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931EC" w14:textId="6E246ED3" w:rsidR="00A26181" w:rsidRPr="007C2C60" w:rsidRDefault="007C2C60" w:rsidP="007C2C60">
      <w:pPr>
        <w:jc w:val="center"/>
        <w:rPr>
          <w:rFonts w:asciiTheme="majorBidi" w:hAnsiTheme="majorBidi" w:cstheme="majorBidi"/>
          <w:sz w:val="28"/>
          <w:szCs w:val="28"/>
          <w:lang w:val="en-US"/>
        </w:rPr>
      </w:pPr>
      <w:r w:rsidRPr="007C2C60">
        <w:rPr>
          <w:rFonts w:asciiTheme="majorBidi" w:hAnsiTheme="majorBidi" w:cstheme="majorBidi"/>
          <w:sz w:val="28"/>
          <w:szCs w:val="28"/>
        </w:rPr>
        <w:t>Supplementary information for:</w:t>
      </w:r>
    </w:p>
    <w:p w14:paraId="06BC91C9" w14:textId="478ABAA8" w:rsidR="007C2C60" w:rsidRDefault="007C2C60" w:rsidP="007C2C6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C2C60">
        <w:rPr>
          <w:rFonts w:asciiTheme="majorBidi" w:hAnsiTheme="majorBidi" w:cstheme="majorBidi"/>
          <w:b/>
          <w:bCs/>
          <w:sz w:val="24"/>
          <w:szCs w:val="24"/>
        </w:rPr>
        <w:t>Large variations in afforestation-related climate cooling and warming effects across short distances</w:t>
      </w:r>
    </w:p>
    <w:p w14:paraId="30278ED5" w14:textId="789F4603" w:rsidR="007C2C60" w:rsidRDefault="007C2C60" w:rsidP="007C2C60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50B0A0F" w14:textId="7AB6A5F6" w:rsidR="007C2C60" w:rsidRDefault="007C2C60" w:rsidP="00E5276B">
      <w:pPr>
        <w:pStyle w:val="Teaser"/>
        <w:spacing w:before="0" w:line="480" w:lineRule="auto"/>
        <w:jc w:val="center"/>
      </w:pPr>
      <w:r>
        <w:rPr>
          <w:color w:val="000000"/>
        </w:rPr>
        <w:t>Rohatyn Shani</w:t>
      </w:r>
      <w:r w:rsidRPr="00A06077">
        <w:rPr>
          <w:color w:val="000000"/>
        </w:rPr>
        <w:t>,</w:t>
      </w:r>
      <w:r w:rsidRPr="00A06077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>,2</w:t>
      </w:r>
      <w:r w:rsidRPr="00A06077">
        <w:rPr>
          <w:color w:val="000000"/>
        </w:rPr>
        <w:t>*</w:t>
      </w:r>
      <w:r>
        <w:rPr>
          <w:color w:val="000000"/>
        </w:rPr>
        <w:t xml:space="preserve">, </w:t>
      </w:r>
      <w:proofErr w:type="spellStart"/>
      <w:r w:rsidRPr="00A97182">
        <w:rPr>
          <w:color w:val="000000"/>
        </w:rPr>
        <w:t>Eyal</w:t>
      </w:r>
      <w:proofErr w:type="spellEnd"/>
      <w:r w:rsidRPr="00A97182">
        <w:rPr>
          <w:color w:val="000000"/>
        </w:rPr>
        <w:t xml:space="preserve"> Rotenberg</w:t>
      </w:r>
      <w:r w:rsidRPr="00A06077">
        <w:rPr>
          <w:color w:val="000000"/>
        </w:rPr>
        <w:t>,</w:t>
      </w:r>
      <w:r w:rsidRPr="00A06077"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r w:rsidRPr="00BA45ED">
        <w:rPr>
          <w:color w:val="000000"/>
        </w:rPr>
        <w:t>Fyodor Tatarinov</w:t>
      </w:r>
      <w:r>
        <w:rPr>
          <w:color w:val="000000"/>
        </w:rPr>
        <w:t>,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Yohay</w:t>
      </w:r>
      <w:proofErr w:type="spellEnd"/>
      <w:r>
        <w:rPr>
          <w:color w:val="000000"/>
        </w:rPr>
        <w:t xml:space="preserve"> Carmel,</w:t>
      </w:r>
      <w:r>
        <w:rPr>
          <w:color w:val="000000"/>
          <w:vertAlign w:val="superscript"/>
        </w:rPr>
        <w:t>1</w:t>
      </w:r>
      <w:r>
        <w:rPr>
          <w:color w:val="000000"/>
        </w:rPr>
        <w:t>, and Dan Yakir,</w:t>
      </w:r>
      <w:r>
        <w:rPr>
          <w:color w:val="000000"/>
          <w:vertAlign w:val="superscript"/>
        </w:rPr>
        <w:t>2</w:t>
      </w:r>
      <w:r w:rsidR="00E5276B" w:rsidRPr="00A06077">
        <w:rPr>
          <w:color w:val="000000"/>
        </w:rPr>
        <w:t>*</w:t>
      </w:r>
    </w:p>
    <w:p w14:paraId="1907BA35" w14:textId="4C09D9E2" w:rsidR="007C2C60" w:rsidRDefault="007C2C60" w:rsidP="00E5276B">
      <w:pPr>
        <w:pStyle w:val="Paragraph"/>
        <w:spacing w:before="0" w:line="480" w:lineRule="auto"/>
        <w:ind w:firstLine="0"/>
        <w:jc w:val="center"/>
      </w:pPr>
      <w:r>
        <w:rPr>
          <w:vertAlign w:val="superscript"/>
        </w:rPr>
        <w:t>1</w:t>
      </w:r>
      <w:r w:rsidRPr="00A97182">
        <w:t xml:space="preserve"> Faculty of Civil and Environmental Engineering, The Technion – Israel Institute of Technology, Haifa, Israel</w:t>
      </w:r>
      <w:r>
        <w:t>.</w:t>
      </w:r>
    </w:p>
    <w:p w14:paraId="5EAB92E9" w14:textId="1AB7D233" w:rsidR="007C2C60" w:rsidRDefault="007C2C60" w:rsidP="00E5276B">
      <w:pPr>
        <w:pStyle w:val="Paragraph"/>
        <w:spacing w:before="0" w:line="480" w:lineRule="auto"/>
        <w:ind w:firstLine="0"/>
        <w:jc w:val="center"/>
      </w:pPr>
      <w:r>
        <w:rPr>
          <w:vertAlign w:val="superscript"/>
        </w:rPr>
        <w:t>2</w:t>
      </w:r>
      <w:r>
        <w:t xml:space="preserve"> </w:t>
      </w:r>
      <w:r w:rsidRPr="00A97182">
        <w:t>Earth and Planetary Sciences, Weizmann Institute of Science, Rehovot, Israel</w:t>
      </w:r>
      <w:r>
        <w:t>.</w:t>
      </w:r>
    </w:p>
    <w:p w14:paraId="772FDBD1" w14:textId="1F0F1572" w:rsidR="007C2C60" w:rsidRPr="00A97182" w:rsidRDefault="007C2C60" w:rsidP="00E5276B">
      <w:pPr>
        <w:pStyle w:val="Paragraph"/>
        <w:spacing w:before="0" w:line="480" w:lineRule="auto"/>
        <w:ind w:firstLine="0"/>
        <w:jc w:val="center"/>
        <w:rPr>
          <w:rFonts w:asciiTheme="majorBidi" w:hAnsiTheme="majorBidi" w:cstheme="majorBidi"/>
          <w:sz w:val="40"/>
          <w:szCs w:val="40"/>
        </w:rPr>
      </w:pPr>
      <w:r w:rsidRPr="00E5276B">
        <w:rPr>
          <w:rFonts w:asciiTheme="majorBidi" w:hAnsiTheme="majorBidi" w:cstheme="majorBidi"/>
          <w:color w:val="000000"/>
          <w:lang w:bidi="he-IL"/>
        </w:rPr>
        <w:t>Correspondence to:</w:t>
      </w:r>
      <w:r w:rsidRPr="00A97182">
        <w:rPr>
          <w:rFonts w:asciiTheme="majorBidi" w:hAnsiTheme="majorBidi" w:cstheme="majorBidi"/>
          <w:b/>
          <w:bCs/>
          <w:color w:val="000000"/>
          <w:lang w:bidi="he-IL"/>
        </w:rPr>
        <w:t xml:space="preserve"> </w:t>
      </w:r>
      <w:r w:rsidRPr="00A97182">
        <w:rPr>
          <w:rFonts w:asciiTheme="majorBidi" w:hAnsiTheme="majorBidi" w:cstheme="majorBidi"/>
          <w:lang w:bidi="he-IL"/>
        </w:rPr>
        <w:t>shani.rohatyn@gmail.com</w:t>
      </w:r>
      <w:r w:rsidRPr="00352B37">
        <w:rPr>
          <w:rFonts w:asciiTheme="majorBidi" w:hAnsiTheme="majorBidi" w:cstheme="majorBidi"/>
          <w:lang w:bidi="he-IL"/>
        </w:rPr>
        <w:t>; dan.yakir@weizmann.ac.il</w:t>
      </w:r>
    </w:p>
    <w:p w14:paraId="53802108" w14:textId="77777777" w:rsidR="00A90442" w:rsidRDefault="00E5276B">
      <w:pPr>
        <w:rPr>
          <w:rFonts w:asciiTheme="majorBidi" w:hAnsiTheme="majorBidi" w:cstheme="majorBidi"/>
          <w:sz w:val="24"/>
          <w:szCs w:val="24"/>
          <w:lang w:val="en-US"/>
        </w:rPr>
        <w:sectPr w:rsidR="00A904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114DC99E" w14:textId="30F89555" w:rsidR="00E5276B" w:rsidRDefault="00E5276B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B58904" w14:textId="1BBDCEDF" w:rsidR="00E5276B" w:rsidRPr="006E10E9" w:rsidRDefault="00E5276B" w:rsidP="00E5276B">
      <w:pPr>
        <w:pStyle w:val="FigureorTableCaption"/>
        <w:rPr>
          <w:rFonts w:asciiTheme="majorBidi" w:eastAsiaTheme="minorEastAsia" w:hAnsiTheme="majorBidi" w:cstheme="majorBidi"/>
        </w:rPr>
      </w:pPr>
      <w:r w:rsidRPr="006E10E9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6E10E9">
        <w:rPr>
          <w:rFonts w:asciiTheme="majorBidi" w:hAnsiTheme="majorBidi" w:cstheme="majorBidi"/>
          <w:b/>
          <w:bCs/>
        </w:rPr>
        <w:fldChar w:fldCharType="begin"/>
      </w:r>
      <w:r w:rsidRPr="006E10E9">
        <w:rPr>
          <w:rFonts w:asciiTheme="majorBidi" w:hAnsiTheme="majorBidi" w:cstheme="majorBidi"/>
          <w:b/>
          <w:bCs/>
        </w:rPr>
        <w:instrText xml:space="preserve"> SEQ Table \* ARABIC </w:instrText>
      </w:r>
      <w:r w:rsidRPr="006E10E9">
        <w:rPr>
          <w:rFonts w:asciiTheme="majorBidi" w:hAnsiTheme="majorBidi" w:cstheme="majorBidi"/>
          <w:b/>
          <w:bCs/>
        </w:rPr>
        <w:fldChar w:fldCharType="separate"/>
      </w:r>
      <w:r w:rsidRPr="006E10E9">
        <w:rPr>
          <w:rFonts w:asciiTheme="majorBidi" w:hAnsiTheme="majorBidi" w:cstheme="majorBidi"/>
          <w:b/>
          <w:bCs/>
          <w:noProof/>
        </w:rPr>
        <w:t>1</w:t>
      </w:r>
      <w:r w:rsidRPr="006E10E9">
        <w:rPr>
          <w:rFonts w:asciiTheme="majorBidi" w:hAnsiTheme="majorBidi" w:cstheme="majorBidi"/>
          <w:b/>
          <w:bCs/>
        </w:rPr>
        <w:fldChar w:fldCharType="end"/>
      </w:r>
      <w:r w:rsidRPr="006E10E9">
        <w:rPr>
          <w:rFonts w:asciiTheme="majorBidi" w:hAnsiTheme="majorBidi" w:cstheme="majorBidi"/>
          <w:b/>
          <w:bCs/>
        </w:rPr>
        <w:t xml:space="preserve">. </w:t>
      </w:r>
      <w:r w:rsidRPr="006E10E9">
        <w:rPr>
          <w:rFonts w:asciiTheme="majorBidi" w:hAnsiTheme="majorBidi" w:cstheme="majorBidi"/>
        </w:rPr>
        <w:t>Study sites descriptions.</w:t>
      </w:r>
      <w:r w:rsidRPr="006E10E9">
        <w:rPr>
          <w:rFonts w:asciiTheme="majorBidi" w:hAnsiTheme="majorBidi" w:cstheme="majorBidi"/>
          <w:b/>
          <w:bCs/>
        </w:rPr>
        <w:t xml:space="preserve"> </w:t>
      </w:r>
      <w:r w:rsidRPr="006E10E9">
        <w:rPr>
          <w:rFonts w:asciiTheme="majorBidi" w:hAnsiTheme="majorBidi" w:cstheme="majorBidi"/>
        </w:rPr>
        <w:t xml:space="preserve">Geographical and vegetation information for the three study sites across the Israeli </w:t>
      </w:r>
      <w:r w:rsidRPr="006E10E9">
        <w:rPr>
          <w:rFonts w:asciiTheme="majorBidi" w:eastAsiaTheme="minorEastAsia" w:hAnsiTheme="majorBidi" w:cstheme="majorBidi"/>
        </w:rPr>
        <w:t>climatic gradient used in this research.</w:t>
      </w:r>
    </w:p>
    <w:tbl>
      <w:tblPr>
        <w:tblStyle w:val="LightShading1"/>
        <w:tblW w:w="1261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2552"/>
        <w:gridCol w:w="2552"/>
      </w:tblGrid>
      <w:tr w:rsidR="00A90442" w:rsidRPr="00905901" w14:paraId="549B1394" w14:textId="6B29325A" w:rsidTr="00A90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564A45" w14:textId="77777777" w:rsidR="00A90442" w:rsidRPr="00905901" w:rsidRDefault="00A90442" w:rsidP="006E7FF0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 xml:space="preserve">Sit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6C47F4" w14:textId="7FA4F11D" w:rsidR="00A90442" w:rsidRPr="00905901" w:rsidRDefault="006F7C3B" w:rsidP="006E7FF0">
            <w:pPr>
              <w:tabs>
                <w:tab w:val="right" w:pos="191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Yatir</w:t>
            </w:r>
            <w:proofErr w:type="spellEnd"/>
            <w:r w:rsidR="00A90442" w:rsidRPr="00905901">
              <w:rPr>
                <w:rFonts w:asciiTheme="majorBidi" w:hAnsiTheme="majorBidi" w:cstheme="majorBidi"/>
              </w:rPr>
              <w:t xml:space="preserve"> </w:t>
            </w:r>
            <w:r w:rsidR="00A90442" w:rsidRPr="00905901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114478" w14:textId="4ACD6EDB" w:rsidR="00A90442" w:rsidRPr="00905901" w:rsidRDefault="006F7C3B" w:rsidP="006E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Eshtaol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7C677E" w14:textId="00BB1103" w:rsidR="00A90442" w:rsidRPr="00905901" w:rsidRDefault="006F7C3B" w:rsidP="006E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</w:rPr>
            </w:pPr>
            <w:r>
              <w:rPr>
                <w:rFonts w:asciiTheme="majorBidi" w:eastAsia="MS Gothic" w:hAnsiTheme="majorBidi" w:cstheme="majorBidi"/>
              </w:rPr>
              <w:t>Bi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7D9A63" w14:textId="699FBBFA" w:rsidR="00A90442" w:rsidRDefault="00A90442" w:rsidP="006E7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</w:rPr>
            </w:pPr>
            <w:r>
              <w:rPr>
                <w:rFonts w:asciiTheme="majorBidi" w:eastAsia="MS Gothic" w:hAnsiTheme="majorBidi" w:cstheme="majorBidi"/>
              </w:rPr>
              <w:t>Oak Forest</w:t>
            </w:r>
          </w:p>
        </w:tc>
      </w:tr>
      <w:tr w:rsidR="00A90442" w:rsidRPr="00905901" w14:paraId="67999E1D" w14:textId="3B988CD3" w:rsidTr="00A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4B078E" w14:textId="77777777" w:rsidR="00A90442" w:rsidRPr="00905901" w:rsidRDefault="00A90442" w:rsidP="006E7FF0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Climatic classif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6DB6EA" w14:textId="05BF3E5C" w:rsidR="00A90442" w:rsidRPr="00905901" w:rsidRDefault="00A90442" w:rsidP="00283627">
            <w:pPr>
              <w:tabs>
                <w:tab w:val="left" w:pos="419"/>
                <w:tab w:val="center" w:pos="8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rid</w:t>
            </w:r>
            <w:r w:rsidRPr="00905901">
              <w:rPr>
                <w:rFonts w:asciiTheme="majorBidi" w:hAnsiTheme="majorBidi" w:cstheme="majorBidi"/>
              </w:rPr>
              <w:t xml:space="preserve"> </w:t>
            </w:r>
            <w:r w:rsidR="006F7C3B">
              <w:rPr>
                <w:rFonts w:asciiTheme="majorBidi" w:hAnsiTheme="majorBidi" w:cstheme="majorBidi"/>
              </w:rPr>
              <w:t>(A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F112B" w14:textId="67F24225" w:rsidR="00A90442" w:rsidRPr="00905901" w:rsidRDefault="00A90442" w:rsidP="00283627">
            <w:pPr>
              <w:tabs>
                <w:tab w:val="left" w:pos="419"/>
                <w:tab w:val="center" w:pos="8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mi-</w:t>
            </w:r>
            <w:proofErr w:type="spellStart"/>
            <w:r>
              <w:rPr>
                <w:rFonts w:asciiTheme="majorBidi" w:hAnsiTheme="majorBidi" w:cstheme="majorBidi"/>
              </w:rPr>
              <w:t>Arid</w:t>
            </w:r>
            <w:r w:rsidR="006F7C3B">
              <w:rPr>
                <w:rFonts w:asciiTheme="majorBidi" w:hAnsiTheme="majorBidi" w:cstheme="majorBidi"/>
              </w:rPr>
              <w:t>ya</w:t>
            </w:r>
            <w:proofErr w:type="spellEnd"/>
            <w:r w:rsidR="006F7C3B">
              <w:rPr>
                <w:rFonts w:asciiTheme="majorBidi" w:hAnsiTheme="majorBidi" w:cstheme="majorBidi"/>
              </w:rPr>
              <w:t xml:space="preserve"> (SA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125026" w14:textId="2D8E3870" w:rsidR="00A90442" w:rsidRPr="00905901" w:rsidRDefault="00A90442" w:rsidP="00283627">
            <w:pPr>
              <w:tabs>
                <w:tab w:val="left" w:pos="419"/>
                <w:tab w:val="center" w:pos="8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y Sub-Humid</w:t>
            </w:r>
            <w:r w:rsidR="006F7C3B">
              <w:rPr>
                <w:rFonts w:asciiTheme="majorBidi" w:hAnsiTheme="majorBidi" w:cstheme="majorBidi"/>
              </w:rPr>
              <w:t xml:space="preserve"> (DSH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65F51B8" w14:textId="6B3D78ED" w:rsidR="00A90442" w:rsidRDefault="00A90442" w:rsidP="00A90442">
            <w:pPr>
              <w:tabs>
                <w:tab w:val="left" w:pos="419"/>
                <w:tab w:val="center" w:pos="8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mi-Arid</w:t>
            </w:r>
            <w:r w:rsidR="006F7C3B">
              <w:rPr>
                <w:rFonts w:asciiTheme="majorBidi" w:hAnsiTheme="majorBidi" w:cstheme="majorBidi"/>
              </w:rPr>
              <w:t xml:space="preserve"> (SA)</w:t>
            </w:r>
          </w:p>
        </w:tc>
      </w:tr>
      <w:tr w:rsidR="00A90442" w:rsidRPr="00905901" w14:paraId="6C4F7E85" w14:textId="71CEDC3A" w:rsidTr="00A90442">
        <w:trPr>
          <w:cantSplit/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0B53B659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 xml:space="preserve">Latitude coordinate </w:t>
            </w:r>
            <w:r w:rsidRPr="00905901">
              <w:rPr>
                <w:rFonts w:asciiTheme="majorBidi" w:hAnsiTheme="majorBidi" w:cstheme="majorBidi"/>
              </w:rPr>
              <w:br/>
              <w:t>Longitude coordinat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58738D2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1° 20' 49.2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N </w:t>
            </w:r>
          </w:p>
          <w:p w14:paraId="4F9B8483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5° 03' 07.2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E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C378696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1° 47' 34.5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N </w:t>
            </w:r>
          </w:p>
          <w:p w14:paraId="1932D8AC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5° 00' 11.5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E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EAF1075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3° 00' 00.5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N</w:t>
            </w:r>
          </w:p>
          <w:p w14:paraId="2D172768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5° 30' 40.50</w:t>
            </w:r>
            <w:r>
              <w:rPr>
                <w:rFonts w:asciiTheme="majorBidi" w:hAnsiTheme="majorBidi" w:cstheme="majorBidi"/>
              </w:rPr>
              <w:t>”</w:t>
            </w:r>
            <w:r w:rsidRPr="00905901">
              <w:rPr>
                <w:rFonts w:asciiTheme="majorBidi" w:hAnsiTheme="majorBidi" w:cstheme="majorBidi"/>
              </w:rPr>
              <w:t xml:space="preserve"> E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C0A14A6" w14:textId="77777777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32° 44' 47.00" N</w:t>
            </w:r>
          </w:p>
          <w:p w14:paraId="27E39BDA" w14:textId="59C71452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35° 13' 55.70" E</w:t>
            </w:r>
          </w:p>
        </w:tc>
      </w:tr>
      <w:tr w:rsidR="00A90442" w:rsidRPr="00905901" w14:paraId="7C9C278B" w14:textId="1A860A1E" w:rsidTr="00A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3110AF39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Mean annual rainfall (mm)</w:t>
            </w:r>
          </w:p>
        </w:tc>
        <w:tc>
          <w:tcPr>
            <w:tcW w:w="2268" w:type="dxa"/>
            <w:shd w:val="clear" w:color="auto" w:fill="FFFFFF" w:themeFill="background1"/>
          </w:tcPr>
          <w:p w14:paraId="681EE230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2268" w:type="dxa"/>
            <w:shd w:val="clear" w:color="auto" w:fill="FFFFFF" w:themeFill="background1"/>
          </w:tcPr>
          <w:p w14:paraId="03D84C65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543</w:t>
            </w:r>
          </w:p>
        </w:tc>
        <w:tc>
          <w:tcPr>
            <w:tcW w:w="2552" w:type="dxa"/>
            <w:shd w:val="clear" w:color="auto" w:fill="FFFFFF" w:themeFill="background1"/>
          </w:tcPr>
          <w:p w14:paraId="1BF762F6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755</w:t>
            </w:r>
          </w:p>
        </w:tc>
        <w:tc>
          <w:tcPr>
            <w:tcW w:w="2552" w:type="dxa"/>
            <w:shd w:val="clear" w:color="auto" w:fill="FFFFFF" w:themeFill="background1"/>
          </w:tcPr>
          <w:p w14:paraId="233EE2D6" w14:textId="685AB3D7" w:rsidR="00A90442" w:rsidRPr="00A90442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580</w:t>
            </w:r>
          </w:p>
        </w:tc>
      </w:tr>
      <w:tr w:rsidR="00A90442" w:rsidRPr="00905901" w14:paraId="753B5F7E" w14:textId="3E90FF96" w:rsidTr="00A90442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0DA5F7D6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Daily mean temperature (°C)</w:t>
            </w:r>
          </w:p>
        </w:tc>
        <w:tc>
          <w:tcPr>
            <w:tcW w:w="2268" w:type="dxa"/>
            <w:shd w:val="clear" w:color="auto" w:fill="FFFFFF" w:themeFill="background1"/>
          </w:tcPr>
          <w:p w14:paraId="3321756E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68" w:type="dxa"/>
            <w:shd w:val="clear" w:color="auto" w:fill="FFFFFF" w:themeFill="background1"/>
          </w:tcPr>
          <w:p w14:paraId="25A2C8A4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552" w:type="dxa"/>
            <w:shd w:val="clear" w:color="auto" w:fill="FFFFFF" w:themeFill="background1"/>
          </w:tcPr>
          <w:p w14:paraId="70F80096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552" w:type="dxa"/>
            <w:shd w:val="clear" w:color="auto" w:fill="FFFFFF" w:themeFill="background1"/>
          </w:tcPr>
          <w:p w14:paraId="5BAA0125" w14:textId="7AB23B8F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21</w:t>
            </w:r>
          </w:p>
        </w:tc>
      </w:tr>
      <w:tr w:rsidR="00A90442" w:rsidRPr="00905901" w14:paraId="08440D21" w14:textId="23FAD89C" w:rsidTr="00A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01CB5F49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Elevation (m)</w:t>
            </w:r>
          </w:p>
        </w:tc>
        <w:tc>
          <w:tcPr>
            <w:tcW w:w="2268" w:type="dxa"/>
            <w:shd w:val="clear" w:color="auto" w:fill="FFFFFF" w:themeFill="background1"/>
          </w:tcPr>
          <w:p w14:paraId="72132665" w14:textId="241A5DB5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650</w:t>
            </w:r>
          </w:p>
        </w:tc>
        <w:tc>
          <w:tcPr>
            <w:tcW w:w="2268" w:type="dxa"/>
            <w:shd w:val="clear" w:color="auto" w:fill="FFFFFF" w:themeFill="background1"/>
          </w:tcPr>
          <w:p w14:paraId="63B4D758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380</w:t>
            </w:r>
          </w:p>
        </w:tc>
        <w:tc>
          <w:tcPr>
            <w:tcW w:w="2552" w:type="dxa"/>
            <w:shd w:val="clear" w:color="auto" w:fill="FFFFFF" w:themeFill="background1"/>
          </w:tcPr>
          <w:p w14:paraId="2BB6360B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755</w:t>
            </w:r>
          </w:p>
        </w:tc>
        <w:tc>
          <w:tcPr>
            <w:tcW w:w="2552" w:type="dxa"/>
            <w:shd w:val="clear" w:color="auto" w:fill="FFFFFF" w:themeFill="background1"/>
          </w:tcPr>
          <w:p w14:paraId="6954AF49" w14:textId="22A3D1D7" w:rsidR="00A90442" w:rsidRPr="00A90442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190</w:t>
            </w:r>
          </w:p>
        </w:tc>
      </w:tr>
      <w:tr w:rsidR="00A90442" w:rsidRPr="00905901" w14:paraId="0A59F26E" w14:textId="70D582D2" w:rsidTr="00A90442">
        <w:trPr>
          <w:cantSplit/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35B86941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Forest ecosystem</w:t>
            </w:r>
          </w:p>
          <w:p w14:paraId="7EAABA47" w14:textId="77777777" w:rsidR="00A90442" w:rsidRPr="00905901" w:rsidRDefault="00A90442" w:rsidP="00A90442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905901">
              <w:rPr>
                <w:rFonts w:asciiTheme="majorBidi" w:hAnsiTheme="majorBidi" w:cstheme="majorBidi"/>
                <w:i/>
                <w:iCs/>
              </w:rPr>
              <w:t>(</w:t>
            </w:r>
            <w:proofErr w:type="gramStart"/>
            <w:r w:rsidRPr="00905901">
              <w:rPr>
                <w:rFonts w:asciiTheme="majorBidi" w:hAnsiTheme="majorBidi" w:cstheme="majorBidi"/>
                <w:i/>
                <w:iCs/>
              </w:rPr>
              <w:t>dominant</w:t>
            </w:r>
            <w:proofErr w:type="gramEnd"/>
            <w:r w:rsidRPr="00905901">
              <w:rPr>
                <w:rFonts w:asciiTheme="majorBidi" w:hAnsiTheme="majorBidi" w:cstheme="majorBidi"/>
                <w:i/>
                <w:iCs/>
              </w:rPr>
              <w:t xml:space="preserve"> species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6B9238F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Pine forest plantation</w:t>
            </w:r>
          </w:p>
          <w:p w14:paraId="37962933" w14:textId="41B1F5F2" w:rsidR="00A90442" w:rsidRPr="00E5276B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905901">
              <w:rPr>
                <w:rFonts w:asciiTheme="majorBidi" w:hAnsiTheme="majorBidi" w:cstheme="majorBidi"/>
              </w:rPr>
              <w:t>(</w:t>
            </w:r>
            <w:r w:rsidRPr="00905901">
              <w:rPr>
                <w:rFonts w:asciiTheme="majorBidi" w:hAnsiTheme="majorBidi" w:cstheme="majorBidi"/>
                <w:i/>
                <w:iCs/>
              </w:rPr>
              <w:t xml:space="preserve">Pinus </w:t>
            </w:r>
            <w:proofErr w:type="spellStart"/>
            <w:r w:rsidRPr="00905901">
              <w:rPr>
                <w:rFonts w:asciiTheme="majorBidi" w:hAnsiTheme="majorBidi" w:cstheme="majorBidi"/>
                <w:i/>
                <w:iCs/>
              </w:rPr>
              <w:t>halepensis</w:t>
            </w:r>
            <w:proofErr w:type="spellEnd"/>
            <w:r w:rsidRPr="0090590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6B753EF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Pine forest plantation</w:t>
            </w:r>
          </w:p>
          <w:p w14:paraId="121BB977" w14:textId="77F59FCB" w:rsidR="00A90442" w:rsidRPr="00E5276B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905901">
              <w:rPr>
                <w:rFonts w:asciiTheme="majorBidi" w:hAnsiTheme="majorBidi" w:cstheme="majorBidi"/>
              </w:rPr>
              <w:t>(</w:t>
            </w:r>
            <w:r w:rsidRPr="00905901">
              <w:rPr>
                <w:rFonts w:asciiTheme="majorBidi" w:hAnsiTheme="majorBidi" w:cstheme="majorBidi"/>
                <w:i/>
                <w:iCs/>
              </w:rPr>
              <w:t xml:space="preserve">Pinus </w:t>
            </w:r>
            <w:proofErr w:type="spellStart"/>
            <w:r w:rsidRPr="00905901">
              <w:rPr>
                <w:rFonts w:asciiTheme="majorBidi" w:hAnsiTheme="majorBidi" w:cstheme="majorBidi"/>
                <w:i/>
                <w:iCs/>
              </w:rPr>
              <w:t>halepensis</w:t>
            </w:r>
            <w:proofErr w:type="spellEnd"/>
            <w:r w:rsidRPr="0090590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CA6C234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Pine forest plantation</w:t>
            </w:r>
          </w:p>
          <w:p w14:paraId="347512AB" w14:textId="1F194D3D" w:rsidR="00A90442" w:rsidRPr="00E5276B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(</w:t>
            </w:r>
            <w:r w:rsidRPr="00905901">
              <w:rPr>
                <w:rFonts w:asciiTheme="majorBidi" w:hAnsiTheme="majorBidi" w:cstheme="majorBidi"/>
                <w:i/>
                <w:iCs/>
              </w:rPr>
              <w:t xml:space="preserve">Pinus </w:t>
            </w:r>
            <w:proofErr w:type="spellStart"/>
            <w:r w:rsidRPr="00905901">
              <w:rPr>
                <w:rFonts w:asciiTheme="majorBidi" w:hAnsiTheme="majorBidi" w:cstheme="majorBidi"/>
                <w:i/>
                <w:iCs/>
              </w:rPr>
              <w:t>halepensis</w:t>
            </w:r>
            <w:proofErr w:type="spellEnd"/>
            <w:r w:rsidRPr="0090590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8FAE778" w14:textId="77777777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Theme="majorBidi" w:hAnsiTheme="majorBidi" w:cstheme="majorBidi"/>
              </w:rPr>
              <w:t>Oak native forest</w:t>
            </w:r>
          </w:p>
          <w:p w14:paraId="4A08A36E" w14:textId="2FB49CF0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(</w:t>
            </w:r>
            <w:r w:rsidRPr="00A90442">
              <w:rPr>
                <w:rFonts w:ascii="Times New Roman" w:hAnsi="Times New Roman" w:cs="Times New Roman"/>
                <w:i/>
                <w:iCs/>
              </w:rPr>
              <w:t xml:space="preserve">Quercus </w:t>
            </w:r>
            <w:proofErr w:type="spellStart"/>
            <w:r w:rsidRPr="00A90442">
              <w:rPr>
                <w:rFonts w:ascii="Times New Roman" w:hAnsi="Times New Roman" w:cs="Times New Roman"/>
                <w:i/>
                <w:iCs/>
              </w:rPr>
              <w:t>calliprinos</w:t>
            </w:r>
            <w:proofErr w:type="spellEnd"/>
            <w:r w:rsidRPr="00A9044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90442">
              <w:rPr>
                <w:rFonts w:ascii="Times New Roman" w:hAnsi="Times New Roman" w:cs="Times New Roman"/>
              </w:rPr>
              <w:t xml:space="preserve">&amp;    </w:t>
            </w:r>
            <w:r w:rsidRPr="00A9044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A90442">
              <w:rPr>
                <w:rFonts w:ascii="Times New Roman" w:hAnsi="Times New Roman" w:cs="Times New Roman"/>
                <w:i/>
                <w:iCs/>
              </w:rPr>
              <w:t>Q.ithaburensis</w:t>
            </w:r>
            <w:proofErr w:type="spellEnd"/>
            <w:proofErr w:type="gramEnd"/>
            <w:r w:rsidRPr="00A90442">
              <w:rPr>
                <w:rFonts w:ascii="Times New Roman" w:hAnsi="Times New Roman" w:cs="Times New Roman" w:hint="cs"/>
                <w:i/>
                <w:iCs/>
                <w:rtl/>
              </w:rPr>
              <w:t xml:space="preserve"> (</w:t>
            </w:r>
          </w:p>
        </w:tc>
      </w:tr>
      <w:tr w:rsidR="00A90442" w:rsidRPr="00905901" w14:paraId="6C72114C" w14:textId="5F470316" w:rsidTr="006C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67ABA720" w14:textId="77777777" w:rsidR="00A90442" w:rsidRPr="00283627" w:rsidRDefault="00A90442" w:rsidP="00A9044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283627">
              <w:rPr>
                <w:rFonts w:asciiTheme="majorBidi" w:hAnsiTheme="majorBidi" w:cstheme="majorBidi"/>
              </w:rPr>
              <w:t>Trees age (y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F375A94" w14:textId="0EC59EB3" w:rsidR="00A90442" w:rsidRPr="00283627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362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99AC571" w14:textId="0FDCEC8A" w:rsidR="00A90442" w:rsidRPr="00283627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3627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1956C8C" w14:textId="5CA9C3EF" w:rsidR="00A90442" w:rsidRPr="00283627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83627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24E40E1" w14:textId="3148B6BF" w:rsidR="00A90442" w:rsidRPr="00A90442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~ 70</w:t>
            </w:r>
          </w:p>
        </w:tc>
      </w:tr>
      <w:tr w:rsidR="00A90442" w:rsidRPr="00905901" w14:paraId="0BF40045" w14:textId="4F1BC211" w:rsidTr="006C1094">
        <w:trPr>
          <w:cantSplit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0E73A9" w14:textId="77777777" w:rsidR="00A90442" w:rsidRPr="00905901" w:rsidRDefault="00A90442" w:rsidP="00A9044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05901">
              <w:rPr>
                <w:rFonts w:asciiTheme="majorBidi" w:hAnsiTheme="majorBidi" w:cstheme="majorBidi"/>
              </w:rPr>
              <w:t xml:space="preserve">Forest density (t </w:t>
            </w:r>
            <w:proofErr w:type="gramStart"/>
            <w:r w:rsidRPr="00905901">
              <w:rPr>
                <w:rFonts w:asciiTheme="majorBidi" w:hAnsiTheme="majorBidi" w:cstheme="majorBidi"/>
              </w:rPr>
              <w:t>ha</w:t>
            </w:r>
            <w:r w:rsidRPr="00905901">
              <w:rPr>
                <w:rFonts w:asciiTheme="majorBidi" w:hAnsiTheme="majorBidi" w:cstheme="majorBidi"/>
                <w:vertAlign w:val="superscript"/>
              </w:rPr>
              <w:t>-1</w:t>
            </w:r>
            <w:proofErr w:type="gramEnd"/>
            <w:r w:rsidRPr="00905901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781FB2" w14:textId="007718F2" w:rsidR="00A90442" w:rsidRPr="00905901" w:rsidRDefault="002D54A8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64A889" w14:textId="3FCF185D" w:rsidR="00A90442" w:rsidRPr="00905901" w:rsidRDefault="002D54A8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A26470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6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F0E734" w14:textId="4D979AD2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280</w:t>
            </w:r>
          </w:p>
        </w:tc>
      </w:tr>
      <w:tr w:rsidR="00A90442" w:rsidRPr="00905901" w14:paraId="31F24DD3" w14:textId="12E2BEB6" w:rsidTr="006C10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ABB19E7" w14:textId="77777777" w:rsidR="00A90442" w:rsidRPr="00905901" w:rsidRDefault="00A90442" w:rsidP="00A90442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05901">
              <w:rPr>
                <w:rFonts w:asciiTheme="majorBidi" w:hAnsiTheme="majorBidi" w:cstheme="majorBidi"/>
              </w:rPr>
              <w:t>Canopy height (m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DD8DA7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903E98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4BE41E2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FBB19AC" w14:textId="4C1B5789" w:rsidR="00A90442" w:rsidRPr="00A90442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8</w:t>
            </w:r>
          </w:p>
        </w:tc>
      </w:tr>
      <w:tr w:rsidR="00A90442" w:rsidRPr="00905901" w14:paraId="1FF0C002" w14:textId="67D48EE2" w:rsidTr="00A90442">
        <w:trPr>
          <w:cantSplit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37A05F82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Soil type</w:t>
            </w:r>
          </w:p>
        </w:tc>
        <w:tc>
          <w:tcPr>
            <w:tcW w:w="2268" w:type="dxa"/>
            <w:shd w:val="clear" w:color="auto" w:fill="FFFFFF" w:themeFill="background1"/>
          </w:tcPr>
          <w:p w14:paraId="1E7CDF7C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Light brown Rendzina</w:t>
            </w:r>
          </w:p>
        </w:tc>
        <w:tc>
          <w:tcPr>
            <w:tcW w:w="2268" w:type="dxa"/>
            <w:shd w:val="clear" w:color="auto" w:fill="FFFFFF" w:themeFill="background1"/>
          </w:tcPr>
          <w:p w14:paraId="3796690C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Light brown Rendzina</w:t>
            </w:r>
          </w:p>
        </w:tc>
        <w:tc>
          <w:tcPr>
            <w:tcW w:w="2552" w:type="dxa"/>
            <w:shd w:val="clear" w:color="auto" w:fill="FFFFFF" w:themeFill="background1"/>
          </w:tcPr>
          <w:p w14:paraId="2048B266" w14:textId="77777777" w:rsidR="00A90442" w:rsidRPr="00905901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 xml:space="preserve">Rendzina and Terra </w:t>
            </w:r>
            <w:proofErr w:type="spellStart"/>
            <w:r w:rsidRPr="00905901">
              <w:rPr>
                <w:rFonts w:asciiTheme="majorBidi" w:hAnsiTheme="majorBidi" w:cstheme="majorBidi"/>
              </w:rPr>
              <w:t>rossa</w:t>
            </w:r>
            <w:proofErr w:type="spellEnd"/>
          </w:p>
        </w:tc>
        <w:tc>
          <w:tcPr>
            <w:tcW w:w="2552" w:type="dxa"/>
            <w:shd w:val="clear" w:color="auto" w:fill="FFFFFF" w:themeFill="background1"/>
          </w:tcPr>
          <w:p w14:paraId="607A652B" w14:textId="4FF9F62A" w:rsidR="00A90442" w:rsidRPr="00A90442" w:rsidRDefault="00A90442" w:rsidP="00A90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 xml:space="preserve">Rendzina and Terra </w:t>
            </w:r>
            <w:proofErr w:type="spellStart"/>
            <w:r w:rsidRPr="00A90442">
              <w:rPr>
                <w:rFonts w:ascii="Times New Roman" w:hAnsi="Times New Roman" w:cs="Times New Roman"/>
              </w:rPr>
              <w:t>rossa</w:t>
            </w:r>
            <w:proofErr w:type="spellEnd"/>
          </w:p>
        </w:tc>
      </w:tr>
      <w:tr w:rsidR="00A90442" w:rsidRPr="00905901" w14:paraId="1F6E9A02" w14:textId="52880021" w:rsidTr="00A90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  <w:vAlign w:val="center"/>
          </w:tcPr>
          <w:p w14:paraId="7202D51B" w14:textId="77777777" w:rsidR="00A90442" w:rsidRPr="00905901" w:rsidRDefault="00A90442" w:rsidP="00A90442">
            <w:pPr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Shrubland ecosystem</w:t>
            </w:r>
          </w:p>
        </w:tc>
        <w:tc>
          <w:tcPr>
            <w:tcW w:w="2268" w:type="dxa"/>
            <w:shd w:val="clear" w:color="auto" w:fill="FFFFFF" w:themeFill="background1"/>
          </w:tcPr>
          <w:p w14:paraId="71B6587A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Grass under heavy grazing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D4145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Mixed shrubs</w:t>
            </w:r>
          </w:p>
          <w:p w14:paraId="296DE523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(</w:t>
            </w:r>
            <w:proofErr w:type="gramStart"/>
            <w:r w:rsidRPr="00905901">
              <w:rPr>
                <w:rFonts w:asciiTheme="majorBidi" w:hAnsiTheme="majorBidi" w:cstheme="majorBidi"/>
              </w:rPr>
              <w:t>annual</w:t>
            </w:r>
            <w:proofErr w:type="gramEnd"/>
            <w:r w:rsidRPr="00905901">
              <w:rPr>
                <w:rFonts w:asciiTheme="majorBidi" w:hAnsiTheme="majorBidi" w:cstheme="majorBidi"/>
              </w:rPr>
              <w:t xml:space="preserve"> vegetation)</w:t>
            </w:r>
          </w:p>
        </w:tc>
        <w:tc>
          <w:tcPr>
            <w:tcW w:w="2552" w:type="dxa"/>
            <w:shd w:val="clear" w:color="auto" w:fill="FFFFFF" w:themeFill="background1"/>
          </w:tcPr>
          <w:p w14:paraId="77FC26EF" w14:textId="77777777" w:rsidR="00A90442" w:rsidRPr="00905901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05901">
              <w:rPr>
                <w:rFonts w:asciiTheme="majorBidi" w:hAnsiTheme="majorBidi" w:cstheme="majorBidi"/>
              </w:rPr>
              <w:t>Grass under heavy grazing</w:t>
            </w:r>
          </w:p>
        </w:tc>
        <w:tc>
          <w:tcPr>
            <w:tcW w:w="2552" w:type="dxa"/>
            <w:shd w:val="clear" w:color="auto" w:fill="FFFFFF" w:themeFill="background1"/>
          </w:tcPr>
          <w:p w14:paraId="4679E634" w14:textId="43658977" w:rsidR="00A90442" w:rsidRPr="00A90442" w:rsidRDefault="00A90442" w:rsidP="00A9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90442">
              <w:rPr>
                <w:rFonts w:ascii="Times New Roman" w:hAnsi="Times New Roman" w:cs="Times New Roman"/>
              </w:rPr>
              <w:t>-</w:t>
            </w:r>
          </w:p>
        </w:tc>
      </w:tr>
    </w:tbl>
    <w:p w14:paraId="7580076B" w14:textId="77777777" w:rsidR="00A90442" w:rsidRDefault="00A90442" w:rsidP="00E5276B">
      <w:pPr>
        <w:rPr>
          <w:rFonts w:asciiTheme="majorBidi" w:hAnsiTheme="majorBidi" w:cstheme="majorBidi"/>
          <w:sz w:val="24"/>
          <w:szCs w:val="24"/>
          <w:lang w:val="en-US"/>
        </w:rPr>
        <w:sectPr w:rsidR="00A90442" w:rsidSect="00A904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F1DEA3" w14:textId="6E5BC09C" w:rsidR="00B45B64" w:rsidRDefault="00B45B64" w:rsidP="00B45B64">
      <w:pPr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</w:pPr>
      <w:r w:rsidRPr="00B45B64">
        <w:rPr>
          <w:rFonts w:asciiTheme="majorBidi" w:hAnsiTheme="majorBidi" w:cstheme="majorBidi"/>
          <w:b/>
          <w:bCs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E66A218" wp14:editId="5E2FEDC6">
                <wp:simplePos x="0" y="0"/>
                <wp:positionH relativeFrom="column">
                  <wp:posOffset>-66040</wp:posOffset>
                </wp:positionH>
                <wp:positionV relativeFrom="paragraph">
                  <wp:posOffset>101600</wp:posOffset>
                </wp:positionV>
                <wp:extent cx="5425440" cy="6863080"/>
                <wp:effectExtent l="0" t="0" r="3810" b="0"/>
                <wp:wrapTopAndBottom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5440" cy="6863080"/>
                          <a:chOff x="0" y="0"/>
                          <a:chExt cx="5537200" cy="8028305"/>
                        </a:xfrm>
                      </wpg:grpSpPr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6040" y="0"/>
                            <a:ext cx="5445760" cy="25895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1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55240"/>
                            <a:ext cx="5537200" cy="30092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" name="Picture 1" descr="Chart, histo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1440" y="5466080"/>
                            <a:ext cx="5430520" cy="25622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EE4810" id="Group 3" o:spid="_x0000_s1026" style="position:absolute;margin-left:-5.2pt;margin-top:8pt;width:427.2pt;height:540.4pt;z-index:251660288;mso-width-relative:margin;mso-height-relative:margin" coordsize="55372,802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CV+21gIAAFQKAAAOAAAAZHJzL2Uyb0RvYy54bWzsVltv2yAUfp+0/4A8&#10;aU9r7ZDYTb0mVbWsVaVqi3b5AQRjG9VcBOT273fAjtsklTZV60O1PYQcDBy+852PAxeXG9GgFTOW&#10;KzmJBqdJhJikquCymkQ/f1yfjCNkHZEFaZRkk2jLbHQ5ffvmYq1zhlWtmoIZBE6kzdd6EtXO6TyO&#10;La2ZIPZUaSZhsFRGEAddU8WFIWvwLpoYJ0kWr5UptFGUWQtfZ+1gNA3+y5JR97UsLXOomUSAzYXW&#10;hHbh23h6QfLKEF1z2sEgz0AhCJewae9qRhxBS8OPXAlOjbKqdKdUiViVJacsxADRDJKDaG6MWuoQ&#10;S5WvK93TBNQe8PRst/TL6sbo73pugIm1roCL0POxbEoj/D+gRJtA2banjG0covAxHeF0NAJmKYxl&#10;42yYjDtSaQ3MH62j9efdynR4BhlsV44TPB4mqU9HvNs43oOjOc3h13EA1hEHv9cKrHJLw6LOifgj&#10;H4KY+6U+gXRp4viCN9xtg/QgMR6UXM05nZu2A3TODeIFHAUcIUkESB6G/a5oMPDh+SV+VruG+Jju&#10;FL23SKpPNZEVu7IaVAsOAhn702Pf3dtw0XB9zZvG58nbXWig8AOFPMFOq76ZokvBpGuPk2ENRKmk&#10;rbm2ETI5EwsG4ZjbYgCpgqPsICRtuHQeH8mtM8zR2psl4PgG2Nsk9gMB9ANOH4IFvfkVBwrLssRL&#10;6SmVjdKzrNMKTsfn6TCorNcK8Gisu2FKIG8AXsABCSI5Wd3ZDtFuCmjsAUQwodtmBoxXo7BjgUWo&#10;YJZC7kFJxn1ANbdOQXET799trj6GZuYncO1TjMjSKSirnJKm2aKKSWYgu8XrVimw8sIqbRWK0zTF&#10;oNZwCPpq+LimDZPkHGf7Ne1f1CnUjYNC+F+nt8XwxXV6PggXM1TTdASVdXcv91odwYWL+5qaYYz/&#10;vlbDHQ5Pl3Ctd88s/zZ63Af78WNw+gsAAP//AwBQSwMECgAAAAAAAAAhAKQcNYAjqQAAI6kAABQA&#10;AABkcnMvbWVkaWEvaW1hZ2UxLnBuZ4lQTkcNChoKAAAADUlIRFIAAAUFAAACFQgGAAAAaHGZFQAA&#10;AAFzUkdCAK7OHOkAAAAEZ0FNQQAAsY8L/GEFAAAACXBIWXMAACHVAAAh1QEEnLSdAACouElEQVR4&#10;XuydB3QUZRdAowJ2QOwFK4igYsWuWBAR6WBHpSmCDcECooiKCNhBAaWpWAELRUBAQBGQ3rv03ntI&#10;f//OziRvv8nqPwkTnUzuPeceM/MlIwyPLZfZ3QQBAAAAAAAAAACAAgVREAAAAAAAAAAAoIBBFAQA&#10;AAAAAAAAAChgEAUBAAAAAAAAAAAKGERBAAAAAAAAAACAAgZREAAAAAAAAAAAoIBBFAQAAAAAAAAA&#10;AChgEAUBAAAAAAAAAAAKGERBAAAAAAAAAACAAgZREAAAAAAAAAAAoIBBFAQAAAAAAAAAAChgEAUB&#10;AAAAAAAAAAAKGERBAAAAAAAAAACAAgZREAAAAAAAAAAAoIBBFAQAAAAAAAAAAChghDoKpqSkyO+/&#10;/y7z589HREREREREREQs0C5YsMCpZgUgCv7111/OFgAAAAAAAAAAQMGFKAgAAAAAAAAAAFDAIAoC&#10;AAAAAAAAAAAUMIiCAAAAAAAAAAAABYwCGwX3blwsPT/uJgs2HnD2OOxZJJ91+1KWp6Y5O3JGStIy&#10;+aJbN+kWcdisTc5em0W/2PszHfTLdMnIsNeS9qyRLz+x949cuNve+Tf8PqRv9Ps+HzXL2ZNbdsvQ&#10;fvb/8/vfFzr7/oH1U2Twr4sk3dlM3L1Q+jm/F/UjmbvO9etf84eMmOQOsnvk9xHDJDnNOtoO+aXb&#10;xzJ6zlp7KZOVY6XbwLHOBgAAAAAAAABAfNJTDsiQb3pJn68GyZ4kZ6fDvnWT5ZNu3eS3v/Y5e/49&#10;ts/8LtpLevTpL1v2pjh7LXbKaKelfPbNGNmf6uyOkihTvrHX+n7zo+xLdnZnY79M7Nc7+n0ffdxD&#10;1u9xdscw5Zexssb52k0BvlJwj/z6alNp8krfyCl0SN4n33Z8SFp+OEiirSqH7F89QR6ofIe80P4t&#10;ebtzB3m4VjV5f/BiJ6JtlR71q8hzr3SQt99+O+rXw/6MRsHk7Quk7QN3Sou2r8vbb7aTalXvkG8n&#10;boz+lMGBXdK3bU2p3/T5yM93kWfq3y2PvfeLJOWiX6bu3ygfNq8lDZ58Sd7u0lkevreGdBrwl8SO&#10;Zyzbl4yXJ++uKa3fHZUVBffvmic9nd+L5SstH5NKlRrKpNW7nO8Q2TjvF3m0elV5o88EZ0/kzG9a&#10;KKNG/CwdX3pKhg4bIYvW7pRdc76XevWfkT+dSJu4fb60uv12+XrCqug2AAAAAAAAAMDfkZa0R15q&#10;+oDUvP8hmbp2p7PXIll+7XyfVKpUST6asM3Z9+8wa2g3uf32hvLG22/LG+2ekqqPvSObo8Fyv/R9&#10;pYlUadw62lPatWoszTsMl8xLrEZ+0kaq3v+MdIqstW52nzTvNEbi9D4Z2/tZqdv0pegxOr/aXO59&#10;4kPZ4azJgZ0yZlAXqVmpmcxwdrkp8C8f/rBlLXn68zmSnC6yaPxHcv99H8o6Z005IOuXLZNlLleu&#10;3i6xPW7u8H7yzLvjJNHaSEuRcT0ekxfeGWV/z47Z8mjNB2We+8rECNO/7ij3NPlCMlPattGvS8NX&#10;Pna2lFVTBshddT+UrOsPV0+Q59p3lm3R/2F2Fv3ygTzRe5qzZbJ25o9So3qXrN/r7lnfSK36TWXt&#10;LncNTZFhbzwr9z7yvLzf8W4jChqk7JYP2jSQL+c525EBH9DqUbm/wUvSrXN1IwpGTo5sX/OrtHr0&#10;RZm3JvMvaoqM/7Ct3P9YR9m0e6d83OZhaT8qThgFAAAAAAAAAHBhR8EnpHuvDvLi13OdvZH9W6ZJ&#10;sxr3y0MPPRATBVNks9N2VqzaKCmxoSPtgKzJaj8rZOcBvXxq4+o1sjd1j6x01nYl6eV9WzasdvWZ&#10;tfLSg81kvrMliTvkndeel99WR77eOEweeOhl2WKviOzbKM88Uk/6TLb2rJKW9zwtmb+D5C1L5KF6&#10;VWXkMuNSwggr5MMW7WXpLvt/mrZrrTz1yHOyKLq1QFpXqyWPPdZXnm5GFPz79xRcO1EqVa0p4ycP&#10;l4Z3N5HlW7KuG4xhsbSuVClalWN9oMnnWRU3lr9GvGV/T6PuWYV29/zBUqNGl8gfSC177bUhzorI&#10;wM7PysN9ZjtbETaNkPsfbe9sKNN/6CxPfLlIhn/cxj5Gq0+dlfj8UxScM/QdqfLmL85WhB3TpXGd&#10;h2R+vGtNHeZ+8djfRsHZfR6WZ7sMdLZMZn5yjxkFk7dLlw7fy46tC6RGi4FG7f6mrX1un37zG0l3&#10;XloNAAAAAAAAAPBPZEbBobPnSv3a7WWFs3/uD+/Igx//Ji8/qVFwbL9X7a7i+NLXM6P7Lb7q3NxY&#10;q1SpnWTWpA5NY/dHbPKpZF7q1L1dE4lNO1bbeaLl25K6eoDUtb639oMyZ61TkTYOk3sf72B/bbF3&#10;gzR7pK50GblcZMNPcs8TXZyFCEmb5fWH6knXX1c6O7Lz9hOR499+h3w9Mfv3dCQK/kMUjLBl6ddS&#10;v0pl6fX7jvhXweWIDNm3bYMsWzZHujZ+QJ7o0EuS00QWDusqd9aoI79Ot2ryLHnvobulfptukp6R&#10;EY2Cr46Mff/BWfLk30TB6lWrynuD/ogcY5H0a91M7m3+imw1SvRG6d20qTSN2OCBOnJXvYeiXzdt&#10;+pasifk+Kwo+8bmWc5Hl8mouo2DSlsXSsO5j8seG+C9yzxYF/4H5P70ld9xeSV7v9UfkTAIAAAAA&#10;AAAA/H8yo+D4TTulR5P75ePx9msju77YVibu3KVRcNtv8vSTbWWz8/aCqfvXy5uPNpFfrCv4JEXW&#10;r1wdfZu5tX/0k0cbN5A7K1eSEU5O6tC0nnw2batY1+ztXT9b6tdpJjNiX6kcy6YRUv+OO+SO134S&#10;66rDqeN6S+0768pY5//zabuGUv3+xtFm0+zZZvJyvXpZUfCJtp9ED2GzSz5reP8/REHr17xMFi0Y&#10;KI/UukeGLXN2OxAFI/xTFEzZv0Na1H9e/v6jNnJ2pWAWidOk2SPPyb54b/qX+Kc0rfuMrE3PkOEf&#10;tJYHu/wW+WN0WPy13PPUW86GYkXBO14aJlnpLWm+tKzXSJZuin2jzL0ye8QIGRGx7zstpf5LPaJf&#10;jxgxSXbHvGHgorE9pOqzA+yXOlusHSf17m4gSzYbhdHg76Lg4rHd5ZFOo/XX5cJbFEyXv37pLg/c&#10;11SmzR0tzR+6T4Yvy8WbJQIAAAAAAABAgSMrCm4V2TH+HWnRcZCk7ZggbTr2FUmKiYKz+2brO5af&#10;Tt4eOcoqeavJfdGr7t7pM0CGDvpS7qtdJSYKNpfMawqTtiyVR+6pKqMzL0l0Y70K9OGX9HMs0vdK&#10;36cbyutDl9rbKTtlotNv5q5YI682uld6Ttgosn+8PPJI+6y3mJO96+SpB2pJvz/ND7PNRkaa/NSp&#10;pTTtn/W+blGIghEOLgp6448vO0rV5z6WTXtSoq9Bn/Hlm1K/5btyIDVdxvV9TWq2+VS27LV6crIs&#10;/PFDeejJNyQtPUOWj+ohNe5+RRZt3xf9MJGB7zwuLbp8Zx80hq0LRkmNOyMDvsIa1HRZ+Vt/afhQ&#10;c1m3y/26cpt/evnwtiXjpHbVJ2TsX5G/EOlpMuGbjnJPw9dkS/a3PMzi76LgD282km8XZb4uPzte&#10;ouD+5b9Lw0aPy1cz7fcRXDS6T+Qv5VMyMzPdAwAAAAAAAAD8DbFRUGS9dHq+lYz5oL58N3mdGQV3&#10;T5dWke+b5TS21MTd8uuIH2WFdcXfxp+l0TP60t0Fo3pKvWqxVwrmIArKbnn78Uek62/2h7ombl8g&#10;z99fR76aZXWO3fJq84by8wq7eSyf8KXUvb+pzIz+2ndJ+8aN5NNJK6NXJG6Y/qPUqd5Qprmzy775&#10;0rL+AzLY6ShpuxZLq4YPSZ9Z5itAiYIR/o0oKFvny9NPNZSqTmWuXf8xGbHIuZZw0xx56olH5E5n&#10;rc5Dj8uAaRvsNdkrgzs0kaqV7bW6jzTPGk5ZMSp6nHXRP9Mk+aN7G6kbGUjr++6sW1/e//vpi34w&#10;ybtD7beYzE6STP7kRaldxT5WjXsfkV+WO0vbFknt6neK9fcmlvhRcKN0fqyRzNu619nOzv+Lgkm7&#10;58iLle+UT8csdvZYJMr4zg9L05f7Rs4OAAAAAAAAAMDfY0ZBkdG920ilaq1lpXWpXmwUjDD+u85y&#10;t9Nnbr+jqjzW/jvnlaDb5J3m9aL7Lavd31Dq3XWnfDpxc3T1n6JgtvcUjLBm+lBpVM/5/1SpKk27&#10;j3JWRCb/0FXqOf+fqtUbyqA5+mGry3//Su6/y16rcldN+fR3vUrwo1caS9859tfzhneV+6rc4fx6&#10;b5cXe+nxMyEKRvinKAgAAAAAAAAAAFCQIAoCAAAAAAAAAAAUMIiCAAAAAAAAAAAABQyiIAAAAAAA&#10;AAAAQAGjQEfBpM2LZdq0adnclvV50SJb/7L3zV6wRFLSnJ1/w96ta7KOseEfPh0jed82mTXd/r6V&#10;OzOcvTZJe7bITGdtVdbnT9sc2LVJZjjHX+1aAwAAAAAAAAAA8Mq/FgXTUxLloyYnyefT1zp7LNJl&#10;/9a1UvOqUyUhISHqRxN3SHq6HcoyMtJlx6SPs9Zuva+37E3ViJaauFMGvFrNWb9Ifti8U1LNj8bN&#10;Il4U3DDkObnjzmpSr149tVY1qd2svey3DrR2otRv3FxW7hLp3/p+Gb7O+nzq+KQlLZfn760ita1j&#10;1K4utR96XFbvyl4R01PWy9uPVJaatetIvTq1op8Q8+ca68OpI2vJ66TjQ5WlVp26kWPUlNsrV5Hp&#10;66wPoLbW1sobD96RtValWi2Zs9FeAwAAAAAAAAAAyAn/WhRsdEsxSTjKjIK7Fw6VYocfKk27DJF1&#10;69bJupEdJKFQEXlxuP350bvnfiIlC5WVfjMja5H1xyseKsXq9bM/Jjp1n7xV/XIpXeFJWbBynUz7&#10;4XVJSDhcuoxcEv1ZN38XBZu99YWz5ZCyXz55uZkMckKdxV8jOsm9jZ+WdbuTnT1uEmXUq/fKyx+P&#10;lmgGTD0gP7/bQF7/aXF0VUmTaX3bSsOnP5ddaemRzRSZ/0VTadH1p8haqvz5yXPy2Atfy97oWrLM&#10;6veotOoxMrKWIn90e0qefGWgJFrBNLI25dMm8mKfcdGjAgAAAAAAAAAA5IQ8j4Lb5n4rJx+SIJ2G&#10;DJLGrig48aOnpMg1HWVLzAVvn79wm9z6/ozIV3vlkxqF5alPfrcXImydNUAOL3Si/Lx0n+zbMkMu&#10;P/UaGRcthBYpMvX1y+TqRz9wtk08R8GVv8qDtevLmN1WFNwsXz7XTNp1+zbr5cDfv/eUvD/F/jqL&#10;pA3yet0a8snY5c4Okb/GvCd13hzibDmkJcrnLz0uLb6YJVkXNP71pdzdsltkbZ/0atVYWn8zL2st&#10;edFncvfzn4ik7pKPn3hY2n+/QDKvk9w7p7fUa9PP2QIAAAAAAAAAAPDOv/iegkuzRcFs7Fksj9x0&#10;ufSetUskcYHcU/ho6TouJuRtmyMXHV5YOo9dLVvn9pTTL39SNjlLFhkz35Jitz3jbJn8XRS0Xr5r&#10;Wld6Dpss1gV5u1ZNl/79+zt+J7M27nN+0kXiOmlTt4YMmZ9VKGXjokFSt90gZ8shLVE+bf2YfPCb&#10;fSWkzRRp8tT7Iql75aNnG0r3iduc/ZFdyROlYYuPIr/4nfJe84ekz5/bnRWRA7vHycOtPnW2AAAA&#10;AAAAAAAAvBOYKJi4c6E8dcF18sw74yX6wt2dM+RWdxTcu0RqHlEkGgU3T+wsJ7qj4MpecmZMFFyz&#10;Zk2WK1as+D9XCu6RQR2aSIv3Bsrmv2l/f0vSBnnDfaXg6Pek7ptDnS2HzCsFP4+9UrC/3N3yo+iV&#10;gr2tKwW/nmteKfiCfaVgd+tKwUHz9UrB2b24UhAAAAAAAAAAAHLFfx4FMzIyZPOEHlKk5BXy85It&#10;zl6L1fLMMUfJ+6OXOtsi6esmyRFFDpN3x6+RHWsGSqnyj8s6Z80i5ZenpPDtzzpbJp5ePpy0XT58&#10;or4822mIpEV+Xd45IKPb3ysvdftFoq+ETtkvQ95uIG8Mdr+/YZpM6/eyNHj6M9lpfZBJWpLM7veY&#10;PNt1cGQtVaZ8+rw8+vxXssd6T8HUJJnWu4k819N+T8GJHz0tT7w8QPZblzCmHpCJPZtI677jo0cF&#10;AAAAAAAAAADICf95FPy1dTG5uP5rsueA+5N0M+SHxxOkRrtvne3IEUa9I0UOvVlm7siQxO0r5dpz&#10;C0vvuc6i7JZ+1QrJPa/+6GybeH1PwfSUNfLqg3fIh3/G/1CRIR+/IN2nOxsxpKeskhfuvUNq1Kwp&#10;NavfJXUebiZrdzvX/M38VFp9MCD6ZXrqRnn3kdulWo0aUrNGtehLlqeudT5hOHWDdHrYWoscI7Jm&#10;ffrwzPX2Jxinp66XDvUrS3Vnzfr04Xmbs3+6MQAAAAAAAAAAwP/jP42C0/u0kYRDDpHyV90oN998&#10;s/r+hOh64pppclnJo+Xi6+z9JUucIM8MXmFfjZeWIj91uFWOKnam3FDxZrn2stKSkFBBxq2O/9rf&#10;eFEwaesyWbxqo7OlbF27VGbNWi1JznYsW9YskTX61oEG+7ati/zcrKibYn8Zu9fKktX6Qufk/dtl&#10;3hz7+9bsMq9ITNq7TebOttfWuv4/B/ZskTnO2ro9zk4AAAAAAAAAAIAc8i9GwR3yy4c9ZMEmrVnT&#10;Rn8n7777bnbHLHO+I8K2hVn7vx+5WN+Lz2HVtCHOen9Z4+yLR7woCAAAAAAAAAAAUBD5F6PgfwtR&#10;EAAAAAAAAAAAwIYoCAAAAAAAAAAAUMAgCgIAAAAAAAAAABQwiIIAAAAAAAAAAAAFDKIgAAAAAAAA&#10;AABAAYMoCAAAAAAAAAAAUMAgCgIAAAAAAAAAABQwiIIAAPmctPQMSUtLz5XpkZ8FAAAAAACAggdR&#10;EAAgn/Nu/0Xy8MuTcmX/YSucowAAAAAAAEBBgigIAJDP6dxvodz74h+5st/g5c5RAAAAAAAAoCBB&#10;FAQAyOcQBQEAAAAAACCnEAUBAPI5REEAAAAAAADIKURBAIB8DlEQAAAAAAAAcgpREAAgn0MUBAAA&#10;AAAAgJxCFAQAyOcQBQEAAAAAACCnEAUBAPI5REEAAAAAAADIKURBAIB8DlEQAAAAAAAAcgpREAAg&#10;n0MUBAAAAAAAgJxCFAQAyOcQBQEAAAAAACCnEAUBAPI5REEAAAAAAADIKURBAIB8DlEQAAAAAAAA&#10;cgpREAAgn0MUBAAAAAAAgJxCFAQAyOcQBQEAAAAAACCnEAUBAPI5REEAAAAAAADIKURBAIB8DlEQ&#10;AAAAAAAAcgpREAAgn0MUBAAAAAAAgJxCFAQAyOcQBQEAAAAAACCnEAUBAPI5REEAAAAAAADIKURB&#10;AIB8DlEQAAAAAAAAcgpREAAgn0MUBAAAAAAAgJxCFAQAyOcQBQEAAAAAACCnEAUBAPI5REEAgILN&#10;/L92St+f/sqVX49Y6RwFAAAAChpEQQCAfA5REACgYDP8j/Vxb+O9+NgbU5yjAAAAQEGDKAgAkM8h&#10;CgIAFGyIggAAAJAbiIIAAPkcoiAAQMGGKAgAAAC5gSgIAJDPIQoCABRsiIIAAACQG4iCAAD5HKIg&#10;AEDBhigIAAAAuYEoCACQzyEKAgAUbIiCAAAAkBuIggAA+RyiIABAwYYoCAAAALmBKAgAkM8hCgIA&#10;FGyIggAAAJAbiIIAAPkcoiAAQMGGKAgAAAC5gSgIAJDPIQoCABRsiIIAAACQG4iCAAD5HKIgAEDB&#10;higIAAAAuYEoCACQzyEKAgAUbIiCAAAAkBuIggAA+RyiIABAwYYoCAAAALmBKAgAkM8hCgIAFGyI&#10;ggAAAJAbiIIAAPkcoiAAQMGGKAgAAAC5gSgIAJDPIQoCABRsiIIAAACQG4iCAAD5HKIgAEDBhigI&#10;AAAAuYEoCACQzyEKAgAUbIiCAAAAkBuIggAA+RyiIABAwYYoCAAAALmBKAgAkM8hCgIAFGyIggAA&#10;AJAbiIIAAPkcoiAAQMGGKAgAAAC5gSgIAJDPIQoCABRsiIIAAACQG4iCAAD5HKIgAEDBhigIAACg&#10;pKam59r09AznKAUDoiAAQD6HKAgAULAhCgIAACgPvTwp106dt9U5SsGAKAgAkM8hCgIAFGyIggAA&#10;AEq8+zuv/jmXKBhKiIIAEFaIggAABRuiIAAAgBLv/s6rRMGQQhQEgLBCFAQAKNgQBQEAAJR493de&#10;JQqGFKIgAIQVoiAAQMGGKAgAAKDEu7/zKlEwpBAFASCsEAUBAAo2REEAAAAl3v2dV4mCIYUoCABh&#10;hSgIAFCwIQoCAAAo8e7vvEoUDClEQQAIK0RBAICCDVEQAABAiXd/51WiYEghCgJAWCEKAgAUbIiC&#10;AAAASrz7O68SBUMKURAAwgpREACgYEMUBAAAUOLd33mVKBhSiIIAEFaIggAABRuiIAAAgBLv/s6r&#10;RMGQQhQEgLBCFAQAKNgQBQEAAJR493deJQqGFKIgAIQVoiAAQMGGKAgAAKDEu7/zKlEwj0jaslSa&#10;VT1JPp++1tljs2HaF3LzJSUlISEh4rXSe/x8SU2319JTk2RMz+bOWoJcctOLsmhXmr0YYedf46X1&#10;A1c562dJ26/Gyq4UZ9EFURAAwgpREACgYEMUBAAAUOLd33mVKOg3aUmyZuFCqXTlUVLsKDMKpmya&#10;JNclHCrP9Pg9ur3gq3uk+OmXyoTN+6LbG8a2lnOOv0XGboluypv3nyQJ13WSrWki6Um7pNVNZeT6&#10;uu/J7hSRjdM/l1OOTpC2A2bZ3+yCKAgAYYUoCABQsCEKAgAAKPHu77xKFPSZdZN6SKFDEmT08gXS&#10;2BUF5w56SQoVeU7WZzg7JEM+bFJeKn0wM/L1TvnwtsPlpS+n20sR9iwaLocXLiQD5+ySvZsnyiUn&#10;VpeZzlWF1s/+1bOSlHvwDWfbhCgIAGGFKAgAULAhCgIAACjx7u+8ShTMM5Zmi4I/vXK/HF69n+xx&#10;ti1GvddADmv+o8ieOXJX4aOl67iYkLdrgVQ8vLB0Hrtatkx7X065/EnZ5CxZZCzqKiff9oyzZUIU&#10;BICwQhQEACjYEAUBAACUePd3XiUK5hnZo+Cgl+7OFgXHd3tMCltRcOcMudUdBfcukZpHFIlGwc0T&#10;O8uJ7ii4specGRMFp06dmuWff/5JFASAUEIUBAAo2BAFIexMmLlFfp6wPlfO/2uncxQAKCjEu7/z&#10;KlEwz8geBSf3fEaKXPa+bHe2Lfo9d7Oc1npU5Kv10qbkkdL554X2QoSUVb/LEUUOk+4TN8jOdUOl&#10;zPkNZIWzZrH7p4ZSvNoLzpYJVwoCQFghCgIAFGyIghB22nSdHXd+vdiXxzoABY54twVeJQrmGdmj&#10;4MZJH8uhhxWWIXN3Rbf3b/5DapcrKb3m2dtj2pwo1zd6V3Y6nyj8x+dPSaFid8uivSJJO9fKjWUO&#10;l9cHr41+WnHynuXS9poEafT2L/Y3uyAKAkBYIQoCABRsiIIQdoiCAJAT4t0WeJUomGdkj4IWvzx7&#10;qBySkCAJUQ+Rq2q8JYlp9lrKvm1SqdwhzlrEQ86Q7osO2IsR5varKYcekvmzCXLooVVlQexrkWMg&#10;CgJAWCEKQpjJyMg4aAHCDlEQwg5REAByQrzbAq8SBfOMJFkzd4Hs2J/sbDtEHqyvWbFE5syZE3GV&#10;aPJzOLDDWZsjK9bsFPdD+z1bVjnrS2Svsy8eREEACCtEQQgz23clRaNFbp25KPZNSgDCCVEQwg5R&#10;EAByQrzbAq8SBUMKURAAwgpREMLMtp1JcWfXq1Pnb3OOBBBeiIIQdoiCAJAT4t0WeJUoGFKIggAQ&#10;VoiCEGaIggD/H6IghB2iIADkhHi3BV4lCoYUoiAAhBWiIIQZoiDA/4coCGGHKAgAOSHebYFXiYIh&#10;hSgIAGGFKAhhhigI8P8hCkLYIQoCQE6Id1vgVaJgSCEKAkBYIQpCmCEKAvx/iIIQdoiCAJAT4t0W&#10;eJUoGFKIggAQVoiCEGaIguHkt+mbpeW7M3LlW33ny77EVOdIYEEUhLBDFASAnBDvtsCrRMGQQhQE&#10;gLBCFIQwQxQMJz9PyH3EavH2DNm7nygYC1EQwg5REAByQrzbAq9aUTA5JV227DiQK7fuPCApqenO&#10;ryT4EAUBAPI5REEIM0TBcEIU9BeiIIQdoiAA5IR4twVetaLgwhW74q55sX7bSbJs9R7nVxJ8iIIA&#10;APkcoiCEGaJgOCEK+gtREMIOURAAckK82wKvEgVDClEQAMIKURDCDFEwnBAF/YUoCGGHKAgAOSHe&#10;bYFXiYIhhSgIAGGFKAhhhigYToiC/kIUhLBDFASAnBDvtsCrRMGQQhQEgLBCFIQwQxQMJ0RBfyEK&#10;QtghCgJAToh3W+BVomBIIQoCQFghCkKYIQqGE6KgvxAFIewQBQEgJ8S7LfAqUTCkEAUBIKwQBSHM&#10;EAXDCVHQX4iCEHaIggCQE+LdFniVKBhSiIIAEFaIghBmiILhhCjoL0RBCDtEQQDICfFuC7xKFAwp&#10;REEACCtEQQgzRMFwQhT0F6IghB2iIADkhHi3BV4lCoYUoiAAhBWiIIQZomA4IQr6C1EQwg5REABy&#10;QrzbAq8SBUMKURAAwgpREMIMUTCcEAX9hSgIYYcoCAA5Id5tgVeJgiGFKAgAYYUoCGGGKBhOiIL+&#10;QhSEsEMUBICcEO+2wKtEwZBCFASAsEIUhDBDFAwnREF/IQpC2CEKAkBOiHdb4FWiYEghCgJAWCEK&#10;QpghCoYToqC/EAUh7BAFASAnxLst8CpRMKQQBQEgrBAFIcwQBcMJUdBfiIIQdoiCAJAT4t0WeJUo&#10;GFKIggAQVoiCEGaIguGEKOgvREEIO0RBAMgJ8W4LvEoUDCn/VhRMTUuXrZEnMLk1PT3DORIAgDeI&#10;ghBmiILhhCjoL0RBCDtEQQDICfFuC7xKFAwp/1YUXL1xX9zB8OquvSnOkQAAvEEUhDBDFAwnREF/&#10;IQpC2CEKAkBOiHdb4FWiYEghCgJAWCEKQpghCoYToqC/EAUh7BAFASAnxLst8CpRMKQQBQEgrBAF&#10;IcwQBcMJUdBfiIIQdoiCAJAT4t0WeJUoGFKIggAQVoiCEGaIguGEKOgvREEIO0RBAMgJ8W4LvEoU&#10;DCkFKQpmZGRIYlJa5AFzSq48EPlZ6xgAkD8gCkKYIQqGE6KgvxAFIewQBQEgJ8S7LfAqUTCkFKQo&#10;mJaeIR16zY97fC92+Wwhn4IMkI8gCkKYIQqGE6KgvxAFIewQBQEgJ8S7LfAqUTCkEAW9SxQEyF8Q&#10;BSHMEAXDCVHQX4iCEHaIggCQE+LdFniVKBhSiILeJQoC5C+IghBmiILhhCjoL0RBCDtEQQDICfFu&#10;C7xKFAwpREHvEgUB8hdEQQgzRMFwQhT0F6IghB2iIADkhHi3BV4lCoYUoqB3iYIA+QuiIIQZomA4&#10;IQr6C1EQwg5REAByQrzbAq8SBUMKUdC7REGA/AVREMIMUTCcEAX9hSgIYYcoCAA5Id5tgVeJgiGF&#10;KOhdoiBA/oIoCGGGKBhOiIL+QhSEsEMUBICcEO+2wKtEwZBCFPQuURAgf0EUhDBDFAwnREF/IQpC&#10;2CEKAkBOiHdb4FWiYEghCnqXKAiQvyAKQpghCoYToqC/EAUh7BAFASAnxLst8CpRMKQQBb1LFATI&#10;XxAFIcwQBcMJUdBfiIIQdoiCAJAT4t0WeJUoGFKIgt4lCgLkL4iCEGaIguGEKOgvREEIO0RBAMgJ&#10;8W4LvEoUDClEQe8SBQHyF0RBCDNEwXBCFPQXoiCEHaIgAOSEeLcFXiUKhhSioHeJggD5C6IghBmi&#10;YDghCvoLURDCDlEQAHJCvNsCrxIFQwpR0LtEQYD8BVEQwgxRMJwQBf2FKAhhhygIADkh3m2BV4mC&#10;IYUo6F2iIED+gigIYYYoGE6Igv5CFISwQxQEgJwQ77bAq0TBkEIU9C5REMAbe/ZFblfW7MmVq9bv&#10;k9S0dOdIBwdREMIMUTCcEAX9hSgIYYcoCAA5Id5tgVeJgiGFKOhdoiCANybM3BL375AXm3ecKjt2&#10;JztHOjiIghBmiILhhCjoL0RBCDtEQQgyXT5bIO17zs2VwyP3h+A/8W4LvEoUDClEQe8SBQG8QRQE&#10;yHuIguGEKOgvREEIO0RBCDJNXv8z7ux5kcfieUO8c+1VomBIIQp6lygI4A2iIEDeQxQMJ0RBfyEK&#10;QtghCkKQIQoGj3jn2qtEwZBCFPQuURDAG0RBgLyHKBhOiIL+QhSEsEMUhCBDFAwe8c61V4mCIYUo&#10;6F2iIIA3iIIAeY8fUdC6X9yXmJpr09K4T/QboqC/EAUh7BAFIcgQBYNHvHPtVaJgSCEKepcoCOAN&#10;oiBA3uNHFFyxbq889PKkuOteXLB8l/OrAb8gCvoLURDCDlEQggxRMHjEO9deJQqGFKKgd4mCAN4g&#10;CgLkPUTBcEIU9BeiIIQdoiAEGaJg8Ih3rr1KFAwpREHvEgUBvEEUBMh7iILhhCjoL0RBCDtEQQgy&#10;RMHgEe9ce5UoGFKIgt4lCgJ4gygYPjIyMmRn5M9ly44DuXL3voO/DQcTomA4IQr6C1EQwg5REIIM&#10;UTB4xDvXXiUKhhSioHeJggDeIAqGj+SUdHn54zlxz5UXP/p2iXOkcDBh1hbp+s3iXNlj4FLnKAcH&#10;UTCcEAX9hSgIYYcoCEGGKBg84p1rrxIFQwpR0LtEQQBvEAXDB1HQpP/PK+L+Pr3YoN1k5ygHB1Ew&#10;nBAF/YUoCGGHKAhBhigYPOKda68SBUMKUdC7REEAbxAFwwdR0IQoaEsU9B+ioL8QBSHsEAUhyBAF&#10;g0e8c+1VomBIIQp6168ouHd/inTsMz/XbvcpmADkFUTB8EEUNCEK2hIF/Yco6C9EQQg7REEIMkTB&#10;4BHvXHuVKBhSiILe9SsK7tyTHPf4Xt247YBzJIBgQhQMH0RBE6KgLVHQf4iC/kIUhLBDFIQgQxQM&#10;HvHOtVeJgiGFKOhdoiCAN4iC4YMoaEIUtCUK+g9R0F+IghB2iIIQZIiCwSPeufYqUTCkEAW9SxQE&#10;8AZRMHwQBU2IgrZEQf8hCvoLURDCDlEQggxRMHjEO9deJQqGFKKgd4mCkB9Yvm5P9MY6N27Z7s9s&#10;EQXDB1HQhChoSxT0H6KgvxAFIewQBSHIEAWDR7xz7VWiYEghCnqXKAj5geffnxV3brz47cjVzlEO&#10;DqJg+CAKmhAFbYmC/kMU9BeiIIQdoiAEGaJg8Ih3rr1KFAwpREHvEgUhP0AUVIiC/kEUNCEK2voV&#10;Bd/rvyju8b34Zu/5zlHCAVHQX4iCEHaIghBkiILBI9659ipRMKQQBb1LFIT8AFFQIQr6B1HQhCho&#10;SxT0H6KgvxAFIewQBSHIEAWDR7xz7VWiYEghCnqXKAj5AaKgQhT0D6KgCVHQlijoP0RBfyEKQtgh&#10;CkKQIQoGj3jn2qtEwZBCFPQuURDyA0RBhSjoH0RBE6KgLVHQf4iC/kIUhLBDFIQgQxQMHvHOtVeJ&#10;giGFKOhdoiDkB4iCClHQP4iCJkRBW6Kg/xAF/YUoGDz6Df5LmnaYkitf/2SecxTIhCgIQYYoGDzi&#10;nWuvEgX/RbYvHiF1rztNEhISIh4h19x1t0xa5yxGmPnFw3LuqcWc9fPkxe6/SFq6vZayb5t0fOxG&#10;Zy1Bzip7j/y+1V6LB1HQu0RByA8QBRWioH8QBU2IgrZEQf8hCvoLUTB4fPzdkrjn24vWYxwwIQpC&#10;kCEKBo9459qrRMF/kTceuVKuvLunbDogkrpvkzSrdJbc+tRXkpwusnvxIClb+Cj5cPjS6PeuGvuK&#10;XHDuxTJ6s/0kekbvmnLx1U1l/u7opvRscZUklG0t6//mOTZR0LtEQcgPEAUVoqB/EAVNiIK2REH/&#10;IQr6C1EweBAF/YUoCEGGKBg84p1rrxIF/0XefOgyeaj7AklME0lP2SMfN7hQbm/6g1hZ7M9eT0rR&#10;czrKFvtbo7zX5HKp8I51J7lZ2l9eVDoPX2gvRNi36OfoFYMD5+xw9pgQBb1LFIT8AFFQIQr6B1HQ&#10;hChoSxT0H6KgvxAFgwdR0F+IghBkiILBI9659ipR8F8kfccsudV5+W/UK5+TTU6L+rJFDSl+d3/Z&#10;Z29GGdmlgRz6zAiRHVOk4hElpNfkVc5KhN3z5Y7IMT76I+b1xzEQBb1LFIT8AFFQIQr6B1HQhCho&#10;SxT0Hz+i4MxF2+WbkStz5fDI/z9MEAWDB1HQX4iCEGSIgsEj3rn2KlHwX+SlOidK4Vs6yozFi2Xx&#10;jN/k8tJnyZ1NesqBNH+i4JAhQ7IcPHgwUdCjREHIDxAFFaKgfxAFTYiCtkRB//EjCn4xLPfz+dx7&#10;M51fSTggCgYPoqC/HGwUTElNjzxu2ywjJq7PlcvX7nV+JQDZIQoGj3jn2qtEwX+LbYPlkhMriv7v&#10;I6z4Vs4qc7Ns2Zssk3o0l6IXdJFtzpLFB00ryMWdpke+2iivXFRU3h652F6IsH/JiOjVht/M2u7s&#10;MeFKQe8SBSE/QBRUiIL+QRQ0IQraEgX9hyjoL0TB4EEU9JeDjYL7D6RKq8jf+3jrXhw8Pv6r0QAs&#10;iILBI9659ipR8F9jldQpebo83mWcRP/dJXmP9H/9QSlxeVXZEXmgt2NaLyl0+NHSe5z95H3D1A/l&#10;ilLlZOiGpOj27x0ukXKVn5e/nEsJ+79cSRLOeUbW2MvZIAp6lygI+QGioEIU9A+ioAlR0JYo6D9E&#10;QX8hCgYPoqDy19o98tO4tblyxB8boscgCkKQIQoGj3jn2qtEwX+ROQM/lCvO0vcUPOWCq6TDmJXO&#10;qsjErrfJKSWOdtZPlcc6fC9p6fZa8p7N0qLuhVk/e1LJyjJik70WD6Kgd4mCkB8gCipEQf8gCpoQ&#10;BW2Jgv5DFPQXomDwIAoqBzefU6PHIApCkCEKBo9459qrRMGQQhT0LlEQ8gNEQYUo6B9EQROioC1R&#10;0H+Igv4Spiho3XbE+3V6cfqC+G8j9F9AFFSIghB2iILBI9659ipRMKQQBb1LFIT8AFFQIQr6B1HQ&#10;hChoSxT0H6KgvxAFbYmCwYQoCGGHKBg84p1rrxIFQwpR0LtEQcgPEAUVoqB/EAVNiIK2REH/IQr6&#10;C1HQligYTIiCEHaIgsEj3rn2KlEwpBAFvUsUhPwAUVAhCvoHUdCEKGhLFPQfoqC/EAVtiYLBhCgI&#10;YYcoGDzinWuvEgVDClHQu0RByA8QBRWioH8QBU2IgrZEQf8hCvoLUdCWKBhMiIIQdoiCwSPeufYq&#10;UTCkEAW9SxSE/ABRUCEK+gdR0IQoaEsU9B+ioL8QBW2JgsGEKAhhhygYPOKda68SBUMKUdC7REHI&#10;DxAFFaKgfxAFTYiCtkRB/yEK+gtR0JYoGEyIghB2iILBI9659ipRMKQQBb1LFIT8AFFQIQr6B1HQ&#10;hChoSxT0H6KgvxAFbYmCwYQoCGGHKBg84p1rrxIFQwpR0LtEQcgPEAUVoqB/EAVNiIK2REH/IQr6&#10;C1HQligYTIiCkFes27xfPh+6Itfu3X/wz70tiILBI9659ipRMKQQBb1LFIT8AFFQIQr6B1HQhCho&#10;SxT0H6KgvxAFbYmCwYQoCHnFrMU74v55eXXLDn+ebxIFg0e8c+1VomBIIQp6lygI+YGwRMHx0zdJ&#10;m26zc+WrPeZGfx1EQf8gCpoQBW2Jgv5DFPQXP6LgtAXbZNy0TblywV/+/B2xIAoSBWMlCsI/QRSE&#10;vyPeufZqkKJgYlKa7NqbnCv3JaY6R/lniII+QxRUiIKQl4QlCg4etzbuuhcffmVS9NdBFPQPoqAJ&#10;UdCWKOg/REF/8SMKvtQt99Gl69eLo8fwA6IgUTBWoiD8E0RB+DvinWuvBikKfj50udzX+o9c2amv&#10;xr5/wlMU3LZtm/Tu3VuaNWsm11xzjdSqVUtefvllmTvXvkolP0AU9G6QouDGrYkyZsrGXPnbjE2S&#10;GHkAAOGEKEgUzAuIgiZEQVuioP8QBf2FKGhLFAwmREHIK4iC8HfEO9deDVoUjPf/8OJbBxsFMzIy&#10;ZMSIEXLHHXfIhRdeKI8++qi89NJL0rNnT+nRo4e0bdtWKlasKJdccol07dpV0tLSnJ8MJkRB7wYp&#10;Ck6Ylfvo8ujrU3y7oYfgQRQkCuYFREEToqAtUdB/iIL+QhS0JQoGE6Ig5BVEQfg74p1rrxIFHbp1&#10;6yaNGzeWmTNn/mPws64i/PDDD+Wuu+6S1av9eaKdFxAFvUsUhPwAUZAomBcQBU2IgrZEQf8hCvoL&#10;UdCWKBhMiIKQVxAF4e+Id669ShQMKURB7xIFIT9AFAxWFLRuu8b8uUF+mZw7t+9Kco7030IUNCEK&#10;2hIF/Yco6C9EQVuiYDAhCkJeQRSEvyPeufYqUTAO6enpsnnzZhk9erSMGjUqS2t7zx5/frN5DVHQ&#10;u0RByA8QBYMVBa3o8vBBRJf5f+10jvTfQhQ0IQraEgX9hyjoL0RBW6JgMCEKQl5BFIS/I9659ipR&#10;0IUV0+6++2457rjjpE6dOtEPG8n0qaeekrVr1zrfGWyIgt4lCkJ+gChIFMwLiIImREFboqD/EAX9&#10;hShoSxQMJkRByCuIguFkxsJt8sukDbly5iL7fiDeufYqUdDFzp07pWzZsjJ27FhnT/6EKOhdoiDk&#10;B4iCRMG8gChoQhS0JQr6D1HQX4iCtkTBYEIUhLyCKBhO3uqb+5bx9ucLo8eIt+ZVoqAL66XDTZs2&#10;lY4dOwb+E4b/CaKgd4mCkB8gChIF8wKioAlR0JYo6D9EQX8hCtoSBYMJURDyCqJgOCEKKoF5T0Hr&#10;U4XPOussOfHEE+WSSy7J8sorr5TFi/17EJCXEAW9SxSE/ABRkCiYFxAFTYiCtkRB/yEK+gtR0JYo&#10;GEyIgpBXEAXDCVFQCUQUTEpKkquuukruuusumTdvnrM3/0EU9C5REPIDREGiYF4QpiiYkpoeDSe5&#10;0XrylJ6RQRR0JAr6D1HQX4iCtkTBYEIUhLyCKBhOiIJKIKKg9enC5cuXl6lT7Rvk/ApR0LtEQcgP&#10;EAWJgnlBmKLgwTwJe+KtqdHbcKKgLVHQf4iC/kIUtCUKBhOiIOQVRMFwQhRUAhEFMzIyZNCgQXLT&#10;TTfJ+PHjo1cLxpqYmOh8Z7DJT1Hwu1Grpclrf+bK1z+dRxR0JAqGG6IgUTAvIAraEgVNiYL+QxT0&#10;F6KgLVEwmBAFIa8gCoYToqASiCi4b98+qVKlSvQ9Bd2WLl3aOECQyU9RsP+wlXHXvNg6codJFLQl&#10;CoYboiBRMC8gCtoSBU2Jgv5DFPQXoqAtUTCYEAUhr/AjClr3J9Z/c+P2yGN5C6KgvxAFlcB80EgY&#10;IAp6lygI+QGiIFEwLyAK2hIFTYmC/kMU9BeioC1RMJgQBSGv8CMKHsx9yQsf2H9XiYL+QhRUAhMF&#10;9+/fL0OHDpVWrVrJs88+m+Vzzz0n69bljxtIoqB3iYKQHyAKEgXzAr+ioPUhH7nVj9tfC6KgLVEw&#10;mBAF/YUoaEsUDCZEQcgriILhhCioBCIKHjhwIPp+gueff760adNGfvzxxyx/+ukn2bXLnwfKeQ1R&#10;0LtEQcgPEAWJgnmBX1HQCg4NX52cK8dO3Rg9xsFCFLQlCgYToqC/EAVtiYLBhCgIeQVRMJwQBZVA&#10;RMGdO3dKuXLlZNIk+8lnfoUo6F2iIOQHiIJEwbzAryj4xFvT4q57cdTkDdFjHCxEQVuiYDAhCvoL&#10;UdCWKBhMiIKQVxAFwwlRUAlEFLQ+fbhLly7SrFkzSUpKcvbmP4iC3iUKQn6AKEgUzAuIgrZEQVOi&#10;oP8QBf2FKGhLFAwmREHIK4iC4YQoqATmPQUnTJggp5xyiiQkJBgWKVJEZs+e7XxXsCEKejdsUTAp&#10;OS1yXpNzrRXGIXgQBYmCeQFR0JYoaEoU9B+ioL8QBW2JgsGEKAh5BVEwnBAFlUBEwX379slll10m&#10;zz//vCQn2x+5nR8hCno3bFFwSOROPN66F62/0IlJac7vCIIEUZAomBcQBW2JgqZEQf8hCvoLUdCW&#10;KBhMiIKQVxAFwwlRUAlEFLQ+efjyyy+XsWPHOnvyJ0RB7xIFVaJgcCEK+hcFrU+8te74cuvufSlE&#10;QUeioEoUzA5RUCEK+gtR0JYoGEyIgpBXEAXDCVFQCUQUTEtLk++++05Kly4t77//vvTu3TvLvn37&#10;yrZt25zvDDZEQe8SBVWiYHAhCvoXBQ82ukyZZ0cXoiBRMFaiYHaIggpR0F+IgrZEwWBCFIS8gigY&#10;ToiCSiCiYGJiojzxxBNy5513ZrN69eqyfHn+GGKioHeJgipRMLgQBYmCeQFR0JYoaEoU9B+ioL8Q&#10;BW2JgsGEKAh5BVEwnBAFlf80ClovG84pVngLKkRB7xIFVaJgcCEKEgXzAqKgLVHQlCjoP0RBfyEK&#10;2hIFgwlREPKKIETBPXv2yAPPD5MaTwzOle/3mywbNmzwxZUrV8qMGTMC44gRI+Tnn3/OsY88011u&#10;rPd2rmzUskf0GO7911RrJxWqtPbkS+0/kDc6dYu75sVr7mojHTt/ZLzKNtbOnTtHP7PDi1XrPCpl&#10;rnogV95YpVHcY7r92yjYunVrefXVV6OD9XcfMGJ9KuuOHTvk119/lVtvvVWWLLGfDAURoqB3iYIq&#10;UTC4EAWJgnkBUdCWKGhKFPQfoqC/EAVt3VHQusjBesL+X/juZzOlzrOjsqz19M9S44mfPNms/ai4&#10;T/j9ct26ddHnbf+Wvb6ZIFUf/Saudz76tVRu0E8qP9InrnWafRGNCw2f/ybuuhdffW+wTJw0Req3&#10;/CrueqxXV3tFrrzjhWw+0aqTfPLJJ/+q77zzjjz22GOB8KGHHpIKFSrIFVdcEQgLFSokCQkJgbBw&#10;4cJSqMiRUqhw7jz8iKPkmGOO8cVixYrJKaecEhhLlSoVfRu6nHr8yWfJMcedkStPiPysdQz3/mIn&#10;nCvFTz7fk2XKXixlLywfd82Lx51yvpS78BK56OJL5ZxSF2bzyqsrSr37Hvm/NmnSRCreca+ce0n1&#10;XFmhYj159NFH/6//+PLhiRMnyvHHHy9FihSRunXrSrt27aLVddSoUfLcc89JuXLlon8R3n33XUlP&#10;T3d+KpgQBb1LFFSJgsGFKEgUzAuIgrZ5HQWtf1T06tbI7fg9L0zItVPmbZXla/dEbs8nxl33ojWf&#10;8X5tOfXdLxbGPb4XO/SaF/eY+dVhv6+L+/v8O+u1Gic339c1at2mPeXnEaOlTcevsvbl1Huafxr9&#10;EL3caj1htx4XB0HrCftFl14jJ5a8NFeectZlUrFiRSl53hVx17143gUVose49tprsz1hRsxPFj3h&#10;XDnpzMuyedGl18rNN9/8r1qzZs3oRTpBsEuXLjJmzBgZN25cINy9e3f08QQvHzaJd3+bE4NCWF4+&#10;PGPR9rjrXrWucA7EewqmpqZG3zfwyy+/lGbNmsktt9wiTZs2lbZt28r06dNl585gPJH7fxAFvUsU&#10;VImCwYUoGJwoOH7qWvnp59+kaqM+cvvDvXPltz+OlWnTpvniZ599Jj169MiV3bp9LFXuaytXVH4u&#10;V97bqH30OBVrto5ul7nqPjm3fLUcWaX6/dK4ceODtnK1+43jnn5+RSl+UilPnnBqabno4vJy5jll&#10;4657scTJpeWSSy75W61/xT3vvPP+r+ecc64cU/z0XHtGyXPkrLPPlWOPi79uecTRx0cs8bcef8JJ&#10;cvLJJx+0xxY7Ie7xYy1yRNG4VxIUOfzIuFcF5KVHHnlk3CfN/5XHnVIm6klnlJXLLrtczi51Uda+&#10;nHpy5BhXXnllrq1Vq1b08XAQfOmll+SZF9+WK6u8mCtvrPmS9OrVS+68v13cdS/e9+gb0WNYzpo1&#10;66Cs8djn9pVjufCr78cbx1q0aJEsW7Ysx37Yb7xUa/pdrmzU5ieZM2+RtP9wlFR97NssqzX7XuK9&#10;dDCezV4bLRs3bswzN23aJHv37v3X/H7UUuOqyVjrPjta7nn+97iPLyx5+TD8E0RBE+u5QW5dsX6v&#10;c5T/HqKgbWCiYFgoqFGw1tPD5c4mX+XI594aFhmMhWI9kDoYp0yfaxy3SuP+ckOdTnJ97bc82feL&#10;76Tje5/FXfPi7fd3kc/6fycvdeiTbe26Wh3kkluekPIVH/9HL7ulmbzRoaN06tQpT3366aelQYMG&#10;gfCBBx6QKlWqBMLbb79dLr300rieeFoZKX5S6Vx51rnl4h7z/3nmmWcal8SXOP7EuE/qvXjkMSXk&#10;pJNOluIlcncMKxLEe9L8X2hdTX7ueaWl6PFnyrElcufZ55aSMmXK+GLlypWlRo0aubJ69RpS+uKb&#10;5bRSN+TKi6+4LXqcs8veFN0+95IacsHVD+bIe+o/IS+88MJBe/eDzY3jXnh9Q7nqzjaevLXuK/JR&#10;90/l0Rad46578foabaVv375x7devnwwdOlSGDx/+f/12wGC56e53cu0HPb6Vvv1/kFvvezfuuqUV&#10;pis36Pu3Dhryu8ycOfOgbfnGD3GPH2vVJl/HjQSt3x0X92WAeenWrVvz7JUgvHzYX3j5sK1f7yn4&#10;7chVcY/vxWffmSH7ElN5T8EYeE9ByCuIgibxju/V5euIgpkSBUOKFQXr1asXfV17XmpdjXDoYYfH&#10;feL8X3hY4SPlyGNOzJHFjjtJTj/99IP21NNOM4997IlS4pQLpMSp5Tx52eVXStmLLou75sUTT7eP&#10;UbrspXHXrSfs1pUz/2TJMhWlZs3aUqdOnTzVinFPPfVUILTebPSDDz6Qrl27/ud27949biSwrPto&#10;N7mx3ju5svUbn8U95v/Tujp66dKlWX79059S9dFvc+UDLb+XaTMXSI/+v8dd/3/WfHJo9F/1LHj5&#10;sH/w8mFb3lPQlPcU9B+ioL8QBW2JgsGEKAh5BVHQJN7xvUoUVImCIcWKgtZ7wMT7l3s//XnUJKn9&#10;zIi4fyhe5OXDKi8fhn+Clw/znoJ5AVHQlihoShT0H6KgvxAFbYmCwYQoCHkFUdAk3vG9ShRUiYIh&#10;hfcU9C5RUCUKBheiIFEwLyAK2hIFTcMWBa1fx6s95ubKRZEHyX5AFPQXoqAtUTCYEAUhryAKmsQ7&#10;vleJgipR8G+YMGGCfPjhh/LII4/Igw8+GNX6evVqf55c5zVEQe8SBVWiYHAhChIF8wKioC1R0DRs&#10;UbD5QcznNJ+iC1HQX4iCtkTBYEIUhLyCKGgS7/heJQqqREEX1qcPW59iaH1qXosWLaRdu3ZZvvba&#10;a9FPsMoPEAW9SxRUM6Pg1p0HZO2m/blya+QJLfgPUZAomBcQBW2JgqZEQZUoGEyIgrZEwWBCFIS8&#10;gihoEu/4XiUKqkRBFzt37pRy5crJqFGjnD35E6Kgd4mCamYU7Bw5J/HWvfjOF4ucMwJ+QhQkCuYF&#10;QYmC1u3nj2PX5loLoqAtUTA7REGiYKxEwewQBf2FKAh5BVHQJN7xvUoUVImCLqyYVr16dfniiy8k&#10;I+PgQ9F/BVHQu0RBlSgYXIiCRMG8IChRcOX6vXHXvGpBFLQlCmaHKEgUjJUomB2ioL8QBSGvIAqa&#10;xDu+V4mCKlHQhfXy4REjRkRfPnznnXdKq1atsnzhhRdk3br8cQNJFPQuUVAlCgYXoiBRMC8gCtoS&#10;BU2JgipRMJgQBW2JgsGEKAh5BVHQJN7xvUoUVImCLqwoOHr0aBk4cGA2v//+++jLi/MDREHvEgVV&#10;omBwIQoSBfMCoqAtUdCUKKgSBYMJUdCWKBhMiIKQVxAFTeId36tEQZUo+A+sXLlSRo4cKfPmzZPE&#10;xERnb/6AKOhdoqBKFAwuREGiYF5AFLQlCpoSBVWiYDAhCtoSBYMJURDyCqKgSbzje5UoqBIF47B2&#10;7VqpVKlS9CXE119/vZQpUyb6df/+/SUtLc35rmBDFPQuUVAlCgYXoiBRMC8gCtoSBU2JgipRMJgQ&#10;BW2JgsGEKAh5BVHQJN7xvUoUVImCLqyYdvvtt0vTpk2jX1tYHzgyceJEKV26tCxdujS6L+gQBb1L&#10;FFSJgsGFKEgUzAuIgrZEQVOioEoUDCZEQVuiYDAhCkJeQRQ0iXd8rxIFVaKgix07dkSvDFy2bJmz&#10;R3nqqafk119/dbaCDVHQu0RBlSgYXIiCRMG8gChoSxQ0JQqqRMFgQhS0JQoGE6Ig5BVEQZN4x/cq&#10;UVAlCrpISkqSq666Sjp16uTssbE+YKRUqVIyZ84cZ0+wIQp6lyioEgWDC1GQKJgXEAVtiYKmREGV&#10;KBhMiIK2RMFgQhSEvIIoaBLv+F4lCqpEwTgsXLhQypYtG/WGG26QK664Qo4//nh5+umns15SHHSI&#10;gt4lCqpEweBCFCQK5gVEQVuioClRUCUKBhOioC1RMJgQBSGvIAqaxDu+V4mCKlHwb9izZ4+MHj1a&#10;+vbtKwMGDMg3VwhmQhT0LlFQJQoGF6IgUTAvIAraEgVNiYIqUTCYEAVtiYLBhCgIeQVR0CTe8b1K&#10;FFSJgg7WB4j8+OOP0Zg2ZMgQ+fzzz7Npffrw9u3+3PnmNURB7xIFVaJgcCEKEgXzAqKgLVHQlCio&#10;EgWDCVHQ1oqC1pOoVRv25krrcbwFUdBfiIIQj+Xr9kT/vuTG59+fGX2sRBQ0iXd8rxIFVaKgw6BB&#10;g6RatWqyf/9+qVu3rlx00UXZvOyyy2TxYv8eBOQlREHvEgVVomBwIQoSBfMCoqAtUdCUKKgSBYMJ&#10;UdDWioIzD+JJWObtFlHQX4iCEI9FKw8mukyUpav3EAVdxDu+V4mCKlEwpBAFvUsUVImCwYUoSBTM&#10;C4iCtkRBU6KgShQMJkRBW6JgMCEKQjyIgrZEwewQBW0DEwX37dsnNWvWlDJlymTzggsuiH7oSIcO&#10;HSQ1NdX5iWBCFPQuUVAlCgYXoiBRMC8gCtoSBU2JgipRMJgQBW2JgsGEKAjxIAraEgWzQxS0DUwU&#10;TEtLk/fee0/OP/98+eKLL2TcuHEyePBgeeCBB6JBcODAgVK1alW59957nZ8IJkRB7xIFVaJgcCEK&#10;EgXzAqKgLVHQlCioEgWDCVHQligYTIiCEA+ioC1RMDtEQdtAXSlovXfg5Mnmg3vrysDrrrtOlixZ&#10;IosWLZLDDz9ctmzZ4qwGD6Kgd4mCKlEwuBAFiYJ5AVHQlihoShRUiYLBhChoSxQMJkRBiAdR0JYo&#10;mB2ioG1gouCBAwfkqquuil4dmJGhoWjHjh1y8cUXR6Pg/Pnzo1Fw+XL/BtpviILeJQqqQYqCKanp&#10;sn7Lflm7KXcmRm5UwgRRkCiYFxAFbYmCpkRBlSgYTIiCtkTBYEIUhHgQBW2JgtkhCtoGJgpaDB06&#10;VAoXLiz169eXtm3bygsvvCDHHXec1KpVKxrbjj/+eKlRo4bz3cGEKOhdoqAapCi4bnOiNHw19w+U&#10;rXATJoiCRMG8gChoSxQ0JQqqRMFgQhS0JQoGE6IgxIMoaEsUzA5R0DZQUdBi8+bN8uWXX8pzzz0n&#10;7du3lxkzZkRD2/79+2XmzJmSnJzsfGcwIQp6lyioEgWDC1GQKJgXEAVtiYKmREGVKBhMiIK2RMFg&#10;QhSEeBAFbYmC2SEK2gYuCu7evVu++eYbee2116LvJzhv3jxnJX9AFPQuUVAlCgYXoiBRMC8gCtoS&#10;BU2JgipRMJgQBW2JgsGEKAjxIAraEgWzQxS0DVQUtK4KtN4/8LbbbpPTTjst+j6D11xzjTz00EOy&#10;d29whuefIAp6lyioEgWDC1GQKJgXEAVtiYKmREGVKBhMiIK2RMFgQhQMJ1sj98+5NSk5jSjoSBTM&#10;DlHQNjBRMCkpKfpBI717945uX3rppdH/JiYmRr+ePn16dDvoEAW9SxRUiYLBhShIFMwLiIK2REFT&#10;oqBKFAwmREFbomAwIQqGk3jnyauT52wlCjoSBbNDFLQNTBTcuXOnlC1bNvopwxaZUdDi0UcflbFj&#10;xzpbuSAtRTZOeUdOS0iQhIi13/pZ9ibpJ6Qm71wjtW8sHV1LSLhHpu89IJkfgJyRnia7J3Z11hLk&#10;riZfSlKavRYPoqB3iYIqUTC4EAWJgnkBUdCWKGgalCiYmpouIyeul6+Gr8iVk2Zvif46iIJEwViJ&#10;gipRMG8gCoaTeOfJq0RBlSiYHaKgbWCiYEZGRvRlwrfffnv0ZcNWFLT2ffXVV3L66afLihUrnO/M&#10;OcM7NpRDCxWRH6euklVLZ0mTi8+Sa+55Xw5YcW/XPKl5TCG5r/03smrVKhnyyoVy+Lm3y7LIibHY&#10;MqWbnFroQuk3LfKzkfVHrjtMSjzwjfzdKBMFvUsUVImCwYUoSBTMC4iCtkRB06BEQWs+236U+yfG&#10;VqSwIAoSBWMlCqpEwbyBKBhO4p0nrxIFVaJgdoiCtoGJghbWJwy3bt1ajj32WDnssMOkRIkSUqZM&#10;GRk5cqSkp6c735VTtkqDajfIuK3OZoQDG+fK8HGTJSUtQ+YOeF6OKV5fVh5wFuWAvFzzfHn4O+vJ&#10;/F7petcR0uoL+0GMxcYpn0tCwkkyZkWis8eEKOhdoqBKFAwuREGiYF5AFLQlCpoSBVWiYDAhCtoS&#10;BYMJUVCxHu9YM5Ib2/ec6xwlGMQ7T14lCqpEwewQBW0DFQVjsa4MXLfOvlG0rhy0zBW7h8sVV94u&#10;w195Ss4sar8E+KI7G8nvK/ZFl39sfa8Uv7u/2Fs2A16tKwnPjBBJnCt1jighvSavclYibJ4m50WO&#10;8dEf8W+wiYLeJQqqRMHgQhQkCuYFREFboqApUVAlCgYToqAtUdBk264k6T5gaa7sMXCprNm03znS&#10;wUEUVA4mEjSLPHYMEvF+jV4lCqpEwewQBW0DEQXXrl0rX375pXTo0CH63oFpafab9ln/ta4StD6R&#10;ePbs2dF9OWbtN1Im4Ui54s43ZK11f5O4TZ65u4KUurmF7ElOly9b1MgWBUd2aSCHWlFwxxSp6I6C&#10;u+fLHa4oaP36M7VeYkwU9CZRUCUKBheiIFEwLyAK2hIFTYmCKlEwmBAFbYmCJgfzvOT+Nn/I3GX+&#10;3DcTBRWioC1RUCUKZocoaPufR8Hk5GS58MIL5bTTTpPy5cvLUUcdFQ2DW7ZskQoVKsiRRx4pzZo1&#10;k337YrNdDtgwQMomXCm/OZtRNg6VS8rcLFv2JsuYDg2lWPW+ssdZsvi05W1yeKtRka9WSLOix0nP&#10;P/T9DNNXj49ebdhj4npnjwlXCnqXKKgSBYMLUZAomBcQBW2JgqZEQZUoGEyIgrZEQROioC1RMG+I&#10;92v0KlFQJQpmhyho+59HQSsAXnvttdGYZmF9sMhll10mpUqVkuuvvz7rJcS5J0WaXFdIXpnobEbY&#10;NOJFOfWKu2RH5IHe8pHt5Iiip8nszc6ibJTGl54h782xImS6fNXoEKn31lB7KcLCoW9IQsKtMndn&#10;/Pc4JAp6lyioEgWDC1GQKJgXEAVtiYKmREGVKBhMiIK2REEToqAtUTBviPdr9CpRUCUKZocoaPuf&#10;R8E+ffrIk08+6WyJTJo0SQ4//HB5//33s15GfLBM/fYFSTjkEKlwYyWpdMuNUuzow6VF31mSZvWo&#10;xG3SvsYhcnqZK6RSpUpy1fnHyoW3vyi7U+3ot3vZOCl36rFy2U2Rn42slzzuRHl2xDqxP5s4O0RB&#10;7xIFVaJgcCEKEgXzAqKgLVHQlCioEgWDCVHQlihoQhS0JQrmDfF+jV4lCqpEwewQBW3/8yjYq1cv&#10;admypbMlMnXq1OhLhrdt8zcspG2fJd07d5bOnd+X8YtjPorYIi1ZhnzTK7JmrQ+TbP/nLXOdtc7y&#10;w+ilzs74EAW9SxRUiYLBhShIFMwLiIK2REFToqBKFAwmREFboqAJUdA2bFHw0++XxV334osfzpKk&#10;ZH8u8Il3fK8SBVWiYHaIgraBiIJNmzaVTZs2RbU+WMS6UnDJkiVZ+zZv3pz18uKgQxT0LlFQJQoG&#10;F6IgUTAvIAraEgVNiYIqUTCYEAVtiYImREFboqBKFDQlCqpEQZUo6NC3b9/oh4v8k8WKFZM5c+Y4&#10;PxFsiILeJQqqfkVB6y90vDWv/jJpA1HQBVGQKJgXEAVtiYKmREGVKBhMiIK2REEToqAtUVAlCpoS&#10;BVWioEoUdLDeNzApKen/mp4e/4M9ggZR0LtEQZUoGFyIgkTBvIAoaEsUNCUKqkTBYEIUtCUKmhAF&#10;bYmCKlHQlCioEgVVomBIIQp6lyioEgWDC1GQKJgXEAVtiYKmREGVKBhMiIK2REEToqAtUVAlCpoS&#10;BVWioEoUDClEQe8SBVWiYHAhChIF8wKioC1R0JQoqBIFgwlR0JYoaEIUtCUKqkRBU6KgShRUiYIh&#10;hSjoXaKgShQMLkRBomBeQBS0JQqaEgVVomAwIQraEgVNiIK2REGVKGhKFFSJgipRMAfs2rUrGtvy&#10;A0RB7xIFVaJgcCEKEgXzAqKgLVHQlCioEgWDCVHQlihoQhS0JQqqREFToqBKFFSJgnFYtWqVXHnl&#10;lZKQkGBYpEgRmT17tvNdwYYo6F2ioEoUDC5EQaJgXkAUtCUKmhIFVaJgMCEK2hIFTYiCtkRBlSho&#10;ShRUiYIqUdCF9QnDN910kzz88MMyf/58ueqqq2TWrFny9NNPyzXXXCMHDhxwvjPYEAW9SxRUiYLB&#10;hShIFMwLiIK2REFToqBKFAwmREFboqAJUdCWKKgSBU2JgipRUCUKutixY4dccMEFMm/evOj2dddd&#10;F/1vWlqa1KtXT+bMmRPdDjpEQe8SBVWiYHAhChIF8wKioC1R0JQoqBIFgwlR0JYoaEIUtCUKqkRB&#10;U6KgShRUiYIurCsFr776ahkwYIBkZGRInTp1ZPDgwdG1Bg0ayJgxY6JfBx2ioHeJgipRMLgQBcMX&#10;BXfsToreCedWPyAK2hIFTYmCKlEwmBAFbYmCJkRBW6KgShQ0JQqqREHVel5BFHQxfPhwOeWUU+TP&#10;P/+UPn36yDHHHCOVKlWSEiVKyLJly5zvCjZEQe8SBVWiYHAhCoYvCk5fsC3umlf9gChoSxQ0JQqq&#10;RMFgQhS0JQqaEAVtiYIqUdCUKKgSBVWioAvr6kDrpcLJycmSnp4e3We9t+B7770nGzZsiG7nB4iC&#10;3iUKqkTB4EIUJAq69QOioC1R0JQoqBIFgwlR0JYoaEIUtCUKqkRBU6KgShRUiYIu9u7dG70q8IEH&#10;Hsg3VwXGgyjoXaKgShQMLkRBoqBbPyAK2hIFTYmCKlEwmBAFbYmCJkRBW6KgShQ0JQqqREGVKOjC&#10;ujrQujKwW7duUqFCBSlVqpTcd9998ssvvzjfkT8gCnqXKKgSBYMLUZAo6NYPiIK2REFToqBKFAwm&#10;REFboqAJUdCWKKgSBU2JgipRUCUK/h+sqwXff/99ufTSS+W0006TZs2ayejRo7NeWhxUiILeJQqq&#10;RMHgQhQkCrr1A6KgLVHQlCioEgWDCVHQlihoQhS0JQqqREFToqBKFFSJgn/D/v37ZdasWdK5c2e5&#10;6KKLolcMPvzww9KpUycpX768PPjgg9HwFlSIgt4lCqpEweBCFCQKuvUDoqAtUdCUKKgSBYMJUdCW&#10;KGhCFLQlCqpEQVOioEoUVImCLpKSkuTFF1+UY489Vo477jhp2LChrF271lm1mTFjhhx99NGydOlS&#10;Z0/wIAp6lyioEgWDC1GQKOjWD4iCtkRBU6KgShQMJkRBW6KgCVHQliioEgVNiYIqUVAlCrqwouBb&#10;b70l69ati34dj9TUVNm2bVv0U4qDClHQu0RBlSgYXIiCREG3fkAUtCUKmhIFVaJgMCEK2hIFTYiC&#10;tkRBlShoShRUiYIqUdDF7t27oy8X7t69u7Mnf0IU9G5mFPx5wjr5avjKXDl78XaioCNRMG8gChIF&#10;3foBUdCWKGhKFFSJgsGEKGhLFDQhCtoSBVWioClRUCUKqkRBF9ZVgG3btpU777xTxo8fL8uXL89y&#10;xYoVf3v1YNAgCno3MwpaN3Lx1r34zcjVREFHomDeQBQkCrr1A6KgLVHQlCioEgWDCVHQlihoQhS0&#10;JQqqREFToqBKFFSJgi727t0rN998s5x44onZtD59eN68ec53BhuioHeJgipRMLgQBYmCbv2AKGhL&#10;FDQlCqpEwWBCFLQlCpoQBW2JgipR0JQoqBIFVaJgSCEKepcoqBIFgwtRkCjo1g+IgrZEQVOioEoU&#10;NNm0LTH6Z5IbX/54dvRJgx8QBW2JgiZEQVuioEoUNCUKqkRBlSjoMGvWLOnRo4ckJydL7969pWPH&#10;jtns1KmTbNq0yfmJYEMU9C5RUCUKBpeDjYKpqemyKHJjn1szMjKIgo5EQZUoqBIFs0MUVMISBdds&#10;3B/3+F68v/UfMmdpEKILUTBToqBKFDQlCmYn3vG9ShRUiYLZIQra/udR0Hr/wBdffFEOHDggr7zy&#10;ijzyyCPZbNy4saxe7c8VN3kNUdC7REGVKBhcDjYKHux8Wn9HiIK2REGVKKgSBbNDFFSIguGLgomR&#10;xzovR+bTeqySG7/9ZVX010EUJArGGrQo2OrdGdH7+Ny4esM+oqAjUVAlCmaHKGj7n0fBsEEU9C5R&#10;UCUKBheiIFHQrR8QBW2JgqZEQZUoaEIUtM2MgtZ5jbfuxf4/r4z+OoiCRMFYgxYFD2Y+l6/dSxR0&#10;JAqqRMHsEAVtAxEFV65cKb169ZKuXbtmfdrwbbfdJocccojceOONMmWK/SAiP0AU9C5RUCUKBhei&#10;IFHQrR8QBW2JgqZEQZUoaEIUtCUKqkTB7BAFbYmCKlFQDVsUXBO53Zm9ZEeuXLJqd/Q5FlHQ9j+P&#10;gqmpqXLBBRfIJZdcIlWqVJGyZcvKCSecIK1atZI1a9bIY489Juecc45s2bLF+YlgQxT0LlFQJQoG&#10;F6IgUdCtHxAFbYmCpkRBlShoQhS0JQqqRMHsEAVtiYIqUVANWxT8ZFDu57N1V3s+iYK2/3kUnDt3&#10;rtxyyy3RN9O3+OijjyQhISH6wSMW1v5jjz1WFi1aFN0OOkRB7xIFVaJgcCEKEgXd+gFR0JYoaEoU&#10;VImCJkRBW6KgShTMDlHQliioEgVVoqBKFDT9z6Ng3759pU6dOs6WyMCBA+X00093tmzOPvtsmT17&#10;trMVbIiC3iUKqkTB4EIUJAq69QOioC1R0NSKgguW74w8KZ2Vay2IggpRUKPgkpW7pVHk/v2RV3Ln&#10;qg37iIKOREEToqAtUVAlCpoSBVWioEoUdLDeS9D6hOFMrChYsmRJZ8uGKJgdoqAtUVAlCuYNREGi&#10;oFs/IAraEgVNrSg4zYf5JAoqREGNgotW7JYH2kyM+z1eXLmeKJgpUdCEKGhLFFSJgqZEQZUoqBIF&#10;HawoaF0ZWLVq1aiXXXaZHHHEEVnbltbLh4mCJkRBW6KgShTMG4iCREG3fkAUtCUKmhIFVaKgCVHQ&#10;liioEgWzQxS0JQqqREGVKKgSBU3/8yi4ePHiaBj8J/v06SPbtuWP0EAU9C5RUCUKBheiIFHQrR8Q&#10;BW2JgqZEQZUoaEIUtCUKqkTB7BAFbYmCKlFQDVIUtB7v9By4NFf2j5xHC6JgiKJg2CAKepcoqBIF&#10;gwtRkCjo1g+IgrZEQVOioEoUNCEK2hIFVaJgdoiCtkRBlSioBikKjpmyMe6aFzPnkyhIFAwsREHv&#10;EgVVomBwIQoSBd36AVHQlihoShRUiYImREFboqBKFMwOUdCWKKgSBVWioEoUNCUK+gxR0LtEQZUo&#10;GFyIgkRBt35AFLQlCpoSBVWioAlR0JYoqBIFs0MUtCUKqkRBlSioEgVNiYI+QxT0LlFQJQoGF6Ig&#10;UdCtHxAFbYmCpkRBlShoQhS0JQqqYYuC1m3w0N/WRR9P58Zde5OJgo5EQZUoqBIFVaKgKVHQZ4iC&#10;3iUKqkTB4EIUJAq69QOioC1R0JQoqBIFTYiCtkRBNWxRcGHk9u9g5nPVhoOdT6JgpkRBlSgYn3jH&#10;9ypRUCUKhhSioHeJgipRMLgQBYmCbv2AKGhLFDQlCqpEQROioC1RUCUKmhIFVaKgShRUiYIqUdCU&#10;KOgzREHvEgVVomBwIQoSBd36AVHQlihoShRUiYImREFboqBKFDQlCqpEQZUoqBIFVaKgKVHQZ4iC&#10;3iUKqkTB4EIUJAq69QOioC1R0JQoqBIFTYiCtkRBlShoShRUiYIqUVAlCqpEQVOioM8QBb1LFFSJ&#10;gsGFKEgUdOsHREFboqApUVAlCpoQBW2JgipR0JQoqBIFVaKgShRUiYKmREGfIQp6lyioEgWDC1GQ&#10;KOjWD4iCtkRBU6KgShQ0IQraEgVVoqApUVAlCqpEQZUoqBIFTYmCPkMU9C5RUCUKBheiIFHQrR8Q&#10;BW2JgqZEQZUoaEIUtCUKqkRBU6KgShRUiYIqUVAlCpoSBX2GKOhdoqBKFAwuREGioFs/IAraEgVN&#10;iYIqUdCEKGhLFFSJgqZEQZUoqBIFVaKgShQ0JQr6DFHQu0RBlSgYXIiCREG3fkAUtCUKmhIFVaKg&#10;CVHQliioEgVNiYIqUVAlCqpEQZUoaEoU9BmioHeJgipRMLgQBYmCbv2AKGhLFDQlCqphi4KDxqyJ&#10;znlutOaCKGhLFFSJgqZEQZUoqBIFVaKgShQ0JQr6DFHQu0RBlSgYXIiCREG3fkAUtCUKmhIF1bBF&#10;waYdpsZd9+KQ39YRBR2JgipR0JQoqBIFVaKgShRUiYKmREGfIQp6lyioEgWDC1GQKOjWD4iCtkRB&#10;U6KgShRUiYIqUVAlCpoSBVWioEoUVImCKlHQlCjoM0RB7xIFVaJgcCEKEgXd+gFR0JYoaEoUVImC&#10;KlFQJQqqREFToqBKFFSJgipRUCUKmhIFfYYo6F2ioEoUDC5EQaKgWz8gCtoSBU2JgipRUCUKqkRB&#10;lShoShRUiYIqUVAlCqpEQVOioM8QBb1LFFSJgsGFKEgUdOsHREFboqApUVAlCqpEQZUoqBIFTYmC&#10;KlFQJQqqREGVKGhKFPQZoqB3iYIqUTC4EAWJgm79gChoSxQ0JQqqREGVKKgSBVU/o6B1O2w9VsiN&#10;B5JSiYKOREE1Mwru3Z8Sd268aP2sRbzje5UoqBIFVaKgKVHQZ4iC3iUKqkTB4EIUJAq69QOioC1R&#10;0JQoqBIFVaKgShRU/YyCBzOfQ39fRxR0JAqqmVGw00FEF+u5okW8Na8SBVWioEoUNCUK+gxR0LtE&#10;QZUoGFyIgkRBt35AFLQlCpoSBVWioEoUVImCKlHQlCioEgVVoqBKFFSJgqZEQZ8hCnqXKKgSBYML&#10;UZAo6NYPiIK2REFToqBqRcEDyany15o9uXLF2j3RXwNRkCjoliioEgVVoqBKFFSJgvGJd3yvEgVV&#10;omBIIQp6lyioEgWDC1GQKOjWD4iCtkRBU6KgakVB63zGW/Ni5lwQBYmCbomCKlFQJQqqREGVKBif&#10;eMf3KlFQJQqGFKKgd4mCKlEwuBAFiYJu/YAoaEsUNCUKqkRBlSioEgVVoqApUVAlCqpEQdV6LG7f&#10;ZiyO3tfnxslzt0Z/HfGO71WioEoUDClEQe8SBVWiYHAhChIF3foBUdCWKGhKFFSJgipRUCUKqkRB&#10;U6KgShRUiYKq9Vh8974Ueapz7u+brfsji3hrXiUKqkTBkEIU9C5RUCUKBheiIFHQrR8QBW2JgqZE&#10;QZUoqBIFVaKgShQ0JQqqREGVKKgSBVWioClR0GeIgt4lCqpEweBCFCQKuvUDoqAtUdCUKKgSBVWi&#10;oEoUVImCpkRBlSioEgVVoqBKFDQlCvoMUdC7REGVKBhciIJEQbd+QBS0JQqaEgVVoqBKFFSJgipR&#10;0JQoqBIFVaKgShRUiYKmREGfIQp6lyioEgWDC1GQKOjWD4iCtkRBU6KgShRUiYIqUVAlCpoSBVWi&#10;oEoUVImCKlHQlCjoM0RB7xIFVaJgcCEKEgXd+gFR0JYoaEoUVImCKlFQJQqqREFToqBKFFSJgipR&#10;UCUKmhIFfYYo6F2ioEoUDC5EQaKgWz8gCtoSBU2JgipRUCUKqkRBlShoShRUiYIqUVAlCqpEQVOi&#10;oM8QBb1LFFSJgsGFKEgUdOsHREFboqApUVAlCqpEQZUoqBIFTYmCKlFQJQqqREGVKGhKFPQZoqB3&#10;iYIqUTC4EAWJgm79gChoSxQ0JQqqREGVKKgSBVWioClRUCUKqkRBlSioEgVNiYI+QxT0LlFQJQoG&#10;F6IgUdCtHxAFbYmCpkRBlSioEgVVoqBKFDQlCqpEQZUoqBIFVaKgaYGLgtO+e0yOu/pF2eJsW6yb&#10;8oVcd+FpkpCQEPFG+WLiEok8D4+SlrxPxvR43FlLkAp3tJPl++y1eBAFvUsUVImCwYUoSBR06wdE&#10;QVuioClRUCUKqkRBlSioEgVNiYIqUVAlCqpEQZUoaFpwomBGhiz+qb0cXaKEHBYTBVM2/ibXHlpE&#10;nuv7Z3R7br+75NiSV8mMPSnR7ZUjnpeSx1eS8Vujm9K2TglJuPF92Z5ub7vxEgX3RP4yfjNyZeSO&#10;469cuTLyF4koaEsUVImCeQNRkCjo1g+IgrZ+RkHr9m/P/pRcaT0wJAraEgVVoqApUVAlCqpEQZUo&#10;qBIFTYmCKlFQJQr+y6QcGCOXXFRfJk77RE6PiYIzvmohxx7XWjZkRb506fTQhVKl5+LI1zuky83H&#10;yGs/zLWXIuyc+4MkJBwmQxfucfaYeImC1o2C9cAo3gn14p9ztxEFHYmCKlEwbyAKEgXd+gFR0NbP&#10;KNi222x54KWJufKLyAMhoqAtUVAlCpoSBVWioEoUVImCKlHQlCioEgVVouC/yN6/xsj5JxSRofN3&#10;y7pZvYwo+F2rOlL87v4S+4rgwR0ekEOeGSGyZ4ZUOaKE9Jq8ylmJsH2WXJWQIB/9Yf+FcEMU9C5R&#10;UCUKBheiIFHQrR8QBW39jIKtI09A4q178bMhRMFMiYIqUdCUKKgSBVWioEoUVImCpkRBlSioEgX/&#10;LXZOl9o33SqfLdgd3XRHwS9b1MgWBUd2aSCHWlFwxxSp6I6Cu+fLHa4oOG3atCynTJlCFPQoUVAl&#10;CgYXoiBR0K0fEAVtiYKmREGVKKgSBVWioEoUNCUKqkRBlSioEgVVoqBp6KPg2m8ezvqQEMNTKsiM&#10;nYny27uPSbHrP5KdzvdbfPzUDXLaKxMiX62RVmcUl65jl9kLEZKXj4n+fL+pm509Jlwp6F2ioEoU&#10;DC5EQaKgWz8gCtoSBU2JgipRUCUKqkRBlShoShRUiYIqUVAlCqpEQdPQR0E37isF14/vIkWOLiaj&#10;Fu2Nbu/f8ofUuOAc+Xz5gej2kJbHyy1PfCK77c8dkfG9H5eEY++VpX/zCcREQe8SBVWiYHAhChIF&#10;3foBUdCWKGhKFFSJgipRUCUKqkRBU6KgShRUiYIqUVAlCpoW+ChofSrxj83Nqwivq/eupKRlRJcT&#10;t6+Sa8+NXS8pvVZmiL2aHaKgd4mCKlEwuBAFiYJu/YAoaEsUNCUKqkRBlSioEgVVoqApUVAlCqpE&#10;QZUoqBIFTQtcFEzev1XmLlonzoV/NhlpsmLpApkxY0bElWJfIxhD4jZnbYYsXxP7QuPsEAW9SxRU&#10;iYLBhShIFHTrB0RBW6KgKVFQJQqqREGVKKgSBU2JgipRUCUKqkRBlShoWuCiYF5DFPQuUVAlCgYX&#10;oiBR0K0fEAVtiYKmREGVKKgSBVWioEoUNCUKqkRBlSioEgVVoqApUdBniILeJQqqRMHgQhQkCrq1&#10;2Lg1UZat2ZMr12/eTxR0JAqaEgVVoqBKFFSJgipR0JQoqBIFVaKgShRUiYKmREGfIQp6lyioEgWD&#10;C1GQKOjW4v0vDya6zCMKOhIFTYmCKlFQJQqqREGVKGhKFFSJgipRUCUKqkRBU6KgzxAFvUsUVImC&#10;wYUoSBR0a0EUtLUgCtoSBVWioEoUVImCKlFQJQqaEgVVoqBKFFSJgipRMKAQBb1LFFSJgsGFKEgU&#10;dGtBFLS1IAraEgVVoqBKFFSJgipRUCUKmhIFVaKgShRUiYIqUTCgEAW9SxRUwxYFrQdm8da8as1n&#10;UCAKEgXdWhAFbS2IgrZEQZUoqBIFVaKgShRUiYKmREGVKKgSBVWioEoUDChEQe8SBVWioClRUCUK&#10;qkRBlSioEgVNLYiCRMFYiYKmREGVKKgSBVWioEoUNCUKqkRBlSjogijoXaKgShQ0JQqqREGVKKgS&#10;BVWioKkFUZAoGCtR0JQoqBIFVaKgShRUiYKmREGVKKgSBV0QBb1LFFSJgqZEQZUoqBIFVaKgShQ0&#10;tSAKEgVjJQqaEgVVoqBKFFSJgipR0JQoqBIFVaKgC6Kgd4mCKlHQlCioEgVVoqBKFFSJgqYWREGi&#10;YKxEQVOioEoUVImCKlFQJQqaEgVVoqBKFHRBFPQuUVAlCpoSBVWioEoUVImCKlHQ1IIoSBSMlSho&#10;ShRUiYIqUVAlCqpEQVOioEoUVImCLoiC3iUKqkRBU6KgShRUiYIqUVAlCppaEAWJgrESBU2JgipR&#10;UCUKqkRBlShoShRUiYIqUdAFUdC7REGVKGhKFFSJgipRUCUKqkRBUwuiIFEwVqKgKVFQJQqqREGV&#10;KKgSBU2JgipRUCUKuiAKepcoqBIFTYmCKlFQJQqqREGVKGhqQRQkCsZKFDQlCqpEQZUoqBIFVaKg&#10;KVFQJQqqREEXREHvEgVVoqApUVAlCqpEQZUoqBIFTS2IgkTBWImCpkRBlSioEgVVoqBKFDQlCqpE&#10;QZUo6IIo6F2ioEoUNCUKqkRBlSioEgVVoqCpBVGQKBgrUdCUKKgSBVWioEoUVImCpkRBlSioEgVd&#10;EAW9SxRUiYKmREGVKKgSBVWioEoUNLUgChIFYyUKmhIFVaKgShRUiYIqUdCUKKgSBVWioAuioHeJ&#10;gipR0JQoqBIFVaKgShRUiYKmFkRBomCsREFToqBKFFSJgipRUCUKmhIFVaKgShR0QRT0LlFQJQqa&#10;EgVVoqBKFFSJgipR0NSCKEgUjJUoaEoUVImCKlFQJQqqREFToqBKFFSJgi6Igt4lCqpEQVOioEoU&#10;VImCKlFQJQqaWhAFiYKxEgVNiYIqUVAlCqpEQZUoaEoUVImCKlHQBVHQu0RBlShoShRUiYIqUVAl&#10;CqpEQVMLoiBRMFaioClRUCUKqkRBlSioEgVNiYIqUVAlCrogCnqXKKgSBU2JgipRUCUKqkRBlSho&#10;akEUJArGShQ0JQqqREGVKKgSBVWioClRUCUKqkRBF0RB7xIFVaKgKVFQJQqqREGVKKgSBU0tiIJE&#10;wViJgqZEQZUoqBIFVaKgShQ0JQqqREGVKOiCKOhdoqBKFDQlCqpEQZUoqBIFVaKgqQVRkCgYK1HQ&#10;lCioEgVVoqBKFFSJgqZEQZUoqBIFXRAFvUsUVImCpkRBlSioEgVVoqBKFDS1IAoSBWMlCpoSBVWi&#10;oEoUVImCKlHQlCioEgVVoqALoqB3iYIqUdCUKKgSBVWioEoUVImCphZEQaJgrERBU6KgShRUiYIq&#10;UVAlCpoSBVWioEoUdEEU9C5RUCUKmhIFVaKgShRUiYIqUdDUgihIFIyVKGhKFFSJgipRUCUKqkRB&#10;U6KgShRUiYIuiILeJQqqREFToqBKFFSJgipRUCUKmloQBYmCsRIFTYmCKlFQJQqqREGVKGhKFFSJ&#10;gipR0AVR0LtEQZUoaEoUVImCKlFQJQqqREFTC6IgUTBWoqApUVAlCqpEQZUoqBIFTYmCKlFQJQq6&#10;IAp6lyioEgVNiYIqUVAlCqpEQZUoaGpBFCQKxkoUNCUKqkRBlSioEgVVoqApUVAlCqpEQRdEQe8S&#10;BVWioClRUCUKqkRBlSioEgVNLYiCRMFYiYKmREGVKKgSBVWioEoUNCUKqkRBlSjogijoXaKgShQ0&#10;JQqqREGVKKgSBVWioKkFUZAoGCtR0JQoqBIFVaKgShRUiYKmREGVKKgSBV0QBb1LFFSJgqZEQZUo&#10;qBIFVaKgShQ0tSAKEgVjJQqaEgVVoqBKFFSJgipR0JQoqBIFVaKgC6Kgd4mCKlHQlCioEgVVoqBK&#10;FFSJgqYWREGiYKxEQVOioEoUVImCKlFQJQqaEgVVoqBKFHRBFPQuUVAlCpoSBVWioEoUVImCKlHQ&#10;1IIoSBSMlShoShRUiYIqUVAlCqpEQVOioEoUVImCLoiC3iUKqkRBU6KgShRUiYIqUVAlCppaEAWJ&#10;grESBU2JgipRUCUKqkRBlShoShRUiYIqUdAFUdC7REGVKGhKFFSJgipRUCUKqkRBUwuiIFEwVqKg&#10;KVFQJQqqREGVKKgSBU2JgipRUCUKuiAKepcoqBIFTYmCKlFQJQqqREGVKGhqQRQkCsZKFDQlCqpE&#10;QZUoqBIFVaKgKVFQJQqqREEXREHvEgVVoqCpNZ8btybK/L925cq/1u5x/rYdPERBoqBbC6KgrQVR&#10;0JYoqBIFVaKgShRUiYIqUdCUKKgSBVWioEoUVImCAYUo6F2ioEoUNLXm84uhuZ9P6wGdXxAFiYJu&#10;LYiCthZEQVuioEoUVImCKlFQJQqqREFToqBKFFSJgipRUCUKBhSioHeJgipR0JQoqBIFVaKgShRU&#10;iYKmFkRBomCsREFToqBKFFSJgipRUCUKmhIFVaKgShR0QRT0LlFQJQqaEgVVoqBKFFSJgipR0NSC&#10;KEgUjJUoaEoUVImCKlFQJQqqREFToqBKFFSJgi6Igt4lCqpEQVOioEoUVImCKlFQJQqaWhAFiYKx&#10;EgVNiYIqUVAlCqpEQZUoaEoUVImCKlHQBVHQu0RBlShoShRUiYIqUVAlCqpEQVMLoiBRMFaioClR&#10;UCUKqkRBlSioEgVNiYIqUVAlCrogCnqXKKgSBU2JgipRUCUKqkRBlShoakEUJArGShQ0JQqqREGV&#10;KKgSBVWioClRUCUKqkRBF0RB7xIFVaKgKVFQJQqqREGVKKgSBU0tiIJEwViJgqZEQZUoqBIFVaKg&#10;ShQ0JQqqREGVKOiCKOhdoqBKFDQlCqpEQZUoqBIFVaKgqQVRkCgYK1HQlCioEgVVoqBKFFSJgqZE&#10;QZUoqBIFXRAFvUsUVImCpkRBlSioEgVVoqBKFDS1IAoSBWMlCpoSBVWioEoUVImCKlHQlCioEgVV&#10;oqALoqB3iYIqUdCUKKgSBVWioEoUVImCphZEQaJgrERBU6KgShRUiYIqUVAlCpoSBVWioEoUdEEU&#10;9C5RUCUKmhIFVaKgShRUiYIqUdDUgihIFIyVKGhKFFSJgipRUCUKqkRBU6KgShRUiYIuiILeJQqq&#10;REFToqBKFFSJgipRUCUKmloQBYmCsRIFTYmCKlFQJQqqREGVKGhKFFSJgipR0AVR0LtEQZUoaEoU&#10;VImCKlFQJQqqREFTC6IgUTBWoqApUVAlCqpEQZUoqBIFTYmCKlFQJQq6IAp6lyioEgVNiYIqUVAl&#10;CqpEQZUoaGpBFCQKxkoUNCUKqkRBlSioEgVVoqApUVAlCqpEQRdEQe8SBVWioClRUCUKqkRBlSio&#10;EgVNLYiCRMFYiYKmREGVKKgSBVWioEoUNCUKqkRBlSjogijoXaKgShQ0JQqqREGVKKgSBVWioKkF&#10;UZAoGCtR0JQoqBIFVaKgShRUiYKmREGVKKgSBV0QBb1LFFSJgqZEQZUoqBIFVaKgShQ0tSAKEgVj&#10;JQqaEgVVoqBKFFSJgipR0JQoqBIFVaKgC6Kgd4mCKlHQlCioEgVVoqBKFFSJgqYWREGiYKxEQVOi&#10;oEoUVImCKlFQJQqaEgVVoqBKFHRBFPQuUVAlCpoSBVWioEoUVImCKlHQ1IIoSBSMlShoShRUiYIq&#10;UVAlCqpEQVOioEoUVImCLoiC3iUKqkRBU6KgShRUiYIqUVAlCppaEAWJgrESBU2JgipRUCUKqkRB&#10;lShoShRUiYIqUdAFUdC7REGVKGhKFFSJgipRUCUKqkRBUwuiIFEwVqKgKVFQJQqqREGVKKgSBU2J&#10;gipRUCUKuiAKepcoqBIFTYmCKlFQJQqqREGVKGhqQRQkCsZKFDQlCqpEQZUoqBIFVaKgKVFQJQqq&#10;REEXREHvEgVVoqApUVAlCqpEQZUoqBIFTS2IgkTBWImCpkRBlSioEgVVoqBKFDQlCqpEQZUo6IIo&#10;6F2ioEoUNCUKqkRBlSioEgVVoqCpBVGQKBgrUdCUKKgSBVWioEoUVImCpkRBlSioEgVdEAW9SxRU&#10;iYKmREGVKKgSBVWioEoUNLUgChIFYyUKmhIFVaKgShRUiYIqUdCUKKgSBVWioAuioHeJgipR0JQo&#10;qBIFVaKgShRUiYKmFkRBomCsREFToqBKFFSJgipRUCUKmhIFVaKgShR0QRT0LlFQJQqaEgVVoqBK&#10;FFSJgipR0NSCKEgUjJUoaEoUVImCKlFQJQqqREFToqBKFFSJgi6Igt4lCqpEQVOioEoUVImCKlFQ&#10;JQqaWhAFiYKxEgVNiYIqUVAlCqpEQZUoaEoUVImCKlHQBVHQu0RBlShoShRUiYIqUVAlCqpEQVML&#10;oiBRMFaioClRUCUKqkRBlSioEgVNiYIqUVDNF1Fw3Ywf5d4bTpeEhISo511XQz75c72zKjLry0Zy&#10;3mnFnfXS0uaT0ZKWbq+l7NsunZtVzPrZsy+8TyZss9fiQRT0LlFQJQqaEgVVoqBKFFSJgipR0NSC&#10;KEgUjJUoaEoUVImCKlFQJQqqREFToqBKFFTzQRTcK81vLSW3PfKD7LI2D+yQ9o1ukrOvry27D6TL&#10;niXfS7nCR8n7w+wHsKvGvCRlzikvY7YkR7dn9q0tF1V4VObtjm5K92eulIRybWSDvZwNoqB3iYIq&#10;UdCUKKgSBVWioEoUVImCphZEQaJgrERBU6KgShRUiYIqUVAlCpoSBVWioJoPouBcebzmU7LB2bJI&#10;/vMdOf3qGrIzMU3+7P2kFD37TdnirFm81+QyueodKypskdeuKCqdfrb/wC32LRoWvWJw4Jwdzh4T&#10;oqB3iYIqUdCUKKgSBVWioEoUVImCphZEQaJgrERBU6KgShRUiYIqUVAlCpoSBVWioJrv3lMwI2mL&#10;PHN5aanZaaykRba/bFFDit/dX/bZy1FGdmkghz4zQmTHFKl4RAnpNXmVsxJh93y5IyFBPvrD/gvh&#10;hijoXaKgShQ0JQqqREGVKKgSBVWioKkFUZAoGCtR0JQoqBIFVaKgShRUiYKmREGVKKjmsyi4Qp47&#10;90Jp98VkOeDs8SMKDhs2LMuhQ4cSBT1KFFSJgqZEQZUoqBIFVaKgShQ0tSAKEgVjJQqaEgVVoqBK&#10;FFSJgipR0JQoqBIF1XwTBTeM7ijn3fGADJmyOnqFYCaTejSXouXeltjPDvmgaQW5KPJAVmSjvHxh&#10;UXln5GJ7IULikhHRlw9/MzP+p41wpaB3iYIqUdCUKKgSBVWioEoUVImCphZEQaJgrERBU6KgShRU&#10;iYIqUVAlCpoSBVWioJovouDQ9x+W8+58XBZtzrw+UNk+9VMpdPgx0ve3NdHtjdM/kitLlZUh65Oi&#10;27+9cbFcVOVFWeFcSvjVq5Ul4eynZE32Q0UhCnqXKKgSBU2JgipRUCUKqkRBlShoakEUJArGShQ0&#10;JQqqREGVKKgSBVWioClRUCUKqsGPgruGSfmEhOjVfYZlbpYte+2PEP7j/ZvkpOOOctZOlsbtB0pa&#10;enRJkvdskidrXZD1cyecfpv8vNFeiwdR0LtEQZUoaEoUVImCKlFQJQqqREFTC6IgUTBWoqApUVAl&#10;CqpEQZUoqBIFTYmCKlFQzXcfNJLXEAW9SxRUiYKmREGVKKgSBVWioEoUNLUgChIFYyUKmhIFVaKg&#10;ShRUiYIqUdCUKKgSBVWioAuioHeJgipR0JQoqBIFVaKgShRUiYKmFkRBomCsREFToqBKFFSJgipR&#10;UCUKmhIFVaKgShR0QRT0LlFQJQqaEgVVoqBKFFSJgipR0NSCKEgUjJUoaEoUVImCKlFQJQqqREFT&#10;oqBKFFSJgi6Igt4lCqpEQVOioEoUVImCKlFQJQqaWhAFiYKxEgVNiYIqUVAlCqpEQZUoaEoUVImC&#10;KlHQBVHQu0RBlShoShRUiYIqUVAlCqpEQVMLoiBRMFaioClRUCUKqkRBlSioEgVNiYIqUVAlCrog&#10;CnqXKKgSBU2JgipRUCUKqkRBlShoakEUJArGShQ0JQqqREGVKKgSBVWioClRUCUKqkRBF0RB7xIF&#10;VaKgKVFQJQqqREGVKKgSBU0tiIJEwViJgqZEQZUoqBIFVaKgShQ0JQqqREGVKOiCKOhdoqBKFDQl&#10;CqpEQZUoqBIFVaKgqQVRkCgYK1HQlCioEgVVoqBKFFSJgqZEQZUoqBIFXRAFvUsUVImCpkRBlSio&#10;EgVVoqBKFDS1IAoSBWMlCpoSBVWioEoUVImCKlHQlCioEgVVoqALoqB3iYIqUdCUKKgSBVWioEoU&#10;VImCphZEQaJgrERBU6KgShRUiYIqUVAlCpoSBVWioEoUdEEU9C5RUCUKmhIFVaKgShRUiYIqUdDU&#10;gihIFIyVKGhKFFSJgipRUCUKqkRBU6KgShRUiYIuiILeJQqqREFToqBKFFSJgipRUCUKmloQBYmC&#10;sRIFTYmCKlFQJQqqREGVKGhKFFSJgipR0AVR0LtEQZUoaEoUVImCKlFQJQqqREFTC6IgUTBWoqAp&#10;UVAlCqpEQZUoqBIFTYmCKlFQJQq6IAp6lyioEgVNiYIqUVAlCqpEQZUoaGpBFCQKxkoUNCUKqkRB&#10;lSioEgVVoqApUVAlCqpEQRdEQe8SBVWioClRUCUKqkRBlSioEgVNLYiCRMFYiYKmREGVKKgSBVWi&#10;oEoUNCUKqkRBlSjogijoXaKgShQ0JQqqREGVKKgSBVWioKkFUZAoGCtR0JQoqBIFVaKgShRUiYKm&#10;REGVKKgSBV0QBb1LFFSJgqZEQZUoqBIFVaKgShQ0tSAKEgVjJQqaEgVVoqBKFFSJgipR0JQoqBIF&#10;VaKgC6Kgd4mCKlHQlCioEgVVoqBKFFSJgqYWREGiYKxEQVOioEoUVImCKlFQJQqaEgVVoqBKFHRB&#10;FPQuUVAlCpoSBVWioEoUVImCKlHQ1IIoSBSMlShoShRUiYIqUVAlCqpEQVOioEoUVImCLoiC3iUK&#10;qkRBU6KgShRUiYIqUVAlCppaEAWJgrESBU2JgipRUCUKqkRBlShoShRUiYIqUdAFUdC7REGVKGhK&#10;FFSJgipRUCUKqkRBUwuiIFEwVqKgKVFQJQqqREGVKKgSBU2JgipRUCUKuiAKepcoqBIFTYmCKlFQ&#10;JQqqREGVKGhqQRQkCsZKFDQlCqpEQZUoqBIFVaKgKVFQJQqqREEXREHvEgVVoqApUVAlCqpEQZUo&#10;qBIFTS2IgkTBWImCpkRBlSioEgVVoqBKFDQlCqpEQZUo6IIo6F2ioEoUNCUKqkRBlSioEgVVoqCp&#10;BVGQKBgrUdCUKKgSBVWioEoUVImCpkRBlSioEgVdEAW9SxRUiYKmREGVKKgSBVWioEoUNLUgChIF&#10;YyUKmhIFVaKgShRUiYIqUdCUKKgSBVWioAuioHeJgipR0JQoqBIFVaKgShRUiYKmFkRBomCsREFT&#10;oqBKFFSJgipRUCUKmhIFVaKgShR0QRT0LlFQJQqaEgVVoqBKFFSJgipR0NSCKEgUjJUoaEoUVImC&#10;KlFQJQqqREFToqBKFFSJgi6Igt4lCqpEQVOioEoUVImCKlFQJQqaWhAFiYKxEgVNiYIqUVAlCqpE&#10;QZUoaEoUVImCKlHQBVHQu0RBlShoShRUiYIqUVAlCqpEQVMLoiBRMFaioClRUCUKqkRBlSioEgVN&#10;iYIqUVAlCrogCnqXKKgSBU2JgipRUCUKqkRBlShoakEUJArGShQ0JQqqREGVKKgSBVWioClRUCUK&#10;qkRBF0RB7xIFVaKgKVFQJQqqREGVKKgSBU0tiIJEwViJgqZEQZUoqBIFVaKgShQ0JQqqREGVKOiC&#10;KOhdoqBKFDQlCqpEQZUoqBIFVaKgqQVRkCgYK1HQlCioEgVVoqBKFFSJgqZEQZUoqBIFXRAFvUsU&#10;VImCpkRBlSioEgVVoqBKFDS1IAoSBWMlCpoSBVWioEoUVImCKlHQlCioEgVVoqALoqB3iYIqUdCU&#10;KKgSBVWioEoUVImCphZEQaJgrERBU6KgShRUiYIqUVAlCpoSBVWioEoUdEEU9C5RUCUKmhIFVaKg&#10;ShRUiYIqUdDUgihIFIyVKGhKFFSJgipRUCUKqkRBU6KgShRUiYIuiILeJQqqREFToqBKFFSJgipR&#10;UCUKmloQBYmCsRIFTYmCKlFQJQqqREGVKGhKFFSJgipR0AVR0LtEQZUoaEoUVImCKlFQJQqqREFT&#10;C6IgUTBWoqApUVAlCqpEQZUoqBIFTYmCKlFQJQq6IAp6lyioEgVNiYIqUVAlCqpEQZUoaGpBFCQK&#10;xkoUNCUKqkRBlSioEgVVoqApUVAlCqpEQRdEQe8SBVWioClRUCUKqkRBlSioEgVNLYiCRMFYiYKm&#10;REGVKKgSBVWioEoUNCUKqkRBlSjogijoXaKgShQ0JQqqREGVKKgSBVWioKkFUZAoGCtR0JQoqBIF&#10;VaKgShRUiYKmREGVKKgSBV0QBb1LFFSJgqZEQZUoqBIFVaKgShQ0tSAKEgVjJQqaEgVVoqBKFFSJ&#10;gipR0JQoqBIFVaKgC6Kgd4mCKlHQlCioEgVVoqBKFFSJgqYWREGiYKxEQVOioEoUVImCKlFQJQqa&#10;EgVVoqBKFHRBFPQuUVAlCpoSBVWioEoUVImCKlHQ1IIoSBSMlShoShRUiYIqUVAlCqpEQVOioEoU&#10;VImCLoiC3iUKqkRBU6KgShRUiYIqUVAlCppaEAWJgrESBU2JgipRUCUKqkRBlShoShRUiYIqUdAF&#10;UdC7REGVKGhKFFSJgipRUCUKqkRBUwuiIFEwVqKgKVFQJQqqREGVKKgSBU2JgipRUCUKuiAKepco&#10;qBIFTYmCKlFQJQqqREGVKGhqQRQkCsZKFDQlCqpEQZUoqBIFVaKgKVFQJQqqREEXREHvEgVVoqAp&#10;UVAlCqpEQZUoqBIFTS2IgkTBWImCpkRBlSioEgVVoqBKFDQlCqpEQZUo6IIo6F2ioEoUNCUKqkRB&#10;lSioEgVVoqCpBVGQKBgrUdCUKKgSBVWioEoUVImCpkRBlSioEgVdEAW9SxRUiYKmREGVKKgSBVWi&#10;oEoUNLUgChIFYyUKmhIFVaKgShRUiYIqUdCUKKgSBVWioAuioHeJgipR0JQoqBIFVaKgShRUiYKm&#10;FkRBomCsREFToqBKFFSJgipRUCUKmhIFVaKgShR0QRT0LlFQJQqaEgVVoqBKFFSJgipR0NSCKEgU&#10;jJUoaEoUVImCKlFQJQqqREFToqBKFFSJgi6Igt4lCqpEQVOioEoUVImCKlFQJQqaWhAFiYKxEgVN&#10;iYIqUVAlCqpEQZUoaEoUVImCKlHQBVHQu0RBlShoShRUiYIqUVAlCqpEQVMLoiBRMFaioClRUCUK&#10;qkRBlSioEgVNiYIqUVAlCrogCnqXKKgSBU2JgipRUCUKqkRBlShoakEUJArGShQ0JQqqREGVKKgS&#10;BVWioClRUCUKqkRBF0RB7xIFVaKgKVFQJQqqREGVKKgSBU0tiIJEwViJgqZEQZUoqBIFVaKgShQ0&#10;JQqqREGVKOiCKOhdoqBKFDQlCqpEQZUoqBIFVaKgqQVRkCgYK1HQlCioEgVVoqBKFFSJgqZEQZUo&#10;qBIFXRAFvUsUVImCpkRBlSioEgVVoqBKFDS1IAoSBWMlCpoSBVWioEoUVImCKlHQlCioEgVVoqAL&#10;oqB3iYIqUdCUKKgSBVWioEoUVImCphZEQaJgrERBU6KgShRUiYIqUVAlCpoSBVWioEoUdEEU9C5R&#10;UCUKmhIFVaKgShRUiYIqUdDUgihIFIyVKGhKFFSJgipRUCUKqkRBU6KgShRUiYIuiILeJQqqREFT&#10;oqBKFFSJgipRUCUKmloQBYmCsRIFTYmCKlFQJQqqREGVKGhKFFSJgipR0AVR0LtEQZUoaEoUVImC&#10;KlFQJQqqREFTC6IgUTBWoqApUVAlCqpEQZUoqBIFTYmCKlFQJQq6IAp6lyioEgVNiYIqUVAlCqpE&#10;QZUoaGpBFCQKxkoUNCUKqkRBlSioEgVVoqApUVAlCqpEQRdEQe8SBVWioClRUCUKqkRBlSioEgVN&#10;LYiCRMFYiYKmREGVKKgSBVWioEoUNCUKqkRBlSjogijoXaKgShQ0JQqqREGVKKgSBVWioKkFUZAo&#10;GCtR0JQoqBIFVaKgShRUiYKmREGVKKgSBV0QBb1LFFSJgqZEQZUoqBIFVaKgShQ0tSAKEgVjJQqa&#10;EgVVoqBKFFSJgipR0JQoqBIFVaKgC6Kgd4mCKlHQlCioEgVVoqBKFFSJgqYWREGiYKxEQVOioEoU&#10;VImCKlFQJQqaEgVVoqBKFHRBFPQuUVAlCpoSBVWioEoUVImCKlHQ1IIoSBSMlShoShRUiYIqUVAl&#10;CqpEQVOioEoUVImCLoiC3iUKqkRBU6KgShRUiYIqUVAlCppaEAWJgrESBU2JgipRUCUKqkRBlSho&#10;ShRUiYJqwYiCacmye/fuqPsTU5yd8SEKepcoqBIFTYmCKlFQJQqqREGVKGhqQRQkCsZKFDQlCqpE&#10;QZUoqBIFVaKgKVFQJQqqoY+CSbvWS73rTpSEhISoRxe9TL6z/y7EhSjoXaKgShQ0JQqqREGVKKgS&#10;BVWioKkFUZAoGCtR0JQoqBIFVaKgShRUiYKmREGVKKiGPgr++uZFcsN9b8nGA/b2kHfukYSTG8uK&#10;RHvbDVHQu0RBlShoShRUiYIqUVAlCqpEQVMLoiBRMFaioClRUCUKqkRBlSioEgVNiYIqUVANeRRc&#10;L61LFZP3R9sPbi0OLPslesVg/+lbnT0mREHvEgVVoqApUVAlCqpEQZUoqBIFTS2IgkTBWImCpkRB&#10;lSioEgVVoqBKFDQlCqpEQTXcUXDHFKl4RAnpNXmVsyPC7vlyR0KCfPSH/RfCDVHQu0RBlShoShRU&#10;iYIqUVAlCqpEQVMLoiBRMFaioClRUCUKqkRBlSioEgVNiYIqUVANdxTcOVVudUfBnXPlZlcU/P77&#10;7w0HDBiQbR/mzm+//Tbufsy9zKd/Mp/+y3z6J/Ppv8ynfzKf/st8+ifz6b/Mp38yn/7LfPon8+mv&#10;gwYNCs18Llmir8DNRy8f3iZvXnusdByqRXPPgiHRlw//OG+Xs8fEy5WC4J0ZM2Y4X4EfWPO5fPly&#10;ZwsOFubTX5KTk2XFihXOFhws06dPd74CP7Dmc+VK+wojOHimTZvmfAV+kJSUxHz6yNSp9pUo4A8H&#10;DhyQVatiLrKAg4L59Bfm01+mTLGvCgd/SExMlNWrVztb4SFffdDI7I+ryEml75GpO+ztLg1LScIV&#10;HWRzqr3thijoL0QXfyEK+gvz6S9EQX8hCvoLUdBfiIL+QhT0F6KLvxBd/IX59Bfm01+Igv5CFAwA&#10;qYm75PN2daJXB1qWu6aZzIp/kWAUoqC/EF38hSjoL8ynvxAF/YUo6C9EQX8hCvoLUdBfiC7+QnTx&#10;F+bTX5hPfyEK+gtREAAAAAAAAAAAAEIBURAAAAAAAAAAAKCAEboouG3BUDnr7vfFedvBLGb1uFWO&#10;OeaYqK2/ne3stdkw+JmsNdsT5fkvYl5Ks25i1tqFFT6Qnc7uMNC3ZVkZvGizs2WTvHeL3HmZcy4q&#10;vSnbnP0WqXs2y13XnJ11PiyPLVpXFu+x1zeNfNlYO+aYYtKs61h7sQAw//O75Y72oyTF2c6k/+PO&#10;+Tj3epm2bZ+z1yFpq7xw3UVZ52ys+4rk6R9krT3b7Q9nZ8GgT8tyMnTxFmfLJjkyg1Wy5rOjMZ9R&#10;No+WG53zdWP9F52dNptGuOezuDT/aLyzGn7mfV5Xqrw+Ott8fpE1nzfKjO37nb2pMqBJDdf5sj2n&#10;0QDJ/C6ZpvPZ6uOJzs6CQa9nL5RhS7Y6WzZJuzdK5Uudc1XprZj5/EuaO+fJ8Nji8u4v9qd/bRre&#10;1rV+nDzZ/bfoWkFg3me1peobYyKTZ/J5U+d8nHeTzNiR6Oy1Sdq8WK4ud5pzvp6XNc7+LKa976wd&#10;I8/1mOTsLBh8+uzF8vNS13zuWi+3X+Kcz9s7Zbv93Dyqfdb5eqTtcGevzabhbbLWbCPz2eN3ZzX8&#10;zO1XU6q9mX0+P3vMOR/nVZRZO8353LVqslx6jrNe41PJ9o43U9/LOp/P9yxY89nz2fIyfJk5gQd2&#10;rpVK5Z3zdXtn2e7sz2Ru3+pZ5+uZz823ZNj0c+usNdvj5KmeE5zV8LL9z0+zfs/lK90jOw44Cw6z&#10;+z3qrF8uw9yPP3etlGvLZz6mf1HWOruziJnPFz6d7OwMN7M/uivr9/xoP/P5ohzYIfdUKu+sN5Nl&#10;zu4s5vTJ+tlG7UY6O202Dnsxa822hDzzafgfM22b/EnW7/mSSvfKziRnwWFmnybO+hXy846sR5YG&#10;G6b0leJ1+shuZzuLKe86P3ustO79p7Mz3MzsVtX5PR8jj30219nrcGC71Lv1Yme9eeRRZ3wmv3We&#10;PNvffMuljcOezzqu7fHSonf475O2TeqZ9Xu+tPL9sss1n9N7N3bWr5Thu8z79wMb58llpU/J+vk/&#10;3DegU95x1opKm77Bfwl3qKLgsp9aSOlTj5aEm7sYUXB813vkiMPKygdDfpPffvtN6l57nlzVepTY&#10;f7RJMqxFWbm22msyLrJmrf/22wRZttG56dnyq1xT7GR54Tt77cUqh8oZtd/O92EwLSVRnql5riQU&#10;PVO+X7DJ2SuyZ/EwObdYIan+zIfR3+/3b9SUouVqy+qUtOj63s1T5dJTbpS+WefKcp7sjz5KTpHR&#10;r1wr5W96SUbHrC9e60604WT0W9dI8aMLy00vjciKLhnpafJ8vYukxOnV5fvRv8kv334U+Z4T5LUh&#10;i+xv2DlL6pc6SSq16GGfrwEvyalFr5BRTqddPKyjFC90kXRzZrfi+UdKxfa/RqY23KQm7Zena54T&#10;mc+z5MeFGq33LBoanc8aLbpFz8f3b9SQYhfWkTXOfG6b2U/OPvZweaGvfb7eePgWOeysprIq+jgj&#10;RUa9fE10PsdY5zrq77JkbZgy/98z6q2rpdhRhaXiyyON+Xyu7kVy/Bk15IfIfI78tlvke06Q16Pz&#10;mSGbF81xzlOm3aRswsXy6aLNYp3xhUM6ROfzI2c+byp9pNzy2tgCMJ/75Kkakfksdrb8FBOt9ywa&#10;IucUKyw1Wzrz+Xp1KXZRXVmblh5ZTZQlxrn8TT5sXlMOK/SgzIyG2BT5pe3VcunNrvlcVzDmc2RH&#10;az4LyS2v/JIVXTLSUqRl7XJy4pk15EdrPr/pGp3PDkMX29+wcpScd+Ix8lDHL6Pna0CbG6RohYcl&#10;8xZj4eAOUqzQxfKxM583Rubz1tcLwnzukSerW/N5rgxZEjOfCwdH57NWq4+j58Oez3qyPj0jur5y&#10;aDs55vAy8s5P9vl6sGJJObfZcOcfACLz+VIFueyWtvJrdDYL2Hy+ac/nba/GzGdqirSoFZnPs2o5&#10;8/mhHHvk8fLmMDvy75zRV0oee4w83Omr6Pka0Pp6OeHax7Pmc/5Pr0vRQuWl+9DfZPz48XJDqSPl&#10;tjfGhX8+D+yWJ6qdLQnFz5OhMdF6z8KfIvNZRGo/1z16vga9dpcUu/hu2eisT/n0QTmqkM7nAzeV&#10;kotbjnDmM1lGtrlCLr/t5QI1nxuHPinFDr9ceji/545NbpCEUy6QSesii+mp0q9Zpch81o7O54+9&#10;X5GjihSTjsPt+YwMqFSP3H4+0vnr6M92faCwnHB986z5nPfDa1L0MGc+x42T60sdJZU6jA/1fHZs&#10;dJUcVfQR+ck6nz9/K6VOLy7XNmgnqdYDnj0L5b5TIvP5vD2fPZqeIcUvvjdrPtdP6iGnHn6BvOvM&#10;513lj5DyrXQ+R7S+XK6o9IqMtY4d9XdZuv4f3hg/BGwY8kR0Pns6v+cOja+PzGdZmbQ+shiZz76P&#10;3yYnn+PMZ6+X5cjCxaVT5nw6LPzmETn7pKMkoXJPIwrO/b69HJs5n2PHynXnHSWV3wz3fHZoUEGO&#10;KdbAmc9v5NzTisl1jdpLqvUQc/eC6HzWecF+PtnjsdOk+CX3Zc1nJr1bXCKFDztEmveLfR/hZBn+&#10;wqVSoXK7AjWf6wZb83lF1ny+0TAyn6eWlcnR+UyRPk1vkVPOrSM/WfP56UtyRKHi0nnE0ujP7pze&#10;W8449kR5sd+P9vn68P7IY65T5cv50WWZMzDyeCoynz0i8zlu7Bi59tyjpErHYM9naKLgr52ukWtq&#10;NpO33nxSjomNgnunSpXDT5Yef+gblu6KPFA7vOjxMnlN5I8mZYu8WO5MeaTfzMhTYDeRvyTPni2V&#10;GnVztiOH2zBTLi15jvSatdfZk//YMe8bOatQYWn5eU95yBUFBz5XV4pf+7psibmUqPMjZeS+rzZE&#10;v94y62M57ba2epVQLKm7pMP15aR6tyli3T4VJFrdeaZUfeFDefnaS4womLblWyl98u0yPWZc1n9T&#10;Ty6s3SLyVbrM/fwJKVXjJdkRcysx7qd+MmKRdenlXmlfqbi8MUY/7OGvIe2l6CnXy/wtyc6e8LF9&#10;3tdyduEi0vKLnlLfFQW/a1lHjrvuDWM+33o4Mp9fW3d7++SzxufLK4Nm2gsRkrYukw8+7CortkfO&#10;V+pOeeO6slLjo4I3ny2rnCl3Reaz7TUXG1EwbXPkQe/JlV3zWTcyn886WzHs/kuqlz1CHv0481+/&#10;90i721zzOfhVKXbaDbJga4jnc+6Xkfk8PDqfD7qi4LfP1pYS13cw5rPjQ+fL/d/qDGex8nspVf5S&#10;/ZfFyHy+fu0FUuvjqQVuPp+9o6RUezEyn1dfZETBlI1fy3mn3GHO59d15KK6raJfbx3XWU4td42s&#10;ca5UF1ktd55zhYyMbkfm89bi0mGs3vf/9dMrUuz0G8M9n3P6yzlFjpDn+n8iD7ii4DfP1JLjb3xT&#10;tsbMZ4cHS8sD39lhZmyHG6Vel1+iX1vMGdhGCh/+qKy0TldkPttfXUbqdJ9W4ObzmcolpXrryHxW&#10;uNCIgskbvorMZxWZYcxnLbmo3vORu/ck6Vb7ernw7o9lT+YPRHg8clv81DArVO2Rl285Tt4cn/nS&#10;gAxZFpnP4mdUlEUhns9ts7+Qcw4/Mjqf97ui4NdP15ATb+pozOfrkfl8cOD2yN37TKlWpIS8O8p+&#10;Qmaxe87XcliRI2XcisgDqNQd8mqF86Vej4I0n1vkzbMS5Jle+gqSlMhzlNNPOEp6T9khqQfWyS3n&#10;XiA/ZT3ET5FJr10tV9XvGPk6XSZ3rS2lrnxKtmWN2265t8J58spv9ny2vaWEvPV75h1Uhiz9oa0c&#10;V/JmWbwt5g8oVMyRW0tdL5Oy7k8ij8LHtpPTb7hHklLTZc5XT8rxp90rq7MuFtorT99WSp78xbqe&#10;dZ+8X+0oee4bvXp1zdiuUuiIC2TyOms+t0u7K0rLPT2nx3muGVY2S4czE6RFH70aMmXDdDm1xJHS&#10;Z+oOSUlcIzefEzufyTKpfQW56uFOzrbIoJeukOvve0E6PPewHGpEwT3S5uYS0mmCVb8trPl8SUqc&#10;dass3R7W+Zwtt5x3g0yOnc9fX5EzbrxPktMyZPaXzeX40++TNTHz+dStpeSpUfb11kk7VkqNC4rL&#10;g299JC+UKGpGwch8vnLZeXLfpwVrPt+IzGfLvno1ZMr6aXLycUdKv2k7JHn/arkpMp+DY+ZzYrsr&#10;5epHOke+TpFBj98qlz7QU/ba16REaVa9nDT8zprJ3dK6YmQ+/7DqokVkPge1lhLn3CbLAjyfoXv5&#10;8Lwf3zCj4J4pUvmIM+TL2Zl/MJFdsz6XhCOLy3ezN0vatsVy4VnHydXXXSeHOJ9qXPe1b2XNzgOR&#10;vySbpPU5p0ijnjGXzO/fLHUvP1vqfD7P2ZGfWZQtCg5oVUeOu6m7cSXk240ulIQW9hOF+b3ukbMq&#10;VZIrnHN11hW3y2fT7H+HSNu9Tm686BSpcMstUsRZr9a2vyzbal5uG14OSJ9q15pRcNPXUuq0OqIP&#10;YyM3QwMfkISrH4zcRqRI7/tvkbIv95EXbz8zer4sXx/gfIrZgWlStUQZ+WVlzAtoVv8iJxc7TYYv&#10;yvai2RCyKFsUjEaXiuZ8dm4Ymc9nR0Xu8ebJ3cVOlPe7dpVKkQfK0fm8srKMXmo/Y0vbtVauv/Bk&#10;Yz6rv9xf/tpWUOYzUXpXvdqMglZ0Oa2uaz7vt+fTxdDOD0rJq9vI6sx/EUicKneWuEBGrYq5Enj1&#10;SDmp+OkyYpH7RV9hZGG2KPhNi1py/M09jJcIdmpQThJajnG2bFL3rpCHTi8hj3bWAJO2a41cVy4y&#10;nzffLIWd+azx8peyvADNZ68qV5lRcP2Xcu5p9Yz53DTgPkm45iF7Y88iaXnL1VLnmbekX79+8k6T&#10;y+WiR9+11xKnROdzzOqYW4vVI+Sk486QXxYXjPl0R8Gvn64pJ97a05jPjg+XlYRWv0a/3j5/kFx7&#10;0qXS6sN+0fN5181XyP0D7Ksy03atlmvKniRXVayo8/lKQZrP/fJp5SvNKLiuf2Q+7zZeQrhpwD2S&#10;cO3D0Sj4Ye3r5JL6Xxv/iNq86jlSskPkSUhkPqscX05+jb1SffVwOalEych9VkF4dcWCbFHwq6dq&#10;yMmVPjGuBnrzoch8Pjcu8vx2utxZ5ET5dKJ+ovPeed9JQqEjpM+UDZK2c5VcdYE5nzVf+UpWbC8o&#10;82mzdtKXcvy518iUyMOmpM0DpPRFDUSf/USY+bYce12DyHwekJ51b5ArWw6NPNVVXnvwOjkzOp9/&#10;yh3HXyjj1sXcWqz6WU46/iz5dVnBePWPpCXKiJery/WNOkavxBrwdG05/eFvjL/PvVtVlUOej8zn&#10;gTlS9+hT5KtZMWd7wx9yauEjpN/UjZH5XCFXnn+iXHXjjVLImc9a7b6SlQVtPif2l+Mi8zk1Mp8H&#10;Nn4XnU/7khOHmV3k2OsbOhvK5E9amlEwMp+VT7hIflsfc2sRnc+zZdxfsc8QQkxkPoe/XE1ubPKW&#10;WC9G+e7JmnLGw98a8/lpyzvlUGs+DbbIa6eUMKJg2o7lcnnpE+TqyHweljmfr34dmU/XexGEnDV/&#10;fCHFz7lGpkXmM3HDt1Lq4kbmfM7oLMdc38jZcLF3qVS59kr5znrNduJkqXzixfL7hpj5XDlMTjrh&#10;XPlteXDnM/xRMMJXLU6P3AjfKd/Pni2zIzapdqEc7UTB3WunS9WK5eW1Uc4DjdXj5YIzS8itrwyM&#10;/KGukYZnnWhGweTt8vw1ZUIbBddNfE+OTzhcHuv8bfRcjXrvbjnuuOOyouCI18pL+Ra9o19b9H8t&#10;8gTtkENlzIoUSdy6TO6pXF6eHeI8RF7/p1x0zgly/TOf2NuhJ3sUtF6e2eC6onLqOS3k98j5/HP4&#10;Z1K69FlSxIou6cnydt1rpfARZ8l7mVdbzfxIjj+2lHSZvS9yuz1GrnJHwe2T5aYCHAXX/fFuZD6P&#10;kKZdvrPn89169nxaUXD7n3JTwiFyQskaMtE5PZ+9Uk8OPexGmbYlRfZvWSp3315eWmbN52S58Ozj&#10;5YZne9nboSd7FMxIS5WHry0qp533rEyInM/JP/eVUqXPtOczlv3j5frDz5Uvl8Q83Ng8Wiq4o+D2&#10;SXJjAY6Caye8E53PZu8MsOfznbpyXPHi2aLgzAEvy9ElasvcmOdb+zcvlnqR+XxuqDOf6yZF5/PG&#10;ln3s7dCTPQqmpybLQ9ccK6eXamnP57A+cp41n04UPLBjlbSuVkTOLlNOypeP3Dedd5Lc2vAD2WE9&#10;y908KjqfRhS05rMAR8G1v3eREglHSvP3Bpnz6UTB9XMGS7lzT5By1rmMeGqJ0vL6yBVyIC0yn5sW&#10;SZ1K5eX5oc67FK2baM9nq772dujJHgXTU5LkwauOlTPOb+XMZ285t1RkPq0oGOGvYU9L8YQT5eVv&#10;fome7xGv3SzFjz3WjoKR+bzSHQW3T5QbCnAUXPNbp8h8HiVPvP+9PZ9v17bn04qCEX54oaQUTqgk&#10;AyNr1nrzWhfJMU4U3LdpodSOzOeLw3Q+y0Xm86bnPrO3Q0+6bPtrqNxV9FoZ7jwRPbDoYzndHQXX&#10;9JfzrCiYligdq1fIFgU/fbSyHQU3/xKZT1cU3PaH3FBgouABmfhZWylf+nnJfC1Er8fuyBYFf3r1&#10;PjsKbov83XVHwV2zpZITBfdtnC+1bisvbX5ebq+t+0PKnRWZz+e/sLdDT1pkPodE5vM6GbnJns/E&#10;BR9F59OILmu+kPO8RMHIfF7hjoKR+by+wETBA/JH37Zy8fkvSOY/k3zapHK2KPhDu3s9RcG9G+ZK&#10;zVvLy0sjnPlcOyE6nxVf/NLeDj1psvWvwVK16PXyy2b7Usz98z+S09xRcPXncm6cKLhv2yxpcNjJ&#10;0v4L50rhTSPlcncU3DZBricK/rvEi4IZGRky7YOro+U7IeFWmT5zRNaVgvHYtvwrOfvyp2VTxlbp&#10;eO6pZhTct1EqXlIytFHQusT1wO7I7/F861wVl3bDlsknLStnRcFsZKyRZxMOkQ5DFzo7TBJ3DZWy&#10;7r9UoSV7FLTOZ0Z6uvR5xP6Xl0srt5c9v71uX4nlRMHzr3hfdsVcr93viapy8msTIz86T+5xR8Fl&#10;gyWhAEfB6Hzu2iA3lbbn89Xhf0mPZ2+PiYJFpeOwBc73Rr5711y5/dDDpOdk42FxFvt3DJELyjcu&#10;IPOZPQpmzmdvZz4vr/K67P3ttWxXCk7/4Eope3t9SUyJGdSMuXK3Owou/UkSCnAUtM5n4s51ckMp&#10;63weJ6+OXCHdW1TKFgU71k6QJl85D77+gX3bfpIy5R8tMPPpjoKZ8/npw/Z8XlH1Ddk3vr1zpWCK&#10;fPXAbVL26g9ld+Q+3v72dHnhvgpyxhuRJ7WR+aznjoJLf5SEAhwFo/O5Y41cf549n+1/WSEfPX2b&#10;EwWXSqPIbWqnEYsi32WTsepXSShURHpPiT+Be7f8GJ1P93sWhZPsUTBzPj95yJ7PK+/qEJnPV+0r&#10;BZ31HcsnSKkTrfXTpNuC/fLcvRXsKJgxR+q6o+DSHyShAEdB63zt375Krj3XOl8l5LXRq6TrU5H5&#10;dKKg9Vh+Zo/IdvSx/E3y50xrPu0oGI89m3+Q8y95rEDM5+LPG8shV7aQjemRmXT2Je0bLhe6o+CE&#10;dpJgRcGMJPninpuzRcFW91xpR8HIfNZxR8El30tCQYiCKfvkvlsvkCue/UmSMu9bIgxpdU+2KPjh&#10;k7faUTBjsTRwR0Hr9tOJgvHYvXGQlL708QIxnws/axSZz2eN+Tyw52cp546CE16RBC9RMGO21HZH&#10;wSWDIvNZAKJg8l6595YLpELLwcZ8Dn62XrYo+P4Tt3iKgvHYtX6glLq0WYGYzwX9GsohFVoa85m4&#10;e5iUc/eL31+OzKcrCk59Ww454yZZkpya9bPR+XRHwcUDJYEo+O+SPQrukO4NbpJuY/V9r35/5wk5&#10;+rg7ZdHONFk742u59fJ2WaXdYmrXalLortcjTznS5bdXz5Vr7mvrrIjsXD1eyp1UXn5apU+r8y/Z&#10;o+DCYV3kxltby9qsK9rnS50SZ0rHaVY5XyNvXH6T9P1dn8zuXfyzFE04RLr+ttqu7Je/aLyUZkm/&#10;ulL4tlYxESLMZI+C6Wlr5bGq9WRM1vOyHfJxhXPk1sYfRb7OkOk975fTylaWdTHvSfRC7XJyVx/r&#10;X7tTpHOtwvLktxpcZ37+pJQ4o64s31MQ3jUnexRcMKSz3HRrG1kXM5+1I/P5VvRNxw5Iz1qHSv0P&#10;RttLEaLzeehh8uO8nbJl6U9y5+WtjU/jWty3jhSq9HwBmc/sUTA9bY08GpnPX2Pm86MrzpJbm1jz&#10;6ZC8RVpdco7cl+29cFLkrZrWfDofmhNhxmdPyPFn1pMVBWI+s0fBBUM6yU23vRQzn/OkVomzpNPM&#10;mIdp28bINadfIXO3mJ8CuWXJD9nmc2Gf2lLo9hcKzHy6o2BaymppcufdMfO5Xbpdfpbc9lj3yM1n&#10;svS792a58LaeEnPzKe3qXyunW1HQms8aheWpAfqm5TP6NpMTzrq7wMynOwrOH9xRKt7eVtbHzGfN&#10;yHx2nh3ZkRr5/kNKyHtjYl6svfZ3OdaJgpsX/yBVLm8jsSl7fi9rPl8sIPOZPQqmpqySRpH5HBsz&#10;n10vLSmVHu8R+TpNpvZtITUeeNe+cjXKDLmpaGnpucjakSJvVi8iTw/MfMQUeTzQ93E58ex7ZWWB&#10;mM/sUXD+Tx3l5sovy4bY+TzubHl7rvWmy7ukV6Pr5d2f9fHQ5O6tpPARt8jc7WmyaeH3csflLxnz&#10;Oc+az8ptQj+fLWqUlJrvjJHdBzRXW6Qm7ZTKFxSVT7P+nTRRfmxSUm5vZr16J0Nm97lbzixfTTZk&#10;3T1tkGpldD47VCsiz3yfeUYzZFrvx+Skc+6TVXvDO5/rJ/WUi88/TT4ZF3tPbLP4h2el2CmXy+Ks&#10;J5ib5ZHLM+czVT69/zBp0P03eynCwh9flSJH3hqdz40LBknlyHzqM1GROZ/UkkJ3vBTq+bRC/tPV&#10;S0qtePN5YLvcXiZ2PvfLD41Pl8pPfOpsK9miYOSsvXFXEWnxY+YZjcxnr0fl5PMekNUhns91k7pH&#10;5vMM+WR89vlc9P0zkfm8QpZkNafN8vBlZ8s70fmMJXsU3DBvQGQ+2xrzObtnTSlU5eVwz2d6mjxV&#10;raTUfvfXbPOZkrhNbovMZ6+su5z98n3D0+SOJ/XVZf1blZWrnuwuq9wf+R45a69b8/lTZl2KzOen&#10;jeWU0g/KmgDPZ4G4UnD2oJZS7MRL5MHGjaVx4/uk5LHnyasz7Pa9f9NMqVryODn3mmqRtcZSv8YN&#10;UviYE+SrSc6b626eLbeUOUZuvNf62cZyY+nD5Y6230fuWsNA9iiYtHWS3HxoYbn2rnsiv98GclvZ&#10;4nJxjQ6SGv10wiT5/YM6cszx5eSB6LlsLJedU0wubvBV9EFv0s4lcm/Zk+WMK+6URpG1h2rdIocU&#10;OkJ6jv7/V8SEgzgvH85Il3fvu16KlrlNGkTOyb3VrpfCh1aUn9c4d207/pL6VyfIedfViJ7PxtUu&#10;lZMurSfLnGe5f/3aXY4/+mSpVt8+32cff4q0/Gl5zJUKYSZ7FEzaMlEqRubzusz5vKCYlK/1pjOf&#10;Ittmfy/nnJAgN9S2z9fVZU+V8g2/kp2R+TywY7Hcc0HsfN4shxY+Sj75taDMZ5yXD0fm8517r5Oi&#10;F9jzec9d10Xnc3jmfEZI2bZULj33OOk9I/t7iywd81G2+XxucEGZz+xRMGnLH/Z8VnPmM/KAonzt&#10;jpLmzKfFrt/ekjOuvEO27DMfGBzYsVDuLnOSlIyZz8OKHC29Yv5BK9xkj4IZ6anS5e5rpVjWfF4b&#10;nc8RzieL7Fj2pVyVcKRcX/O+6Pw1vusSSSh9o8x07tKWju4mJY7S+TyrgM2nOwpa83nToUXk+mr3&#10;Zs3npXU6SbpztcGMAY2kRMLZUsc6lxErXHCKFLmrtWzeH5nP7QulbukT5cwrqzrzWVEOO/wY6TUu&#10;9p9Uw0z2KGjNZ+e610jxsjqfhQ65WUauteczcf1wuarIsVL57gcj5/NhuenMw+SmJ/QJxZJRXeW4&#10;yHxWz5zPEqfI80NWFJD5zB4Fk7ZMkJsOKyI3VLfn89Yyx8qlda03dbdZNLyNlDjhoqzH8mcXPVva&#10;TLWv4ziwbYHUKRWZzwrOfNa057P3+DDP5w7pe8MZUvzcy6PzE+uAOZHHTZEnvN++UU2OLl5WHmjQ&#10;WB6I3KcUPuwC+XaOc853LJP7KhSRy+64O/ozd5U/VK64v4tk/nPV4l8+kOJHOvPZqJGcWeJUeWFo&#10;mOdzmdQ8s6icU9G5P8m03QeSbL2p4O7V8uiNh0m5G6pH99eoUFQuqPy8ZH7uw6Zp30rJEifInQ/a&#10;P1fm5BPk0W+XRB9vJW6dL7XPO0HOyprPm+SwI4pK39/0g7DCx3bpc8PpUvy87PM5aE7kfsmaz9fv&#10;kmOOizyndOaz0KEXyIC5sVcP22SPgpF7uJHvSbEjTzHms3Wo53OpVC95rJxzs2s+X/1QUqw3Fdy1&#10;yp7PG+3nkzWuPFbK3vFi1nwq2aNg4tZ5UvPc4+Xsq+6Kzmf9yHwWOrKY9Ps93PPZKzqfV5jnM+L3&#10;c635TJVvXqsanc8HrfmM3KdY8zlwrvVKvVT59eX75fBiJ8q99RsaP9v6ZzvYLhzxbnQ+a0Tms1Gj&#10;hlLyuNOkzbBgz2foouD62cPl2fdHGZfPWsV27sC3pHnz5lF/Xuh+6eVO+ewNe61589dkuvvK+Mgd&#10;Z+bPvvLGaNex8zMb5bOWL8us2MtbI1ifuNO5tXM+PtdPNbNJk4VDP8g6H137T3D2Z7Jbvuno/Gzz&#10;dvJnQXiVVhYpMrH72/Le4AWRsxTLXhn+rnNO2r8nOxNd/+6SskcGdnzFOWcfylr3gK0a7aw1l29/&#10;jX3L/bBjz+fsjeZdWvL+VdLpRed8fq6fapbF7gXSyTlfzGcsyTLx4y7y/pDs8/nzO845iczn7kTz&#10;Litx+wp5rfXb4nxeS3ZW6nx+Nzb2OuGws1H6tXpF5mxyzee+VfJW5nx+YV2xZrLuj27y5gdDo+/T&#10;lp3d8vWbzs9a8xnyV2mZJMsfH3WRD4YuzDafw7Lm8/1s/5qbuG25tM883xGzvTJ45aistQFxrv4I&#10;Lxulb6t2Mtc1n0l7V8TMZ8xbozis/aNr1vnq3OcHZ28mu+WrrPl8VaYUtPns1kk+HJZ9Podmzudr&#10;78ueJHM+d2+YJS+3dNYH6ltbZLEiZj7jXP0RXjbY87nZvGNJ2rNcOmbOZ/8/nb2ZpMn8we9mna8f&#10;52nwtjHnc2rY53PnX1nnwu0PMedmzR+fOftfkzl7XVcNJW6VN9u94KwPNC6oiLLiF2etuQz8LeT/&#10;gPrX0Kzfq2GHjyXZii4WKfulxzvtnLX+ku1NqNZOyPq5vj+532Zql3xZkOZzx9/P54/zNPytnpA5&#10;n6/L3P1Zl1UbrJgwSJ7oNiH7BTlZ8/mEDIp5FVso+dv57G5HQYuUfdL97cz5/FLct5A2e+Tn1s/L&#10;t5PdwW+X9O+Qedz2BWA+te24HTxf53PV7/2c/W/I3ERnPlMT5dP32hs/k2m7X2L+IX/FSGd/ZD4n&#10;BP8f+EMXBQEAAAAAAAAAAOCfIQoCAAAAAAAAAAAUMIiCAAAAAAAAAAAABQyiIAAAAAAAAAAAQAGD&#10;KAgAAAAAAAAAAFDAIAoCAAAAgCfmjBsnU+Zl/6Tc1H1bZczoUbJye7bPiAQAAACAgEIUBAAAAABP&#10;rBvQQIocWkGG70tx9likyeDX7pWjiraRtc4eAAAAAAg+REEAAAAA8EiqDHqunhx1WhmZt8Xes3FE&#10;aznqoptlw55UewcAAAAA5AuIggAA/2vf7l5rjuMAjs/Mc2bkBtvJ442HRClMcaF5SlGSGyUz3Iuy&#10;m+ViKaO2IpQkUYhWtDtRzp3lwkyjlYdRHmsaU1Z8nHN+m7nYhXMxuzivV33r9/t+fr9/4N33C8C/&#10;6/0QtZuKY8H+0/Ht/eNYXzExGu68jV/Z2dfncbhqTZSOLYqiosyqWBaNLR2537LunqqK6aUTkllm&#10;lc2aH5fbk1lX67nYXn0otqRKc7Pr7b3JAACAYSEKAgCQlx89bbFuzsKorFwVW8/c79+NuH1sZyzf&#10;XRdvupPrxW/S9VG5YmO8yL70dsXF+pPR9q4nN8s6sj0Vk2of5J6zUXBG0ZI429Z/BBEAgGElCgIA&#10;kLenV3bFzMWr4+1g44sDG+b8OQU4uFJx4VUy73n9KJqbm+Pa+eNRNqkkN5+47VJ8zcxyUXDl0fiU&#10;fAoAwDATBQEAyNtQUfDgpnmx42Jn/Ox//1vfk6tRPLokZpanoubGs9xe/d7VoiAAwAgRBQEAyNtQ&#10;UTB9tjpGTZsdLR2fk43Wxpg6dW2kM48f002ZWSrudXbnRg8bFsX4McWiIADACBEFAQDI21BRMPq+&#10;RPpmU8ydMnB1eGPcepycCoy+7mg5sScmD1wrXloTddWbY1z5vnj5XRQEAPjfREEAAAAAKDCiIAAA&#10;AAAUGFEQAAAAAAqMKAgAAAAABUYUBAAAAIACIwoCAAAAQEGJ+A1KHpezwU0X3AAAAABJRU5ErkJg&#10;glBLAwQKAAAAAAAAACEArkPSA+LYAADi2AAAFAAAAGRycy9tZWRpYS9pbWFnZTIucG5niVBORw0K&#10;GgoAAAANSUhEUgAABRkAAAJrCAYAAABky5TCAAAAAXNSR0IArs4c6QAAAARnQU1BAACxjwv8YQUA&#10;AAAJcEhZcwAAIdUAACHVAQSctJ0AANh3SURBVHhe7N0HmFT12YZx1Nh7i2KiWGOLJpqgyRejiZEm&#10;HVFR7IoogooFsWHvioK9FyyICCIgCIoKKkjvTaT33hbYxvvNmf+BZw97WM4swzB79r6v67nizpwd&#10;dpbdZeeXKRWMiIiIiIiIiIiIaCsCGYmIiIiIiIiIiGirAhmJiIiIiIiIiIhoqwIZiYiIiIiIiIiI&#10;aKsCGYmIiIiIiIiIiGirAhmJiIiIiIiIiIhoqwIZiYiIiIiIiIiIaKsCGYmIiIiIiIiIiGirAhmJ&#10;iIiIiIiIiIhoqwIZiYiIiIiIiIiIaKsCGYmIiIiIiIiIiGirAhmJiIiIiIiIiIhoqwIZiYiIiIiI&#10;iIiIaKsCGYmIiIiIiIiIiGirAhmJiIiIiIiIiIhoqwIZiYiIiIiIiIiIaKsCGYmIiIiIiIiIiGir&#10;AhmJiIiIiIiIiIhoqwIZiYiIiIiIiIiIaKsCGUuoY8eO1rt3b8YYY4wxxhhjjDHGyt26du1qs2bN&#10;8qWs5EDGEvrqq6/8/yIiIiIiIiIiIipfjRs3DmRMRyAjERERERERERGV10DGNAUyEhERERERERFR&#10;eQ1kTFMgIxERERERERERlddAxjQFMhIRERERERERUXkNZExTICMREREREREREZXXQMY0tSkyrl02&#10;y96+t75dfu/bNn1prn+qmj+ovV1e8xp7vdd4y/FP25rWLJlhX7W90s4777zkrmz7lc1YssY/12ut&#10;zRn/vT14qTvf26Pdp9nydf7ZXjmLbFCf1+w6/3xv93460hYuX2OF/iHBRthjRY4NrEVbmzR/tX9c&#10;1PJtxbyh9swVupx7PhpuS4tejWLl26Lffghcr0c2vV6Jz/DEAZ/ZbQ11zEv9ZtuqIn8teStn2tfv&#10;P2GX+udXq93Anu8x3patzrX1ySPW27rV86zfG23swvPdMQ2vvtl6jV1meQXJA8wK8mzZwhH2xi3X&#10;WBX/cho0a2O9hs2ydQVFP4NL7at7L7KH+y7y355lXW+/zmrWu9W+nppjGy7O+zNz54+2dnddbxc+&#10;08M/jYiIiIiIiIg2LT9niX32xGXJ2+J3dZrkn6rWJ26zj/jicWuQOP/ql77zT82G1tucIZ3t5ktk&#10;Fm6X2bsjNriBKsyZb18+/5g999lQW+Wf5sqz5XPH2BvX6TJuaf+lzV0ZLjrJ1q20mTN6291F/twr&#10;n+thM+attPzkAQW2auEoe/kanX/ba31s0WYgC2RMU8XvyZhvi8f0sjuvvNxubPe9rfBPTTbrZ7vz&#10;mvOt5as9N/sXk1ILRtvjN9e1Ohe0tne6d7fu3d+x1g3qWP1b37KpvvOtGP+hXVW1ujV59K3E+Ylj&#10;Xr/fzqtSzR55e5gtTR6xyoa3u8bqXHi5Pf++dxneXrKmVWvZ7c93tjmhXrjIhiWP07p89qbdfEF9&#10;u+XF7rYgJ88/Llqrf+tjd11Wwxo2e9o+9S7v7Sesbq3qdtszP9pC/5hNWzGhi910QTW78o4X7DPv&#10;fV5vk/iir2IPv7XhepktG97eGte+0O5q+777OF+63WrUvsRe6TbR3NVabl8/drk1vOYWe+Njdz0+&#10;+/hpu7JGA3v0ox9tRW7imzhvjfX/oLXVv+wWe/PDz6x7ty/spfuvtQuufMi+m7o0CZGrZg+zZ266&#10;wK6970X7opt3OZ3t5Ydusfp1rrKOYxLf+gVr7NdBPezV519N/H3Vtqb3PW/Pv/ax/fLrIitYPNGe&#10;aVHNrrr3NRu7YG3yoyrMX2tfv9bMbmjR1oaF/wUQERERERERUSKHjNdZ/fq1rNpVL9sM//QN5efO&#10;t3dvr5uEsuxCxrU2pucrdlWT1taxc9eNvtK9+zc2cdEm97qa/bM98+BNVue8xsWQcc2cn+yRJhfZ&#10;ebe0d+/fob1dc0ldu+qur2y2f0ywdTat10t2Qa1q1vqVDX/mu3ZPw7pW68p7bfCCxGXOGmiP39TQ&#10;ql/5qH3inf9+W7v8wjp27b3f2Fz/UooGMqapzT1cekqvJ6xhrfPsvp5zbf16s/WFU+ztKy+2ehe+&#10;bpP9Y4Ktt8KCAivYzAoL1ydBS62ygW/dbbWrPW4j/VOSjXzHal/QyHr+6t4c/f51Vqvey1bU8n96&#10;popdlfjiG78y8caiH+zmalWt5afj3Jl+k7s+YA1bPmUjZpd4d0LX+kIb98H11viWB23YPP+0yK20&#10;n169w86v+qSN9k/xmtfzHqvVsLH1mhK81q6l1vexq6xmnZcC12tGp2Z2UZPb7adZ7n1+eb6qXd3i&#10;E5uZfMv1xYM17dYnO9ks72rN62lN611ibftOdWd65a60b9+43Ro/3MHmrsizvDUr7N1WwW/i5dOG&#10;2KNNG9mL/X5N/t3++t1LdumNj9rgacv8IxLNG2YP3NzYmn440T8h8fdbONlev7ShNX5jWPLvc0Or&#10;l35rrarUszZv97OluYU2+aMbrO41d9jXE72/ICIiIiIiIiLaXA4Zb7KHH37AGjasay8NDTrC2t8+&#10;sdsbNbKmTZtugoybOExhYfI2fqDECUVtxlthkYPWJ96noMB7v+BxgYtZ7x3jvZ//9oZyl1q/dx+w&#10;m57uaivW6rGNwRbbNy/cY/WqVLWaNZ+yVpv4hNesH9+x6y68zwYV+bgmft7aalS90b4Nu+fW6qn2&#10;3gM32fmP9/FP8Bv1rlWrXd/eHDjbRnR60i6u+YAN8c/yWvjdc3ZelSr26bhNrwjImLY2/5yMi+zn&#10;Z2+zmhfcZJ+Pmmk/vf+A1W9yp/1UVLwCzbRPbr5m491Qg7vAHnz9h4330EuWN9M+faC5XdL+J8tZ&#10;MNZ6ff65fe5t0DT/ANecr9pY9Vp32hdT/PdePMGebV7Frm/zic10d5wLbVy3B61pq7Y2Zl7xh3xv&#10;2sJfXrTGta+0d4Zs7n6HJZQ73T66+0ar1uoLC5DaxI/swroX26v9Q4x83UR7+dpLrPZD3/j3SHTl&#10;j3rdLmzczDr7dyue3rGJNbzmSes/27/k+SPtwRvq2T2v9LFFm7lahbkr7Zu37rTmT3Wy+SsTPxzW&#10;rrKuT1xvLZ7/wuatTrxT4ofDtJ8+sRuuut4+Gjyz+A8gv9z5w+ypmxvbXV39v/C82fbZc8/am/1/&#10;sq5tbrZHPx9rG+/vWbDOxvZ6xS67vIk91+4Ba1z9Unul71Qr4a+HiIiIiIiIiBJtRMYPu9knrS+z&#10;eq17FPGTHPv5ucvslgffs7aPFEHG/BybNqqnPXxVI/9pz6rbFc0fsB4j5lj+hkcZr15ov/R63a6p&#10;fX4Rn7ncHnn7O1vgHzKt34t2Wf0m9uwnT9vVG4+5zl747lfbeJet8Z9ZtapV7JPgfbusYOVc6/jU&#10;ffb0Ox9b565dnOl8PcCmLy760NfVNun7HvbdmCWWv7b4naC8lo3qYjc2bmZth/p+smqedXm+mVW9&#10;8FEbWfTALbR6zHt2We0G9tGQqdbz+buszi0f2HL/vGRTv7SG51WxR77a9L6iIGPaKvGFX9Ytt0/u&#10;q2GXXHGjXXHJLfbh2PA7qrrybOXC+TZ79uyQzbUly9cUec6+RKun2Nv3NLWbbmlljS+uZ9U2fDHX&#10;amjNn/3ONt6nbt0K+/G166zmBY3siiuusCsa1beq1R+3Qcs293yLiRb0tVsbX25te4yz3M1h+oZW&#10;jLXnrr/QGjz3vW0W3ktq1WR77c7rrMl7m3y35Q+2B2pfaE/3/s0/oUjLRtjjV19sLToHxbZgbX9r&#10;dfH19v7P/ud57TLr+szVVu/CS911v6iuNbr2NRu9at1mr/uyCZ/ZDdfeYp8OmmHJp1NcX2hLfx1g&#10;D7W8zBpdelnici63i+pfZm1e/9YWJD45ocaYu9x+/Ohxu/D2F23GUv9JIgvzbMXyVYnPZ2HiZ9ky&#10;W7JibeBjKMhdaj++90DyeR+bfzDO1pTmc0lERERERERUzhIyDrCFP71qNeo0tl4b7n+1eIDdUbum&#10;fdR/kr29ERnX2+KpA+zhq2raba/0thkzPXeZbL3ffNiuqPeg/bzSux2fZzMGdrTmF95qn46etNFn&#10;BnZ8yBrWqmXvjk1euo+M59n5tZ60H5PHDLbXm15mVWu1soFL3DGWu8rmJM5bucmdnXIWTrH2t9a0&#10;2omPr0oV33Sq1bSGLV6ycUuKP8fe5pDR8tfYpO6P2Xl1LnL2celFVrPGHdZt1tKgI5XUirH2/I2X&#10;WINn+9rq5bPts6da2vUv9ffP9CsYZU+eV8Vu7zTeP0GBjGmqRGRMtHLBT3ZfvZp2z9vf2rLAi5Js&#10;2hqbO360DR48OGTD7deZS3TPNy8fGavVvsIe3Qhxc633oy2tQd2G9vFI7z5+ebZoSjdrVbWaXdOi&#10;tbVu7e02u6ZeNXup10Rbtuld5fJX24xfOtp1NS61Nu2/tfn+yZsv16b3fd0uadTaftjwzbNpa5ba&#10;+DEjdF1GTLRFq9YJ53xkvOqtUf4Jfut+tnu3gIw3dCzyMOdEBav62W0bkTHX5o/70FrWqmtNb91w&#10;3Vtak8svtw8HTDfvTomB8pbb5O/esKtqXG3Pf/LLRqQtzF9uP37ymF3f6Cpreae7nNuaX2ct7n7K&#10;fp6ysvg9GdfOt2/fe9SubXy/9Rgzx3/C1C20vsBW/NrfHm5+vTVuXM+q12xj36b84jlERERERERE&#10;5a+iyLgi7zd79dJadk+H4bbO8uy3LvdbjSs/sJnLpgkZEzfkJ/R61q5qeq91/vpHecUPXe2hpo3t&#10;oV7+ozTzc2zWpLE2JHHej/162wNNfAhM7LXh7hCHjDdZ7yImsvC7Z6xK1Wus7xz/hM20auF46/Bk&#10;a3uz1yhbmwSfdTZt4KfWsmEdu7ztD4m3goUjY4GtXDDEXry+sTW6cYN93GE3XFrPWr/7o83Z0rOw&#10;Febbsmk/23MtW1jTW9+z5DPvrXHIeM0Lmzx/Ze5wewRk3LZtCRnXLZ9nr912pb3Uc7TuKhtaig+X&#10;3oCM93UPfuGtG2T31axvj/ZIfGmsmmAvN2tk17/4tc3b+BW4zmYOf8duaXyTdR6x2D/NLG/FXPvq&#10;nTZ22XUPWtf+k4IvWLO51s6yzk8kvvCe+XbzD+2dOcBuufZCXZeL77Le4+cLGfNnWsd7mln1lp11&#10;70uvce9b/boX2xs/hVBn3mR7/bpLrfZ9Xwc+zvzhL9kFl91kXUclvruXD7cH61dJ/GD50RZv/MSv&#10;tVG9nrdmzR62gVP1nbZ23nj7qN2dduHVT1ifYTMCD8HOmdHD7rimqX004DdbmxTD9bZu5TTr/GRL&#10;u+qpHsnnXdjQinHd7YFW19m1t79tw6ctti0/0NyVu3qavdMq8ffU+k0bOfEne+qKKnZNm5dtkv56&#10;iIiIiIiIiCikIDKazfj8Lmt69/s2dfEke/XmxnZ/n2VmmyDjyI73FjGX4G74yHv1h7X2208d7daG&#10;dZIPp2748Mc2cOBA+6bDE9awTrVNkPFBG+reTOaQsZp9NsE/IZXy59oXj7e0mk3etU1f8iIUGXMX&#10;2zdvtLHr27xuU5Zs8Il8WzLta7uvRjW7p9t0/7Twfuvzgt1002327Dvf2pw1vmIULLTe7e62uje9&#10;Y4H7k/3axeqeV8We6FP8UbogY5pKHzKmWo4N/aCN1anWxn5YtuGh1Hm2cvxn1rROQ3t3SOKbaMVI&#10;e/Kqi6zuM9+YXvC5wJbP62F3NLrBPhzkWD1/9WLr+uw1VrdlWxs+MxIvJls1baA93Pwmeyf1V3sp&#10;0mob/PbdVrPqAzZgw0O483JsXMc7rM6F19k3xR/qn2iF/fBsEzu/9tM2dMPDjnNX2bC3m1ijpvfY&#10;L96Hs+RHa1m1it34ziAfB73ybdrQD6zZdffbD5Md2ebMm2ivt7nCGrR53xasKH5X09VTOtrVjZpa&#10;hx+nuodP23oryF1gfV6+zy5q0ymJjN7L4c8d8pnddF0ju/S1wcn3i1zi4x7w6rV2/rX32Fdj3f9b&#10;snZaN7ux9iX20Lv9benGJ4MgIiIiIiIiok3bFBnXLP/RHrvhdvv4w9esyX0d3PMnboKMU75/zZrf&#10;9oQNnrbCezNZ/rrVtnjhPFu+NnE7PG+F9f/gIWv6WCdbkuNQoSB3jY38/JHki/ymAxlnD37Hrrj6&#10;Tus+Yo7/YjKFlrt4nL12VxOr9/Q37qAihSLjugXWo/1dVufON23Z2g3IWGhrVwyxJ8+vbs03fSJI&#10;v4J1q2zcp3da1YuutVe+3xQi19rYrs/ZJbVaW98lOc6b8tfa5O6P23lV6lpX/4WGiwYypqnth4yJ&#10;b5w5g+zJJnWszhV3W7vXX7fXX3/KmtetZfVav2rudV6W29h3H7Iq1WrYnU9653t73m67sIpdee9b&#10;Nn5xrtnq36zDHRfZeTXrW/M2z/rHuH3QrZ/NXu50cun4vvZpzx9Mj+ItsDnDv7Tbr7/bvp8duI9l&#10;yq2Z/bM9evX5Vu/qe6y992c/dZfVOr+a3ffGaN27cc5ge+vdD2yce00XWz29r93dqKpdcmMbe9F7&#10;n8duTXyxV7VnPp3ov4DMYhvyXAurWf8iu//ZDdeprTW7sI7d+nwXm7Uycb1WjLeXml9g59VrbHc/&#10;/nzgun/Ud1jy1Z3ycqbYe3demXzV6rYvuvPaPn63XXrx1fZin/FJZJw/urvdcVltO++yW+zlV18L&#10;XE7nYRueDjasJTb4xdZWvdZ19sHAORvv+eih5Yjuz9kVV15rH/4YqqxERERERERElGhTZPQA7ct2&#10;N9pFF15hj3cf4w4qioy23nLmjrIXbmtkl93ykL36mn9b/+Hb7KLLbrLuv+YkLiTHRnZvb5dfdZM9&#10;/+IryfOff/xua1zP3dvx8e/cHbQiIeP8UfbmG2/YiE0eqLl28WR7/a5Lre61d9iLL3uW8LI91vpG&#10;q3dZS/t6XOCxnsnCHy69zmYP+Niuu7C2NXlwg0W8aG1uaGRVGt1j3073n9tx4Th7/523bIj32jC5&#10;S2zAew9ZnRpVrE7zR/z3cXvznfdsUOJ91i0Yae1bXmzVLrnTXvDOe/Z+u7h+TWvx3BALe9AlyJim&#10;ticyJu9Vl7fOuj2ou/Ve+8Yvllv03m+F+bZ07Ad2hX++t+ptf0oc479oyfhOVnXDE4xusoYtn7IR&#10;s91HPaPHw3Z16+c2Ip/3hTy+7+t29S3tbfqi4k9Imlre9Zhur1yjP/uRnkVe0clr5Dt2fr0LE9/s&#10;/tuJ91m7Ypw9fYXe57mf1vn3NvRLXPeJ37S3i/3zvTV5d7jleS8v750//DX/VaSKr/HDHWyu99Np&#10;feJjWznDOj55q9XccP7F19t7P05P/Fnrk5cz+tP7ir3/hjX9cKL3J4U27Zvn7dK651mrL2Zt8lL2&#10;icvNmW2fP3u71a72oKV430giIiIiIiKictOmyGjrc23SD2/ZNY3ut/7T/Af8BpAxUeK2fn7eNOt4&#10;5/UbXcAzkCHTV/r3KlxvhQVz7MtHiljAFbdbt35f2v2XNrCL/LsyRkLGzby6dNIb8mdZ1wduthr+&#10;n3HlnU/ZiDn5yTs0bdpmX/hlfYHlzf3GbtzwcXq7611bvjrX2YfX5C+tQZ0a9p73chgLRtnjt1+h&#10;Y4usWu369mbyFWs8p5ltHZrqvHs+HhZ0miKBjGlqS8hIREREREREREQU10DGNAUyEhERERERERFR&#10;eQ1kTFMgIxERERERERERlddAxjQFMhIRERERERERUXkNZExTICMREREREREREZXXQMY0FYaMuUtn&#10;WL8eHe2DDz4oto8+6WSTirzed2FBno38RucPnO2fscVybdbwb+2TDu79vuj7ky1Y7Z+12dba1B+/&#10;3Phn9Rgw0pav88/aWI5N6P3RxmP6Dp9ueQX+WRtbZSO662P+ftJy/3QiIiIiIiIiIipPgYxpKgwZ&#10;V08dYPffWD/wMuBaFWt0yyP242/uBcdzfm5vV9x0p303YZn98k4zq1nvNZuUPKek8mzqz5/YzRdX&#10;33i5VavXsLvf+taWr/UPKdZaG9fjJbumftWN71OtRk175PMx3qum+62yQW/fZ/Wq6+OtXrOOvdB/&#10;mX++1zLr+/g1VrOqjqlRu569670MOhERERERERERlatAxjRVEjI+9vUC/xS1cuRndkPjq+2pjoNs&#10;ZaF/YqKchb/Z509faQ1u7Gxb+mtZs2iyvXL7ZXZ1mw42fXWuWe5qG9rlOWtU/3r7cNwi/6iirbcV&#10;U3+2R264zJo+1c2WeCflLLS+7z1k9WvdZN0Xeh9IgS0Y9rk1b3yZ3fzaAFvhHbNsqn307K1WvVpL&#10;+z7pjPk2o+9L1rD2ZfZAx+GWZNIFo+35u6+yWvUfsKErvROIiIiIiIiIiKi8BDKmqVSRMW/1Unv/&#10;novsgXe/s2V53ikFNmdcb3vkmkbW6uVu9uuidYkLmG+9Ozxrr/eZaAVFIHJDi6Z+ZbdfeJN9Omi6&#10;5funFcwbYU/cfpk17zDGP6Vo+TZ10Id2Q6PW9u1vQsj8ad/brddeYLd96X2cq2xop+esceMnbfza&#10;5AeWLG9cZ7ugTg17st/SxFuLrO+zrazWFa/bTHd2stwhr1m1WvXt3SFJmiQiIiIiIiIionISyJim&#10;SkLGuzsMtilTpgQ2/ON7rHrNa+yN3uNtTeLYpTM62c3n1bJbn+pgwyZ4x8y2VcvmWfe3H7X2PceH&#10;IuPsQW/Y5dfdbz9MTt4n0bVmhn38cAur8Ujxj8cKc21U9+fsklva2sT5RZ64cdUEe6nFlXbecwPN&#10;chfb16/daw3v+8jW5BZ5Esblg+2++rXtau/x0Kun2nttmlmdp77xz/Rb0s+an1/HHvhysn8CERER&#10;ERERERGVh0DGNJXqczLWqHWtvdV3mC3KccfOHdnTevYsup9s7mafV9HlIeNNtzxhQ2d5TLmhhdb7&#10;6VZWpwRkvOn+t2zaklz/RK9Z1um2JgFkvKntV7Yuv6hsTrZXG9YNIONN7236BIyj7AmQkYiIiIiI&#10;iIio3AUypqloD5fOseGfPGYX1jjPXv4lL/TeiankIeOlV99j/SYsso2v2bJ6qn3wYLMS78l44U3P&#10;2Pi5RZ44cflYe/6my61KEWSse9f7lrNuw4OwEy3+2VrVqxVAxuqP9tKf6zX/a7seZCQiIiIiIiIi&#10;KneBjGkq+nMyLrbBbz9iF59f1176cooVedByyi2e3tfuuuhG++jnqbbh2RPz5gyzx1peYrd1nOif&#10;UrR8mz64o9108Z3W+9eF/mlm66Z8Y7dcXd/u7u0932KOjejygl1+8aM2sshzMq4Z9Yk1qFPdnh/g&#10;4eQS+659a6vd6EWb4s5O5r1CdvVa9e3DEf7dM4mIiIiIiIiIqFwEMqaplF74pSDHBr5yrdW46i7r&#10;OVbYl2rrlk63t+5tbHVvfNEmrlibOGGF9Xv3XqtZo4V1nVrkeRo3tt5WzxpmT95ysdVv+Z7N905a&#10;Mcs6Pd/SalS7075b4921cr0tHdvDbrmyoTW890tb7B2zcKy1vedaq1KljQ1OPsq60Bb8+KZdVKeu&#10;NXn2O1vunTRzgN3W5EKr3aCtjZVNEhERERERERFROQhkTFMpIWOi3FVT7Y1bG9jVd79pExev80/d&#10;pBUz7YMnbrR7Phq2mYdW59vcMV/bI00vsKr+cz3WatDI2nYZaqs2POXi4onW7t5r7MFuU/0Tcm3a&#10;T5/aXVfU3vj8kHUuvtJe/+Y3W7/xsc85Nq7Hy3Z9/aobj2lwxQ32yfAiD7G2lTbkg4fsitp6nsmL&#10;rmtpPX/1zyYiIiIiIiIionITyJimwpAxP2eJTRoz1H5dGIKIhfm2ZOYEGzRonM1bvRlkzFtjs6eM&#10;sYmzlxcBwE3Lt2UzJ9qQXwYlLmuQjZrwm60senG5q2zaxFE2eX7RhzDn2eLfRieP9zZmymxbU+ze&#10;h7k2f9zgjcdMmLkkBDrX2azR7nxvkxcUfQEaIiIiIiIiIiIqL4GMaSoMGYmIiIiIiIiIiMpDIGOa&#10;AhmJiIiIiIiIiKi8BjKmKZCRiIiIiIiIiIjKayBjmgIZiYiIiIiIiIiovAYypimQkYiIiIiIiIiI&#10;ymsgY5oCGYmIiIiIiIiIqLwGMqYpkJGIiIiIiIiIiMprIGOaAhmJiIiIKC6tXVdgHXpMtftfGVWq&#10;fdZ3pn9JREREVF4CGdMUyEhEREREcWnN2gJ78t1xdvFdP5ZqL3ac5F8SERERlZdAxjQFMhIRERFR&#10;XAIZiYiIKNVAxjQFMhIRERFRXAIZiYiIKNVAxjQFMhIRERFRXAIZiYiIKNVAxjQFMhIRERFRXAIZ&#10;iYiIKNVAxjQFMhIRERFRXAIZiYiIKNVAxjQFMhIRERFRXAIZiYiIKNVAxjQFMhIRERFRXAIZiYiI&#10;KNVAxjQFMhIRERFRXAIZiYiIKNVAxjQFMhIRERFRXAIZiYiIKNVAxjQFMhIRERFRXAIZiYiIKNVA&#10;xjQFMhIRERFRXAIZiYiIKNVAxjQFMhIRERFRXAIZiYiIKNVAxjQFMhIRERFRXAIZiYiIKNVAxjQF&#10;MhIRERFRXAIZiYiIKNVAxjQFMhIRERFRXAIZiYiIKNVAxjQFMhIRERFRXAIZiYiIKNXKBDIun/aj&#10;Pfn88zZs/kr/lCIVFtiobs9agwYN/L1rv/lnBVo83p65v7l/zBX26Ms/2VL/rECTvyhyWffb178u&#10;8s8oOZCRiIiIiOISyEhERESplvXIuGreOHvsspOswomX2le/LfZP9StYa12bVLCddt7TDjrkUDv0&#10;0EPtgD0r2BGn3GDfz8219f5hy6cNtOv/taPtsc8BdkjimEN+f7DtuUtFa/Twl7Ykt9AdVJhvoz+8&#10;1o7Yf2fb9/fusg7ef0/bace/2Qujc6zAHbXZQEYiIiIiiksgIxEREaVa9iLj6mn2+TOPWYMzd7YD&#10;TzjBDg1Bxjl9WtrRO+xo1zzxrc1d606b/u2ddvaxh9rFD31pC3PdaX2ePMtOOamqvfP9DMsrNMtb&#10;vdA+ebCqHX5MVesw1l3mqunf2c3nHWFnNnjaRq9InmRLJnWzFv87xHY+8Q4bvsqdtrlARiIiIiKK&#10;SyAjERERpVrWIuOkzk2t0n472N19FtrPHe61vxZDxqX2ZcvTbMedbrEhgbsZFlqnO/9ux9S4yX6Z&#10;mZN4e6Y9cNaBVrfZZzbPv9Oi2XpbPr6H1T/zD3bu0z8l3s63Kf3a2zlH/MfeGDnHHZKs0GZ2vtF2&#10;3HlPu//rBf5p4YGMRERERBSXQEYiIiJKtTLwnIzrbOSnbYoj47px9tjf/2S/q/m2zfdP2tCQt5vY&#10;3pUbWfdxieNXf2X19j7crnz5Z1vtn59s4TC7+fy/2k5NPjYrXGOD3r7dTjjpMuszfZNnahz3plX8&#10;3S5W9Y2R/gnhgYxEREREFJdARiIiIkq1souMS3+xW087OhQZx3e52/60ARlnvG//F4aMKyfaMxf8&#10;03b3kDF/tfVr18QOD0PGuV9YFZCRiIiIiMpRICMRERGlWtlFxhVD7a7TjwlFxtEdb7MjNiDjvE/s&#10;v2HIuGysPVTvDNvVR8YfXr7RjgxDxumf2hmbIGOvXr2KDWQkIiIiorgEMhIREVGqlV1ktHn20aWn&#10;2k5HPGoT/VM29NUj/7OD/nONfT/FewWXcXbbiYfYRff2siXu7GRrfvvWLv73kfane3on3sq18T2e&#10;tH8eVcs6Tgw+9+KyPnfbDr/bxa7vPM0/JTyQkYiIiIjiEshIREREqVaGkdFsxEv/sh123MnaD1pn&#10;BevdaQXrxtntlfezGs3etRne674kevuq39mptW+wIXMKbH3iuPXr19mYbg/ZGYf9xZ76cV7ymAUj&#10;PrY6f93RGr8yNPkK1F6F+fPs0xtOsp33qG9beN0XkJGIiIiIYhPISERERKlWppHRZv9kF/+9gh18&#10;xDnWvM0T9sQTT9j1Z+9g+1aqai/3n2m5/mHTvm1vfztiXzuzblN7+LEn7OH7brd/H7e3nXLJMzZp&#10;+Tp30MrZ9tbdNWzf3SrZRa3dZd1xxVl20F6HWZ32Q22lO2qzgYxEREREFJdARiIiIkq1so2MidYu&#10;mW6f3F/TKlSo4K+J9Zm/zHL9eyN6FRbk2rJRn9v5/zjKP2Zf+2+jN2ziyrVW6N8D0isvZ6nN7Xlv&#10;kcv6pz3RY4StzvcPKCGQkYiIiIjiEshIREREqVYGkLFsBDISERERUVwCGYmIiCjVQMY0BTISERER&#10;UVwCGYmIiCjVQMY0BTISERERUVwCGYmIiCjVQMY0BTISERERUVwCGYmIiCjVQMY0BTISERERUVwC&#10;GYmIiCjVQMY0BTISERERUVwCGYmIiCjVQMY0BTISERERUVwCGYmIiCjVQMY0BTISERERUVwCGYmI&#10;iCjVQMY0BTISERERUVwCGYmIiCjVQMY0BTISERERUVwCGYmIiCjVQMY0BTISERERUVwCGYmIiCjV&#10;QMY0BTISERERUVwCGYmIiCjVQMY0BTISERERUVwCGYmIiCjVQMY0BTISERERUVwCGYmIiCjVQMY0&#10;BTISERERUVwCGYmIiCjVQMY0BTISERERUVwCGYmIiCjVQMY0BTISERERUVwCGYmIiCjVQMY0BTIS&#10;ERERUVwCGYmIiCjVQMY0BTISERERUVwCGYmIiCjVQMY0BTISERERUVwCGYmIiCjVQMY0BTISERER&#10;UVwCGYmIiCjVQMY0BTISERERUVwCGYmIiCjVQMY0BTISERERUVwCGYmIiCjVQMY0BTISERERUVwC&#10;GYmIiCjVQMY0BTISERERUVwCGYmIiCjVQMY0BTISERERUVwCGYmIiCjVQMY0BTISERERUVwCGYmI&#10;iCjVQMY0BTISERERUVwCGYmIiCjVQMY0BTISERERUVwCGYmIiCjVQMY0BTISERERUVwCGYmIiCjV&#10;QMY0BTISERERUVwCGYmIiCjVQMY0BTISERERUVwCGYmIiCjVQMY0BTISERERUVwCGYmIiCjVQMY0&#10;BTISERERUVwCGYmIiCjVQMY0BTISERERUVwCGYmIiCjVQMY0BTISERERUVwCGYmIiCjVQMY0BTIS&#10;ERERUVwCGYmIiCjVQMY0BTISERERUVwCGYmIiCjVQMY0BTISERERUVwCGYmIiCjVQMY0BTISERER&#10;UVwCGYmIiCjVQMY0BTISERERUVwCGYmIiCjVQMY0BTISERERUVwCGYmIiCjVQMY0BTISERERUVwC&#10;GYmIiCjVQMY0BTISERERUVwCGYmIiCjVQMY0BTISERERUVwCGYmIiCjVQMY0BTISERERUVwCGYmI&#10;iCjVQMY0BTISERERUVwCGYmIiCjVQMY0BTISERERUVwCGYmIiCjVQMY0BTISERERUVwCGYmIiCjV&#10;QMY0BTISERERUVwCGYmIiCjVQMY0BTISERERUVwCGYmIiCjVQMY0BTISERERUVwCGYmIiCjVQMY0&#10;BTISERERUVwCGYmIiCjVQMY0BTISERERUVwCGYmIiCjVQMY0BTISERERUVwCGYmIiCjVQMY0BTIS&#10;ERERUVwCGYmIiCjVQMY0BTISERERUVwCGYmIiCjVQMY0BTISERERUVwCGYmIiCjVQMY0BTISERER&#10;UVwCGYmIiCjVQMY0BTISERERUVwCGYmIiCjVQMY0BTISERERUVwCGYmIiCjVQMY0BTISERERUVwC&#10;GYmIiCjVQMY0BTISERERUVwCGYmIiCjVQMY0BTISERERUVwCGYmIiCjVQMY0BTISERERUVwCGYmI&#10;iCjVQMY0BTISERERUVwCGYmIiCjVQMY0BTISERERUVwCGYmIiCjVQMY0BTISERERUVwCGYmIiCjV&#10;QMY0BTISERERUVwCGYmIiCjVQMY0BTISERERUVwCGYmIiCjVQMY0BTISERERUVwCGYmIiCjVQMY0&#10;BTISERERUVwCGYmIiCjVQMY0BTISERERUVwCGYmIiCjVQMY0BTISERERUVwCGYmIiCjVQMY0BTIS&#10;ERERUVwCGYmIiCjVQMY0BTISERERUVwCGYmIiCjVQMY0BTISERERUVwCGYmIiCjVQMY0BTISERER&#10;UVwCGYmIiCjVQMY0BTISERERUVwCGYmIiCjVQMY0BTISERERUVwCGYmIiCjVQMY0BTISERERUVwC&#10;GYmIiCjVQMY0BTISERERUVwCGYmIiCjVQMY0BTISERERUVwCGYmIiCjVQMY0BTISERERUVwCGYmI&#10;iCjVQMY0BTISERERUVwCGYmIiCjVQMY0BTISERERUVwCGYmIiCjVQMY0BTISERERUVwCGYmIiCjV&#10;QMY0BTISERERUVwCGYmIiFwLlqy1ngNm22d9Z6S8zonNW7TGv6T4V6aRceGoz+yBRidYhQoV/J1u&#10;Ldq3t1EL/QP8xvV41Bqe86eNx+138AX2Su+RtizXPyBRzsJJ1qPddXboAXv6xx1k/27woH0/dZl/&#10;RMmBjEREREQUl0BGIiIi15gpy635k0NC/73b0i5p/aONnLTUv6T4V3aRccb3Vvefh9uOO51tr/Uf&#10;b+PHj7f+r11rO+5Qwf7Tpp8t9w+zOV9YjX33sDPr3m99hrrjnmywg+1+XA17bcA0y/eOyc+xH9+4&#10;xY7d9Rhr/tY3yWN+6tbeqp20ix1Y62mbk7ygkgMZiYiIiCgugYxEREQukDF6ZRYZl/7ylp129L7W&#10;6nv/hGTz7O3zd7JjT29tw1d6b+fa17fuZYf+qZr1KXIdV84daDf+o5I1fKiLLVtXaGuW/Gp3/m8P&#10;q3tPB1u48V6sa23URy3t6ANOsadGrPVP23wgIxERERHFJZCRiIjIBTJGr8wiY+7MPnbZn/9gx5/z&#10;iA31H9G8dOgb9rdDd7C/3dnHViVPmWRPHL2HHX9xB5ubfNtVuGqevdTi37ZPvTY2felaWz6nu11Q&#10;6TRr02mkFeXE3LGf2mnHHGRHPDrEP2XzZQIZl65YZ136zbSOX08v1VavyfMviYiIiIho84GMRERE&#10;LpAxemX6ORlzf/vQzt74fIz+zn7Bphf4Byz42hrstZud1KyLLfFPSpa33Ho9eaUdVr21TV2yxhYO&#10;fNpOrXiGPdZjvBV5mkazJYOsxSmVbLfWP/gnbL5MIOO0OavtmgcHhX7hRtmiZev8SyIiIiIi2nwg&#10;IxERkQtkjF6ZRcbFE76yVg0q2o7HN7B7Hn/cHvfWoq7tsMNRdv3j3W2W97DnbYSMI0aMKDaQkYiI&#10;iIjiEshIRETkAhmjV0aRcbF91foSq7jDhfZVTp4V+qdaQa6t/OpW2+GwU+yer34zKxxprffavTgy&#10;5iy0t+6sZjv4yLh0RkerEYaMv35plf90SDFkzMvLKzaQkYiIiIjiEshIRETkAhmjVzaRcd0c+7B5&#10;bTvgmBY21j9pY2Pb2tEVT7JWPaYk3lhhn1+9lx1+UjMbvMKd7bVm0ThrXfM4+0/Lt21RToHlLBpl&#10;Lf5R0a56soct2/i0hfk27atH7fhDD7fmvRb7p20+kJGIiIiI4hLISERE5AIZo1dG78mYb2M+vtmO&#10;O/AAO+nM9jbRP9UmdrYzT6xoB/6psn0yxr2Ey8ru19nvdj3IGrXuZLP9V47+8r7j7cBKle2RbmMs&#10;d71Z4ZrF9lbLf9k+h/zHXvnZvUTMsinfWvPqB9kuf73ZxkSwOZCRiIiIiOISyEhEROQCGaNXhl/4&#10;ZZZ9evVFdsKhwRd+OfSEynbNpxP8Y1xftPmrVTpkn43H7LLrcXb5vZ/YjBz/gESLJ/a22y841nbf&#10;5Xf+cbva74+obi/3n+EfUXIgIxERERHFJZCRiIjIBTJGrwwjo2vukA/sgw+0IXM3PkOjysuxCb/0&#10;2XhM565jbLl/VqAV063b55/6x3W1QePm28ZHT28hkJGIiEpq/NTl9lLiRndp1rnvDFu9Jt+/JCKi&#10;bR/ISERE5AIZo1fmkTFbAhmJiKikvh+6IPRnc5Td//IoW7Yy8NJkRETbNJCRiIjIBTJGD2RMUyAj&#10;ERGVFMhIRGUpkJGIiMgFMkYPZExTICMREZUUyEhEZSmQkYiIyAUyRg9kTFMgIxERlRTISERlKZCR&#10;iIjIBTJGD2RMUyAjERGVFMhIRGUpkJGIiMgFMkYPZExTICMREZUUyEhEZSmQkYiIyAUyRg9kTFMg&#10;Y2bzbmx/P3S+9Rwwp1Sbv3iNf0lERJkJZCSishTISERE5AIZowcypimQMbP9OnOltXx2WOj1jLIh&#10;45b4l0RElJlARiIqS4GMRERELpAxeiBjmgIZMxvISERlLZCRiMpSICMREZELZIweyJimQMbMBjIS&#10;UVkLZCSishTISERE5AIZowcypimQMbOBjERU1gIZiagsBTISERG5QMbogYxpCmTMbCAjEZW1QEYi&#10;KkuBjERERC6QMXogY5oCGTMbyEhEZS2QkYjKUiAjERGRC2SMHsiYpkDGzAYyElFZC2QkorIUyEhE&#10;ROQCGaMHMqYpkDGzgYxEVNYCGYmoLAUyEhERuUDG6IGMaQpkzGwgIxGVtUBGIipLgYxEREQukDF6&#10;IGOaAhkzG8hIRGUtkJGIylIgIxERkQtkjB7ImKZAxswGMhJRWQtkJKKyFMhIRETkAhmjBzKmKZAx&#10;s4GMRFTWAhmJqCwFMhIREblAxuiBjGkKZMxsICMRlbVARiIqS4GMRERELpAxeiBjmgIZMxvISERl&#10;LZCRiMpSICMREZELZIweyJimQMbMBjISUVkLZCSishTISERE5AIZowcypimQMbOBjERU1gIZiags&#10;BTISERG5QMbogYxpCmTMbCAjEZW1QEYiKkuBjERERC6QMXogY5oCGTMbyEhEZS2QkYjKUiAjERGR&#10;C2SMHsiYpkDGzAYyElFZC2QkorIUyEhEROQCGaMHMqYpkDGzgYxEVNYCGYmoLAUyEhERuUDG6IGM&#10;aQpkzGwgIxGVtUBGIipLgYxEREQukDF6IGOaAhkzG8hIRGUtkJGIylIgIxERkQtkjB7ImKZAxswG&#10;MlJYa9cVJL5PVtmvM1amvCmzViURZ2VOXvK/w47Z0rzv0TVr8/2PhigYyEhEZSmQkYiIyAUyRg9k&#10;TFMgY2YDGSmsKbNW2h1th9m1ie+TVNfs8cHWd9A8Gzx2kd2Y+O+wY7a01u1G2MTpK/yPhigYyEhE&#10;ZSmQkYiIyAUyRg9kTFMgY2YDGSmsyTNWJrEw7O98S7vi/p/tqx/n2M+jFib/O+yYLe3mp4ba+KnL&#10;/Y+GKBjISERlKZCRiIjIBTJGD2RMUyBjZgMZKSyQkbI5kJGIylIgIxERkQtkjB7ImKZAxswGMlJY&#10;ICNlcyAjEZWlQEYiIiIXyBg9kDFNgYyZDWSksEBGyuZARiIqS4GMRERELpAxeiBjmgIZMxvISGHF&#10;CRlnzFudfCGb0mzBkjVWWLjevyTKlkBGIipLgYxEREQukDF6IGOaAhkzG8hIYcUJGW99ZmjonxFl&#10;b3z+q63LLfAvibIlkDG7ys0rSH6v3NVuRKk2YPgC/5KI4hnISERE5AIZowcypimQMbOBjBQWyOgG&#10;MmZnIGN2tS6vwB55Y2zo5zvKvJ8XRHEOZCQiInKBjNHbJsi4fv16y8vLS66goHzc0AUZMxvISGGB&#10;jG4gY3YGMmZXICNRyYGMRERELpAxemlDxvz8fBs2bJi9//771qZNG2vSpIldeeWV1qJFC3viiSfs&#10;008/tUmT4vvLBsiY2UBGCgtkdAMZszOQMbsCGYlKDmQkIiJygYzR22pkzM3Nta+//tr+/e9/2157&#10;7WU777yz7brrrvaXv/zF/vWvf9k///lPO+yww2yXXXaxffbZx6655hqbOXOm/97xCWTMbCAjhQUy&#10;uoGM2RnImF3FBRkLCtbbjyMW2tPvjS/VPu41zb8komAgIxERkQtkjN5WIaN3z8WrrrrKzjnnHLv5&#10;5putV69etmzZMv/cYNOnT7fOnTvbtddea+eff7498sgjkf/gshDImNlARgoLZHQDGbMzkDG7igsy&#10;5hcU2md9Z4R+jFHW5pXR/iURBQMZiYiIXCBj9LYKGV9//XXr0aOHLVy40AoLC/1TS857jsbZs2fb&#10;J598Yn379vVPLfuBjJkNZKSwQEY3kDE7AxmzK5DRDWSkzQUyEhERudKBjMtX5dq0Oats6uzUN2Pe&#10;6uTvfGWhbfLCL+UxkDGzgYwUFsjoBjJmZyBjdgUyuoGMtLlARiIiIlc6kLHngDl22b2lu53Z9NFf&#10;bMWqPP+jye7SiozevRknTpxoX375pXXr1q3Y+vTp4x8Zv0DGzAYyUlggoxvImJ2BjNkVyOgGMtLm&#10;AhmJiIhcIGP00oaMHjA2bdrUdthhB/vd736XfAGYTXfsscf6R8cvkDGzgYwUFsjoBjJmZyBjdgUy&#10;uoGMtLlARiIiIhfIGL20IePgwYNtxx13tBtvvNH69++fvEfjlClTAps2Lb6vYAgyZjaQkcICGd1A&#10;xuwMZMyuQEY3kJE2F8hIRETkAhmjlzZkHDhwoO2yyy42aNAg/5TyFciY2UBGCgtkdAMZszOQMbsC&#10;Gd1ARtpcICMREZELZIxe2pAxLy/PzjrrLLvrrrts3rx5yVeRLk+BjJkNZKSwQEY3kDE7AxmzK5DR&#10;LW7I2P2H2aHXM8quajPQvxTyAhmJiIhcIGP00vrCL+PHj7djjjnGTjvtNKtSpYpVq1YtsCuuuMI/&#10;Mn6BjJkNZKSwQEY3kDE7AxmzK5DRDWTUQMZgICMREZELZIxe2pAxNzfXDjvsMNt3333t5JNPtgYN&#10;Gtill14a2M033+wfHb9AxswGMlJYIKMbyJidgYzZFcjoBjJqIGMwkJGIiMgVF2QsKFhvS5avs3mL&#10;1qS+xWts5eotfwxpQ8Z+/folX1X6jTfesDVr1vinlp9AxswGMlJYIKMbyJidgYzZFcjoBjJqIGMw&#10;kJGIiMgVF2RcvGydPfDq6NA/Y0vzrsdHX235xZzThowTJkxIvvBLnz59/FPKVyBjZgMZKSyQ0Q1k&#10;zM5AxuwKZHQDGTWQMRjISERE5AIZtwMyeg+XvvLKK+3ss8+2Tp062S+//GJDhgwJbNSoUf7R8Qtk&#10;zGwgI4UFMrqBjNkZyJhdgYxuIKMGMgYDGYmIiFwg43ZARg8QDz/8cNtxxx1tjz32sIMPPth+//vf&#10;B3b66af7R8cvkDGzgYwUFsjoBjJmZyBjdgUyuoGMGsgYDGQkIiJygYzbARkXLVpk77zzTon79NNP&#10;/aPjF8iY2UBGCgtkdAMZszOQMbsCGd1ARg1kDAYyEhERuUDG7YCM5T2QMbOBjBQWyOgGMmZnIGN2&#10;BTK6gYwayBgMZCQiKt/NXbjG3uwyxdp+OKFU894/LoGM2wkZZ8yYYXfccYedddZZ9n//93/FVr9+&#10;ff/I+AUyZjaQkcICGd1AxuwMZMyuQEY3kFEDGYOBjERE5Tt326p0sObNe/+4BDJuB2ScN2+eHXHE&#10;EfanP/3JmjVrZg888IA9/PDDgbVr184/On6BjJkNZKSwQEY3kDE7AxmzK5DRDWTUQMZgICMRUfkO&#10;ZFQg43ZAxs8//9x22WUX6927t+Xn59v69ev9c8pHIGNmAxkpLJDRDWTMzkDG7ApkdAMZNQ8Zvc/n&#10;7AU5NmHa8lLNe9+4BDISEZXvQEYFMm4HZJwzZ47tt99+1qVLF/+U8hXImNlARgoLZHQDGbMzkDG7&#10;AhndQEbNQ8aVq/Os3ccTQ8+PsjjBGshIRFS+AxkVyLgdkNHLuzfjOeecYy+++KINHDjQhg0bFtjo&#10;0fH6RbZoIGNmAxkpLJDRDWTMzkDG7ApkdAMZNZAxGMhIRFS+AxkVyLgdkLGwsNA6dOhgBxxwgO25&#10;5552yCGHWMWKFQOrXLmyf3T8AhkzG8hIYYGMbiBjdgYyZlcgoxvIqIGMwUBGIqLyHcioQMbtgIxT&#10;pkyxPfbYwy655BLr3r27DR482IYPHx7Y2LFj/aPjF8iY2UBGCgtkdAMZszOQMbsCGd1ARg1kDAYy&#10;EhGV70BGBTJuB2T8+uuvky/88ssvv/inlK9AxswGMlJYIKMbyJidgYzZFcjoBjJqIGMwkJGIqHwH&#10;MiqQcTsg44oVK+yUU06xu+66y5YuXeqfWn4CGTMbyEhhgYxuIGN2BjJmVyCjG8iogYzBQEYiovId&#10;yKhAxu2AjPPmzbNWrVolX2H6pJNOsnr16tmFF14YWLNmzfyj4xfImNlARgoLZHQDGbMzkDG7Ahnd&#10;QEYNZAwGMhIRle9ARgUybgdknDBhgv3f//1fiWvQoIF/dPwCGTMbyEhhgYxuIGN2BjJmVyCjG8io&#10;gYzBQEYiovIdyKhAxu2AjPn5+bZkyZISt2zZMv/o+AUyZjaQkcICGd1AxuwMZMyuQEY3kFEDGYOB&#10;jERE5TuQUYGMGULGLl262MSJE23NmjW2fv16/9SSKywstJUrV9rPP/9sgwYN8k8t+4GMmQ1kpLBA&#10;RjeQMTsDGbMrkNENZNRAxmAgI8W9BYvXWP9hC0q14ROWJL5H8v1LIopnIKMCGTOEjL1797batWvb&#10;VVddZe+88479+uuv/jnFW716dfKVp5955hlr2LChXX311TZ27Fj/3LIfyJjZQEYKC2R0AxmzM5Ax&#10;uwIZ3UBGDWQMBjJS3PtxxMLQr90oa91+pM1bvMa/JKJ4BjIqkDFDyOjde3H58uXWtm1b23///W2H&#10;HXawAw880P773/9akyZN7MEHH7Rbb73VKleubHvuuWfy/NNPP90GDBiQfN+o934sC4GMmQ1kpLBA&#10;RjeQMTsDGbMrkNENZNRAxmAgI8U9kJGo5EBGBTJmCBmL5j3fYseOHe22225LvpL0eeedZ3//+9+t&#10;bt26dtFFF1mbNm2sb9++tnbtWv894hXImNlARgoLZHQDGbMzkDG7AhndQEYNZAwGMlLcAxmJSg5k&#10;VCDjdkDGDXnPueg9R6N3D8eFCxcmHybtwaJ3epwDGTMbyEhhgYxuIGN2BjJmVyCjG8iogYzBQEaK&#10;eyAjUcmBjApk3I7IWF4DGTMbyEhhgYxuIGN2BjJmVyCjG8iogYzBQEaKeyAjUcmBjApkBBkzHsiY&#10;2UBGCgtkdAMZszOQMbsCGd1ARg1kDJYOZMzLL7B5i9bYzHmrU96sxJav4ucebbtARqKSAxkVyAgy&#10;ZjyQMbOBjBQWyOgGMmZnIGN2BTK6gYwayBgsHci4YMlaa/XCiNDzt7TG9/xkXb6d6X80ROkPZCQq&#10;OZBRgYwgY8YDGTMbyEhhgYxuIGN2BjJmVyCjG8iogYzBQEaKeyAjUcmBjApkBBkzHsiY2UBGCgtk&#10;dAMZszOQMbsCGd1ARg1kDAYyUtwDGYlKDmRUION2QsY+ffpY9erV7YQTTrC9997bKlSoEFilSpX8&#10;I+MXyJjZ0oGMuYkbmN6N9tKusHC9/9FQtgQyuoGM2RnImF2BjG4gowYyBgMZKe6BjEQlBzIqkHE7&#10;IOPs2bPtwAMPtL/+9a/WqVMn++WXX4ptxIgR/tHxC2TMbOlAxl/GLk784js8eTmp7s7nh9uK1dzg&#10;z7ZARjeQMTsDGbMrkNENZNRAxmAgI8U9kJGo5EBGBTJuB2Ts0aOH7bLLLta7d2//lPIVyJjZ0oGM&#10;3g3+y+8r3Tf5Zff+xA3+LAxkdAMZszOQMbsCGd1ARg1kDAYyUtwDGYlKDmRUION2QMapU6fazjvv&#10;bF26dPFPKV+BjJkNZKSwQEY3kDE7AxmzK5DRDWTUQMZgICPFPZCRqORARgUybgdkLCwstLZt21rl&#10;ypVt6NChtmrVKlu9enVgOTk5/tHxC2TMbCAjhQUyuoGM2RnImF2BjG4gowYyBgMZKe6BjEQlBzIq&#10;kHE7IOPEiRPtnHPOsT333DP5Ii8VK1a0o446KrCzzjrLPzp+gYyZDWSksEBGN5AxOwMZsyuQ0Q1k&#10;1EDGYCAjxT2QkajkQEYFMm4HZMzNzbU5c+aUuPnz5/tHxy+QMbOBjBQWyOgGMmZnIGN2BTK6gYwa&#10;yBgMZKS4BzISlRzIqEDG7YCMG8rPz7d58+bZmDFjrH///jZ+/HhbuHChFRTE+wYvyJjZQEYKC2R0&#10;AxmzM5AxuwIZ3UBGDWQMBjJS3AMZKVsrXL/eliZ+75u9IKdUW7IiPbf7QUYFMm4nZMzLy7NHH33U&#10;TjvtNKtUqZLtt99+yYdJn3HGGfbll18mn7cx3RXM/tJuPPdcO9ffK8NCblivWWRdXrx94zEXX/GJ&#10;hf7KMvMHu/rSev5xl9sLnUZZ1GeRBBkzG8hIYYGMbiBjdgYyZlcgoxvIqIGMwUBGinsgI2Vr3u/x&#10;n/SelkSt0uy97lP9S9q6QEYFMm4HZPTuwdiiRQvbf//97YorrrBOnTrZoEGD7JVXXrE6derYgQce&#10;aD179vSPTkMFa2x+jweTz/946FEn2AknJHbsH23PxNt/f7ifrdlw+zpvmT1TZ0fbY99D7Jjj3XEV&#10;993NTq/9kA1bmGvrvWPWF9qMH9+wKsfvYgcdfkzymOOO+qPtvduRdsM7gy3KXyXImNlARgoLZHQD&#10;GbMzkDG7AhndQEYNZAwGMlLcAxkpW/N+j3+zy6+hX3tR9mLHyf4lbV0gowIZtwMyjh071nbddVd7&#10;7bXXkuBYNO+VpVu2bGl/+9vf/FO2vpyJXazmCb+3Ki1fsTEL/RNXT7f3LzvZDjmhpnWd5O6D+OtH&#10;59uxBx1pD3082lb4fycjPr/Zzjz2RLv93YGWk7gdnrd6ob16w0n2t//eaN/86r4R1iyeYK/e/E87&#10;oNKF1mdJ8qQSAxkzG8hIYYGMbiBjdgYyZlcgoxvIqIGMwUBGinsgI2VrIGP2BTJuB2T0Hg7tIeOv&#10;v/7qnxKsc+fO9rvf/c4WLVrkn7I1rbZBb15vR1W/26avX2/rN5mab+/V39OO+UtbK/ptlrd8lj15&#10;5cn256ufsbkr8mzVgp/tulNOsJav/py4ZLVk0Ot2SqV9rPY70/1TNh/ImNlARgoLZHQDGYu36b8T&#10;qS4dgYzZFcjoBjJqIGMwkJHiHshI2RrImH2BjNsBGSdOnJhExpdeeqnYPRlXrVplzZs3t8MPP9w/&#10;ZSvLm2ef3lLPDrr0Xvvhhfvt3CMqJB827e2/N71g/af6VJgz0G7ca3c7qVkXC9wZce1i+/i+erZn&#10;9dY2dckaWzzhLTu74hn2WI/xFrgJN7OP1TzhMNut9Q/+CZsPZMxsICOFBTK6gYzFC/s8Rd3AUen4&#10;P8dAxmwLZHQDGTWQMRjISHEPZKRsDWTMvkDG7YCM3ou63HHHHcnnZLz88svt008/tYEDB9rLL79s&#10;tWrVsr333tu6devmH72V5cywt5pWs30Tl3ngTufY6z9OTCLnxK4P2I47VLBTznvIRnu38xd8bQ32&#10;2q04MuYtt15PXmmH+ci4cODTdmoYMi4ZZC1OqQQyZmEgI4UFMrqBjMUL+zxFHcgYz0BGN5BRAxmD&#10;gYyUza3KybWXEl9jpdkbnX+1GfNWg4yUtYGM2RfIuB2Q0cu7B2Pbtm2tcuXKduyxx9rBBx+c/N9/&#10;//vf9uGHH1pBQZpu9G5Axgr/tY/n+6f5ze96le1T8SRr1WOK2dLv7PIwZFy31Lo+3MgO8JFx0fD2&#10;VjkMGef/YJef/MdiyPjtt98WG8iY2UBGCgtkdAMZixf2eYo6kDGegYxuIKMGMgYDGSmbW7I8N/Tr&#10;Jsq87/VRk5aBjJS1gYzZF8i4nZDRy4PGhQsX2qRJk5KvLu3975IlS5L3dExb+fOt860N7OAKl9r3&#10;/kkbm/62nbkBGW2GvXzWnnbcf1+1op+K/BVz7Lkmf7NKlzxmsxP/QK2c188uO/7Pdte7g829XIxr&#10;5bD37NSj9rN/tJ/gn7L5QMbMBjJSWCCjG8hYvLDPU9SBjPEMZHQDGTWQMRjISNkcyEhxDmTMvkDG&#10;DCGjB4hffPGFzZw5MwmJ3kOkS1r37t3999z6pvW+z046bEe7odNMW7XhdlfuKvv5mf/aAcf8wz4Y&#10;vix50qBHKtoBlU62D4autHzfOeeN7WgNT6xk17frZ6vyE9/Ey2fbA/V2s7Oue9p+XeKeT7Igb4n1&#10;ee5i+8MB/7GPZydPKjGQMbOBjBQWyOgGMhYv7PMUdSBjPAMZ3UBGDWQMBjJSNgcyUpwDGbMvkDFD&#10;yPjuu+/a3/72tySwjRo1yo4++ugSd9ZZZ/nvmYaWTrEnrj7RKuywg1W9qpW1apXYVVVthwoVrGar&#10;rjZ3rX/czB+swem72BF/rmJNW7rjap6ysx35rxus58QllnTH/LU26JN77cSKB9q/LroheUyLa+rb&#10;8YccZOfe/bmtSF5QyYGMmQ1kpLBARjeQsXhhn6eoAxnjGcjoBjJqIGMwkJGyOZCR4hzImH2BjBlC&#10;Ru+h0WvXrk0+16L3cOg1a9aUOO/YdFaQt8aWj2pnp/uvLF2hwunWfvQKW7fhLot+eYsn2zM3nLPx&#10;FagPO+ZhG7U2zwrX+wckWl+QuC6jPrQTjjjAP+5ou+7xPrZ4k8vaXCBjZgMZKSyQ0Q1kLF7Y5ynq&#10;QMZ4BjK6gYwayBgMZKRsDmSkOAcyZl8gY4aQsWg5OTk2fPjwEjd58mRbsGCB5ebG74YSyJjZQEYK&#10;C2R0AxmLF/Z5ijqQMZ6BjG4gowYyBgMZKZsDGSnOgYzZF8i4HZBx5MiRVrFixRJXqVIlO/744+3y&#10;yy+3qVOn+u8Zj0DGzAYyUlggoxvIWLywz1PUgYzxDGR0Axk1kDEYyEjZHMhIcQ5kzL5Axu2AjKtX&#10;r7YHH3zQ/vjHP1qzZs3s448/tp9//tmef/55q1q1ahIYH3/8cXvqqafs5JNPttq1ayffJy6BjJkN&#10;ZKSwQEY3kLF4YZ+nqAMZ4xnI6AYyaiBjMJCRsjmQkeIcyJh9gYzbARnnzJljBx98cPLFYLznaCza&#10;4sWLrX79+nbzzTcnn7uxd+/edtxxxyUfPh2XQMbMBjJSWCCjm4eMy1flWrfvZ9nniRtoqe6L72bZ&#10;1Nmr/I8kHoV9nqIOZIxnIKMbyKiBjMFARsrmQEaKcyBj9gUybgdk7Nmzp+22226hD4Nev3693Xff&#10;fXb66acn354+fbr985//tDfffDP5dhwqL8jo/V0WFq63goJSruir7WxFICOFBTK6eci4cOm65C/R&#10;Yedvad73xTe/zPM/kngUdj2jDmSMZyCjG8iogYzBQEbK5kBGinMgY/YFMm4HZFyxYoXtv//+dvvt&#10;t9vChQv9U828ezUOGzbMKleubDfddJPl5eVZp06d7Mgjj7TvvvvOP6rsV16QMS+/0H4eudBe/Wxy&#10;qdbt+9n+JW1dICOFBTK6gYzFC7ueUQcyxjOQ0Q1k1EDGYCAjZXMgI8U5kDH7Ahm3AzJ6de3a1Q46&#10;6CD705/+ZLVq1Uo+RPrcc8+1ffbZx8444wxbunRp8lWm99prL6tWrVoSJuNSeUFG7wdehx5TQy8/&#10;yh56fYx/SVsXyEhhgYxuIGPxwq5n1IGM8QxkdAMZNZAxGMhI2RzISHEOZMy+QMbthIze8y2OGjXK&#10;brvtNqtZs6adffbZyf997LHHbPbs2cmH2nrnP/vsszZzZrx+aQAZow1kpG0ZyOgGMhYv7HpGHcgY&#10;z0BGN5BRyyZknLMwx7r3n538u011XfvNtAVLth4/QEbK5kBGinMgY/YFMm4nZCza2rVrbcKECcn/&#10;LQ+BjNEGMtK2DGR0AxmLF3Y9ow5kjGcgoxvIqGUTMg4dv8RueKx0/55512Ns4sbQ1gYyUjYHMlKc&#10;AxmzL5BxOyHjunXrrHPnzskXddl5552Tz7vovRDMXXfdZf369bPc3PjeQAIZow1kpG0ZyOgGMhYv&#10;7HpGHcgYz0BGN5BRAxmDgYyUzYGMFOdAxuwLZNxOyNimTRs76qijrEWLFnbOOeckkXHRokXWqlUr&#10;q1SpUqxeTXrTQMZoAxlpWwYyuoGMxQu7nlEHMsYzkNENZNRAxmAgI2VzICPFOZAx+wIZtwMyes+5&#10;6N17sUOHDsm3mzdvnkTGDd1888223377JZ+XMY6BjNEGMtK2DGR0AxmLF3Y9ow5kjGcgoxvIqIGM&#10;wUBGyuZARopzIGP2BTJuB2Ts1auX7bbbbsnnYfTaFBk/+OAD22mnnWz16tX+KfEKZIw2kJG2ZSCj&#10;G8hYvLDrGXUgYzwDGd1ARg1kDAYyUjYHMlKcAxmzL5BxO92T0UPEdu3aJd8uiozeczVeffXVyYdS&#10;c0/G0gcyKpCRwgIZ3UDG4oVdz6gDGeMZyOgGMmogY7A4IaN3o8r7HaE0mz53VfL3X8quQEaKcyBj&#10;9gUybgdk9Lr//vvtkEMOsYsuuij5nIzef3fq1Mnq16+f/O8uXbr4R8YvkDHaQEbalrl/CEFGkLF4&#10;Ydcz6kDGeAYyuoGMGsgYLE7I2LH3dLvk7p9C/5wtrdULw23GvHg+EqssBzJSnAMZsy+QcTsh49q1&#10;a61jx45Wo0YNO+CAA6xChQpJXGzQoIH17NnTCgsL/SPjF8gYbSAjbctARjeQsXhh1zPqQMZ4BjK6&#10;gYwayBgMZHQDGbMzkJHiHMiYfYGM2wkZS8oDxmXLlvlvxS+QMdpARtqWgYxuIGPxwq5n1IGM8Qxk&#10;dAMZNZAxGMjoBjJmZyAjxTmQMfsCGTOMjPPnz7fvvvvO+vTpY3PmFP+l2zvt2WeftZo1a/qnxC+Q&#10;MdpARtqWgYxuIGPxwq5n1IGM8QxkdAMZNZAxGMjoBjJmZyAjxTmQMfsCGTOEjN69E73nWTzooIPs&#10;d7/7XXLHH3+8ff/998nzvRd5+eGHH+zEE0+0HXbYwSpXrpw8PY6BjNEGMtK2DGR0AxmLF3Y9ow5k&#10;jGcgoxvIqIGMwUBGN5AxOwMZKc6BjNkXyJghZJwxY0byFaTr1KljH3/8sb300kv2l7/8xerWrWsj&#10;RoywVq1a2R577GGnnHKKtW/fPvmcjXENZIw2kJG2ZSCjG8hYvLDrGXUgYzwDGd1ARg1kDAYyuoGM&#10;2RnISHEOZMy+QMYMIWOPHj3suOOOS95b0bvXorcvvvjCjjnmGDvttNOS91687777khhZUFDgv1c8&#10;AxmjDWSkbRnI6AYyFi/sekYdyBjPQEY3kFEDGYOBjG4gY3YGMlKcAxmzL5AxQ8jYrl07O+OMM2zy&#10;ZH0RDxkyxI499lg74ogjbODAgf6p8Q9kjDaQkbZlIKMbyFi8sOsZdSBjPAMZ3UBGDWQMBjK6gYzZ&#10;GchIcQ5kzL5Axgwi47///e/ABYwaNSr58GjvodPlKZAx2kBG2paBjG4gY/HCrmfUgYzxDGR0Axk1&#10;kDEYyOgGMmZnICPFOZAx+wIZswAZO3Xq5J9SPgIZow1kpG0ZyOgGMhYv7HpGHcgYz0BGN5BRAxmD&#10;gYxuIGN2BjJSnAMZsy+QMYPIuAEUv/vuu+TeeustO+qoo+yBBx7YeNqG/fzzz/57xi+QMdpARtqW&#10;gYxuIGPxwq5n1IGM8QxkdAMZNZAxGMjoBjJmZyAjxTmQMfsCGTOIjDvuuKPtvvvuyVeR9rbbbrsl&#10;X/Bll1122Xjahp1wwgn+e8YvkDHaQEbaloGMbiBj8cKuZ9SBjPEMZHQDGTWQMRjI6AYyZmcgI8W5&#10;OCHj8lW5NnHailIvWwIZM4SM3gu+ePdijDrv1ajjGsgYbSAjbctARjeQsXhh1zPqQMZ4BjK6gYwa&#10;yBgMZHQDGbMzkJHiXJyQ8bsh80PPi7psCWTMEDKSAhmjDWSkbRnI6AYyFi/sekYdyBjPQEY3kFED&#10;GYOBjG4gY3YGMlKcAxm1bAlkBBkzHsgYbSAjbctARjeQsXhh1zPqQMZ4BjK6gYwayBgMZHQDGbMz&#10;kJHiHMioZUsgI8iY8UDGaAMZaVsGMrqBjMULu55RBzLGM5DRDWTUQMZgIKMbyJidgYwU50BGLVsC&#10;GUHGjFdWkHH9+vVWuBUDGd1AxuwMZHQDGYsXdj2jDmSMZyCjG8iogYzBQEY3kDE7AxkpzoGMWrYE&#10;MoKMGa+sIOP0uavtra5TSj2Q0Q1kzM5ARjeQsXhh1zPqQMZ4BjK6gYwayBgMZHQDGbMzkJHiHMio&#10;ZUsgY4aQce7cuTZw4MDIGzZsmP+e8euzzz4Lvc6pbPDgwbZw4UL/EouXDmT0cC3svKgDGd1AxuwM&#10;ZHQDGYsXdj2jDmSMZyCjG8iogYzBQEY3kDE7AxkpzoGMWrYEMmYIGd9//3077rjjIu+cc87x3zN+&#10;PfHEE3bAAQds1fbff3/bZZddrEKFCqyEHX744fan40+yAw891vY9+OhS7djjTrSjjj3R9gs5L8q8&#10;9zvp5JPtlFNOycqdf/75dskll5S71a7b0I49tZodcWKVLe5Pf7/ITjm76cad/t8b7aqmd9sNN99n&#10;pyX+u+h5UffP6s2t5Z0PJH8ebO3+VaN56J8RZfUb32733v+InX5u6a7HX/97g13b7J7kz/gePXrE&#10;Yv9u+HSp9+yLH4deprdvvvkm9P80CtvL7/a0/132Wql29R0drM83/UMvN9s3YsQImzRpUtZtzLjx&#10;dssjPez8Jp+Uam9+PCD0ckuzGTNm2KJFi2zx4sUpb/6ChfbO5yOt3s09S7U7nukfernZthUrVvi/&#10;cZUcyAgyhgUyxi+QkeIcyKhlSyBjhpBx2bJlNnny5MibOnWq/57xy7sn46BBg7Zq3o0x7war99Dr&#10;sL3boYtVbdzWzr7w2VLtk07drN1rn4aeF3XduvWwOx58J/S8KLusxSuh1y2Vvfrqq3Zn64fsrJo3&#10;26nn3FiqNb/tAbu+xX1JhAk7f0v7639vtAceesyefPLJrNyNN95ol156ablb7XoX2nF/qW5HnFR1&#10;i/t9pb/bvgcfs3H7/f4YO/KYE+yY405M/nfR86LuwEOPseOOPykUflPdQRU9RA//c7a0PxzxJzvp&#10;pD/b/qW8Ht71P+qYE5P/50cY9DNt1113LfZ/GG1ue++zn+2y296l2m577JP8P6LCLjfbd9hhh9mx&#10;xx6bdTvmmGPsgIMPt732+0OpVvEPR4Zebml28sknW+XKle2MM85IeZUrn2HHHv9XO6Bi4nu2FPvD&#10;kX8Ovdxs27/+9S+rXr36Fve3M/9rhx51Zqn2h2P+YVWqVLMT//Lv0POjzHvfsI8r1f3fv/9nhx/3&#10;z9A/Y3M74sTz7PjKjezP/9fYrrn+ZmvVqtVWreVtd9g5Na6xE868tFT7X+3r7KYWt9kZ514Zev6W&#10;dtI/Glu9i28I/dhSXe0Lm9qJZza2k/7vKjuz1v0prWbjR+2Fl96yDh06lIt17drVRo4caaNGjcrq&#10;9f9piFW7+r1SrU7TDvbZlz/ae59+H3r+lnZ+k47W6vkhICNts0BGLVsCGTOEjJvmvajIqlWrbPr0&#10;6datWzf78MMP7YsvvrBp06bZunXuRUfimodf2zoeLq14uDSF5f4h5OHScXu49Jp1+bYqJ69U835m&#10;ef/2hF3PqNvcw6W9y03laUNeefcrO+/y10u1q+/80Pp8mz33ZPzq6x8i7613P7EHHn5649q2fd5e&#10;eOGF7b5nn2tr5198l532v1tKtaY3PxR6uaXZ3XffbY0bNw79P0+2tEaNGtm//lvXjjipSql28t9r&#10;hF5utq1GjRp29NFHb3GHHlbJ9tzvsFJt7/3/YEcddbQd+PvDQ8+PsoMS73tEpaNsvwP/GHp+lB32&#10;h0r2h8OPtH0O+EPo+ZvbHvscarvvdVByB//+0CTwb80qVqxoe+93sO2WuLzSbN/9f2+HHFrR9tqn&#10;dJfhXY/9Dzwk9GNLdfsf8Pvk5e225wG28257p7Rdd9/H9t13P9t9z31Cz48y733322//5P9ZlO3b&#10;d999bbfddisT2+l3u5R6u+66m+2yy66h521pO+60c+j/8ci0nXfe2c4880xWws4991y77rrrrEWL&#10;FsXW7Kab7Nzzr7DjTm9Yqp1T7fLQy011l1/V1P78j4tD/4wo896/wcXXhZ4Xde+8807Slbb3nnzu&#10;DavS6BH7R602qa92G3v8mTfszjYv2b/qPhB+zBZ2bsOH7c233y/2cXl3dhszZoxNmTIl0oYMH28t&#10;Hu5pNa//NOXVavqptX37+9DLLbr+/funDxm9h/zUqlXLDjnkEKtUqVLyXgJ//OMfk/+4t27d2tas&#10;ie//2wMyRhvISNsykNEtbsj4Trff7L6XR5ZqPfrPTv7cCrueUcdzMgbLyy+0GxPfZ6Xd4mVr/Uva&#10;vvGcjG48J6OWrodLT529KvkQ27Dzo8y710dpHi59Qcu+VrtZV2t4yxf2zYBxNnPmzK3a5F+nWevn&#10;vrXaN3Yp1R5++QcbMfpXu+HB3qHnb2n1mne1NzoOCv3YUt3LHQZa3Zu6WM2mnUKfkqKkNb7lPeva&#10;/Vtr0eaT0POj7JYHO9r3Pwywn3/+OevXr18/69SpU9bvnfc+tv+r+0ip9p+Gj9oz7d61R55+K/T8&#10;Le3MxA3+/zVoZQ898pS1bduWhezpp5+2Zs2asRJ2zTXXJO2katWqxXZelSp28l/PskOPPKNUO+HU&#10;s0IvN9Wddfb/7PBj/xH6Z0SZ9/6V//Gf0POi7vjjj0+60vbe4UccZfse8MfQR7dE2eFHHGkV/1DJ&#10;9to//Pwtzfs/Ho86+uhiH9cRRxyRRP0w7N9eq1mzZnqQ0bun4gknnGAnnXSS/fLLL5afn59cTk5O&#10;8nm9PGj0Hq4Q10DGaAMZaVsGMrrFDRkffav0EPRut99s7TqQMZ15yBj2MUbdwqUgYzoDGYOVZ2Tc&#10;MO968JyMwdLxnIzPfjAh9Pwoe/6jicl/iyh98ZyM2Z33aI/CwsJyuYKCgsTt9pWJf5unl7w+061T&#10;n2nW6evgun0303LW5NrrnSfaRXf2L9XafTwh+XFs7SZMXWY3PPpL6J8RZd77f/vLnNDzom6DK23v&#10;jZi4OHE7c5BdeOcPKe/iVj/Y0HEL7cvvZ9ildw8IPWZLa/Lwz7Zk2ZrQjy0vLy/y5i1cZfe9NMwu&#10;vOP7lHfxnd/b+19ODr3cohs9enR6kNF7TkHvRUs2h23eCxl4ypqbG0+YARmjDWSkbRnI6AYyaiBj&#10;+gMZ3UDG7AxkBBnDAhnjF8hI2ZoHrAOGl/5r68bEz37vNjfPyeiWLfGcjNvhORk9ZPOeG8NTy7C8&#10;JxLeaaedYvuQaZAx2kBG2paBjG4gowYypj+Q0Q1kzM5ARpAxLJAxfoGMlK2BjBrI6AYybr4SkXHG&#10;jBl24IEH2q233mrz5s1L3lXYy7v7pvfkj97zDZx22mnJ0+IYyBhtICNty0BGN5BRAxnTH8joBjJm&#10;ZyAjyBgWyBi/QEbK1kBGDWR0Axk33xZf+OW9995LPvdi5cqVrUGDBnbhhRdavXr17MQTT7STTz7Z&#10;Ro0a5R8Zv0DGaAMZaVsGMrqBjBrImP5ARjeQMTsDGUHGsEDG+AUyUrYGMmogoxvIuPm2iIzeN5R3&#10;gTfccIOdeuqpdvDBB9vf//53e+ihh2zhwoX+UfEMZIw2kJG2ZSCjW7qQccK05Xb/K6NKtec/nGAz&#10;5q7yr83WBTKCjNsikNENZNRAxmAgo1u6kNH7d9l7hf2w87c07/fOL7+fbQUF62154kbm8lW5KW9F&#10;4mvb+/kdl0BGytZARg1kdEsnMg4avcg69JxaqvUcMLvsIeOWWrZsmf9f8QtkjDaQkbZlIKNbupBx&#10;WOJGbtj5UXbLM8Ns4vQV/rXZukBGkHFbBDK6gYwayBgMZHTLJmScPnd18vMSdsyWdt3Dg2zQmMX+&#10;Z6TsBzJStgYyaiCjWzqR8c0uU0LPj7LW7UeUPWRctWqVPfPMM1a7du1iO/fcc+2UU07xj4xfIGO0&#10;gYy0LQMZ3UBGDWRMfyCjG8iYnYGMIGNYICPIWHQgI23LQEYNZHQDGTdfici4du1a+89//mMHHHCA&#10;/fOf/7R99tnHjjrqKDv77LPt8MMPt7333jsJkHENZIw2kDE7m7tojf08apENSPyyleoGj11sOWvz&#10;/UvavoGMbiCjBjKmP5DRDWTMzkBGkDEskBFkLDqQkbZlIKMGMrqBjJuvRGQcNmyY7bTTTvbUU08l&#10;n3+xUaNGVq1aNVuyZIkNGTLEzjvvPHv55Zf9o+MXyBhtIGN21mfgXLuylCDlod6chTn+JW3fQEY3&#10;kFEDGdMfyOgGMmZnICPIGBbICDIWHchI2zKQUQMZ3UDGzVciMvbs2dN23XVXGz3a/bL69NNP2157&#10;7WV5ee4VcNq3b598IZjCwvg84XDRQMZoAxmzM5ARZCw6kDE4kDEYyOgGMmZnICPIGBbICDIWHchI&#10;2zKQUQMZ3UDGzVciMk6ZMsV23nln+/jjj5Nve+hYoUIFGzp0aPLt999/P3lPx9WrVyffjlsgY7SB&#10;jNkZyAgyFh3IGBzIGAxkdAMZszOQEWQMC2QEGYsOZKRtWbYgo3cZ435bnrjdu7hU8+wAZFQg43ZA&#10;Rq/zzz/f/vjHP9onn3xi8+bNS96T0XuYdMeOHe3vf/978nkZ4xrIGG0gY3YGMoKMRQcyBgcyBgMZ&#10;3UDG7AxkBBnDAhlBxqIDGWlbli3I6P2+dc+LI0PPjzLvOoCMCmTcTsjoPf/ibbfdZu+8847l5uYm&#10;78244YVfzjzzTOvXr59/ZPwCGaMNZMzOQEaQsehAxuBAxmAgoxvImJ2BjCBjWCAjyFh0ICNty0BG&#10;DWR0Axk33xaR0Ss/P3/j8zB632DLly+3+fPn27Jly2zBggXJ0+MYyBhtIGN2BjKCjEUHMgYHMgYD&#10;Gd1AxuwMZAQZwwIZQcaiAxlpWwYyaiCjG8i4+UpERu8VpHfbbTcbNWqUf4oqKCiwFi1a2O677+6f&#10;Er9AxmgDGbMzkBFkLDqQMTiQMRjI6AYyZmcgI8gYFsgIMhYdyEjbMpBRAxndQMbNVwwZvRdxad68&#10;uVWpUiX5cOgdd9zR/vnPfybfLrr//e9/VrFiRTvxxBP994xfIGO0gYzZGcgIMhYdyBgcyBgMZHQD&#10;GbMzkBFkDAtkBBmLDmSMb96/iUPHLbYfhi0o1TyA2dpARg1kdAMZN18xZCwsLLRvvvnGLrvsMqtR&#10;o0YSGWvWrJl8e9M1a9bMpk3b8gdUVgMZow1kzM5ARpCx6EDG4LIJGT0A8X45KM1Wr8lP/uK7tYGM&#10;biBjdgYygoxhgYwgY9GBjPEtZ22+3d629D9/PaDc2kBGDWR0Axk3X4kPl54xY4a1bNnSZs+e7Z9S&#10;vgIZow1kzM5ARpCx6EDG4LIJGb1fLLxfPkuzT7+ebvn5hf5HU/pARjfv54V3Y+abQfOsV+K/SzPv&#10;F72tDWQMBjKCjGGBjCBj0YGM8Q1kdAMZ0x/IuB2Q0ftm2rDyGMgYbSBjdgYygoxFBzIGl03I+MJH&#10;k0LPj7L3vvwNZCxSOpDRA5RrHyr9v8tjpyzzP5rSBzIGAxlBxrBARpCx6EDG+AYyuoGM6Q9k3A7I&#10;6NWlSxf7z3/+YwcffHByhx12WGCVK1f2j4xfIGO0gYzZGcgIMhYdyBgcyBgMZHQDGbMzkBFkDAtk&#10;BBmLDmQsnodzQ8YtLtVGTFxqeXlb//tFOgIZ3UDG9AcybgdkXLBgge211152zjnn2A8//GBTpkyx&#10;qVOnBjZzZnp+UcjGQMZoAxmzs3Qg44DEL2qvdJpcqnVO3EBem5vvfzSlD2R0Axk1kFEDGYOBjG4g&#10;owYyBgMZ3UDG7AxkTG+z5ufYFYnf/0qzZk8MseVZcrsIZHQDGdMfyLgdkLFv37628847W7du3fxT&#10;ylcgY7SBjNlZOpDx/e5TE7/Ahx+zpd370sjki1JsbSCjG8iogYwayBgMZHQDGTWQMRjI6AYyZmcg&#10;Y3qbOS8n9HpG2XUP/wIyFglk1EBGN5Bx85WIjN6F7LHHHtaxY0f/lPIVyBhtIGN2BjKCjEWXTmQc&#10;On6xPddhQqnmvVDJspXrQMbEQMb0BzK6gYwayBgMZHQDGbMzkDG9gYxuIKMGMgYDGTOEjKtXr7a5&#10;c+du3FNPPWVHH320derUKfnQ6KLnefMeUh3XQMZoAxmzM5ARZCy6dCJjzwGlv8H/4GujbX7iF3iQ&#10;EWTcFoGMbiCjBjIGAxndQMbsDGRMbyCjG8iogYzBQMYMIWO7du2sQoUKkVepUiX/PeMXyBhtIGN2&#10;BjKCjEUHMgYHMgYDGd1AxuwMZAQZwwIZQcaiAxmLBzK6gYwayBgMZMwQMq5bt86WL18eeStWpOf5&#10;ubIxkDHaQMbsDGQEGYsOZAwOZAwGMrqBjNkZyAgyhgUygoxFBzIWD2R0Axk1kDEYyJghZAwrLy/P&#10;1q51NyDy8/NtxIgRNnDgQFu4cGHyGy6ugYzRBjJmZyBjepFx9oKc5C+vpdlvs1YlEQdkBBmLDmRM&#10;fyCjG8iogYzBQEY3kDE7AxmDeV8bpZ13+w5kdAMZNZAxGMi4nZBx0qRJVq9ePevcuXPy7ccee8wO&#10;O+wwO/jgg+2ss85KPi9jXAMZow1kzM5AxvQi44c9pyZ/gS3Nnnl/vC1dkQsyJgYyaiBj+gMZ3UBG&#10;zfuZCTIqkNENZMzOQMZgHkyVdjMSX1cgoxvIqIGMwUDG7YCM3kOhjzjiCDv11FPtm2++sYkTJyaf&#10;h/E///mPdejQwc4880yrXr26f3T8AhmjDWTMzkDG9CKjB1th50fZY2+NBRn9gYwayJj+QEY3kFED&#10;GYOBjG4gY3YGMgYL+xijzvuZBTK6gYxanJBxyYp19lbXX611uxGlWu+f5oCMiWUcGQcMGGC77LKL&#10;9erVK/n2gw8+mETGvn37Jt9+9dVXbc8997SVK1cm345bIGO0gYzZGcgIMhYdyBgcyBgMZHQDGbMz&#10;kBFkDAtkBBmLDmQMDmTUQEYtTsjofS625vbEJ71ngIyJZRwZu3fvbrvuumvyIdOrVq1KPjz6wAMP&#10;TJ7nfaM9+eST9rvf/S75YjFxDGSMNpAxOwMZQcaiAxmDAxmDpQMZvd8LCgpLt8LEvPff2kBGN5BR&#10;AxmDgYxuIGN2BjIGC/sYow5k1EBGDWTUQEa3jCPjvHnz7JBDDrErr7zSWrZsafvvv789+uijSXD0&#10;nqPxlFNOsdq1a/tHxy+QMdpAxuwMZAQZiw5kDA5kDJYOZJwyc4W93vnXUu2DxM8aD9a2NpDRLV3I&#10;6H0cS1ess0WJv9/SbG3i94t0BDKCjGGBjCBj0YGMwYGMGsiogYwayOiWcWT0Gjp0qJ144om2++67&#10;W5MmTZKvMj116lQ755xz7Oyzz05CZFwDGaMNZMzOQEaQsehAxuBAxmDpQEbv+yzsvCi7/pFfkh/D&#10;1gYyuqULGb1X1fe+Z69LfD5KsyFj04MfICPIGBbICDIWXbYho/f3OinxO1NptmSZe3RA2McYdSCj&#10;BjJqIKMGMrptF2QMKzc31xYsWBDbh0lvCGSMNpAxOwMZQcaiAxmDAxmDgYxuIGOwmfNzSo1J3tL1&#10;fQYygoxhgYwgY9FlGzLel/g3PuzPiLJu389KPo1I2HlRBzJqIKMGMmogo1tGkHH8+PH25Zdf2rJl&#10;W/4l+cMPP7RHHnnEfyt+gYzRBjJmZyAjyFh0IGNwIGMwkNENZAwGMrqBjBrIqIGMxZuV+Jkxbc6q&#10;Us0DrcXL14VezygDGYMDGTWQUQMZNZDRLSPI2K5dOzv99NOTF7Ih7yHTdevWtbFjx/qnuC677DI7&#10;8sgj/bfiF8gYbSBjdgYygoxFBzIGBzIGyxZk9P49WrE6r1TzboSAjG4gowYyBgMZ3UDGbVOLxO9M&#10;YR9nlHXpNyv5+Qw7L8pAxuBARg1k1EBGDWR0227I+N133yUxcfDgwf4pLpBx6wMZFciY3kBGkLHo&#10;QMbgQMZg2YKMfQfNS/7yXJp5Lx4DMrqBjBrIGAxkdAMZt00gowIZ0xfI6AYyBgMZ3UDGMhbIGG0g&#10;Y3YGMoKMRQcyBgcyBssWZOzUp/Sw9vR740FGfyCjBjIGAxndQMZtE8ioQMb0BTK6gYzBQEY3kLGM&#10;BTJGW5yQ0fvl5p0vSo9J6bphl45ARpCx6EDG4EDGYCCjG8gYDGR0Axk1kFEDGYsHMiqQMX2BjG4g&#10;YzCQ0Q1kLGOBjNEGMmogowYyaiCjBjJqIKMGMgYDGYOBjCBjWCAjyFh0IGNwIKMGMmogowYyumUM&#10;GU8++WTr3bu3/fbbb8l99NFH9oc//MG6dOmy8TRv3ovBVKpUyX/P+AUyRhvIqIGMGsiogYwayKiB&#10;jBrIGAxkDAYygoxhgYwgY9GBjMGBjBrIqIGMGsjoljFk3HXXXe2oo46y448/PrnDDz/cdt555yQo&#10;bjjN2z777AMybmUgowIZ0xvICDIWHcgYHMgYDGR0AxmDgYxuIKMGMmogY/FARgUypi+Q0Q1kDAYy&#10;upUJZBw+fLg999xzkffGG2/47xm/QMZoAxk1kFEDGTWQUcsmZFyVk5f4Gv+tVPskceN2UeKXG5DR&#10;DWTUQEYNZNRARjeQUQMZgwMZNZAxGMjoBjIGAxndygQykgIZow1k1EBGDWTUQEYtm5DR+/kZdl6U&#10;Xf3AoOTPLJDRDWTUQEYNZNRARjeQUQMZgwMZNZAxGMjoBjIGAxndQMYyFsgYbSCjBjJqIKMGMmog&#10;owYyaiBjMJAxGMgIMoYFMoKMRQcyBgcyaiCjBjJqIKMbyJjhQMZoAxk1kFEDGTWQUQMZNZBRAxmD&#10;gYzBQEaQMSyQEWQsOpAxOJBRAxk1kFEDGd1AxgwHMkYbyKiBjBrIqIGMGsiogYwayBgMZAwGMoKM&#10;YYGMIGPRgYzBgYwayKiBjBrI6AYyZjiQMdpARg1k1EBGDWTUQEYNZNRAxmAgYzCQUcjYd9A8uzdx&#10;A/OudiNS3rPvj0/+3MsGZCxIfI2vWZefxINU571fQcF6kDExkFEDGYMDGTWQUQMZNZDRDWTMcCBj&#10;tIGMGsiogYwayKiBjBrIqIGMwUDGYCCjkNH7uigtSHm/Y3n/jmQDMk5K/Fvy3Afj7dE3x6S8Fz6a&#10;aFNmrQQZEwMZNZAxOJBRAxk1kFEDGd3KHTIW5k2yF84+xSpUfd3m+qdtaN2Ccfbk9f+2ChUqJHfY&#10;0Q/a8NXrrGC9f0CiwvxcWzX8fTv+iP39446yax7tZQsTN0KiBDJGG8iogYwayKiBjBrIqIGMGsgY&#10;DGQMBjLGDxm9z8V1pfw+8z6H3g07kBFkLDqQMTiQUQMZNZBRAxndyhUy5q2cZ58+1sAq7lOhODIu&#10;H2XN/7qLVTq1ut3U6l679957rc5fdrYj/u966zFhiSVvbhXm2pgvHrfKhx5kZ1/aPHlMy+sb2omJ&#10;t8+56zOL8qw2IGO0gYwayKiBjBrIqIGMGsiogYzBQMZgICPIWHQgowYyaiBjcCCjBjJqIKMGMrqV&#10;H2QsLLAfXr7KTq5zvl1x7LHFkHHgo4fZoZVOtg+H59iG21bzx3e2i06sZE1e+NZW5putWz7bHqq/&#10;u/3n+mftt6XunouFeUvt2+cvsT8ecI59FOHzAzJGG8iogYwayKiBjBrIqIGMGsgYDGQMBjKCjEUH&#10;MmogowYyBgcyaiCjBjJqIKNbOUHGNfbrdw9YjaNq2Yvff2vt/nua7RBAxhn20r/2tOPOfc2m+6d4&#10;5a+YY22b/M2OuOQxm70811bO+9YuO/7Pdtd7QyzHP8Zr5fD37NSj9rMz24/3T9l8IGO0gYwayKiB&#10;jBrIqIGMGsiogYzBQMZgICPIWHQgowYyaiBjcCCjBjJqIKMGMrqVC2Rc/ONzdsJBO9n9n822NTbN&#10;Xt0UGZd+Z5fttZud1KyLLfFPSrZuqXV9uJEdWL21TV2yxhYNb2+VK55hj/UYb4Efj/P72xUn/9F2&#10;a/2Df8LmAxmjDWTUQEYNZNRARg1k1EBGDWQMBjIGAxlBxqIDGTWQUQMZgwMZNZBRAxk1kNEt3shY&#10;mGtLB71vfz35RLvu8zn+iSHIuOBraxCGjHnLrdeTV9phPjIuHPi0nRqGjEsGWYtTKhVDxmXLlhUb&#10;yBhtIKMGMmogowYyaiCjBjJqIGOwOCGj9/e6YnWeLV+VW6p5N7RBRpCx6EBGDWTUQMbgQEYNZNRA&#10;Rg1kdIs1MuYuGG33Nfyr7fL706zxDTfYDck1tn8fdpBV+OPZdsVt99lHP02z3JyB1myv3Ysj49rF&#10;9vF99WwPHxkXT3jLzglDxpl97PwTDiuGjJMnTy42kDHaQEYNZNRARg1k1EBGDWTUQMZgcUJG7/Ph&#10;/eJ7d+KX4NJsxapckDExkFEDGTWQUQMZgwMZNZBRAxk1kNEt1siYM2OQ3VDjGNtxxx0D26FCBatQ&#10;YQfb8YBj7cZ3BluOLbD3G+xlR5/6rE1a779zotxlM+2JK06yU6551uatzLfVCwdak1OPt1tf+clW&#10;bTxuvS0e+Jr9+Yh9rM67M/zTNh/IGG0go+bdsMtN3MidNmeVjfl1Wak2e0HRZxEtfSAjyFh0IGNw&#10;IGMwkNENZAyWDmQcPHaxXXl/6X5uefN+doKMIGPRgYwayKiBjMGBjBrIqIGMGsjoFmtkDC/k4dKJ&#10;prx+lu154JH2wIejbHmeO234ZzdZ5WNPtDveG2Q5BYlf0FfOt+euPNL+9J+m1mfyiuQxaxaNt1ea&#10;/8P2P/Ii67s0eVKJgYzRBjJq3g07Dw225hf4txI/ZNIRyAgyFh3IGBzIGAxkdAMZg4GMbiCjBjJq&#10;IGPxQEYFMqYvkNENZAwGMrqBjCkXjoy2ZpE9Wm8H233vg+3IY461Y4891g7ZZzf7W51HbPjCXEve&#10;cbGwwKb2f9X+e8IudsBhRyaPOeqIirbXrkdZs/eGmG+TJQYyRhvIqIGMGsiogYwayKiBjBrIGAxk&#10;1EBGN5BRAxk1kFEDGYMDGTWQUQMZNZDRrRwi4zzrfmczq3Z3Tyv2o2HNIvvi5VZWtWrV5C69+lOb&#10;6Z8VaNYAa3J5Q/+4q6x959EW9cGoIGO0gYwayKiBjBrIqIGMGsiogYzBQEYNZHQDGTWQUQMZNZAx&#10;OJBRAxk1kFEDGd3KITJu30DGaAMZNZBRAxk1kFEDGTWQUYsbMs6ct9qeSvw7UNqBjBrI6AYyaiCj&#10;BjJqIGNwIKMGMmogowYyuoGMGQ5kjDaQUQMZNZBRAxk1kFEDGbW4IaP3MyPsvKgDGTWQ0Q1k1EBG&#10;DWTUQMbgQEYNZNRARg1kdAMZMxzIGG0gowYyaiCjBjJqIKMGMmogY3AgowYyuoGMGsiogYwayBgc&#10;yKiBjBrIqIGMbiBjhgMZow1k1EBGDWTUQEYNZNRARg1kDA5k1EBGN5BRAxk1kFEDGYMDGTWQUQMZ&#10;NZDRDWTMcCBjtIGMGsiogYwayKiBjBrIqIGMwYGMGsjoBjJqIKMGMmogY3DpQsa16/KTP4dLs1U5&#10;eUmc29pARjeQMRjI6AYylrFAxmgDGTWQUQMZNZBRAxk1kFEDGYMDGTXvZyfICDIWHciogYwayBhc&#10;upDxm0Fz7Zanh5Zqr3aabIUgY3IgY3DpCGR0AxnLWCBjtIGMGsiogYwayKiBjBrIqIGMwYGMGsjo&#10;BjJqIKMGMmogY3DpQkbvYwk7P8oef3scyOgPZAwuHYGMbiBjGQtkjDaQUQMZNZBRAxk1kFEDGTWQ&#10;MTiQUQMZ3UBGDWTUQEYNZAwOZNRARg1k1EBGN5Axw4GM0QYyaiCjBjJqIKMGMmogowYyBgcyaiCj&#10;G8iogYwayKiBjMGBjBrIqIGMGsjoBjJmOJAx2kBGDWTUQEYNZNRARg1k1EDG4EBGDWR0Axk1kFED&#10;GTWQMTiQUQMZNZBRAxndQMYMBzJGG8iogYwayKiBjBrIqIGMGsgYHMiogYxuIKMGMmogowYyBgcy&#10;aiCjBjJqIKMbyJjhQMZoAxk1kFEDGTWQUQMZNZBRAxmDAxk1kNENZNRARg1k1EDG4EBGDWTUQEYN&#10;ZHQDGTMcyBhtIKMGMmogowYyaiCjBjJqIGNwIKMGMrqBjBrIqIGMGsgYHMiogYwayKiBjG4gY4YD&#10;GaMNZNRARg1k1EBGDWTUQEYNZAwOZNRARjeQUQMZNZBRAxmDAxk1kFEDGTWQ0Q1kzHAgY7SBjBrI&#10;qIGMGsiogYwayKiBjMGBjBrI6AYyaiCjBjJqIGNwIKMGMmogowYyuoGMGQ5kjDYPGb0fvFs7kNEN&#10;ZAwGMrqBjBrIqIGMGsiogYwayKiBjBrIuG0CGRXICDIWHcgYXDoCGd1AxjIWyBhtHjJ6v8B78PBW&#10;1yml2qjJS0FGfyBjMJDRDWTUQEYNZNRARg1k1EBGDWTUQMZtE8ioQEaQsehAxuDSEcjoBjKWsUDG&#10;aPOQ0fsmf+j10n1he/vyh1kgoz+QMRjI6AYyaiCjBjJqIKMGMmogowYyaiDjtglkVCAjyFh0IGNw&#10;6QhkdAMZy1ggY7SBjBrIqIGMGsiogYwayKiBjMGBjBrI6AYyaiCjBjJqIGNwIKMGMmogowYyuoGM&#10;GQ5kjDaQUQMZNZBRAxk1kFEDGTWQMTiQUQMZ3UBGDWTUQEYNZAwOZNRARg1k1EBGN5Axw4GM0QYy&#10;aiCjBjJqIKMGMmogowYyBgcyaiCjG8iogYxaOpGx3+D5yX9fS7MBwxckb0+AjApkBBmLDmQMLh2B&#10;jG4gYxkLZIw2kFEDGTWQUQMZNZBRAxk1kDE4kFEDGd1ARg1k1NKJjM91KP3n4pVOk5O/84GMCmQE&#10;GYsOZAwuHYGMbiBjGQtkjDaQUQMZNZBRAxk1kFEDGTWQMTiQUQMZ3UBGDWTUQEYNZAwOZNRARg1k&#10;1EBGN5Axw4GM0QYyaiCjBjJqIKMGMmrpRMae/efYB4mf46XZxGnLQUZ/IGMwkNENZNRARg1k1EDG&#10;4oGMIGPRgYzBpSOQ0Q1kLGOBjNEGMmogowYyaiCjBjJq6UTGuxM3jMLOj7KvEz8rQEa3OCFjQeIy&#10;vO+1KbNWlmre5wFkdAMZNZBRAxk1kLF4ICPIWHQgY3DpCGR0AxnLWCBjtIGMGsiogYwayKiBjBrI&#10;qIGMwaUDGVfl5NtLHUv/tfVa519BRn8gowYyaiCjBjIWD2QEGYsOZAwuHYGMbiBjGQtkjDaQUQMZ&#10;NZBRAxk1kFEDGTWQMTiQUQMZ3UBGDWTUQEYNZAwOZNRARg1k1EBGN5Axw4GM0QYyaiCjBjJqIKMG&#10;MmogowYyBgcyaiCjG8iogYwayKilExlz8wqT16c0W5u4XeWBFMgIMhYdyBic97vr1Nkrk78jlGaT&#10;ZqxIfi5ARpCxzAUyRhvIqIGMGsiogYwayKiBjBrIGBzIqIGMbiCjBjJqIKOWTmTsnrhdctMTQ0q1&#10;1zu7zwXICDIWHcgYnPd3+nritk3YeVHm/c4HMrqBjGUskDHaQEYNZNRARg1k1EBGDWTUQMbgQEYN&#10;ZHQDGTWQUQMZtXQi46dfTw89P8qeeX88yOgPZNRAxuBARjeQsRwGMkYbyKiBjBrIqIGMGsiogYwa&#10;yBgcyKiBjG4gowYyaiCjBjIGBzJqIKMGMmogoxvImOFAxmgDGTWQUQMZNZBRAxk1kFEDGYMDGTWQ&#10;0Q1k1EBGDWTUQMbgQEYNZNRARg1kdAMZMxzIGG0gowYyaiCjBjJqIKMGMmogY3AgowYyuoGMGsio&#10;gYwayBhcNiGj93ub97ktzb74bhbI6A9k1EBGDWQsY20JGdesy7euiR98r342uVTzboSAjG4gowYy&#10;BgMZ3UBGDWTUQEYNZNRARg1k1EBGDWQsHsgIMhZdOpHxiXdK/zPn7S+mgIz+QEYNZNRAxjLWlpBx&#10;ReKX1jal/Mv09u3g+SCjP5BRAxmDgYxuIKMGMmogowYyaiCjBjJqIKMGMhYPZAQZiw5kDAYyaiCj&#10;G8i4+UDGEgIZow1k1EBGDWTUQEYNZNRARg1kDA5k1EBGN5BRAxk1kFEDGYMDGTWQUQMZNZDRDWTM&#10;cCBjtIGMGsiogYwayKiBjBrIqIGMwYGMGsjoBjJqIKMGMmogY3AgowYyaiCjBjK6gYwZDmSMNpBR&#10;Axk1kFEDGTWQUQMZNZAxOJBRAxndQEYNZNRARg1kDA5k1EBGDWTUQEY3kDHDgYzRBjJqIKMGMmog&#10;owYyaiCjBjIGBzJqIKMbyKiBjBrIqIGMwYGMGsiogYwayOgGMmY4kDHaQEYNZNRARg1k1EBGDWTU&#10;QMbgQEYNZHQDGTWQUQMZNZAxOJBRAxk1kFEDGd1AxgwHMkYbyKiBjBrIqIGMGsiogYwayBgcyKiB&#10;jG4gowYyaiCjBjIGBzJqIKMGMmogoxvImOFAxmgDGTWQUQMZNZBRAxk1kFEDGYMDGTWQ0Q1k1EBG&#10;DWTUQMbgQEbNQ0bv59bDb4wp9UBGDWR0Axk3H8hYQiBjtIGMGsiogYwayKiBjBrIqIGMwYGMGsjo&#10;BjJqIKMGMmogY3Ago+Yh48zE93vYeVEHMmogoxvIuPlAxhICGaMNZNRARg1k1EBGDWTUQEYNZAwO&#10;ZNRARjeQUQMZNZBRAxmDAxk1kFEDGTWQ0Q1kzHAgY7SBjBrIqIGMGsiogYwayKiBjMGBjBrI6AYy&#10;aiCjBjJqIGNwIKMGMmogowYyuoGMGQ5kjDaQUQMZNZBRAxk1kFEDGTWQMTiQUQMZ3UBGDWTUQEYN&#10;ZAwOZNRARg1k1EBGN5Axw4GM0QYyaiCjBjJqIKMGMmogowYyBgcyaiCjG8iogYwayKiBjMGBjBrI&#10;qIGMGsjoBjJmOJAx2kBGDWTUQEYNZNRARg1k1EDG4EBGDWR0Axk1kFEDGTWQMTiQUQMZNZBRAxnd&#10;QMYMBzJGG8iogYwayKiBjBrIqIGMGsgYHMiogYxuIKMGMmogowYyBgcyaiCjBjJqIKMbyJjhQMZo&#10;Axk1kFEDGTWQUQMZNZBRAxmDAxk1kNENZNRARg1k1EDG4EBGDWTUQEYNZHQDGTMcyBhtIKMGMmog&#10;owYyaiCjBjJqIGNwIKMGMrqBjBrIqIGMGsgYHMiogYwayKiBjG4gY4YDGaMNZNRARg1k1EBGDWTU&#10;QEYNZAwOZNRARjeQUQMZNZBRAxmDAxk1kFEDGTWQ0Q1kzHAgY7SBjBrIqIGMGsiogYwayKiBjMGB&#10;jBrI6AYyaiCjBjJqIGNwIKMGMmogowYyuoGMGQ5kjDaQUQMZNZBRAxk1kFEDGTWQMTiQUQMZ3UBG&#10;DWTUQEYNZAwOZNRARg1k1EBGN5Axw4GM0QYyaiCjBjJqIKMGMmogowYyBgcyaiCjG8iogYwayKiB&#10;jMGBjBrIqIGMGsjoBjJmOJAx2kBGDWTUPGT0vke8f9QnTV9Rqs1fsgZk9AcyaiCjBjJqIKMGMmog&#10;owYyaiBj8UBGkLHoQMbgQEYNZHQDGTcfyFhCIGO0gYwayKh5yOh9Pkv7A69R4gfe211/Axn9gYwa&#10;yKiBjBrIqIGMGsiogYwayFg8kBFkLDqQMTiQUQMZ3UDGzQcylhDIGG0gowYyaiCjBjJqIKMGMmog&#10;Y3AgowYyuoGMGsiogYwayBgcyKiBjBrIqIGMbiBjhgMZow1k1EBGDWTUQEYNZNRARg1kDA5k1EBG&#10;N5BRAxk1kFEDGYMDGTWQUQMZNZDRDWTMcCBjtIGMGsiogYwayKiBjBrIqIGMwYGMGsjoBjJqIKMG&#10;MmogY3AgowYyaiCjBjK6gYwZDmSMNpBRAxk1kFEDGTWQUQMZNZAxOJBRAxndQEYNZNRARg1kDA5k&#10;1EBGDWTUQEY3kDHDgYzRBjJqIKMGMmogowYyaiCjBjIGBzJqIKMbyKiBjBrIqIGMwYGMGsiogYwa&#10;yOgGMmY4kDHaQEYNZNRARg1k1EBGDWTUQMbgQEYNZHQDGTWQUQMZNZAxOJBRAxk1kFEDGd1AxgwH&#10;MkYbyKiBjBrIqIGMGsiogYwayBgcyKiBjG4gowYyaiCjBjIGBzJqIKMGMmogoxvImOFAxmgDGTWQ&#10;UQMZNZBRAxk1kFEDGYMDGTWQ0Q1k1EBGDWTUQMbgQEYNZNRARg1kdAMZMxzIGG0gowYyaiCjBjJq&#10;IKMGMmogY3AgowYyuoGMGsiogYwayBgcyKiBjBrIqIGMbiBjhgMZow1k1EBGDWTUQEYNZNRARg1k&#10;DA5k1EBGN5BRAxk1kFEDGYMDGTWQUQMZNZDRDWTMcCBjtIGMGsiogYwayKiBjBrIqIGMwYGMGsjo&#10;BjJqIKMGMmogY3AgowYyaiCjBjK6gYwZDmSMNpBRAxk1kFEDGTWQUQMZNZAxOJBRAxndQEYNZNRA&#10;Rg1kDA5k1EBGDWTUQEY3kDHDgYzRBjJqIKMGMmogowYyaiCjBjIGBzJqIKMbyKiBjBrIqIGMwYGM&#10;GsiogYwayOgGMmY4kDHaQEYNZNRARg1k1EBGDWTUQMbgQEYNZHQDGTWQUQMZNZAxOJBRAxk1kFED&#10;Gd1AxgwHMkYbyKiBjBrIqIGMGsiogYwayBgcyKiBjG4gowYyaiCjBjIGBzJqIKMGMmogoxvImOFA&#10;xmgDGTWQUQMZNZBRAxk1kFEDGYMDGTWQ0Q1k1EBGDWTUQMbgQEYNZNRARg1kdAMZMxzIGG0gowYy&#10;aiCjBjJqIKMGMmogY3AgowYyuoGMGsiogYwayBgcyKiBjBrIqIGMbiBjhgMZow1k1EBGDWTUQEYN&#10;ZNRARg1kDA5k1EBGN5BRAxk1kFEDGYMDGTWQUQMZNZDRDWTMcCBjtIGMGsiogYwayKiBjBrIqIGM&#10;wYGMGsjoBjJqIKMGMmogY3AgowYyaiCjBjK6gYwZDmSMNpBRAxk1kFEDGTWQUQMZNZAxOJBRAxnd&#10;QEYNZNRARg1kDA5k1EBGDWTUQEY3kDHDgYzRBjJqIKMGMmogowYyaiCjBjIGBzJqIKMbyKiBjNoG&#10;ZOw7aG7o+VHmgYUHMCAjyFh0IGNwIKMGMrqBjJsPZCwhkDHaQEYNZNRARg1k1EBGDWTUQMbgQEYN&#10;ZHQDGTWQUQMZNZAxOJBRAxk1kFEDGd1AxgwHMkYbyKiBjBrIqIGMGsiogYwayBgcyKiBjG4gowYy&#10;aiCjBjIGBzJqIKMGMmogoxvImOFAxmgDGTWQUQMZNZBRAxk1kFEDGYMDGTWQ0Q1k1EBGDWTUQMbg&#10;QEYNZNRARg1kdAMZMxzIGG0gowYyaiCjBjJqIKMGMmogY3AgowYyuoGMGsiogYwayBgcyKiBjBrI&#10;qIGMbiBjhgMZow1k1EBGDWTUQEYNZNRARg1kDA5k1EBGN5BRAxk1kFEDGYMDGTWQUQMZNZDRDWTM&#10;cCBjtIGMGsiogYwayKiBjBrIqIGMwYGMGsjoBjJqIKMGMmogY3AgowYyaiCjBjK6gYwZDmSMNpBR&#10;Axk1kFEDGTWQUQMZNZAxOJBRAxndQEYNZNRARg1kDA5k1EBGDWTUQEY3kDHDgYzRBjJqIKMGMmog&#10;owYyaiCjBjIGBzJqIKMbyKiBjBrIqIGMwYGMGsiogYwayOgGMmY4kDHaQEYNZNRARg1k1EBGDWTU&#10;QMbgQEYNZHQDGTWQUQMZNZAxOJBRAxk1kFEDGd3KDTKumNDb3n777Y37ZU6hf06R8lbbuIFfbTym&#10;42ejbLl/VqDl0+zzTz/0j/vMfhozz/L8s7YUyBhtIKMGMmogowYyaiCjBjJqIGNwIKMGMrqBjBrI&#10;qIGMGsgYHMiogYwayKiBjG7lABlX2PfPXGInHb63VahQYeN+f+xpdsUn4/1jXF3u/bP98eC9Nh6z&#10;865H26V3fWgzcvwDEi2e8JXdUu8o222XnfzjdrWD/lDFXvxhun9EyYGM0QYyaiCjBjJqIKMGMmog&#10;owYyBgcyaiCjG8iogYwayKiBjMGBjBrIqIGMGsjoFnNkLLA5/Z63Uw4/1I6r/LJN8k+1SV2s8nH7&#10;2+9POMO6TMhPnrTilwfstF0Pskvv+dzmrEmeZN0fONkOrvR3e/iL0bZuvVnhuuXW5aE6dlzFc+21&#10;gfOSxyyb0s9uOf/3tutfmtvodcmTSgxkjDaQUQMZNZBRAxk1kFEDGTWQMTiQUQMZ3UBGDWTUQEYN&#10;ZAwOZNRARg1k1EBGt5gj4zLr+/Dl9scTr7FBq/2T/FZ3v972O/o0e3vw0sRby63zVXvZESc1t8Er&#10;3PleaxaNs7trHWfn3PqWLcwpsJxFI635Pyra1U/1tGXOJhPl27Rej9sJFQ+3Zl8t8k/bfCBjtIGM&#10;GsiogYwayKiBjBrIqIGMwYGMGsjoBjJqIKMGMmogY3AgowYyaiCjBjK6xRwZN1Nhro1rf54ddup/&#10;rPdU7+2R1nqv3e2kZl1siTvClbPQ3rqzmu1QvbVNXbLGls74xKpXPMMe6zHecv1Dkk350s780yG2&#10;W+sf/BM2H8gYbSCjli5knDF3lbVL/PLa5pVRKe/hxN/DqMlLQcbEQEYNZAwOZNRARg1k1EBGDWTU&#10;QEYNZNRARg1k1EBGDWQMDmR0Axm3S8tsyMt32J92+Kfd/9UESz4yesHX1mCv3YojY95y6/XklXaY&#10;j4wLBz5tp4Yh45JB1uKUSiBjkYGMbtmEjBOnrSg1SHnXw/sFC2QEGYsOZAwOZNRARg1k1EBGDWTU&#10;QEYNZNRARg1k1EBGDWQMDmR0Axkz3jL77ulmdvzODeyzOcv1itDbCBk7d+5cbCBjtIGMGsiogYwa&#10;yKiBjBrIqIGMwYGMGsjoBjJqIKMGMmogY3AgowYyaiCjBjK6lRtkXPlrP7uvaXU76aI2NmDaElvv&#10;n+6aZE8cu4cdf1EHm+uf4lW4ap691Pws27deG5uR+IJbPqe7XXDkadam00hb6x/jtW5sR/vrMQda&#10;pceG+KdsPpAx2kBGDWTUQEYNZNRARg1k1EDG4EBGDWR0Axk1kFEDGTWQMTiQUQMZNZBRAxndygUy&#10;Tup8g51x/EF2yfN9bFril5ji5drXt+5lhx5X1b4uch1Xzh1oN55ZyRo+1NWWrVtva5dMsTv/t7vV&#10;vecDW+i/ArXZWhv14a129AGn2jMjwy47GMgYbSCjBjJqIKMGMmogowYyaiBjcCCjBjK6gYwayKiB&#10;jBrIGBzIqIGMGsiogYxuMUfGfJvV5wX78x/3sn8/1NtGjx4d3PhJNnfFOnfo0Pb2h/32sDPq3GNf&#10;/eLOf6zeDrbHn86313+cnrikRLkr7IunLrW9dzvamr3uLu+Hz1+wqiftYgfXeTZwL8jNBTJGG8io&#10;gYwayKiBjBrIqIGMGsgYHMiogYxuIKMGMmogowYyBgcyaiCjBjJqIKNbvJFx1VRre+3/bI8KFaxC&#10;2CqeZK16TPEPNhvf60m7+L/Hbzx/v99faK/3HWXLNz55o1nOosnW66XrreKBe/rHHWxnN3zE+k9f&#10;5h9RciBjtIGMGsiogYwayKiBjBrIqIGMwYGMGsjoBjJqIKMGMmogY3AgowYyaiCjBjK6xfyejNkX&#10;yBhtIKMGMmogowYyaiCjBjJqIGNwIKMGMrqBjBrIqIGMGsgYHMiogYwayKiBjG4gY4YDGaMNZNRA&#10;Rg1k1EBGDWTUQEYNZAwOZNRARjeQUQMZNZBRAxmDAxk1kFEDGTWQ0Q1kzHAgY7SBjBrIqIGMGsio&#10;gYwayKiBjMGBjBrI6AYyaiCjBjJqIGNwIKMGMmogowYyuoGMGQ5kjDaQUQMZNZBRAxk1kFEDGTWQ&#10;MTiQUQMZ3UBGDWTUQEYNZAwOZNRARg1k1EBGN5Axw4GM0QYyaiCjBjJqIKMGMmogowYyBgcyaiCj&#10;G8iogYwayKiBjMGBjBrIqIGMGsjoBjJmOJAx2kBGDWTUQEYNZNRARg1k1EDG4EBGDWR0Axk1kFED&#10;GTWQMTiQUQMZNZBRAxndQMYMBzJGG8iogYwayKiBjBrIqIGMGsgYHMiogYxuIKMGMmogowYyBgcy&#10;aiCjBjJqIKMbyJjhQMZoAxk1kFEDGTWQUQMZNZBRAxmDAxk1kNENZNRARg1k1EDG4EBGDWTUQEYN&#10;ZHQDGTMcyBhtIKMGMmogowYyaiCjBjJqIGNwIKMGMrqBjBrIqIGMGsgYHMiogYwayKiBjG4gY4YD&#10;GaMNZNRARg1k1EBGDWTUQEYNZAwOZNRARjeQUQMZNZBRAxmDAxk1kFEDGTWQ0Q1kzHAgY7SBjBrI&#10;qIGMGsiogYwayKiBjMGBjBrI6AYyaiCjBjJqIGNwIKMGMmogowYyuoGMGQ5kjDaQUQMZNZBRAxk1&#10;kFEDGTWQMTiQUQMZ3UBGDWTUQEYNZAwOZNRARg1k1EBGN5Axw4GM0QYyaiCjBjJqIKMGMmogowYy&#10;BgcyaiCjG8iogYwayKiBjMGBjBrIqIGMGsjoBjJmOJAx2kBGDWTUQEYNZNRARg1k1EDG4EBGDWR0&#10;Axk1kFEDGTWQMTiQUQMZNZBRAxndQMYMBzJGG8iogYwayKiBjBrIqIGMGsgYHMiogYxuIKMGMmog&#10;owYyBgcyaiCjBjJqIKMbyJjhQMZoAxk1kFEDGTWQUQMZNZBRAxmDAxk1kNENZNRARg1k1EDG4EBG&#10;DWTUQEYNZHQDGTMcyBhtIKMGMmogowYyaiCjBjJqIGNwIKMGMrqBjBrIqIGMGsgYHMiogYwayKiB&#10;jG4gY4YDGaMNZNRARg1k1EBGDWTUQEYNZAwOZNRARjeQUQMZNZBRAxmDAxk1kFEDGTWQ0Q1kzHAg&#10;Y7SBjBrIqIGMGsiogYwayKiBjMGBjBrI6AYyaiCjBjJqIGNwIKMGMmogowYyuoGMGQ5kjDaQUQMZ&#10;NZBRAxk1kFEDGTWQMTiQUQMZ3UBGDWTUQEYNZAwOZNRARg1k1EBGN5Axw4GM0QYyaiCjBjJqIKMG&#10;MmogowYyBgcyaiCjG8iogYwayKiBjMGBjBrIqIGMGsjoBjJmOJAx2kBGDWTUQEYNZNRARg1k1EDG&#10;4EBGDWR0Axk1kFEDGTWQMTiQUQMZNZBRAxndQMYMBzJGG8iogYwayKiBjBrIqIGMGsgYHMiogYxu&#10;IKMGMmogowYyBgcyaiCjBjJqIKMbyJjhQMZoAxk1kFEDGTWQUQMZNZBRAxmDAxk1kNENZNRARg1k&#10;1EDG4EBGDWTUQEYNZHQDGTMcyBhtIKMGMmogowYyaiCjBjJqIGNwIKMGMrqBjBrIqIGMGsgYHMio&#10;gYwayKiBjG4gY4YDGaMNZNRARg1k1EBGDWTUQEYNZAwOZNRARjeQUQMZNZBRAxmDAxk1kFEDGTWQ&#10;0Q1kzHAgY7SBjBrIqIGMGsiogYwayKiBjMGBjBrI6AYyaiCjBjJqIGNwIKMGMmogowYyuoGMGQ5k&#10;jDaQUQMZNZBRAxk1kFEDGTWQMTiQUQMZ3UBGDWTUQEYNZAwOZNRARg1k1EBGN5Axw4GM0QYyaiCj&#10;BjJqIKMGMmogowYyBgcyaiCjG8iogYwayKiBjMGBjBrIqIGMGsjoBjJmOJAx2kBGDWTUQEYNZNRA&#10;Rg1k1EDG4EBGDWR0Axk1kFEDGTWQMTiQUQMZNZBRAxndQMYMBzJGG8iogYwayKiBjBrIqIGMGsgY&#10;HMiogYxuIKMGMmogowYyBgcyaiCjBjJqIKMbyJjhQMZoAxk1kFEDGTWQUQMZNZBRAxmDAxk1kNEN&#10;ZNRARg1k1EDG4EBGDWTUQEYNZHQDGTMcyBhtIKMGMmogowYyaiCjBjJqIGNwIKMGMrqBjBrIqIGM&#10;GsgYHMiogYwayKiBjG4gY4YDGaMNZNRARg1k1EBGDWTUQEYNZAwOZNRARjeQUQMZNZBRAxmDAxk1&#10;kFEDGTWQ0Q1kzHAgY7SBjBrIqIGMGsiogYwayKiBjMGBjBrI6AYyaiCjBjJqIGNwIKMGMmogowYy&#10;uoGMGQ5kjDaQUQMZNZBRAxk1kFEDGTWQMTiQUQMZ3UBGDWTUQEYNZAwOZNRARg1k1EBGN5Axw4GM&#10;0QYyaiCjBjJqIKMGMmogowYyBgcyaiCjG8iogYwayKiBjMGBjBrIqIGMGsjoBjJmOJAx2kBGDWTU&#10;QEYNZNRARg1k1EDG4EBGDWR0Axk1kFEDGTWQMTiQUQMZNZBRAxndQMYMBzJGG8iogYwayKiBjBrI&#10;qIGMGsgYHMiogYxuIKMGMmogowYyBgcyaiCjBjJqIKMbyJjhQMZoAxk1kFEDGTWQUQMZNZBRAxmD&#10;Axk1kNENZNRARg1k1EDG4EBGDWTUQEYNZHQDGTMcyBhtIKMGMmogowYyaiCjBjJqIGNwIKMGMrqB&#10;jBrIqIGMGsgYHMiogYwayKiBjG4gY4YDGaMNZNRARg1k1EBGDWTUQEYNZAwOZNRARjeQUQMZNZBR&#10;AxmDAxk1kFEDGTWQ0Q1kzHAgY7SBjBrIqIGMGsiogYwayKiBjMGBjBrI6AYyaiCjBjJqIGNwIKMG&#10;MmogowYyuoGMGQ5kjDaQUQMZNZBRAxk1kFEDGTWQMTiQUQMZ3UBGDWTUQEYNZAwOZNRARg1k1EBG&#10;N5Axw4GM0QYyaiCjBjJqIKMGMmogowYyBgcyaiCjG8iogYwayKiBjMGBjBrIqIGMGsjoBjJmOJAx&#10;2kBGDWTUQEYNZNRARg1k1EDG4EBGDWR0Axk1kFEDGTWQMTiQUQMZNZBRAxndQMYMBzJGG8iogYwa&#10;yKiBjBrIqIGMGsgYHMiogYxuIKMGMmogowYyBgcyaiCjBjJqIKMbyJjhQMZoAxk1kFEDGTWQUQMZ&#10;NZBRAxmDAxk1kNENZNRARg1k1EDG4EBGDWTUQEYNZHQDGTMcyBhtIKMGMmogowYyaiCjBjJqIGNw&#10;IKMGMrqBjBrIqIGMGsgYHMiogYwayKiBjG4gY4YDGaMNZNRARg1k1EBGDWTUQEYNZAwOZNRARjeQ&#10;UQMZNZBRAxmDAxk1kFEDGTWQ0Q1kzHAgY7SBjBrIqIGMGsiogYwayKiBjMGBjBrI6AYyaiCjBjJq&#10;IGNwIKMGMmogowYyuoGMGQ5kjDaQUQMZNZBRAxk1kFEDGTWQMTiQUQMZ3UBGDWTUQEYNZAwOZNRA&#10;Rg1k1EBGN5Axw4GM0QYyaiCjBjJqIKMGMmogowYyBgcyaiCjG8iogYwayKiBjMGBjBrIqIGMGsjo&#10;BjJmOJAx2kBGDWTUQEYNZNRARg1k1EDG4EBGDWR0Axk1kFEDGTWQMTiQUQMZNZBRAxndQMYMBzJG&#10;G8iogYwayKiBjBrIqIGMGsgYHMiogYxuIKMGMmogowYyBgcyaiCjBjJqIKMbyJjhQMZoAxk1kFED&#10;GTWQUQMZNZBRAxmDAxk1kNENZNRARg1k1EDG4EBGDWTUQEYNZHQDGTMcyBhtIKMGMmogowYyaiCj&#10;BjJqIGNwIKMGMrqBjBrIqIGMGsgYHMiogYwayKiBjG4gY4YDGaMNZNRARg1k1EBGDWTUQEYNZAwO&#10;ZNRARjeQUQMZNZBRAxmDAxk1kFEDGTWQ0Q1kzHAgY7SBjBrIqIGMGsiogYwayKiBjMGBjBrI6AYy&#10;aiCjBjJqIGNwIKMGMmogowYyuoGMGQ5kjDaQUQMZNZBRAxk1kFEDGTWQMTiQUQMZ3UBGDWTUQEYN&#10;ZAwOZNRARg1k1EBGN5Axw4GM0QYyaiCjBjJqIKMGMmogowYyBgcyaiCjG8iogYwayKiBjMGBjBrI&#10;qIGMGsjoBjJmOJAx2kBGDWTUQEYNZNRARg1k1EDG4EBGDWR0Axk1kFEDGTWQMTiQUQMZNZBRAxnd&#10;QMYMBzJGG8iogYwayKiBjBrIqIGMGsgYHMiogYxuIKMGMmogowYyBgcyaiCjBjJqIKMbyJjhQMZo&#10;Axk1kFEDGTWQUQMZNZBRAxmDAxk1kNENZNRARg1k1EDG4EBGDWTUQEYNZHQDGTMcyBhtIKMGMmog&#10;owYyaiCjBjJqIGNwIKMGMrqBjBrIqIGMGsgYHMiogYwayKiBjG4gY4YDGaMNZNRARg1k1EBGDWTU&#10;QEYNZAwOZNRARjeQUQMZNZBRAxmDAxk1kFEDGTWQ0Q1kzHAgY7SBjBrIqIGMGsiogYwayKiBjMGB&#10;jBrI6AYyaiCjBjJqIGNwIKMGMmogowYyuoGMGQ5kjDaQUQMZNZBRAxk1kFEDGTWQMTiQUQMZ3UBG&#10;DWTUQEYNZAwOZNRARg1k1EBGN5Axw4GM0QYyaiCjBjJqIKMGMmogowYyBgcyaiCjG8iogYwayKiB&#10;jMGBjBrIqIGMGsjoBjJmOJAx2kBGDWTUQEYNZNRARg1k1EDG4EBGDWR0Axk1kFEDGTWQMTiQUQMZ&#10;NZBRAxndQMYMBzJGG8iogYwayKiBjBrIqIGMGsgYHMiogYxuIKMGMmogowYyBgcyaiCjBjJqIKMb&#10;yJjhQMZoAxk1kFEDGTWQUQMZNZBRAxmDAxk1kNENZNRARg1k1EDG4EBGDWTUQEYNZHQDGTMcyBht&#10;IKMGMmogowYyaiCjBjJqIGNwIKMGMrqBjBrIqIGMGsgYHMiogYwayKiBjG4gY4YDGaMNZNRARg1k&#10;1EBGDWTUQEYNZAwOZNRARjeQUQMZNZBRAxmDAxk1kFEDGTWQ0Q1kzHAgY7SBjBrIqIGMGsiogYwa&#10;yKiBjMGBjBrI6AYyaiCjBjJqIGNwIKMGMmogowYyuoGMGQ5kjDaQUQMZNZBRAxk1kFEDGTWQMTiQ&#10;UQMZ3UBGDWTUQEYNZAwOZNRARg1k1EBGN5Axw4GM0QYyaiCjBjJqIKMGMmogowYyBgcyaiCjG8io&#10;gYwayKiBjMGBjBrIqIGMGsjoBjJmOJAx2kBGDWTUQEYNZNRARg1k1EDG4EBGDWR0Axk1kFEDGTWQ&#10;MTiQUQMZNZBRAxndQMYMBzJGG8iogYwayKiBjBrIqIGMGsgYHMiogYxuIKMGMmogowYyBgcyaiCj&#10;BjJqIKMbyJjhQMZoAxk1kFEDGTWQUQMZNZBRAxmDAxk1kNENZNRARg1k1EDG4EBGDWTUQEYNZHQD&#10;GTMcyBhtIKMGMmogowYyaiCjBjJqIGNwIKMGMrqBjBrIqIGMGsgYHMiogYwayKiBjG4gY4YDGaMN&#10;ZNRARg1k1EBGDWTUQEYNZAwOZNRARjeQUQMZNZBRAxmDAxk1kFEDGTWQ0Q1kzHAgY7SBjBrIqIGM&#10;GsiogYwayKiBjMGBjBrI6AYyaiCjBjJqIGNwIKMGMmogowYyuoGMGQ5kjDaQUQMZNZBRAxk1kFED&#10;GTWQMTiQUQMZ3UBGDWTUQEYNZAwOZNRARg1k1EBGN5Axw4GM0QYyaiCjBjJqIKMGMmogowYyBgcy&#10;aiCjG8iogYwayKiBjMGBjBrIqIGMGsjoBjJmOJAx2kBGDWTUQEYNZNRARg1k1EDG4EBGDWR0Axk1&#10;kFEDGTWQMTiQUQMZNZBRAxndQMYMBzJGG8iogYwayKiBjBrIqIGMGsgYHMiogYxuIKMGMmogowYy&#10;BgcyaiCjBjJqIKMbyJjhQMZoAxk1kFEDGTWQUQMZNZBRAxmDAxk1kNENZNRARg1k1EDG4EBGDWTU&#10;QEYNZHQDGVOsYN0qmz/gFTv2j/tZhQoVEqtkje/93Gbl5PlHlBzIGG0gowYyaiCjBjJqIKMGMmog&#10;Y3AgowYyuoGMGsiogYwayBgcyKiBjBrIqIGMbiBjKhWss1GdH7bTD/69VW1yjz3zzDP24O1X2ql/&#10;2N/+ccvHttQ/rKRAxmgDGTWQUQMZNZBRAxk1kFEDGYMDGTWQ0Q1k1EBGDWTUQMbgQEYNZNRARg1k&#10;dAMZU2jdsll2f+2d7NwWL9qsleuTp60vXGk/vnylHbHvv+z9GcmTSgxkjDaQUQMZNZBRAxk1kFED&#10;GTWQMTiQUQMZ3UBGDWTUQEYNZAwOZNRARg1k1EBGN5AxhVbO62uXHneKtf5gqOX4p3mtHvGB/eWo&#10;/e3058f6p2w+kDHaQEYNZNRARg1k1EBGDWTUQMbgQEYNZHQDGTWQUQMZNZAxOJBRAxk1kFEDGd1A&#10;xhRaOPQF+1vFM+yxHuMt1z8t2YIBds3Jh9turX/wT9h8IGO0gYwayKiBjBrIqIGMGsiogYzBgYwa&#10;yOgGMmogowYyaiBjcCCjBjJqIKMGMrqBjCm0cODTdmoYMi4ZZC1OqVQMGRcsWFBsX375ZejpGzZt&#10;xlx74o2BduND35RqvX6YaKPGz7CWT34Xen6UTf5ttvX/ZUroeVE3e8486/DFyNDzouypNwfZpCmz&#10;Ev9b+s9Flz5jbfiYaXZ/uwGh50eZ93n4uv8ka/FYv9Dzt7QWj36buB6z7d3PR4SeH2VPvD7Qfps2&#10;x9q+90vo+VH2zmcjbOioaXZfu/6h529p3vX45qdJ1vO78XbLE6X72rrruR9s/KSZ9n7XkdbskfBj&#10;trRHX/0p+fks7fdIs4cTn4vOI2zY6GnJjyfsmC3t5sf72ZffjLd+P09K/nfYMVvaPc/3t8Ejp9p7&#10;XUr/dfHsO4NsSuLrorR/p97e+mx48vN5ayn/Tr3vi6++n2ADBpf+58W9ie/PoYm/j259x4WeH2VP&#10;Jn5OTPx1lj2T+JyEnR9l3t/FrNnzQs+Luu9+npz8+Rl2XpR5fw/ezyzvZ07Y+VH2+Gs/J39evPTR&#10;0NDzo+z9xOdi7tz59sgrP4WeH2U9Ej8rvMsIOy/qvH8DvO+zsPOi7I6nv09+DB17jg49P8peeH+w&#10;zZ47z55+q/RfW97PC++63PZU6f9dHjTit+TPjLDzom7uvPn26VZ8Lrx/i6bPnGuvflL6r603Ow23&#10;MRNn2kMvlf5ry/s++2HQr3bL46X/fHo/O7v2Kf3PHO971ft97eWt+D7zPo8jx01PfC4SNxRDzo+y&#10;3v0nWv/Ez99Wz5bu3zPvegwaMTX5ddE88e982DFbmvc7lvfvyNb8juJ9LrzvkdJ+XXgf+2e9xiQ/&#10;F7eX8vvM+xz+NHSKfdJ9dOJ3lNJ9Lry/y9ETZli7D4aEnh9l3s9u7/NZ2t9RvN/Xunw9zkYnbguU&#10;9u/09qe/s+8S32Pe73xh50eZ9/vamMTnon2H0n8uXu84zGbMmpv8nSns/Cj7rPfY5Ocz7Lwo875H&#10;fh76W/J34LDzo+zhxL+lExK/o3TsUfqfv+0S/xZ5n4vHEv/Gh50fZV2+Hmvz5y8IPS/qvJ9ZYybM&#10;DD0vym5P/Ls89f/bOwuwqLbu/w8dEgoidpCiYmBid3dh67W7uHZgd2NgJ4qNefWCiopiKwqCAhKS&#10;AiLdfP/7zByGGTj43vvK/f3v8K7P8+znYc7ZDp7F2muv/d1xWPzl/i9C9/9K2X7sOaLZmHnH8V8Y&#10;F7FxWRiz50rH/z7+PnoeIPZxoXt/tXBjfzfP/963FrG4xY25j7J8Xuj+XykHzr0Wx1+uzQrd/yuF&#10;ewbJ2Oq/b6vcv+f6NKF7f7Vwf9PDv2ALLufjbPEr44mzrA/h+tUlO/47W3BjVa4vuub2kcXz/26c&#10;uWCrB4JDIplf/PfjTC5uBbAxza+MuZ2vexfRugqX58+fk8gY/+k4OgiJjKF30LV2pSIiY0hISJHi&#10;6uoqeJ3K3y+c8u3u7i54j8rfL1wj54rQPSp/v3C+yfmo0D0qf79Q7CzZ4uzsLHidyn9XuAlEoetU&#10;/n7x8fHB/fv3Be9R+fvFy8sLL1++FLxH5e8XNzc3fPz4UfAelb9frly5Inidyn9Xzp49K3idyt8v&#10;wcHBuHHjhuA9Kn+/vH//Hg8ePBC8R+Xvl6dPn+LVq1eC9xStpKbKHkRYPKVWZEz59hyTG5ph1t5H&#10;4N/7wsjDN8+9qFutHAaf+c8q7H/aLk38dRISEsSiGFEyBAYGigtRMnC+yfkoUTJQ7CxZuIEIUXLc&#10;vXuX/4n4VeLj48WJM1EyfP78WTxYJkoGTrRNTEzkPxG/ys2bN/mfiJLAxcWF/4n4VbitzNykAlEy&#10;xMbG4s2bN/wn4lfx9/dHaOhfeOtwKaLUiozZyTHYNcEcJi3G4aafRDxIjXmPHZMbQd90BDx+iC/9&#10;FBoolxwkMpYsJDKWLCQyliwUO0sWEhlLFhIZSw4SGUsWEhlLFhIZSxYSGUsWEhlLDhIZSxYSGUsW&#10;EhlLE3m5CPM6iq51VaCtVw6GhoYwKKsLdRVTzHfxRg5f7WfQQLnkIJGxZCGRsWQhkbFkodhZspDI&#10;WLKQyFhykMhYspDIWLKQyFiykMhYspDIWHKQyFiykMhYspDIWBqJfAb7mRNhZ2fHyhwcufkRafyt&#10;/8Tbt2/5n4hfJSUlBQEBAfwn4leJjo4WF6Jk4HyT81GiZKDYWbJ4enryPxElgbe3N/8T8askJycj&#10;KCiI/0T8KpGRkfj27Rv/ifhVONH2r54fRfxnXr9+zf9ElARPnjzhfyJ+FU5k5M4RJEoGbnLmy5cv&#10;/CfiV4mIiBALt/9LlH6RkSAIgiAIgiAIgiAIgiCIfxQSGQmCIAiCIAiCIAiCIAiC+CVIZJTB/cwy&#10;OHsGI5P/LEuA61xMnDhRUladRGBSOn+ngOC7WwvqSMs87L/0AolZfCWOWF9sX7OQv2+PgxfeIYm/&#10;9W8n2G0Npu99AqETbmJ9b2DdIv65Zy3CyYdByODv5ZPkdxvzZ0/ln72gzJp3CH4yRvh6b3uROhMn&#10;zoGjixcSZG2p4Hy8MAkbLr2H0Gaer56OmDGVf/aFW3HP/5vgWaLJX+5itYydXD/zN2RJiYLr0Y3S&#10;Og4b76M0bsi6f2YJTj/+UsTvOAKuz5c+/0SH4/j8o2gbRm4WAh46YxFfb8rUaXgYxt/jyfoRjgv7&#10;lhV8l7SsgVto6dmWlf49FM7HtsPjcyxy+WuyvDgl8+ybbiCevy4hGOfkbFOorDuPqGwZbw73xOyZ&#10;0/j7q3H1eShKUTMXkxDkge0HhfuO7PREXHcssM+MfU/lYmxu7kc45dtOqGy/h/wTRZP8bmHeLKEY&#10;e1guxio6kS+O43fHW4X8TkJyxDscXMc/+6TJ2FhMjE30ccWMaZN5G63BtZdhyObvyfL95SmpHSdO&#10;PAahEKvofLnrgFkH5P0un1hmp9UL+eefvQRnPL8I5knxXgdl7LQLz+OKHkER4rZNpk5+mYt9F5/j&#10;Rylq9D7np2DLlQ/CffujnZg6hX/2RSzGBgjH2OcnZWy0+aagryM5EpcOrefrTcLqrR4obRuyxGet&#10;cfn5E+H8/LPr7AI7sfw8KKloBpCd9gOuMjF25v6ivp6ZEAoXx6UF3yUta3AvXCirUCwS31/GlMmT&#10;pM+17+ZbZAoklTFeJ2Se/SQEDzpKYnmQ0zq+zmSs3f5Q2O++PmYxdgpfbw2uv/oqGGMVkbin+/nn&#10;kpQzrwXeKJqVimdX90jrzJrjinD+lhyxH7B51QK+3u84fPk9CkfPRDbGmj0j35YFZe6Co/AvBX27&#10;341Ncs91U+jY+aSvOLd/DV9nCtbtfIQ4/pYQafFfcObYDjwMiBOMsd+enZT5nSeEfV0ByWE55d3j&#10;DtJnmz57Hp4KOd6399jo8DtfbyGOuvoU8TtZvgfcx1anU/iSXDQefilGA3G68kpeA1FAMr59wrFt&#10;+brNRCzZsAd+Qo4X6iETY9fh1rsIwXG7383N0u/iyg1BXw/Heae1fB3m6zse/tTX/42QyMjIzcnE&#10;pwNdISpnjhnHX8qd2ZiXm4A/VnZGGVUlqKqrQ50raioQidrgTHAO8vh6rCYuTRFBSVlVUkdaqmDo&#10;0ouI5saVLFGK/+SGMS1EUFFV4++rQVmpBqY5eSItp+Db/m3k5eYg+pEj6lTXhVa/E5A9DZBLAMPf&#10;nEFvU/nnUlGuiakHHiMtO/+58uBz2g6GZZShJmcjdZSvMhr3papXHq7PELJlRQy0d0aEgDakaOTl&#10;ZCP08izmR0posfCWVCDgyMtLxxuXhbAurwQVNf7Z1VSZn9THpicxBT6Xl4usR2vZd4igml9PXRVK&#10;6mXQ+/Bb5PIVc1iSs2mACMoqBfZUUdZHtymHEZKSJ+PDiou4DTt1g6isCaYefSE3sOPa8J3V3aGr&#10;VrgNt8Yp2Tacl4Ooi1MhUpLxT2Z3pRqNsfruF675ivke+BDjW3F/m3xfzy/NsOftX3htvQKQm50B&#10;16UtIKrRCQcef5HrJPNyo3F6ZGVmPxk7qSqjTLnB+CMyl7fnK8yXsw1fmN2VmM+rNLfHp0w21GBG&#10;Dbm/Bbam8r6upFQPGx5HlQrf5EhjCcrqEVYQ1Z+Ip9+S+asS8nJCsKUdi3dKKlJ7qqmqom7bJXj9&#10;XWLP3Jx7GJFvQ5mipqIs/juodtuLCMm34cOpITDQLhpjjaqOwYNSMLPA9TcJvjcxqCXzwTbrUWgO&#10;AOmJbzC9oXy8U1UxQK9ZJ/A1lY937Du+uK1Hs1osJsjFWBEmXwgv8DsWYz3X1JDzdTUVJWjrD8Rt&#10;qa8rNlzfHuWxE+aVy0Bv8CnE8Nc58rgX6L04jh4mhft2E0w/4oWM/JyF1Xt7rD/0NQvHWBFWP5bP&#10;k65MFerbK2PI4vOIKiV9e8jF6RApq6Ht0j8K9e1peHVmHqwM5f1OSakBtr6Il9pJHGNHVCoSY3UM&#10;BuNOVIHfZaUlYF2/wn17OfSYcRxhpahv99/fheXnFph5omh+fpvl51pF8vO2cA4p8Dsuxm7mYqyy&#10;TIxVUUO99svwho+xrJYkP7cV6tubY5+P4p7ZnJeXipcnZ8PSQLZf4MYeIoimXUF2vvrC2vEjh4qF&#10;4p0IekZ2+FPG7zJTYrG6T2G/M0Dv2ScRLhdj16FZTVlfZ/0/y2O3PIuTfpcikpf7HbeWtYeGsow9&#10;WTvm4p3Z+sfIkdozB+cmyvudKot99TuvxNsE3p7MTnEf/8CIZszv5MaFtTDz6DNkSceFeXh/vD90&#10;NWX/hpJSyWQ8HirwzEJebhRODDZguXeBncTtWMcIw0+9l45lMpOisbJXYb8zRN/5ZxCRVtSjuDz2&#10;0qLmENXsikNPQuTFHubrj1fJ57Gcr+uWH4q7Mr6uiOTlBGNdm0L9LOs/RGatscMjhHM5sd/F+tyA&#10;XRMZv2NxT1nJBLNZnM3ON7oMaTF+WGlnCVGDyQITiHm4MFmob6+C4SuuIEaB52iSv3lhorUS87uC&#10;fkGVy71bT8DjoO+SSsyeQX+sQMOqheKdqCF2vE2U+hPn6yeHli/q62UMYXfSu8DXk79hVe+iMbbP&#10;3NOIyI+xCsD/tsiYlQQf9ytYMrAWRI0bw7KIyJiJgJs70ayyCdqP2gVvXj9IDriPyZ3LwqjtdLyS&#10;ysp+WG5RBh2nXZZL0mXhkvnra9rBuk4vnHgSLnam9O9B2D+7GYzMBuBW+L9zFVR69Cvstx8L6xbV&#10;YKWtLSAyhmJte3OYNByJM15h4PrEbNZAzq8fjMp1WuKUT/6gOhbX53WHXs1F8OGvCOOP1RYaaP0b&#10;G3TwV0oNLOmI/HAPmyZ0gHEzSzQWEBnjP9/FmPqmaNjldzyIkETm9CgfbJ7cGJq1++DPSPElpPmf&#10;R8dK+mg/fhVe5RvqhzfWdKgJ05YT4REm+beB5wehTgUrOJwqmE26s6sPzEybY9NtP0g1YEUkKxm+&#10;969i6SBTKLE2XLuIyJiJwNt7YFvVBO1G7sC7/DYc+ABTuxrCoNUUvODbcPLLbbBU18RIh2MI5P8g&#10;WVGPMNGmFlpP2ImgBMn8e9jLY+hm2g6ODwL/0lvqFYqMGHieP4GZndShZWWFakVExmS82jMDRlo1&#10;Mfh3ZwTwTfvHuwvoa6OO5hO2IqCYGfW8vB+4vKYvbK2G4vK7GPGscsb3AGwfVx8NWk7DvTCJwvAj&#10;+AGLySbQsJiK54o+O58aght7d8OujSbKV68OgyIiYzzc5nSCmmYdzN3tJhVZIjz2oHWDihi15Sri&#10;iknOUuM/YMfoFmjeahm8U/KniWNxbW5X6NZc/B9irIKS5IfTq5egQ0tD1DA0hEYRkTEKZ/pboHy1&#10;zth2+R2SOB2b9btPTs5DHes6WHPtg7jfzY4LwKrRjWHWegYe8CuU0qNeY4WdNdQtpkv9Lu6VI9oZ&#10;lUHnyQW+HvpgJdrX1ETrySfwVYETZ460yJfYN38k6raojjqamkVExpysQDi0NYepzWicexkhtl1W&#10;UhSc1/RHxTqtcfaTJFvKCLyLPuw7GvTdVhBjA25heJOyqNB2PfykSRUbpFhoo8OUS8XmSQpLbjbC&#10;vd2x4be2MGpWG40ERMbYj7cwop4pbLovwqNoSZtNj3yP9eMbQb12X7iL+/ZkvNw9DeVZjB2y4CwC&#10;pTH2PIuxGrCduA2BvH/6nx2AOhXrYs3Zt0hiX8f5+q1tvWBqaovtbp+lAxaFhOXnH9wvY/GAmnx+&#10;XlhkzMDn69vF+XmH0btl8nN3lp/ro0L7GXglXvoZjz9ndYS6Vl3M21MQY8Pv72IxthJGb3VFvLgd&#10;5yLk6SF0MesIpyfBgqueFJM8fA+4h99amaJxj63wy99BwPpeR/veUFdVwjJ3iZPFvtiBluU00X36&#10;OanfhbgvQduabGwz8wzC+WWkvqf7oW7l+ljv4i2Osbk5Wbi+pQdMTFth9/1Asd9lxPph8yhrNGg9&#10;Cx6REl9PCHLDwn41oWYxAy8Utm/PRuh9llOamKDjmPOQvis26iXmD7KGbiVTHHkt8dKIO9NRW1Mf&#10;U7bckyw0Ybw9NwoNTcwwff9DJHK2y87AlZVtYV2vH848ixQLQGlxn+A4swkMzQfjbnT+2t1vuDKj&#10;I7RrLoUvf6V0kAHfU9NQlsW7UcvuF/QLIW4Y1qYqarUdivtfJDb4cLIv6lZphI0X3yOZt921Td1R&#10;y7QNHB/KvKAkPQaPzx3HjI4q0K5dG1UFRMa4F7vQykAL3abJ+Pq9pWhXUxvtp59W4L49Dc/Wt4Wm&#10;TiMsP/IG+cseEt84o1N9IzSbsAnBCTnIzUrFxeWtYW09AM4vJAPIVNZmd0+zgYH5ULh9y88pGSyP&#10;vbZnF4ayPNaI5bHlBEXGj1hmoYOuM6+Wsl1ySbg63QLGtfrjsDu/O5PFu3dXNqB+DT303Ch5m3l6&#10;zHuss6uDhu3mw/ObxNO+B9zGvF7VoGIxB6/EPibx9XLaNTFyKYsJ4lqMEHcM53y9zWC4B0l83ecU&#10;F2MbYMN5b4mv52Ti2mbO11tjz4MgcZxQBP6nRcYE1vFObKuFPitcEBR3C8MKi4wZsXB1GA7jOuPx&#10;JLYgteFIv7cAWoZVseMRv4El6gq6apXFgKPvik1OcnNCsMi2EoYvcUWsNNrlsYHMGXSoWxF9Dn3k&#10;r/27+GOhASyadoXLGy9sqm9WVGQMO46WeqaYeugpkmUePjvoLno1r45u+z5ILiT7YUvf5tD47ezP&#10;t0tEX0N3NW30OPimFCV6ErLTk7BzpB5s7RbgUeB9zBcQGf2vr4BVlQ7Y+zBQLNjmk/n6ICqW08Kk&#10;S1yHkIKnjiNRocMCfCy0+iPzRyRCwiORkslZLwaHeymjYYcd+CzbZ0S8wbzeZmj5+xmkZSmulX8E&#10;PcSU9tros/QMAmLZAK6wyJgZhxtrRqKi1Tg8juYzCZ70+4ugUa4itnpwKuN33JhjDb1euxAssx+L&#10;WzWVFBeOsOg4ZPLT/T6Xl8CyyTDc9I1VmNmkv8rXxzvRzkwN4459wPMHe9ChsMiY7I/tA22h2cwB&#10;AYUacdjZUaho0x2uvsKjh7ynq6BfozbsL3pLt2h9+3wTdnWssfz8G2RKjZmL8NsOMNbXwzRXxZ5m&#10;8HcZDWNtJSy+9hE3ts+EVWGR8fsTTDExhkHfQwiXyYDzstJwdVU31B68BB+LmQJ+dXQStBv3wpnn&#10;XwvEhOSP2NynGTTGnys1W9Jkeb2zHoyMqmKPxxscGdkFZQuLjFzfoaKJdguvIU4mrOXEfsTSETaw&#10;XeiCHGasjOiPWDTIAgM23EC61FCJcF/XE3rqE+ApvpaCRzsGo7yWHe7JxdhsPF3fEpVs+uBaMb6u&#10;KNz43QC1W/TChbdPsKF2jSIiY2bgYbQoayleUZMiY8/sgFvo2qQqejj5iz8n+lxFdxtjTL8i+69j&#10;cW5MFRhVXYkP+b7N8qRumnrod+Rtqevbs1LjsXWYLlqNXArPoHuYIyAyivuOap3ZgDdYvm9/tQ8G&#10;uhqYfpVlVizGbuvfQjDGhjqzGNukJ66L/S4aTj1U0aTrbgRK6+UhJewFZvYwRavF52VWQSkeCZ/d&#10;MaGNFvo6nGf5OesnCouMGd9wZYUdy88nwCtePgkS5+flq2HnY5afx3tics0KKN//cKEYm4rLDl1h&#10;NXQp/LgYm5eLd+cWwqL5KPz5SbFX2smTh0CP3Wht2hVHn4XKCc85bw5BT1sdUy9z6+CT8WBzH+hr&#10;jMCDQvHu4ZoWqNJiMG77c31XNPZ1V0fzno4IkvG75FAvTOtqirbLLotjbIzvVQyu3QCrrnrLTGSz&#10;vv3mMhjo6GLWdUXt2xPhsW0qTOtPwosE+b4522MZtI1rsXEht6wwHhcnVIVB5QV4I5NTZqfFwXGC&#10;NaxHrGE5awayMwLwe4sqGLXyBuKk/pmL2Ocn0Lq2Mfod5TfwJvlgfXcbqE28WMr69nCcGd4OWrbr&#10;ZOKYhKAz41CpRX/cEp/zEgXHbhqw7bsPX2T9LvgJJnU2QbsVrvw1lsc+3IY2Jmr47aQfvNxYTltE&#10;ZEyGx5a+KKcxHPcL+frjtbao0mwg/zsVET9sMq+AykOOIUI23mUkwWV5D1gNY/1KXCYyU/0wr1lV&#10;jF1zG/HSzjgX354dRQsLY/Q/HsRfY994biTKayhhyfWPcN08DZZCImPUJXTRNsCQ4+9LWd/+ErN0&#10;ddB9xS0ZOzFLffsA+yE2aL7kCvuUh8h359Dfwgbrb/vJ9O25CLu2EGU0ymDeLU41CYfziPbQtl1b&#10;xNeDnX9DpWZ9ceOjpG/f100dLXrvlY+xIU8xpYsJ2i6/Ih6bKgK0XVrKg6IiY1Y8bqwehcom4/Hk&#10;u7zI+P36RIj0jDH6nEQYTH+wAqpaWmjdowdMRCLxsnkVdU3MPurJOhLJv81Juo7eBpaYc+q1zGws&#10;I8ITI1tbQGnmDf7Cv5UA7LSxKCoyRjujnY4ppu5/wkJ3AWn+rujeuCJEM66JP2cHP8DgtqawHj8e&#10;XXkbcaWL/SG4feaXHDPSH66Bsro6WvfpA3O+jpKyMmYcfoRP3/6dqz3/O14Lioyfbq+GdYUO2Osh&#10;v1Iu6ck2GJfVgOnGZ8yYYTgxqjN0J+7Gi7M70L1WgT2Hb7vD7MQnP+mPMUFJFa2X3Jb7HUgKwc5p&#10;naA2cCOSM2R/iyLjUVRkzPqO2+vHoEqtcXgUKy8yfr8xBSKd8hh+xpeN8t5jVe3q0F98Dre2zkTD&#10;ChJbKquqYf7xpwiXOSzsz8192UCvCbpXrw5l3uZmrfphn/tnqRBZGghnA5AiImNqAPYMbgWteiuL&#10;nEvnf6gnROZtsPPRV/5KAenRNzCA2anNyP34LPNnCH60A82FtrIEXER9I13U2uDFX1B0UuDlNL+o&#10;yJj4HLNNK8Kg00HIWi03MxXnFtlC1GYSngTnz0UXkBp2DJ21KmLs2huIkUmSs4PvY1BrE3GM7cL7&#10;Jle62h+Wi7GKTxTOj+9RVGSMu41+yppoN8dV7nywrGhvLBhsBdHQ7cjmMkAWFx4dWoTGhg0xdd8l&#10;3Lx5Exf2rUATm/potfOR5B9lh+LYiI7QabtR7m/DEX93AfTMWmF74QNbFZZP2FavVlGRMewE2uha&#10;YObBZ3LnNKX6XkKnhsYQzb7NXwhh/joC1dQaYfHJm2J7nt34GwxrWMPOpWDyNN3DASqammjdsydM&#10;ed9UVtPArKOPWZ5Umvr2V4Iio++1FahbsTMOciIjf40jyXMTyumow2rLc3GM3T2wpWCM9eNirEVb&#10;7H7MPDL9EX5T0UD75Xekq1XE/AjC1ontoTZkW6npj/Ly7hcVGbPicM1hhDg/f1rofGVxfq5fCWNd&#10;/Jg9nmFWLWMYdjlUKMamwHkhi7FtJ+NpyA/k5Wbj1vpeqNS8OXpUrQol3j/N2w7C/vsByJLugS0l&#10;ZCXi+YEpKFPJGmc/sc/ZwTg0qDW02m8rcmZg1I350LVkOaknu5P+EGNVtdHZ4U95v0sIxMbxbaFm&#10;t1MsMga4b0FTkx44/iJMXnT45ILaZbVhuZn5emkiIxZ3l3aCUcNecOe6hcy3WFK9AiqOOiu/sisr&#10;Bbc22zE7T8OLsERkxl9BT8M6sD/7FnJeHP4QQ5ubQjTnD/HHrCA39LWtifqTJqET75tc6b7wOO4F&#10;lKa+nSctAkcnNEKTYYvxgVsHkO6BMWo66LbGTf4s1YTPWDe2NVSH7eEvyBP24kBRkZH5+uHBbaHd&#10;fksRX4++ZQ9di/bYw8XYUkRGzHss7t8QgxzOgBtGp8VcRPfy1lh0/p283319gIFNakE09y5/QZZk&#10;eO6dIygypt9fBlVtbbTp3h21eN9U1SyDOceeIChOXj9RePJyEfX6Mga2aYD5596KP3+8tR6Nzfri&#10;7NsIyMl//s6opa2O+ttf8BcESI/A8Qk2aGy3EO+5xFXs69rouvrPQr4egPXj2kDVbheJjIqHgMiI&#10;bPhfX4umlSrAptNuSObsWc7ifQE9G+nKiYxv9zSHSEMHrewP4Pbt2+JyaXVfiLT0MXDlCUSz9pgT&#10;dAhNhUTGH95w6NwAqooqMubFwqGtBiqbjsLZV1/FCUVmwlc42XdCWS0WbHiRMer5MXSpqwFRjyVS&#10;G90+uBiVDMtAt2F3uIeIq8F7f1uIVDXQdO5+ab3r6/tDpKmLPosPIUKxF4/IICwyxn26i5H19GFu&#10;swBe/OG6qSFemM8GydyZIWKRMfkTtnNiD0uGa+u3x8ZzvD13TYSSsjq6TDqKL1wfEOmKrkIiY3o0&#10;XBYORPnSLjKyNvzp1kY0r2KERh12gg05xPzwvoTeTfQLRMY4T0w2rwzl6iZoYTMK+y9J7Hl1bT+o&#10;6dTA1O1/Ip6fjXYax/4dS7jXHDwvsfmlU5jUyxqiCubY8VjOygqNoMjI0pFnu4agvHZVdB99TrpV&#10;KPbRLjSqztq6oMgYiYuj27GkozFO+cvP/H+6tgyWQiLjt/sYVbFc6RcZWdJ2e6YpVNXqYOo6N+lg&#10;JNh1ASyMmT0FRcYg7G1YEVXqjobbV5nlyYyoZ0fQqY46RD2XSmMnF2MrGmhDz6Yn7vExVvEpRmRk&#10;Ue54HyXoG3XB5gvvxMIYt4X07q6RqFKW2TNfZGTEvDqCXnVZPy4zYBPptsMxH74NJ/tj6yBbaAmI&#10;jIlvmb//D4iMOVmRWNZaE1XMxuCCtyR5zvwegr1z20Of69vzRUZG8K25MCsjOYdRWsoNxh2ZEfY7&#10;R1uI1LVhO7+gb7+ypp84T+q//Bii5MctCoywyBjjy63c1odlk8V4kS5puynBTzC7vyVUlEUSkZHF&#10;WK+dg2CoVQ09xsjG2J2SGJsvMkZcQWchkZENWM7M6wfD0i4ycvn5tTVoIs7P9zAPlpDw7jx6NNIp&#10;EBlZjL01oxZU1eti+np36eRD0JXfJTGWFxm5Lb+Oo1nfbtUJG49ckPjnxRP4rXs9iIwtsMdLfpJS&#10;sUmB97n1aGPYFavvfZKIDEm+2NC7KTQERMa459vQIF9kjLiMTkIiY1o4Ts3uDQNeZPS5tBjmQiLj&#10;N3fYGeqWMpHxG9xXjkdNtX5weh8peTlRrAfGVi1fVGTMSceTQzNQkxcZM/z3o4mQyPjjLZa1qwtl&#10;XmSMfHoA7Wqzvr3XioK+3WkByutrwaBZX3hI922XBkJxbmh71DKegKtBcZKVm+EX0VFIZEz7iuPT&#10;e6Ls3xEZkz5iI7fjQ0BkjH+5HQ1Kncjoh50t66Nlh9V4Gp0kbo+pPnvRWEhkTHiDxa2soPQ3Rca3&#10;uxpDpKGLtr87Sf3zgkMf1reXxeDVpxFTavp2ICP5KebXa46BM48jiBuj5+XirbM9zIRExpi7GKij&#10;+RORMRQuwzqiptF4XMn39YhLzNcFREbm6ydm9kI5EhkVESGRkSMCl6YMhUk57oB9LnFWga5hJSzZ&#10;vRnNZERGQbLTcWf7cGjYjsfDoO/ICT0GWyGRMZ416o7WUFFQkZG1MIQ8O4YBlcpBQ1UyuFBV10P3&#10;4UMxuFF9qPIiY7GwAZseC0SDjhW/1ZxlgPBwHAWNZqNwt9RsZREWGVkPCK+Dy9DSSJufTVeCpk55&#10;jLWfjS76evIio6gTLvBnNObje7AP1E1bYqsHGwDH3EAvIZExLRKn7fuhXKkXGTkicWXGcJiWyx8A&#10;S9rw4p0b0LyQyFim7Ajck3l9F3fmy9mFraHaimvDPxEQI55gRFtLKJWirSzCIiNHAPa2boYKupK2&#10;LhKpoVyl6ljluBlWAiJjlt9ltLAyhv7KooLh55srUUdIZIz6E4OMy/4PiIwcb7GiVg2U0863pwYq&#10;m1li3rzpqCogMmY82wZVFSV0PPiev/IXeLMTeuKtLN7Fx1iFojiREUhPuofJ1SpCRyPfntqwadce&#10;4/v3gj4vMsYHPsC4phow6LQM/qn87EHkS8wY1AwqyrY44MfS7pRP2DG4paDI+OPFFtT5HxAZue0+&#10;Xx4fQj/Wt6urSOypqq6PniOHYWB9NgAWi4ysjttW2NbQhrHdYfaX4Qm4jtb1q0O/4iBcC5XZL1iY&#10;nEy47RwBjRbj8CCwtKzIERYZua2WT/YuRgsjLd43laClWx6/LZyHTjpleJGR4zP2tmoqF2MNKtXA&#10;qj0sxuaLjNHX0ENIZExlg+7ZvVG21IuMHFx+PgS15PLzyljK8vOmUpGR4y2W15SPsVUsrDB37jRU&#10;5UXGYol4hKEtzSGacrV09O1pcXh0ZT06GfWAo9ungmdK9pMctSEgMsZ6bkTtfJEx2hXdhUTGlDAc&#10;mdED+rzI6Ht1GWoLiYyRd9DHQKfUiIwZiV/gsmYKmlYehz++yayAiH+MiUIiY3YaHu6fgir5ImPg&#10;IbQQEhnjX8G+jRWUeJGxWF5vh65uBYw8XQq2qeZmIzH2LXYO6QGLGovZCEmGqKvoJiQypoTi4JRu&#10;0P07ImP+0V0CImPc002oXVpExux0xER6YKFVXdRrsks6EcOR6u+E5kIiY9xLzLW1/NsrGQXJSsWt&#10;LXbQaDUJnsE/GT8pCpkpCAu5hrFlqqD/hAv8yxYZ3FEbLgthKSQyRtxC9zIaRUXG3Bwkxr3DLrse&#10;sKyxSN7XozlfFxAZma8fmtYdeiQyKiLFiYwSwp/ux44dO1g5hD/fhOLb9VlQK1sJC2/+ZPooNxNv&#10;zi1BHYuBuOwbzXzqDSab18Kk7Q/lHCfN/wa6Na4C89We/JV/K8WJjBJ+hHjB+Qhnox04cuo+vnjf&#10;RPcmVWC2it9+VhwJf2Cguh56rb8n36BkYY34w9WVsBZqxApLcSKjhFgfVzju5uzpiIt/vEX4oz0w&#10;LquJLgdZ4pwZgiPcVj7RRDzh6+eT5L0bNvkiIxusrLdUQbORzpDVIrNi/bFieANU/W0vUvIPyFN4&#10;ihMZJUR4OUnb8N1XIYi5MQcqehVgfz2ENcK3WGpZDXoGK8GfICqBJT2vTs6FyX8SGdM/YUfPplDv&#10;uLOg41FwihcZJfi7Sdr6jh0n8Sw0EZ+ODoJO3Y448VI2pU6Bl+NUmJRphKMCekzke2f0Mm2F7Xf8&#10;IbsmL/mZIyoZaKEz5+ulgp+JjJzOkoqnrvn2dIFPfCpclrSHUfc5eB0uWz8erlNtoSxqh2tCQbg4&#10;Em5jgIY++my4j9KxELx4kZEjLS4It5wl9ty56yo+ffmAhUOsUW3yIbHI+PnOOjQ0aIc99wPkfTvE&#10;Fa0MdWC+6Rn7EI+bi/qgXM3fUVjODTg2GDp1OuDYC7nhowJTnMgo4UfwE5w+LLHn0TMeCH53DZ0a&#10;VYL5Wi82kPmOP9aPQ7XKo3G/8MDj4wGYcgNg559MxuZm4d2FZahrPgAXfRT7DNYCihMZJXx7fxm7&#10;d3H23ItLd70R/nCneLt0ryP5+2UkyMfYJPgfYTHWujNOveL87hPWWqqh5ViXAmGXkRXtg8VDma9P&#10;Ovg/IDJKCH+yj7fTYbi9CZPk5+WqYPGtguiQk5FSKMam4OzidjDqORdvwn8yYE7zw9YuNlDt7Kjw&#10;fXvSxxuwH9oU1e1Wwe19lFyfyzJO/qVhRV/M6HtwAHTrd8OZ19w60E9YZamJtmyQLdsFZUa9x++D&#10;6qH6lCNikfHrqxPobtoWuwvF2OSnu2Cop4Eeh+V9XRH5/uIYRvZvg9az9+Nd+I9CIl8onDpVhlHz&#10;PZB5JQlyM5JwekFbGPW2x/vIFGSlP8dEc1NM2/NYrm9O++iKjg0qwWId1xf9hISb6KdliIFbPRS+&#10;b/98axM69eqOEesvITyl8MSUP1ZaaqPD5IvyR3pEvcPcAXVRfdpx/oo8giIj8/Xr87mXkC6Uz/cZ&#10;focHQte6K06LY6zikpOehAdH5qNe98FYfFTetzi41Xi/mbOYWviYM9/LaFvPGJbrhVbe/U2RMTcD&#10;r84sRG3LIbjqJ5RZKA4ZcYFwXj8G5TuNxd7rvoXGmDIvDfOUf2lYkudW6Giqou9xWYmX8/XN6Ny7&#10;O4Zzvs7vWCzAXxxj200qHGO9MX8g8/WpR0lkVDyERMYMfLjqgKaVm2L3G9k5O1+sq14BBlVG4f43&#10;7g/tj611asGo8hq5zpk7V+vY7MYQtZ4Izy8JyM3JxvYhItiOcUDB8VgZ8L64BA2MGmHXu397F1Hc&#10;dulgLLI1Qr85p/BVarxEeGyfDlNRQ+x8w0mHLMFjg+x6qn1xkXXGsoRfnAAlbkn1yQ9gwz/2Oyyh&#10;b7BSbmDHnZfjbN8MItsxcP8cX6pFxhg/V9jVNcPsI8+QIY1W4TgzrAPKiNriXBj39Hn4eHYsKukp&#10;Ye1TSY18vPd0hlH9TrjozX1rHu7MEaFG4y74M1hynyPa5xIGmptg5rHnyOS3Dyo+QiJjJnyur0Gz&#10;Kk2wU/KqSZ6P2GBSCWWNR8A9RmJPr81W0NQrjxMyWQe3kvHk3KYw6zcf3pGcc3tgpGoNjFn+B2S/&#10;LfHDFXRrVAGiaVdLiW8WJzImwWPbYFTQ6QgXuYneF5ihrI6GXVfh/Q8ZC6SFSbayDN0lOMv+I/Q5&#10;prZVQv+1V5EqHfEk4f4m7lDufF8vDRQnMsbh0mQLlGN+eE8mp01Puo1ByuUxYKELotJkbJC/lWX2&#10;HQE/S8aT/fNQV7UfLkUUirEXxkNJ2wBDT/mUEv8sTmSMwN6umrDpskr6tlkuAfzsvgOtlMwwz/mN&#10;eAAc/MQRbURNseGGr/zqJJ9TqFhOmxcZ8+B7djSMdZWwTm5BbQR2d1JHgy4O7HeUFv8sZrt05ifY&#10;NzfGQHtnREqXO/zAvY2TUEtkgz0fWKTNS8TDnTNgJuqLKzGFBPSn66AkFRn92e8wgWHF1XIDu9ys&#10;dBZjm0DUajwe/WwiR6EQFhmjPlzEYCsLzD/1CgX6XxhODmoLLVF7XPjK+ROLsVsHimPsebkY+5zF&#10;WA3YdF+DD2K/y8PNWSLUat4T96Rz3XmIeHcO/cxMMff0a/Y7Sod/CouMGXh/eQWasPzcUS53Zvl5&#10;NSMYVh2DB+L8PBYXJ5nBoBKXr0tqcKT9uImBykYYtOg8otLzkJPljmGqJhi/+k/Irqfl3urNvZVV&#10;NPOGQsfOYLe1aFpTGZ33sZgnmPPl4cOpITDQVsYmuUWG4djeQRNNeq+DT6LE767NEMG0ZV+I57HF&#10;5CH89Wn0NjWF/bl34hibEPQYE1orYdDGWyjYLMO9XKsHdNXb4byC9+3vj/WFnpYSJl8MFT9vUfJY&#10;+KsBnfLVwG2WySc98S1m2FTAkGWXEMP8LpuNEzcPEqHV+HUoCH/peHtuAeqWt4GjL+fxSXi0ayas&#10;VAfgWqy8uPPVZYw4xo4666vQ/vlkdSXoVTbFdo9o5AoKKHm4Ok0E8zYDUbBZJhdfX55ETxMzLDhf&#10;WC6UICwy5sHntB0MyyiD2xhWQDh2dNRA455r+RiruLhMUUVV2wG47pMgKEhlpSViwwAR2kzahC/S&#10;XCkdb87Mg5VhY+zzKyx8cRQnMvphs0V1GFdbJ/fm85yMJBye2RiitlPg9bPV4v9yMhOjsKqfCuoM&#10;Wwl/2UPQpeQh/pMbxtgqwW77PRYP+MssV7rr0AmaKh1xSdy3S3i6tgp0K9XC1gdRyC0mdrhO5876&#10;74+CzTLM11+dQi/m67+7eJPIqHgIr2RMC3+EaW3MoWI5BJucnODktAvzBzSAtqoVxt/Of/tSMl7t&#10;H47KKpqo23cudonrOWHlsNrQNLDAgkNPkMgNoPNy4X3JARbG5dF5/DLsP+CEXRsWoY25DuqO2oVQ&#10;/oyefy/FiYx5cHccDuPy1hi3ZCMOsGffunoabNhzNl14BknilXLZiHx1BkOtjaBsMYi3pRO22Q+G&#10;oa4a6vXdBcnLvFLw5tAYVGYJumWv2djJ11szwgoaZU0wd99DJPzbzfSXERYZsxJDsW9ae+hVa48V&#10;u/ey598Lh+l9UEOvOjofklEUo15iYpcKUC+jh98cJHZyWjwISqqa6Gd/HuG8I2d9OIvmtcqgQafx&#10;2OwoqWfXVB3V2s7A3YB4QfFHMRFeyZgW8QSz2ltC1WJwQRse1Ahl1Gpj7M1Avhbjy110rSuCkWkD&#10;2G+U2MlxVkdolDPDfKfHkLz7JQ6HJzaAXvl6Ul/fu20NejY2hmGdEbgtPgizdFDcSsZkfxd0qaAH&#10;/eYTsE1sz+2Y3Lo81HVbY/1T+c0n2dzM2+D66Lz6Jn+lEGnxuLJtNIz1qmHo8l1im29aMByWxgZo&#10;vtBVbrCn2BS/kvH7q62oo6Ih03dswrDayqjQaCwu+slK2WxY7X8N7epXgp1zoTMSxGQj4uVpDKlX&#10;NMaW01GDdb/d8Ff0pQ5Sil/JGPLHXNTUqYJuk5ZjL3v+A/vXoHMNHVgMWYt3/MFAaXEfsXmkFXRF&#10;DTFjl6PYTk4bf4eNeQWI6nTBH/lLTyJfYEInI2jrNcO8rRJ7Lh5UCapatfH7BV/BVVWKibDImJeb&#10;hTs77FDBqAEmLt8sjndbVk5GowpGaLbkLNKyJL3H98/XMKl5RaiI2mExZ0uuOExAOV1NGHYch+di&#10;d2V5khPLk5Q1UKfPHGme5DCc5Uks97I/6MnH2NKAsMiY9eMLdk1qA53qHbHKcT97/r1YOaUnqunW&#10;QNejL/laXIw9h84VdFG2xcSCGNtKEmM3PC1YT5f69jSa1SyDRt0mYQvr2w8c2I/BjTVQvcNs3Pvy&#10;XaFFB1mKW8mYFv4Q01qbsfx8qLRvn9e/vjg/nyDNz/NjrCbq9SuIsXZcjLUZh0v+khibmxMNp/H1&#10;oWdUHxOWbZL07VscxJOH5euOxp9hQoNLRSAPsb63MKKBEWp0Ho99+w+I251sufCOb/URzzCmXVno&#10;GNjCfpvk3sL+nN9ZY+kVf+m2yqRXJ9C0pg5suk/G1r1cjN2LQTYaqNFxHjy4l+hwldJicWHjCFTQ&#10;rY5hDpIYu9F+KMwqGMJ28S0F7tszEHBjB5pW0UFtu5VydhSX46cLjn0Iuo3OVqqoWX8AHHZJ7k9r&#10;pwxDq/449ixcspI0Nwevzy+HeYUK6DppBWvDTtixzh6tTHVhPXYvIsTjpyyEPzuOAXUMoSwdi7K+&#10;ff4A6GurotFgR3wqNL+jOLB+YfcU6GmooNXkTfK25IrLDfhyLzVgJL48isY1dNG41xRsY363f+9u&#10;DGikiZpd7PE4TFjEEhYZGczXx7Y3QJlytpjP+/qiAUZQ06mHxZf9FLhv/w73Oe2hVqYsBs3fVtSe&#10;1x8jllslmpOFl2eXwNSoArpNlvjxjjXzYGuiB+vfDiBKcBV8cSJjMl7uG4JKbOxZv/88ad++fCin&#10;gVhi8VEviQaikETj9GAL6NWoh2krJWMUueLOi9sp0XBeOwSGZWpgxBqub3fChnkDUKt8ebRa8Sef&#10;ByTj9Z6pKKvJfH2SsK/78AdTJ706jiacr/ecIo6x+/c5YiCLsTU7z8fD/BirAJDIKKW47dKZ+B7y&#10;Ahu76vFnubDSehL+9AySXy6b9QMfPc9hiGX+mS8iqGl1xBGvICSkFYS2nIxkfH14EM2tKvL1DNFt&#10;7EHx9rh//6Rz8WcyZiSH4+bG0TDR55/fsCZG77mHmMT0gsaQk46Y4BfY0stAaiORyAyzjrohNEFm&#10;aTyz5afnlzHcKr+OCMoqbeD0NBDfZWyp+BS3XToHyd/8cHxqC2jw52BxLxrZcuE1G4TJP39qjD8e&#10;OdvDQmrPhtjg7oPopIL1OXl5ufj2/jqm9KkvtadZg+V4FB6PzNKjMDKK2y6dxdrwS2zuUU76/Nyq&#10;mduPA1FYEkwMe4lTK4ehMl9PVa09Dj2Vb8PpP0JwbfNYmHIvkhDXK4MW/VfAIzC+mBltxaT47dKs&#10;Hfs9wNzG+c/PSr+18PGNlj/bhRHvfxejW5ph3llv/kpRMpO/IfDmWuhpq/PfZ4HJm64hPLW0nG7J&#10;8bPt0qkI8nSR6zu0Jp1AQDBrn3yNfELvbWRJdn3s9inmjLv8GNtTPsbOPu7OYmypUXAYxYuMuTkJ&#10;8DqzGi2r8M+vpIxmK64iLDpJxo+5GBuOG6vbQJM/R5gr7aZuw9NCZ2CmxvjBbdtgaR2RqB9O+YRC&#10;JsSWAorbLs369qSvuL5+BGrq8c9vZIbx+x7I9+3iGBuI01NlYiwrgzbfgZ/sie/iPMkFdjK+rqrR&#10;oUiMVXyK2y7N/I7505FJjaGqxNugThfsuPwGiXKDOi7G3pePsf3XFYmx3EuNYt65YnyPetJ6lk0c&#10;4BnxHbz+Wyoofru0JD/f0EWnwE5tJsPN80uhHCAVgY/PYbAFX4eVMpNPIFA2xublIS3hC65uGFXg&#10;6yJdtBqyGo+C4otZcaIAsPzv8f6x0M63j0Cpt61ga2RKzEeWyw+QuT8Qzh9DkSwT78R+9/YKxnSt&#10;w9dRRp0Wq/EkMkHO7zKTYxBwfRW01FX5elaYvv0mIhW5rSeFYfeMLlCT2qdQKVcV488XHPPy44sn&#10;Nk5qI71fRm8qbn9h7VjGBNkZSQjz2A8bc2O+XgX0mnAYft9TObeUwPXtX57Jj0VF5ph7ygNhity3&#10;R3lhXIc60re5FylWneHkJZlY4Xa0Rb+5jJGdrfj7Kqjbci2eFvI7WYoVGRmcr9/eOFDm9w3AGV95&#10;X1c4Ai+jgbGsjxQqHWfiTbhktjk7PRGhD/ahgZkRf98YfaYchX9CWoHfyfGT7dJZCfB55CwXYzXL&#10;dMGRZ1/wQ9bZFQ1vRxjk206ojNjLV2TxLikan68uh4qyEn+/LmY73kF0Ou+cUc/wW8ef+HrtTtj/&#10;RLJQg/P1mLeXMVoaY1VYjF3zU1//N0IiI0EQBEEQBEEQBEEQBEEQvwSJjARBEARBEARBEARBEARB&#10;/BIkMhIEQRAEQRAEQRAEQRAE8UuQyEgQBEEQBEEQBEEQBEEQxC9BIiNBEARBEARBEARBEARBEL8E&#10;iYwEQRAEQRAEQRAEQRAEQfwSJDISBEEQBEEQBEEQBEEQBPFLkMhIEARBEARBlCjBHz7grfd7xKfx&#10;FwqRlRCG16/fICC2mAoEQRAEQRCEwkEiI0EQBEEQBFGiuM7vAlVNQ0zb4oXv/DUpyYE4NKY1VDX6&#10;4Ih/PH+RIAiCIAiCUHRIZCQIgiAIgiBKmHBs66IOZcsO2Ps4FHl5kqt5ucl4vHcsqpVTw8rHkmsE&#10;QRAEQRBE6YBERoIgCIIgCKLESY19BvsWJjBvMw9PI1PYlRyEezmjl1l9dN35p6SSmHQE3D+JzZs3&#10;S8rpG/gitM/66+OCOnzxiuDviYmA+05HPPL2x81zB8T3dz4K4+8RBEEQBEEQ/zQkMhIEQRAEQRAl&#10;T14ugh87oVNtTRjMdkFmSiy2DNdHuzHr8Tk+W1InPRIXlo2Gqa46RCKRpKhrw6ibA4Iy+ToM/wsT&#10;YFVNr6AOX6pat8L1AL4SnmGOdhn0GToM5hoq4vtz7qbz9wiCIAiCIIh/GhIZCYIgCIIgiH+IBHhu&#10;moqKWg0wYUJvGNiMhItPrORWXg4C7u9Bj4ammHzwkeQaI+btaYxsaYBG0+6yf81IDca5lXMwYNl1&#10;xIlrSPA70BIi/UoY6+LHX3mGaSIVGDYZjYu+sjUJgiAIgiCI/wtIZCQIgiAIgiD+OVKicWRmLahr&#10;l8W6qxHIX1uYm5WOSys6wbBCDdi264QuXbrwpQNsapWFkqg//hDQClNDvbBiph26NDOFSNsIdo5e&#10;kGyufoZpqjrotugW6HUyBEEQBEEQ//eQyEgQBEEQBEH8ozzfUhta+uVx4gN/gcGJjCfnNoaaTjnU&#10;MDGDubl5oTIObjGsYlYqwt23Qa+MOkTKqtCvVFNyv5ohRFrlMXjbQySLv/EZpqnrodf6e0gUfyYI&#10;giAIgiD+LyGRkSAIgiAIgvhHERIZ87IzcHllF+g3Hwf3wOLXHn5/cwqdrPXRZuJG7D54HPcDvouv&#10;J9yYSSIjQRAEQRDEvwgSGQmCIAiCIIh/FCGRkTuTMezFCfQwEUFp2B7+IiPEDV2b1oSS0jy8Yh9/&#10;eF9ElwZGEM24JrnP8D0zHEa6IhIZCYIgCIIg/kWQyEgQBEEQBEH8owiKjByZ3/H03HYM4kRE6Vuj&#10;jWHbezgu+GZJ6qSF49bmaTBXVy2oY2iFgeP6wEpNHz1+v4gocVUSGQmCIAiCIP5/QiIjQRAEQRAE&#10;8Y+SFhuAj37+SMh/64scOUiKCoKvry9fviA2OQN5/F0x2ckI8/tYUCcwAqnsWoTvR3wJi0NGLlcp&#10;FZEf/RD6LYV9I0EQBEEQBPF/DYmMBEEQBEEQBEEQBEEQBEH8EiQyEgRBEARBEARBEARBEATxS5DI&#10;SBAEQRAEQRAEQRAEQRDEL0EiI0EQBEEQBEEQBEEQBEEQvwSJjARBEARBEARBEARBEARB/BIkMhIE&#10;QRAEQRAEQRAEQRAE8UuQyEgQBEEQBEEQBEEQBEEQxC8A/D/t59WBkD8SWQAAAABJRU5ErkJgglBL&#10;AwQKAAAAAAAAACEAYoLk1duoAADbqAAAFAAAAGRycy9tZWRpYS9pbWFnZTMucG5niVBORw0KGgoA&#10;AAANSUhEUgAABQAAAAIQCAYAAADelcPiAAAAAXNSR0IArs4c6QAAAARnQU1BAACxjwv8YQUAAAAJ&#10;cEhZcwAAIdUAACHVAQSctJ0AAKhwSURBVHhe7N0HvI2FH8dxaZeKjJZKaaGtvYdEW9FQNLXT1Pg3&#10;NLWTlEpD0qSoRAkZUWSrzBIpe2ddXL//85znufd7nnOew+l6XMdzP5/X6/t/Oee57j+P47rn7YxS&#10;RkRERERERERERLENACQiIiIiIiIiIopxACAREREREREREVGMAwCJiIiIiIiIiIhiHABIRERERERE&#10;REQU4wBAIiIiIiIiIiKiGAcAEhERERERERERxTgAkIiIiIiIiIiIKMYBgERERERERERERDEOACQi&#10;IiIiIiIiIopxACAREREREREREVGMAwCJiIiIiIiIiIhiHABIREREREREREQU4wBAIiIiIiIiIiKi&#10;GAcAEhERERERERERxbiNGgCnTZtmU6dOtTlz5jDGGGOMMcYYY4wxViL366+/+loW3kYPgP/++69/&#10;iYiIiIiIiIiIqOQFABIREREREREREcU4AJCIiIiIiIiIiCjGAYBEREREREREREQxrkQB4B89XrSG&#10;N91rMxet9K/x+nPA23ZJvWdtin/5vzZn4OtWr169xPpMTAbHefZO48sT11/W+Dr7c4F/daJp1tL/&#10;Odfd/ZgtXO5fnalJvey2BzrbEv9i9k2zB6/y/n+e6rym3+yRdpf/33Nzm57+dV6L5/ezG/xjd370&#10;i39tsC9ea2PD/R8XNOrrNxI/x12nsf6VfqM+f8le6jsr8eOxvd+xi+rdY38kn7o5463hJfWty/Dp&#10;/hVERERERERERF7LZoyza69oYHc+38G/RvXt0MIubHCJDZv63xUlij5+qY2N8n9c0LBOrXwjucl+&#10;nONfmWiV9Xzp4UI/6f+Xf3VIj9/qfYy3xvbFVM+3Fk0fZjc19K5/5celietSK2GPAFxq3710uzV8&#10;pIsVXvv3YGvUuKH9+Pt8/4r/1rT+b9o5dW6zbiNH2siRn1qjc5vY4LnesU+fbGBXvtDVuX6k/dDl&#10;Wbvo4qet4PfxlXvq2c1vfJ849sVbD9n5DV+3mf6x1PJGfWyXX3iuXXP7J/8JAJdNH23X1Kttz7Tr&#10;ZiMH97cmV1xgj7f9yblpBZv123d2bp0z7ONe7q9hiLW+9Sq76r6XbMkKs8l921udcy6wbv3dYwOs&#10;RYML7I4XP/V/ptPiGfb0gzda3VpNbIh/ldsfXR+wBk3uS/z6Rg7oaFfUvcR6/uncwpdOs5fvusvu&#10;a3qlXX7DXXbXs1/YorzF9ukjdeyWlzr7P9vsk6cuswfen2Brc1EiIiIiIiIiKnktm/6bXXLBNXbR&#10;5bfZOP86r7n25DV17Yw6Z9ngKcUMgIv+tkebNbE6tW5KepBUng16vanVbXy3ZyT9P7ZG5zS2H2Ys&#10;Shwd8W4ja3hvK+9Yn7ft0vNvtZTHUPmNtOtubO59XGK/2Mxlq+3fid/YRefWt869frSR/b60s+rU&#10;trd7BM+IW4l7CnDeoqn22KXn23OfDLL8VXn28h2X2rOfjrcV/vGCFs4cYW1fecVeCaytDZ+WDIXT&#10;7IVL6lufCbP9y84JHfy9/Za4OM8Gdvve5uV53LZgVBerf8WTNjVxaZb1+XagLU782GxCr7fsrMtb&#10;O9emN7TTi3bnK19Yl7bN/jMAjv/+Xat92dvOTd9r6dB37OJbm9vSFfn+NV6z/hhmXw71/ssSTf3O&#10;rry2mc1fusr+HP2jdf8liSb/6GTXNHvZvzDRnrrkSvuo48/W/NZkAMyzsb172NCJ/q9o9hi7/epL&#10;rOekgvP0p7329CPW7O6XbPqCAuKbYY9ed6U92WmEffnSnXbzM5/ailWr/WNERERERERERMoDwFus&#10;5fMP2W2f6TmdC4e+bg/d81AKAP5tnXzb+WboJP86v/kj7K1C9/naCuRi7vh+1u6D/jbwsw/8Yz2t&#10;8Imd04fbe591N598/MbZk5dfZ59+NsQeuCkJAJdNt4cuucA6DPzbv8Lsly+ftvov9nF+tNiGffGl&#10;TfQx0P4eZNc2vsXGe5eC/fqW3f9aN/+C+vP71tbw2vfM/ww2pPU59vDbvfxLqmS+BuDUgXb1DbdZ&#10;n86PWtOXvvCvDLZwxjB7vWVLaxnY6zb0nyQAXDDSbjm/gbVv95JdWKuW1XLW/O2eKUi3xB65yjlW&#10;+yx75ZvR/nVey//9226+2DlWt4F9OOwf/9rwfv/m6f8MgD998pTVfz3pibn/DrImje+yxctTHwOY&#10;VP4KG9ThUbvh6fa2LPhMabOVS6zXy7fYg29/61+hXgwAYEEr7LtHvPPS8N62Nr/g/3f+MBs5YZbN&#10;/OV7Gz+7gEHN5ozrYTdcUMvOv7aF/amriYiIiIiIiIgCFQDggB+/trPOe8D+XuZcuWqhtb/zEvuk&#10;23eFALh0zni74+LzrNnjruu8ZHdf5T4QbELigWALx39vtWpdbS1893n4lvp222Mfmvt4pMnfv+oc&#10;q2O3Pvykc+xpu/bM2tay89DE/7dNH2rvfPp1CgCqFskAuGKutW5yoT36QT//igX22SPXWa0nkjFv&#10;ub13p+cnd7fu6l8XbPx7l9tNN12b+Bh3TVt2sUX5zn/o7HH2QNPG9kaHTtb147eszplXW48xM/yf&#10;pUrsm4CM7vqq1a57uU3I8MzfvKVzbOwvv9gvgY2x2Uvy/I9wWjDSrjvjTLvy5W/8K8bYvQ3Ot5cG&#10;pOvV4nk/2Q3nnWUdRqQ/F3vab13t0jq1rceEzE94zQiAq/Ls9/FjC/8bZy5wb/FeLgBe837Swz5X&#10;jLTb1gSAK5fY8C9ftGuuaZn+eogrFtp3bz9uV9/0tqXfjDIBYEF/26tXX2x3dxjpXw5v9pDP7Mwz&#10;L7K6de+0QfPCn7NORERERERERFQAgL8snGWvXXy2ffPLdFv8zyi77MpXbPq0oYUAOL7HS3ZNi46y&#10;nR8/s5sa32TTF+WbrVpmv/vXv36XB2tX3fucrXQOuQDYoPGzNsdnoGlf3mUPvFHgP2suAIBuE76y&#10;xpdckPj8detfYS+2e83OCwBgQb/bo5fWs+a9Ch7PV9BS6/Pi7fZypwH+5T/syYYX2tVv/WoLZ/9s&#10;zeqebTfeervdfvutdsV5Z1i3UXqmakElFgCnD/vM6p79SuFDO1ObOfFLu/y88+y8wBpal7HT/I9w&#10;WjDKbrjgEhs2Re/u0ffNR63Ru6PM8lfa0qXLbPVq/2msq5fbZw/cZA9/MSHxKLslS5Owb/V8e6Ph&#10;Rfb2Gl7pMSMA/jvD7mhyeeF/48cD9VDWX7993Wrf8HHhw0Dzf/3Y6t34UNpTgN3yVyyzF5pdalc+&#10;3sNEiF55i2ba3U3q2/1v/mSpDwosKACAq/Nt+dIlluf+ifGb9uunduGj4Y+2dMtfMcmaNqhjH/6y&#10;wn5o3dQa3fGELVnJU4CJiIiIiIiIKD0BoNmi/i/a052G2JgeLe35b6aaJQHgLx0fttp1zk6ynfOs&#10;wbW32dT5K2zkV69Y7brn2Hn3vp74nDN6PRMAwMuu0VNrXQC89YWO/qU1FwTA1bZy2RJbvkIPxhrS&#10;4T67/l3nI1avsqWLl9jKVfKToZ+9aGe1SnmI1ep85+MW24qkjxvd/TWrdUsne/eZO+yxb5PfQHWI&#10;Nbn1Rf/HCgD0LxetfBv42tV2QdO3/eeBj7Km59S1N4c6v6mrptuTjerafZ//njiyYGxHq1+nsfWZ&#10;7h6bbPdcdrY93dt7bb0J379hZ51xjQ2fmw5zBRXlKcCLfv/B6tQ+1z4e+KfzJ2OeNb/9crv98S6W&#10;6mrLpv9i11x6jr3ZK/1Z5v9O6G0N6tezrsOTXiMwpCAALrWvmzeyyx94xbu8YLTdccGF1qpPyvPs&#10;C5oz3i6/6Cxr/bX/Hjmrlln7RxrZRW0GeZeJiIiIiIiIiJJKBsAVS2fbHfc/aM81b2r/LFwRAMCZ&#10;43rYJRfVt4H+Y66m9HvTbrj7IZu9xOyHDx63Oi97mrFk9p/WtFGd9QKAQ16/zBo9/Ebi0vzhH9v5&#10;F11uA/5y/sPz59t719WyG1/+KnHMZve36869xD6alPLwq/yF9uH1tazJ85/5V4y3B88/2574/l/r&#10;2ep/duE1d9j0BH8ttR6PN7SG/2ub+KjkAED/clFbuWy+ffXSdYXPwX79W53QuX/9bA+fe7b3EM9z&#10;L7RvR+vNNKZO7GN3+z/nwkY32k9/OL/xbiuX2RN3NrKOY7yLBRUFAM1W2fRfv7Frz/f+f2557mOb&#10;WfDs5Cn97LyLG9nkBWYD3n+w8L+/YOf7bwLy8fO3pR27uPBNQFTaU4AXTrUPWz5Q+HOe+2JU6CMP&#10;3T556gpr/EJvW5x0+146Y5Q1qXumvfvdBP8aIiIiIiIiIiKvZAC0/Dz74KGb7cYWXW25Sw9JAOg6&#10;y6jhnexq3yfq3/msjfp9trkftmTur3a/f32tc+tbp09escuufSDxjMY1AuDYTnbFHY/b0tR3lPVL&#10;ewrw8pn28TP3+EZyvXX9dVICGd1WzZ1gr97VxD9Wy97t4z2QzG3MZ49Y8y4TvQvz/7A3Hrip8OPa&#10;fDvG8t1nnS6Zbd3ff8zO8q+v1ewdm5L0fgsFlVgAJCIiIiIiIiIiKgkBgERERERERERERDEOACQi&#10;IiIiIiIiIopxACAREREREREREVGMK3EA+GOH/9k111wT2B0PPmXzlnrHV+evshf/513/as8/vSsz&#10;tsg+e9j72PuefdPy9I7OKf1rXzT3Pq7Zk61scZ5/daL51t7//2veppN/nde4zx9IXF+wex9rZ4sy&#10;vMAkERERERERERFRWCUOAHu9crXd+uJn1qdPn8J1ePomO+/qN8x9j9782WNt+IR/bPGM8db4wuY2&#10;yftpobV/8garf2sr+875HK0futYub/q5zfOPJffxczfb+Te+lPi4Nx9tYg1v/cTmONfn5y2xVvde&#10;YVff/7r1co49dVcju+6BHv47zPxrH998qf3vtU6F/50/DR1neeFvpEtERERERERERBRaLAFw5cqV&#10;9ssvv9iPP/4YCoCPf/2Xf8lryYxx1uiiG2zEfPfSavvjp972WNMG1mHAZLPFM+2DDz6wGWnPJB5r&#10;N1/czArenDlv2kg7p25t6/9n4OF9ThOs6cV3Ov/rtWLmWKt/fh3r9ftyW7rgZ7vq4kdtin9s+aR+&#10;dubZ59no6Suc/99pdsdlV1vvycv8o0RERERERERERP+9EvkIwKatvrABAwYU7uPnbrGLr38n8QjA&#10;2ePfsUtqXWSvd3ePDbf5syZb8+aP2KQEDib1Txe7/K7W/gWn5f/Yw+fUtU9+nuZf4Te9q11x+wv+&#10;Bae8GfZE/fPsvYFTbdHYDnbpQx/4B5yW/m531TnH+oybY0um/2aX1bvLbrnlQqtVq5bVuu5hGzlx&#10;tvEAQCIiIiIiIiIi+i+VSAA856LLrFGjRtboisus7hm1rMm9b/3319b7p4vd8NBb/gWn/FnW8tyz&#10;QgHwxvte9S845c+xVxtcUAiANzzTxT/glD/VnvQBcM6kgXbz1Y1s0D/ugVXW97Xmdv5lN9iUecsT&#10;H0pERERERERERJRNJRIAC54CvHr1Cvu6xV128fV32+wliauyb/Vgu/ay5olHDSaaM9bOP7uO9Rjn&#10;vYJfYauH2vWX/s+m+xdt3h92Sb2z7atfF9jiub2sYePnE68HmOifn+3MuufakL9C/mNWT7QHz7nC&#10;Bv+zwL+CiIiIiIiIiIho7ZVoAEy0crF99sSV1rB1b/+KbMuzJ29paM3e/sn5kdmgT1vYGWf8zyan&#10;vgSgc/T52xta0zYDzH3s3sjOz9mZte+3352PW7Fkjt111aX2VMcRttI51r3tg3b2eS3MfQnAaaO7&#10;2gUNLrfeE9z//lX249st7JIrb7UZizK+1TAREREREREREVFaAKDTspljrHH9s+3VLmP8a5KaOdrO&#10;OKOWjZzhX05qzqRB9sAltRKv0XfRVbfYsH/85xEvm2/33nCJfeW/88e8KUPs4Uu9j6t3xfU2aErB&#10;G3vk24yx39udDbxjl978gI2Z7R/K+9f6ff+uNXJf/8/ZVfe9YD/9EfYew0RERERERERERJkrcQBI&#10;RERERERERERUkgIAiYiIiIiIiIiIYhwASEREREREREREFOMAQCIiIiIiIiIiohgHABIRERERERER&#10;EcU4AJCIiIiIiIiIiCjGAYBEREREREREREQxDgAkIiIiIiIiIiKKcQAgERERERERERFRjAMAiWij&#10;aMhvc6zVR+OKtA5fT/I/CxEREREREVHJCwAkoo2iL/pMtUvuG1Ck3fPScP+zEBEREREREZW8AEAi&#10;2igCAImIiIiIiIiKFgBIRBtFACARERERERFR0QIAiWijCAAkIiIiIiIiKloAIBFtFAGARERERERE&#10;REULACSijSIAkIiIiIiIiKhoAYBEtFEEABIREREREREVLQCQiDaKAEAiIiIiIiKiogUAEtFGEQBI&#10;REREREREVLQAQCLaKAIAiYiIiIiIiIoWAEhEG0UAYPxa8G+etfxwrLV459f/vKff/dX+/Iev70RE&#10;RERERNkEABLRRhEAGL/mzF9uTR4fHPp7trZddv8A++X3Bf5nIiIiIiIiojUFABLRRhEAGL8AQCIi&#10;IiIiouIJACSijSIAMH4BgERERERERMUTAEhEG0UAYPwCAImIiIiIiIonAJCINooAwPgFABIRERER&#10;ERVPACARbRQBgPELACQiIiIiIiqeAEAi2igCAOMXAEhERERERFQ8AYBEtFEEAMYvAJCIiIiIiKh4&#10;AgCJaKMIAIxfACAREREREVHxBAAS0UYRABi/AEAiIiIiIqLiCQAkoo0iADB+AYBERERERETFEwBI&#10;RBtFAGD8AgCJiIiIiIiKJwCQiDaKAMD4BQASEREREREVTwAgEW0UAYDxCwAkIiIiIiIqngBAItoo&#10;AgDjFwBIRERERERUPAGARLTey89fbcvyVhVpy52tXr0aAIxhACAREREREVHxBAAS0XrPhZowxMlm&#10;jR/60ZYsWwkAxjAAkIiIiIiIqHgCAIlovQcAUlgAIBERERERUfEEABLReg8ApLAAQCIiIiIiouIJ&#10;ACSi9R4ASGEBgERERERERMUTAEhE6z0AkMICAImIiIiIiIonAJCI1nsAIIUFABIRERERERVPACAR&#10;rfcAQAoLACQiIiIiIiqeAEAiWu8BgBQWAEhERERERFQ8AYBEtN4DACksAJCIiIiIiKh4AgCJaL0H&#10;AFJYACBlqsv3f1m7L/8o0kZPmO9/FiIiIiIiKggAJKL1HgBIYQGAlKm7nT+zYb/v2eyrvn/7n4WI&#10;iIiIiAoCAIlovQcAUlgAIGUKACQiIiIiijYAkIjWewAghQUAUqYAQCIiIiKiaAMAiWi9BwBSWAAg&#10;ZQoAJCIiIiKKNgCQiNZ7ACCFBQBSpgBAIiIiIqJoAwCJaL0HAFJYACBlCgAkIiIiIoo2AJCI1nsA&#10;IIUFAFKmAEAiIiIiomgDAIlovQcAUlgAIGUKACQiIiIiijYAkIjWewAghQUAUqYAQCIiIiKiaCt2&#10;AJw98Vu74KCyVqpUqcSqHXOl/TjXP+j06/sXW9VdC47vZjc89ZmtyPeOLV803e655NDCn7tHtYus&#10;/2zvWFgAIFFuBABSWAAgZQoAJCIiIiKKtmIGwCXW5rKqdtK9nZwfeTU/9wDb//KOtsz58aJJva3a&#10;5qXthS/GJo5NH/Kq1ay6n33519LE5QGvnGZH1L7P/licuGiv3Xa0VTj2UZuV511ODQAkyo0AQAoL&#10;AKRMAYBERERERNG2gZ8CvNieveAIO/aST50fmf32VQvbbOcHbZp3MNGbtx1jBz71k/OjGfbggWWt&#10;VZ+J3gGnxaM+sc12qGT9/ljkXxMMACTKjQBACgsApEwBgERERERE0bbBAPD1O05NPI1377Nvs2kL&#10;VySu6/niNVb6jDa2MHHJq2/r622z27qazfvZTtq6gr0/dKp/xGn+UDulTAXr+tsc/4pgACBRbgQA&#10;UlgAIGUKACQiIiIiirYNBoD5q1baypUr7cZzD7GK+xxifzr346IAwI8++igwAJBowwcAUlgAIGUK&#10;ACQiIiIiirYN/BRgpxl97ZAKe9vAPxfY2O7P2mbb32vJ37q3ufkIO+r5oc6PZtmjR+xgL/Wa4B1w&#10;WjTiQ9u87E42YFI48vEIQKLcCACksABAyhQASEREREQUbcULgMv/sGv32cqObtreCl617+U76li5&#10;KufZxHl5tvT3nrbl5qXt4fZDEscm93rI9q1S3b6b7r5FiNmgF0+2PQ6/zn7x7/M91Xh/q3j68zZ3&#10;pXc5NQCQKDcCACksAJAyBQASEREREUVbsT8CcNZv3ezSwyskXv/PXbXjL7TPR+tO3B/dH7Ca++3k&#10;Hz/AHmnX21bme8dWLJ5jre6oXfhzDzz+Jhsx3zsWFgBIlBsBgBQWAEiZAgCJiIiIiKJtwz8FeD0G&#10;ABLlRgAghQUAUqYAQCIiIiKiaAMAiWi9BwBSWAAgZQoAJCIiIiKKNgCQiNZ7ACCFBQBSpgBAopLR&#10;uD8X2FWP/FTkzZrnvU44ERERrT0AkIjWewAghQUAUqYAQKKS0ZhJRf/+wN3MuQAgERFRtgGARLTe&#10;AwApLACQMgUAEpWMAEAiIqLiCwCknGvkuHn27Y/TirSff53jfxbKpQBACgsApEwBgEQlIwCQiIio&#10;+AIAKedq+cG40G/ystnjbX/xPwvlUgAghQUAUqYAQKKSEQBIRERUfAGAlHMBgPELAKSwAEDKFABI&#10;VDICAImIiIovAJByLgAwfgGAFBYASJkCAIlKRgAgERFR8QUAUs4FAMYvAJDCAgApUwAgUckIACQi&#10;Iiq+AEDKuQDA+AUAUli5AoCjxs+3Dl9PKtK6D/jHVuXn+5+JogoAJCoZAYBERETFFwBIORcAGL8A&#10;QAorVwCwU8+/Qv8/stmDr46ylasAwKgDAIlKRgAgERFR8QUAUs4FAMYvAJDCAgApUwAgUckIACQi&#10;Iiq+AEDKuQDA+AUAUlgAIGUKACQqGQGARERExRcASDkXABi/AEAKCwCkTAGARCUjAJCIiKj4AgAp&#10;5wIA4xcASGEBgJQpAJCoZAQAEhERFV8AIOVcAGD8AgApLACQMgUAEpWMAEAiIqLiCwCknAsAjF8A&#10;IIUFAFKmAECikhEASEREVHwBgJRzAYDxCwCksABAyhQASFQyAgCJiIiKLwCQci4AMH4BgBQWAEiZ&#10;AgCJSkYAIBERUfEFAFLOBQDGLwCQwgIAKVMAIFHJCAAkIiIqvgBAyrkAwPgFAFJYACBlCgAkKhkB&#10;gERERMUXAEg5FwAYvwBACgsApEwBgERr7uNv/rTbnh1apL384Tj/s2z4AEAiIqLiCwCknAsAjF8A&#10;IIUFAFKmAECiNffm5xNDb//ZrPnro/3PsuEDAImIiIovAJByLgAwfgGAFBYASJkCAInWHADoDQAk&#10;IiLKPgCQci4AMH4BgBQWAEiZAgCJ1hwA6A0AJCIiyj4AkHIuADB+AYAUFgBImQIAidYcAOgNACQi&#10;Iso+AJByLgAwfgGAFBYASJkCAInWHADoDQAkIiLKPgCQci4AMH4BgBQWAEiZAgCJ1hwA6A0AJCIi&#10;yj4AkHIuADB+AYAUFgBImQIAidYcAOgNACQiIso+AJByLgAwfgGAFBYASJmKCwB+3rvot63/tR7J&#10;bYsyBgB6AwCJiIiyDwCknAsAjF8AIIUFAFKmAEAAkNYcAOgNACQiIso+AJByLgAwfgGAFBYASJkC&#10;AAFAWnMAoDcAkIiIKPsAQMq5AMD4BQBSWAAgZQoABABpzQGA3gBAIiKi7AMAKecCAOMXAEhhAYCU&#10;KQAQAKQ1BwB6AwCJiIiyDwCknAsAjF8AIIUFAFKmAEAAkNYcAOgNACQiIso+AJByLgAwfgGAFBYA&#10;SJkCAAFAWnMAoDcAkIiIKPsAQMq5AMD4BQBSWAAgZQoABABpzQGA3gBAIiKi7AMAKecCAOMXAEhh&#10;AYCUKQAQAKQ1BwB6AwCJiIiyDwCknAsAjF8AIIUFAFKmAEAAkNYcAOgNACQiIso+AJByLgAwfgGA&#10;FBYASJkCAAFAWnMAoDcAkIiIKPsAQMq5AMD4BQBSWAAgZQoABABpzQGA3gBAIiKi7AMAKecCAOMX&#10;AEhhAYCUKQAQAKQ1BwB6AwCJiIiyDwCknAsAjF8AIIUFAFKmAEAAkNYcAOgNACQiIso+AJByLgAw&#10;fgGAFBYASJkCAAFAWnMAoDcAkIiIKPsAQMq5AMD4BQBSWAAgZQoABABpzQGA3gDAeDZ1xmJr+uzQ&#10;Is/9+URElB4ASDkXABi/AEAKCwCkTAGAAGBYH3w9yZq1HF6kffD1n/5niUcAoDcAMJ79+c+/ob/f&#10;2W7yNO7/ERGFBQBSzgUAxi8AkMICAClTACAAGNbLH44NPVfZ7OUPx/mfJR4BgN4AwHgGABIRrZ8A&#10;QMq5AMD4BQBSWAAgZQoABADDAgAVAOgNAIxnACAR0foJAKScCwCMXwAghQUAUqYAQAAwLABQAYDe&#10;AMB4BgBS3HukzSi79ZkhRdpH38TrJS2oeAMAKecCAOMXAEhhAYCUKQAQAAwLAFQAoDcAMJ4BgBT3&#10;XMgLu+1ms7bO13+iogYAUs4FAMYvAJDCAgApUwAgABgWAKgAQG8AYDwDACnu5QIArliZb/MWLi/y&#10;aOMMAKScCwCMXwAghQUAUqYAQAAwLABQAYDeAMB4BgBS3MsFAPxl4vzQz5/t4pT7d8l9rUYUeYuX&#10;rvA/U+4HAFLOBQDGLwCQwgIAKVMAIAAYFgCoAEBvAGA8AwAp7gGAudU/s5aG/hqz3aLFAGBOBABu&#10;nAGA8QsApLAAQMoUAAgAhgUAKgDQGwAYzwBAinsAYG4FACoAkIo9ADB+AYAUFgBImQIAAcCwAEAF&#10;AHoDAOMZAEhxDwDMrQBABQBSsQcAxi8AkMICAClTACAAGBYAqABAbwBgPAMAKe4BgLkVAKgAQCr2&#10;AMD4BQBSWAAgZQoABADDAgAVAOgNAIxnACDFPQAwtwIAFQBIxR4AGL8AQAoLAKRMAYAAYFhxAcCf&#10;f50T+t+YzS51vvYtXb4KAPQHAMYzAJDiHgCYWwGACgCkYg8AjF8AIIUFAFKmAEAAMCwAEABMHQAY&#10;zwBAinsAYG4FACoAkIo9ADB+AYAUFgBImQIAAcCwAEAAMHUAYDwDACnuAYC5FQCoAEAq9gDA+AUA&#10;UlgAIGUKAAQAwwIAAcDUAYDxDACkuAcA5lYAoNooAXDFihU2cuRIGzBgAAC4EQYAxi8AkMICAClT&#10;ACAAGBYACACmDgCMZwAgxb11BcAVK/MTXz+LOhesAEAFACoeAUjFHgAYv+ICgO6d8dET5tuQ3+YU&#10;abPmcUclOQCQMgUAAoBhAYAAYOoAwHgGAFLcW1cAnLcwL/RYtnPvlwCACgBUACAVewBg/IoLAP67&#10;dKXd/tzQ0P+PbNb75xn+ZyI3AJAyBQACgGEBgABg6gDAeAYAUtwDAHMrAFABgFTsAYDxCwD0BgAG&#10;AwApUwAgABgWAAgApg4AjGcAIMU9ADC3AgAVAEjFHgAYvwBAbwBgMACQMgUAAoBhAYAAYOoAwHgG&#10;AFLcAwBzKwBQAYBU7AGA8QsA9AYABgMAKVMAIAAYFgAIAKYOAIxnACDFPQAwtwIAFQBIxR4AGL8A&#10;QG8AYDAAkDIFAAKAYQGAAGDqAMB4BgBS3AMAcysAUAGAVOwBgPELAPQGAAYDAClTACAAGBYACACm&#10;DgCMZwAgxT0AMLcCABUAmEXuN+jLnG/GirLleav8z0IFAYDxCwD0BgAGAwApUwAgABgWAAgApg4A&#10;jGcAIMU9ADC3AgAVAJhF7p2NRg/9WKTd/8oI/7NQQQBg/AIAvQGAwQBAyhQACACGBQACgKkDAOMZ&#10;AEhxDwDMrQBABQBmUZfviw4T7p0cCgYAxi8A0BsAGAwApEwBgABgWAAgAJg6ADCeAYAU9wDA3AoA&#10;VABgFgGA0QYAxi8A0BsAGAwApEwBgABgWAAgAJg6ADCeAYAU9wDA3AoAVABgFgGA0QYAxi8A0BsA&#10;GAwApEwBgABgWAAgAJg6ADCe5QoAPuHcrwj7/Nns4ddG+Z+FKD0AMLcCABUAmEUAYLQBgPELAPQG&#10;AAYDAClTACAAGBYACACmDgCMZwAgxT0AMLcCABUAmEUAYLQBgPELAPQGAAYDAClTACAAGBYACACm&#10;DgCMZwAgxT0AMLcCABUAmEUAYLQBgPELAPQGAAYDAClTACAAGBYACACmDgCMZwAgxT0AMLcCABUA&#10;mEUAYLQBgPELAPQGAAYDAClTACAAGBYACACmDgCMZwAgxT0AMLcCABUAmEUAYLQBgPELAPQGAAYD&#10;AClTACAAGBYACACmDgCMZwAgxT0AMLcCABUAmEUAYLQBgPELAPQGAAYDAClTACAAGBYACACmDgCM&#10;ZwAgxT0AMLcCABUAmEUAYLQBgPELAPQGAAYDAClTACAAGBYACACmDgCMZwAgxT0AMLcCABUAmEUA&#10;YLQBgPELAPQGAAYDAClTACAAGBYACACmDgCMZwAgxT0AMLcCABUAmEUAYLQBgPELAPQGAAYDAClT&#10;ACAAGBYACACmDgCMZwAgxT0AMLcCABUAmEUAYLQBgPELAPQWJwBclZ9vn/SYbK0+GlekDf5lDgBI&#10;GQMAAcCwAEAAMHUAYDwDACnuAYC5FQCoAMAsAgCjDQCMXwCgtzgBoAsTD746MvTXmc0+7/UXAEgZ&#10;AwABwLAAQAAwdQBgPAMAKe4BgLkVAKgAwCwCAKMNAIxfAKA3AFADAGlNAYAAYFgAIACYOgAwngGA&#10;FPcAwNwKAFQAYBYBgNEGAMYvANAbAKgBgLSmAEAAMCwAEABMHQAYzwBAinsAYG4FACoAMIsAwGgD&#10;AOMXAOgNANQAQFpTACAAGBYACACmDgCMZwAgxT0AMLcCABUAmEUAYLQBgPELAPQGAGoAIK0pABAA&#10;DAsABABTBwDGMwCQ4h4AmFsBgAoAzCIAMNoAwPgFAHoDADUAkNYUAAgAhgUAAoCpAwDjGQBIcQ8A&#10;zK0AQAUAZhEAGG0AYPwCAL0BgBoASGsKAAQAwwIAAcDUAYDxDACkuAcA5lYAoAIAswgAjDYAMH4B&#10;gN4AQA0ApDUFAAKAYeUKALp3moq6pctXAoBJAYAUFgBIcQ8AzK0AQAUAZhEAGG0AYPwCAL0BgBoA&#10;SGsKAAQAw8oVAAz7/Nlu0t//AoBJAYAUFgBIcQ8AzK0AQAUAZhEAGG0AYPwCAL0BgBoASGsKAAQA&#10;wwIAAcDUAYDxDACkuAcA5lYAoAIAswgAjDYAMH4BgN4AQA0ApDUFAAKAYQGAAGDqAMB4BgBS3AMA&#10;cysAUAGAWQQARhsAGL8AQG8AoAYA0poCAAHAsABAADB1AGA8AwAp7gGAuRUAqADALAIAow0AjF8A&#10;oDcAUAMAaU2tKwAuW77KXuow1p5777cibfK0xf5/yboFAEYbAAgApg4AjGcAIMU9ADC3AgAVAJhF&#10;AGC0AYDxCwD0BgBqACCtqXUFwMXOn9VGzteOsOPZ7NeIblsAYLQBgABg6gDAeAYAUtwDAHMrAFAB&#10;gFkEAKr81attlXOHpWhbnfgcAGD8AgC9uQC42vkzkp9f9Lk/PxcCAL0BgOsnABAADAsABABTBwDG&#10;MwCQ4h4AmFsBgAoAzCIAUPUdMtOuefSnIu2+ViMSnwMAjF8AoDcXAP+avsRue3aI3fjkz/95tzz9&#10;s02bvcT/r9mwAYDeAMD1EwAIAIYFAAKAqQMA4xkASHEPAMytAEAFAGYRAKh6DZoR+uvMZk2fG5r4&#10;HABg/AIAvbkA+Oc/i4sME5f/b6D9PRMAdAcAxjsAEAAMCwAEAFMHAMYzAJDiHgCYWwGACgDMIgBQ&#10;AYAUFgDoDQDUAEBaUwAgABgWAAgApg4AjGcAIMU9ADC3AgDVGgHwzz//tO+//z6xfv362ZgxY2zZ&#10;stz5ixgALP4AQAoLAPQGAGoAIK0pABAADAsABABTBwDGMwCQ4h4AmFsBgCoAgO6Lzy9cuNA6d+5s&#10;VatWtfLly9see+xhe+65Z2I77bRTYi+99JLNmTPH/1kbLgCw+AMAKSwA0BsAqAGAtKZyAQDdP2su&#10;whVl7p3GBf/mAYARBwACgKkDAKPPhauwc53NnnhrzXcssw0ApLgHAOZWAKAKAGCPHj0S6PfEE0/Y&#10;0qVLLT8/P4GCyXOv+/TTT61KlSr2wAMP2IoVG+5kAIDFHwBIYQGA3gBADQCkNZULAOhCTdixbHbt&#10;Y4Ns7oLlAGDEAYAAYOoAwOgDABUASOsrADC3AgBVAAAnTpyYNai58Oc+RRgAXPMAQA0AjG8AoDcA&#10;UAMAaU0BgABgWAAgAJg6ADD6AEAFANL6CgDMrQBAtdY3AXGR77fffivc2LFj/SMbvpIEgPn5q23q&#10;zCVFngssUQQAUlgAoDcAUAMAaU0BgABgWAAgAJg6ADD6AEAFANL6CgDMrQBAFQqAq1atsqeeesrK&#10;lSuXeA3A5FWvXt3/qA1fSQJA95vBS0M+f7ZzvwhEEQBIYQGA3gBADQCkNQUAAoBhAYAAYOoAwOgD&#10;ABUASOsrADC3AgBVKADOmDHDKlWqZF9++aV/TW4GAGY/AJDWZwCgNwBQAwBpTQGAAGBYACAAmDoA&#10;MPoAQAUARlvrT8bZKx8XbT+MmOl/lngEAOZWAKAKBcBly5bZ/vvvb/369fOvyc0AwOwHANL6DAD0&#10;BgBqACCtKQAQAAwLAAQAUwcARh8AqADAaLvsgfBzlc06dJvkf5Z4BADmVgCgyvgagC4CHnTQQXbu&#10;uedaixYtCvfCCy/4H7HhAwCzHwBI6zMA0BsAqAGAtKYAQAAwLAAQAEwdABh9AKACAKMNAFQAYG4F&#10;AKpQAFy5cqUde+yxVqNGDXvsscesdevWhXvzzTf9j9rwAYDZDwCk9RkA6A0A1ABAWlMAIAAYFgAI&#10;AKYOAIw+AFABgNEGACoAMLcCAFUoAM6aNct22mknGzJkiH9NbgYAZj8AkNZnAKA3AFADAGlNAYAA&#10;YFgAIACYOgAw+gBABQBGGwCoAMDcCgBUoQCYn59vN9xwgz3wwAM2b948/9rcCwDMfgAgrc8AQG8A&#10;oAYA0poCAAHAsABAADB1AGD0AYAKAIw2AFABgLkVAKhCAXDhwoV24YUX2i677GJly5YNbPfdd/c/&#10;asMHAGY/AJDWZwCgNwBQAwBpTQGAAGBYACAAmDoAMPoAQAUARhsAqADA3AoAVBnfBGRjCADMfgAg&#10;rc8AQG8AoAYA0poCAAHAsABAADB1AGD0AYAKAIw2AFABgLkVAKjWCIDjxo1LvOnH888/X7hWrVr5&#10;Rzd8AGD2AwBpfQYAegMANQCQ1hQACACGBQACgKkDAKMPAFQAYLQBgAoAzK0AQBUKgMuXL7ezzjor&#10;8UYgV1xxRWBNmjTxP2rDBwBmPwCQ1mcAoDcAUAMAaU0BgABgWAAgAJg6ADD6AEAFAEYbAKgAwNwK&#10;AFShADh9+nSrVKmSDR3qgU2uBgBmPwCQ1mcAoDcAUAMAaU0BgABgWAAgAJg6ADD6AEAFAEYbAKgA&#10;wNwKAFShALhy5UqrW7euvfHGG/41uRkAmP0AQFqfAYDeAEANAKQ1BQDGDwBnO3/eR4ybV6T9+vt8&#10;y89fDQA6AwCDAwCjDwBUAGC0AYAKAMytAECV8TUAJ0+enHgKcOnSpa1mzZqFO/HEE/2P2PABgNkP&#10;AKT1GQDoDQDUAEBaUwBg/ACw56Dpob/ObHZTi58tb0U+AOgMAAwOAIw+AFABgNEGACoAMLcCAFUo&#10;AC5ZssQqV65s1113nc2YMcO/NvtWr1qZeB1Bd3krV/nXqpUr8vzjKyztW9/8VYU/d8XKNX9jDABm&#10;PwCQ1mcAoDcAUAMAaU0BgABg8gBADQAMDgCMPgBQAYDRBgAqADC3AgBVKADOnz/fdt11Vxs2bJh/&#10;TfbNndTbjt93BytVqlRiW5etaGe/rS+Qg5+vYWXLbOkfL2PnXP+65fnf/y6bN8XqHVOp8Oduv+Ox&#10;9tV071hYAGD2AwBpfQYAegMANQCQ1hQACAAmDwDUAMDgogLAKdMX28Qpi4q06bOX+p8lHgGACgCM&#10;NgBQAYC5FQCoMj4F+PPPP7ezzz7bevToYb/88kvhfvvtN/8jwlpkL563m9W//wvnR179291t2+9e&#10;zcbNyrN5Y7va7pttYu36/ZM4Nv+PL+2M/feyj3737vD2eLyGndzoJZvp/13/SfOzrPxBd9v05d7l&#10;1FwA/Oijj6x79+6B/8bUTZkyxf8ZRQsAVAAghQUAegMANQCQ1hQACAAmDwDUAMDgogLA+1uNCP38&#10;2eyVj8f7nyUeAYAKAIw2AFABgLkVAKhCAXDhwoV24YUX2imnnJK2s846y/+osGZb52detvFzFvuX&#10;zZYMf8/K7lndJsxZaaM/f9w22+dxm+kfc3vnzhOtSvP+zo/+tmZVy1mb/n94B5yW/faZbbp9Res9&#10;IfxOoAuA55xzjh155JFWpUqVjKtYsWLhowrDtsMOO9iee+6ZcXvte5BV3P3QjKu838m2Z406oat+&#10;xNl2zz332MMPP5xx7777bsa99957CYT95tueduqlr9gpITurySd29g2dQnfOjZ8nbrQAIK3PAEBv&#10;AKAGANKaAgABwOQBgFqUADj4lznWZ8iMIm3CXwX/lL9uAYC5FwCoAMBoAwAVAJhbAYAqAICrVqW/&#10;Xt+aWr16dWKZm2l3nXSqNWo7yPKcSz1fvMZKn9HGFnoHE/Vtfb1tdltXs3k/20lbV7D3h071jzjN&#10;H2qnlKlgXTPgVVRPAZ45c2biRGXao89/YMee93jGHXrabVbj+KtDd0zt6+2qq66y+vXrZ9zJJ5+c&#10;ce6brhx44IF2wAHVbPvyVUK35TZlbcutw7f5ltuFomfBttlmG6tevXrGHXHEEXbRRRcV/reedNo5&#10;Vnn/UwtX5cC6zq/zmow7vNZddtz5jydW94pnrGPHjnblbS8XXndi/eft1MtaZ9wZjd+2Otd2KNyt&#10;j3YJ/N78/fffid+/sM2aNSvxjta0/gMAvQGAGgBIawoABACTBwBqUQLg3S8W/c/Ze19Fc2ccAMy9&#10;AEAFAEYbAKgAwNwKAFQBAHQfqfbZZ58lXgNwTbDnPkLwxx9/tMaNGyc+Nqz5M4fZNWV2sSc+0OsI&#10;9n65SRoA9mp5tW3qAuCCoXZ6KgDOGWRHpQBg165dC9elSxdeAzDLZXoE4Lx582zw4MEZ991331nr&#10;1q0Ld8vdT9lhte4sXPXjr7YqNc7MuAqVD7HtdtwjsXIV97T999/fKu2yV+F12+6wi22zXaWM23Kb&#10;crbF1jsUbptty1r58uULt+222yYQM2xbb721bbLJJqHwWbAaNWrYUUcdlXHXX3+93XLLLaFr1qyZ&#10;tW/fPuPcP0vuU+bHjh0bunHjxiWenp5p//zzj82ePTvjFixYkHjDnkxbsaL4vlABgN4AQA0ApDUF&#10;AAKAyQMANQAwOAAw+gBABQBGGwCoAMDcCgBUaY8AdJ92Wrp06cSjzl566SXr27dvAomGDBmSOOY+&#10;Km3TTTe1J598MvHxYVA47cvbrfTBdW35Cue4f53b+O9esM02vd3+8i+7tb7+EDu1lfsFdK61OHEH&#10;e66HvoGbP7S9bVF2J/tpsp5SnBxvApL9cvUpwBff+8Na1j+wR98YZfn5+YVzb4OZ5j76b20bMGCA&#10;9erVK+PCnrJdsDvuuCPtEZvJO+yww0LRMXkuUBZ17p/TNc39c7qmHXTQQXbaaadl3P3332+PPfZY&#10;xn355ZeJrw/u3v2ga9qjNy+6q1fg9z/TAEANANQAwHgHAAKAyQMANQAwOAAw+gBABQBGGwCoAMDc&#10;CgBUoa8BuGjRosQ7ALuPcKpZs2bhLrvsssQjwtynVmbq+5b17cgbW9rMf9OferliSn/bcvNN7ZaX&#10;eycuj+t4pZWvfIgNnOu9y8foNy6wsruea4PmJi7aXedUsErnvW4LM3x/DABmv1wFwP+6OL0GoIuU&#10;7p+1TJs7d27iNp5pkydPtgkTJmSc+4d/+PDhGdepUydr27Ztxt12222JR0CGrUmTJgnkLPjaUP3A&#10;Q63czvsHVnrTzUPRs2Cbbb514bbdtoxttfU2um6LbWyrbXa0rbbNtPJWpuxuVqZc5cTKVtjd9tln&#10;n8K5jzQ99NBDM65WrVp23XXXpe3Kq66xGkdeYAcc3dBq1r4n446/4KnE09NT1+a9HvZl93528d3f&#10;ht5+1zYAUMs1AHy+/Ri78uEfi7T3vtJr25IXAAgAJg8A1ADA4ADA6AMAFQAYbQCgAgBzKwBQhQJg&#10;kZv2ne0Vcke/VIW9beCf3h25GcM+tDOPrOIfO9rafv+LrfIfJrhy+SLr1vKawp934oVP2qTwB/8l&#10;chEEAMxuACCtz/7rU4Avbtbfzr/1q8Qa3PG1TZr8t733+fDC6869uYudeXV7Z++FrvZV79rJl7xk&#10;J1/srf4NryXeLKdgX3/9tb3//vsZ17JlS3vggQfSdnez++yIU6+2qoecb7vte1LGld/tQNu+/J5p&#10;233PfazqPvvZpptvWfh1LGybb1km8fT21G3lrELFSgnAPPjggzPOfYTmGWecEbozzzzTLr/8crvi&#10;iitCd+WVV9qjjz5qTz31VMa57wLfsdNndtF1L9pxFzwV2En1X7A6136Qcefc9Hni0btxA8AW7/wa&#10;ejybvd3ld/+/hAoCAAHA5AGAGgAYHAAYfQCgAgCjDQBUAGBuBQCqaAGwmAMAsx8ASOuz/wqAyStp&#10;TwF2cezcm7+ws6//NG3n3dTRBg7+1fr165d4tHWmvfHGGxnnvlbnvffem3gEd9juuuuuxKO5L730&#10;0tC5b/Zz3HHH2bHHHmeV9zrEyu92UGBld9o39PU6C7bFVtuHomfBSm+2hW1bdteMK7dLNdtpzyMS&#10;O+a4UxKP1kyei5thj0otmPv0/GeffTawK657wA4+5abEjjrrQTv23EfDd95jdlrD1+y0y9sUrvGd&#10;71nffv3thvs72OlXvOH8PnVMIGemubid+nsOAKYHAAKAyQMANQAwOAAw+qIAwNnzlxd57u0bAIxn&#10;AKACAHMrAFABgFkEACoAkMICAL3xGoBapkcA1rv9m9BHdRbMfYTh0ec8bMc4e/qFN61Dhw6Bua8/&#10;6wJnprmIWadOncAOPfIU23mvoxNzH7254y7VQldu52pWpmxl7+nl/spV3N2qVq1q5SvtkQDKxBsS&#10;bbVdxoWhZ8G23HLLxGtvZtqxxx5rDRs2zLhrr73WnnnmmYxzAbh79+4Z16dPHxs0aFDGjRo1KvTl&#10;BArmvjHRnDlzMs59WYNsAwABwOQBgBoAGBwAGH1RAGDYsWz3zYB/AMCYBgAqADC3AgAVAJhFAKAC&#10;ACksANAbAKjxFGCt4BGA7rtzu++gn2ku0r344osZ9/jjj1uDBg0y7tRTT7XKlStn3M4772wVK1bM&#10;uHLlytn222+fce47q7uImWlh6Fkw942L3KevH3PMMYntsudBVn7XGoHtfch5tt8RF2fcsec9nliz&#10;5q/b+x0+spMufKLwuhMufNbOvenzNayznX9r18L1GzzRhoycpOtu62oX3vFt5t35ndW/+/vCXfVw&#10;f5s2c4F98s3ExOUGzfqG/t6vaf8DAAsHAGoAYHAAYPQBgAoAjDYAUAGAuRUAqNYIgAMHDrSnn346&#10;MPdOSK4EAGY/AJDWZwCgNwBQAwC1XHkK8NreHX358uW2bNmyjFu8eHHi79xMmz9/fsbNnj3bevbs&#10;aV27dk3sgmtfthMuejaw6sddZQccfXno9jviEqtQ+aDEqh10pB177PFWcXfvsrsdKlYNhcfkbbJJ&#10;aWebJlbwbugFlzcpvamV3nSLjNt0sy0Db1y02Rbumxdta1tt5b950RbbJF7bM9O2K7+n7Vr1uMCq&#10;1jjRzjrrLDv77LPtzjvvTPt+K3ndunWzH374IePmzZvn/y5vuABAbwBgMAAw9wIAFQAYbQCgAgBz&#10;KwBQhQKge0fg3HPPtb333tuuvvrqwG666Sb/ozZ8AGD2AwBpfQYAegMANQBQ4zUA0yvupwA3aNbP&#10;6t3+beF+GjHFRo75u/DyBU272Tk3fp5xZzX52M68pn3h6t38gf0wcKi99NZ3icu1Gr8VeO3I1Lmv&#10;L3lYrTsCO6P+fdayZSt75ZVX7NZbb037fqtgV155ZeLp4YcddljGbbPNNqHoWbDtttvOdthhh9CV&#10;LVvWdt9994zbc889rUaNGnbggQdm3PHHH281Dj7KKux2UNp23vto2/fwizKuxvHX2Cn1HrI333zL&#10;Lm3ypB1Z9/7Ajq/XIvHGT5l23i1fJn6PAUANAEwPAFQAoAIAow0AVACgeqvz73Zzi5+LtLe7TPQ/&#10;y7oFAKpQAJwxY4ZVqlQp8ZSkXA4AzH4AIK3PAEBvAKAGAGoAYHrFDYCpK2mvAeh+v/T333+HbsqU&#10;Kfbzzz9nnPu94JdffmlffPFFxrVp08aaNnvGata+O22HnHJL2tO5k7fXQWfZHvsdb3XrnmXVDj3Z&#10;dtn72MAqVD7YypSrnHGbr+W1N3fccUfbddddM87FzSOOOCKwcjsfULid9zrKdt3nhIyreugFgV3e&#10;6Fq78OKrEj/e5/ALnV//zXboabdl3PH1nrYTL3pOq/+cfd75S7vlgbZ2UoMXEvicaefe3Dn0tgUA&#10;pgcAKgBQAYDRBgAqAFCty31/95kBUQQAqlAAzMvLs0MPPTTxTV0uBwBmPwCQ1mcAoDcAUAMANQAw&#10;PQAwWgAcOX5e4lFnRZn764iiXH0KsIuc48ePzzj3zXG+/vrrwJJBrmbte0LhrmD7HFYvsMsbX2cX&#10;XXJ14sd7H3K+7bbvSaFwWLAdd6keAEd3hx9e0/as6j61fR/bukyFjHOfXh6GngVzn7qeeGOjEDh1&#10;V7bSvmngWrCDa55ijRo1sttvvz3jWrRoYa+99lrGffjhh9b6jQ/thAufDp376Fj30bOZ5r5+58hf&#10;/0hDa3fumxKtWJH9HTIAUAGACgCMNgBQAYAKACzeigSAS5cutZdffjnxguDu00+effbZxGV37r/y&#10;5koAYPYDAGl9BgB6AwA1AFADANMDAKMFQBfQwv4/stmg0dF8f8BrAHrLpacA39aiX+jTpgt20sUv&#10;2ZF1HwjdNbc9a82bN7emTZuG7rbbbku8XNCJJ56YcTVr1rT9DqiReI3OsG2zw862zfY7hW7r7Sol&#10;gNN9A6Kwp66717tvLhQGnwVzn57uPqDBXcXd9k+AZ8FceK1y4FkZV/WwenboaU3tsNNvt4sa/6/w&#10;flDB3nrrLevXr1/Gue+sPnLkyIxz8Xny5MkZ5z4bK+z1VAvmPlijqAGACgCMNgBQAYAKACzeigyA&#10;7mvShL0Q9UsvveR/1IYPAMx+ACCtzwBAbwCgBgBqAGB6ACAAmDwAUOM1AINbl6cAJ79RzuW3v2un&#10;NWxTuBPrP28HnXRjxrlvPlTwhj01DjvFzjnnnMBOOumkxOtnZpqLlGXKlMk493U7t9pqq4zbYost&#10;bLPNNsu4teHn0UcfnXhtzrBVrnq4VT3swrQ3W0resec/nvZGTe6uuLV14h3r692+pn2TeOf0TOv8&#10;3QQb+8csq3937wzz3lk90y5u1h8AzNEAQAUAKgCweCsSACbnvmvg0KFDbfTo0ZafXzyvVZNtAGD2&#10;AwBpfQYAegMANQBQAwDTAwABwOQBgBoAGNzG+hqABe+snmnuu6ovXLgw4+bOnWuzZs3KuDW9rqe7&#10;zp07W8eOHUN30bXPWfVjrzT33dUzreLuh1n5XWukrfJehyReJzMMHZNXetPNM27zLbawbbctk3j3&#10;9LBtvsW2tsXWO2TcltuUs5123iX0NT3duY88rV+/fsa5T19/4YUXEjuz/j12yKm3BnZig+ft9Cve&#10;yDj3jaPc2wUAmB4AqABABQAWb0UGQPfh5+47y5UuXdoOPvjgxBfUXXbZJadeFxAAzH7uF4G/pi9O&#10;IFxR5wYAUlgAoDcAUAMANQAwPQAQAEweAKgBgMHxJiDRt76fAuy+6/oFTbtn3MddR1vfgaPsrOs/&#10;CV3d6z60Wo3aZtypDV+19h92tm+++SZ0HTp0SLx8Vaa5T1+//PLLEzv4qLNtj+q1Ayu3ywGhT1lP&#10;rMJeVnqzLUPRs2Duu667bz6UaXvvvbdVrVo1dPvuu68deeSRGec+srN27dp25plnZlyzZs0y7rHH&#10;Hkucn0z76quvbNSoURn3559/Jn7/MwUAKgBQAYDFW5GfAuy+Xsajjz6a+BcsN/eRgO4LJbv/6pMr&#10;AYDZz/0isC53dty5AYAUVi4AYP7q1dZnyIzENxBF2YARswDApABAbwDg+gkABACTBwBqAGBwAGD0&#10;8RqAan08BXj69OmJd1fPtAEDBmSce1/7448/zjgX6Z5//nl77rnnQue+Mc8NN9yQcS561qpVK+OO&#10;OuqoBFBmWoUKFULRs2DuIzi32a5Sxrmvv1l+1wNDt2+1w+28886zSy65JOPcR2/ec889obv33nvt&#10;9ddfz7i2bdtat27drEePHhk3YcIE+/3330P3119/+b/D2QUAKgCweCsSALqwVqlSJZs6dap/jXL/&#10;YC5bFs1fxusaAJj9AEBan+UKAD733pjQ49ms9SfjAcCkAEBvAOD6CQAEAJMHAGoAYHAAYPQBgIrX&#10;AIy2C277MvEIzkw7qcGLdny9FqG7/cHXE+9B4CJmpjVp0sQaN24cOvddy91HR2aaC5zusxsPOeSQ&#10;jNt5551tp512Cl358uVD0bNg2267rR1wwAGFK1txT9tuxz0KV3an/Wy3fU/MuCoH1rEDjr4isTr1&#10;brDb77yn8LK7w05raked9WDGuefQPb8Fe+XNjvbGu58VXq7V6E2rfVW7jDv35i523i1fBuZitjv3&#10;TYkKHhRWlADA4q1IAOiimnvDbdWqVeFb7LuPABw3bpztt99+icu5EACY/QBAWp8BgN4AQA0A1ADA&#10;9ABAADB5AKAGAAYHAEYfAKgAwGgryU8Bnjdvng0ZMqRwF9/a3s5o/HbhTrn0FatZu1nGHXhiE9v7&#10;kHMTO6HWxdboymsKL7vbqcpRCUTMtO3LV7Ey5SoXbvc997Y9quxdeNl9Z/Wtti2fcYnX4Nx868AK&#10;3rTIxc21vfFQjRo1Eq+/GbbKVWo4v4bzMm7fmhfbEWfeG7qLr33cPvjgg8Q5HTZsWOhGjBiReGf1&#10;TJs0aZINH/2HnXfLF6G7oGm30DcsKlj9e/qUjNcAdB/q6iq4+5vtop/7G+u+HuBrr73mf8SGDwDM&#10;fgAgrc8AQG8AoAYAagBgegAgAJg8AFADAIMDAKMPAFQAYLTxGoCqpD0F+Mcff7S+ffuG7qb737Ea&#10;J1ybcfsecYnttGfN0O1X45jES9CFvRt68jbddNM1znWsUi5ihq2Uu3DYzGbVqlVLvDN8pt111132&#10;0EMPZVynTp2sZ8+eGbdgwYLEg/IyzX10ZvKKDIBu7jtUuW8G4j7yz31OvPuOVLkUAJj9AEBanwGA&#10;3gBADQDUAMD0AEAAMHkAoAYABgcARh8AqADAaAMAFa8BqNb3U4DdZ6ouWbIk41xA+2XcVLvgtm6h&#10;cx8FeO5Nn2fc2dd/asOG/5IwsbB9/vnn1r59+9C1a9cuAYC33HJL6G6++WY75ZRTEq+/mWkuYIbB&#10;Y8G23nrrwP4TAP7000/26quvJk6U+0KijzzySNqeeuop/6M3fABg9gMAc7OPv51s1z0+qEh76u01&#10;/+EuzgBAbwCgBgBqAGB6AGBuAeC/S1bYXS8OK/JcpMkVAHzK+bMa9t+YzX4cNTvxOcI+f7YDAIPF&#10;CQDDbjPZ7udfvdtWLgQAKgAw2gBABQCq9Q2A2RTX1wB08XPWrFmB/ScAHDRoUOIpvu67AL/wwgvW&#10;vHnztLkvwJkrAYDZDwDMzdxvsMN+ndnMhYlcCQD0BgBqAKAGAKYHAOYWAC50vrENO5bt3G+scwUA&#10;3e81wo5ns16DZyQ+R9ixbAcABosTAIYdy3Z9h3q3rVwIAFQAYLQBgAoAVABg8bZOTwHO9QDA7AcA&#10;5mYAIACYPABQAwDjHQAIACYPANQAwOAAwOgDABUAGG0AoAIAFQBYvBUJAN3X+ttrr70CzytOfu5x&#10;pUqVEo8UXJe3g44iADD7AYC5GQAIACYPANQAwHgHAAKAyQMANQAwOAAw+gBABQBGGwCoAEAFABZv&#10;RQLA1c4dafe1AE8++WRbuHBh4t1FXBQ899xz7b777ku8OYj7goQ33nij/zM2TABg9gMAczMAEABM&#10;HgCoAYDxDgAEAJMHAGoAYHAAYPQBgAoAjDYAUAGACgAs3ooEgHPmzLGdd97ZJk6c6F/j5UKgi4Ju&#10;AwYMsIMOOiiBgRsqADD7AYC5GQAIACYPANQAwHgHAAKAyQMANQAwOAAw+gBABQBGGwCoAEAFABZv&#10;RQJA901A3KcAd+zY0b/Gy/1kNWvWTPz4iy++sOrVq9uiRYsSlzdEAGD2AwBzMwAQAEweAKgBgPEO&#10;AAQAkwcAagBgcABg9AGACgCMNgBQAYAKACzeigSAbt99910C+M4+++zEU33r1atnFSpUsHbt2tn8&#10;+fOtYsWKidcB3JABgNkPAMzNAEAAMHkAoAYAxjsAEABMHgCoAYDBAYDRBwAqADDaAEAFACoAsHgr&#10;MgC6ua//980339ijjz5q77//vs2bNy9x/bJlyxKvCbihAwCzHwCYmwGAAGDyAEANAIx3ACAAmDwA&#10;UAMAgwMAow8AVABgtAGACgBUAGDxtk4AOGHCBLvjjjusYcOGidcFHDJkiOXl5flHN3wAYPYDAHMz&#10;ABAATB4AqAGA8Q4ABACTBwBqAGBwAGD0AYAKAIw2AFABgAoALN6KDIAdOnSwcuXK2XXXXWdVq1ZN&#10;YNsee+xhZ555pv8RGz4AMPsBgLkZAAgAJg8A1ADAeAcAAoDJAwA1ADA4ADD6AEAFAEYbAKgAQAUA&#10;Fm9FAsAFCxZY5cqV7aeffkoAW40aNRLXu4/+c98EZPny5YnLGzoAMPsBgLkZAAgAJg8A1ADAeAcA&#10;AoDJAwA1ADA4ADD6AEAFAEYbAKgAQAUAFm9FAsDZs2fbzjvvbCNHjgwAoNupp54KAP6HAYAaAJge&#10;AAgAJg8A1ADAeAcAAoDJAwA1ADA4ADD6AEAFAEZbXADwp9Gz7R3ne7eizP2+wA0AVABg8VYkAMzP&#10;z0+89t+xxx5rb7/9tlWpUsV69+5tl112mZ1++un+R234AMDsBwDmZgAgAJg8AFADAOMdAAgAJg8A&#10;1ADA4ADA6AMAFQAYbXEBwHW5f1Zw3x8AVABg8bZObwLy2muv2YEHHpgAwOrVq9u1115rs2bN8o9u&#10;+ADA7AcA5mYAIACYPABQAwDjHQAIACYPANQAwOAAwOgDAFUuAKD798Ds+cuKvBUro/l7JIoAQAAw&#10;LACweCsSAK527ki7S829burUqf6lDR8AmP0AwNwMAAQAkwcAagBgvAMAAcDkAYAaABgcABh9AKDK&#10;BQB0v+8L+/zZbuJfi/zPtOEDAAHAsADA4u0/A2DPnj3tqKOOSrwJSMuWLf1rzebPn2+1a9e2ihUr&#10;+tds+ADA7AcA5mYAIACYPABQAwDjHQAIACYPANQAwOAAwOgDABUAGG0AIAAYFgBYvP0nAJw+fbqV&#10;K1fOnn/+efvoo49sr732sg4dOljbtm2tUqVKidcEHDx4sP/RGz4AMPsBgLkZAAgAJg8A1ADAeAcA&#10;AoDJAwA1ADA4ADD6AEAFAEYbAAgAhgUAFm//CQBd9Lvkkkv8S2Zt2rSx3Xff3fbdd19r166d5eXl&#10;+UdyIwAw+wGAuRkACAAmDwDUAMD03DvCj70x2h5pM+o/z72TM232Uv8zbfgAQAAweQCgBgAGBwBG&#10;HwCoAMBoAwABwLAAwOLtPwFgq1at7LHHHvMvmXXt2tU233zznHrUX3IAYPYDAHMzABAATB4AqAGA&#10;6U2dsSRxGwn7/1jb3D9nk6ct9j/Thg8ABACTBwBqAGBwAGD0AYAKAIw2ABAADAsALN7WCQC7detm&#10;2223XbEgW1ECALMfAJibAYAAYPIAQA0ATA8A9AYApgcAAoDJAwDTAwAVAKgAwGgDAAHAsADA4u0/&#10;A2Dz5s1t1apViX311VdWpkwZW7BgQeF17nIlADD7AYC5GQAIACYPANQAwPQAQG8AYHoAIACYPAAw&#10;PQBQAYAKAIw2ABAADAsALN7+MwCWKlVqjdt+++39j97wAYDZDwDMzQBAADB5AKAGAKYHAHoDANMD&#10;AAHA5AGA6QGACgBUAGC0AYAAYFgAYPH2nwBwYwsAzH4AYG4GAAKAyQMANQAwPQDQGwCYHgAIACYP&#10;AEwPAFQAoAIAow0ABADDAgCLNwAwggBAb24AYLQBgABg8gBArQAAZzh3/j7vNcU+K8K69vs7cdsC&#10;AAHA1AGAGgCoAYAaAKgBgBoAqAGA6QGAAGBYAGDxBgBGEADozQ0AjDYAEABMHgCoFQDgaOebF/fH&#10;YR+ztrn/33MWLAcAnQGAwQGAGgCoAYAaAKgBgBoAqAGA6QGAAGBYAGDxVmQAnDdvnq1cudK/lJsB&#10;gNkPAMzNAEAAMHkAoAYApgcAegMA0wMAAcDkAYDpAYAKAFQAYLQBgABgWABg8VYkAJw/f77tvvvu&#10;1rZtW/+a3AwAzH4AYG4GAAKAyQMANQAwPQDQGwCYHgAIACYPAEwPAFQAoAIAow0ABADDAgCLtyIB&#10;4JIlS6xmzZr28MMP+9fkZgBg9gMAczMAEABMHgCoAYDpAYDeAMD0AEAAMHkAYHoAoAIAFQAYbQAg&#10;ABgWAFi8FQkAFyxYYCeffLJtuummtvPOO1v16tXt0EMPTez444/3P2rDBwBmPwAwmPsN5b0vDy/y&#10;okIaABAATF4BAP40arZd/8TgIu1/rUfY8hWr/N+ZogcAegMA108AIACYPABQAwCDAwCjDwBUAGC0&#10;AYAAYFgAYPFWJABctWqVTZo0ySZOnJi2P/74w/+oDR8AmP0AwGDr+kXARZ4oAgABwOQVAGD/YTND&#10;j2cz9xsOANAbAKgBgMEBgBoAqAGAGgCoAYAaAKgBgOkBgABgWABg8fafAHDGjBmJn+C++cfIkSNt&#10;yJAhaRs+PBrQiiIAMPsBgMEAwGgDAL0BgBoAqAGA6QGAAGDyAEANAAwOAIw+AFABgNEGAAKAYQGA&#10;xdt/AsC33nor8dTfefPm2SGHHJJ4+m/q9t13X/+jN3wAYPYDAIMBgNEGAHoDADUAUAMA0wMAAcDk&#10;AYAaABgcABh9AKACAKMNAAQAwwIAi7ciPQV4xYoVNnjwYFu6dKl/jRoxYoT/ow0fAJj9AMBgAGC0&#10;AYDeAEANANQAwPQAQAAweQCgBgAGBwBGHwCoAMBoAwABwLAAwOLtPwFgwVN/+/bta+XLl7evvvoq&#10;AX4Fc1GwYsWK/kdv+ADA7AcABgMAow0A9AYAagCgBgCmBwACgMkDADUAMDgAMPoAQAUARhsACACG&#10;BQAWb/8JAPPy8qxp06Z2+umn2xZbbJF4OnCdOnUCu/fee/2P3vABgNkPAAwGAEYbAOgNANQAQA0A&#10;TA8ABACTBwBqAGBwAGD0AYAKAIw2ABAADAsALN6K9BTgxYsX2z333GMzZ870r8nNAMDsBwAGAwCj&#10;DQD0BgBqAKAGAKYHAAKAyQMANQAwOAAw+gBABQBGGwAIAIYFABZvRQJAtyVLltjQoUOte/fu1rp1&#10;68I9/PDD/kds+ADA7AcABgMAow0A9AYAagCgBgCmBwACgMkDADUAMDgAMPoAQAUARhsACACGBQAW&#10;b0UCQPe1AM8880zbcsst7cQTT7TKlSsn3hXYfVrw9ddf73/Uhg8AzH4AYDAAMNoAQG8AoAYAagBg&#10;egAgAJg8AFADAIMDAKMPAFQAYLQBgABgWOsKgKud+3j5+attVRHn/nwAUIUC4KxZs2ynnXZKvPGH&#10;C2zHHXdc4vp58+ZZ7dq1Ez/OhQDA7AcABgMAow0A9AYAagCgBgCmBwACgMkDADUAMDgAMPoAQAUA&#10;RhsACACGta4A6H5/cO/Lw+36JwYXaf2HzwQAkwoFwLlz59ouu+xiv/zyiy1btswOOuggmzp1auLY&#10;hRdemIDAXAgAzH4AYDAAMNoAQG8AoAYAai4A5jm/Jy+8P8Yecu4wFGUjxs0DAP0BgOkBgABg8gDA&#10;9ABABQAqADDaAEAAMKwoAPDGp4r+fU6vwdMBwKRCATA/P9+aNGlidevWTbwRSKNGjeziiy+2t956&#10;y6pUqZJ4inAuBABmPwAwGAAYbQCgNwBQAwA1FwCX561ap28G+w+flTMA2Nq5Mxz2/5HNnm8/JvFU&#10;DAAQAEweAKgBgMEBgNEHACoAMNoAQAAwLACwePtPADhmzBibM2eOf8ns5ZdftgULFtj06dOtXr16&#10;dtRRRyWuy5UAwOwHAAYDAKMNAPQGAGoAoAYAagCgBgBqAKAGAAYHAEYfAKgAwGgDAAHAsADA4u0/&#10;AeDbb7+deOqv+86/q1at+x3I9R0AmP0AwGAAYLQBgN4AQA0A1ABADQDUAEANANQAwOAAwOgDABUA&#10;GG3rCoAusrzVeWKRN232Uv+/ZN0CAL1FFQBYvP3npwB/++23tu222ybe9XfGjNz5yyosADD7AYDB&#10;AMBoAwC9AYAaAKgBgBoAqAGAGgCoAYDBAYDRBwAqADDa1hUA3T/vYceynfv1JooAQG9RBQAWb0V6&#10;DUAX1Vq2bGmVKlWypk2bJt4IJBcDALMfABgMAIw2ANAbAKgBgBoAqAGAGgCoAYAaABgcABh9AKCK&#10;AgDbdJxQ5Ln3zwBAbwCgBgBqAOB/r0gAWNB9991npUqVCmz77bf3j2643KcnT5482UaMGAEAZjkA&#10;MBgAGG0AoDcAUAMANQBQAwA1AFADADUAMDgAMPoAQBUFAIYdy3af954CAPoDADUAUAMA/3v/GQBd&#10;XOvcubMdcMABiTf96N27d+JdgXMxHgGY/QDAYABgtAGA3gBADQDUAEANANQAQA0A1ADA4ADA6AMA&#10;FQAYbQAgABgWAFi8/ScAdB9Vd9JJJyXeCOTVV1+1lStX+kdyMwAw+wGAwQDAaAMAvQGAGgCoAYAa&#10;AKgBgBoAqAGAwbkg4P6d2OqjcUXaKx97twsAUMUFALs7nyfsWLZzAwCjDQAEAMMCAIu3/wSAr7/+&#10;ujVp0sTy8vL8a3I7ADD7AYDBAMBoAwC9AYAaAKgBgBoAqAGAGgCoAYDBuSDQ4euif6/U8IGBif8O&#10;AFABgN7cAMBoAwABwLAAwOLtPwGg+/Rf9xvzjSUAMPsBgMEAwGgDAL0BgBoAqAGAGgCoAYAaAKgB&#10;gMEBgNEHAHpzAwCjDQAEAMMCAIu3dXoTkFwPAMx+AGAwADDaAEBvAKAGAGoAoAYAagCgBgBqAGBw&#10;AGD0AYDe3ADAaAMAAcCwAMDiDQCMIADQmxsA6C1XANB9g55+zjeVXzp3iIuy0RPm+/8l6xYA6A0A&#10;1ABADQDUAEANANQAQA0ADA4AjD4A0JsbABhtuQCA8xYuT9zvLercAEBvUQUAFm8AYAQBgN7cAEBv&#10;uQKA7p3HB14pOtK899Uf/n/JugUAegMANQBQAwA1AFArAMCPv/0zcfsqyr77aXri9wQABACTFyUA&#10;/jR6dpE317kjDgB6AwA1AFADALWoAHDwL0X/+uvODQD0FlUAYPEGAEYQAOjNDQD0BgAGAwC9AYAa&#10;AKgBgBoAqBUA4Lrcttp39ZAGAAQAkxclAIYdy3bueQAAvQGAGgCoAYAaAKgBgBoA+N8DACMIAPTm&#10;BgB6AwCDAYDeAEANANQAQA0A1ABADQDUAMDgAMDoAwC9uQGA0QYAAoBhAYDFGwAYQQCgNzcA0BsA&#10;GAwA9AYAagCgBgBqAKAGAGoAoAYABgcARh8A6M0NAIw2ABAADAsALN4AwAgCAL25AYDeAMBgAKA3&#10;AFADADUAUAMANQBQAwA1ADA4ADD6AEBvbgBgtAGAAGBYAGDxBgBGEADozQ0A9AYABgMAvQGAGgCo&#10;AYAaAKgBgBoAqAGAwQGA0QcAenMDAKMNAAQAwwIAizcAMIIAQG9uAKA3ADAYAOgNANQAQA0A1ABA&#10;DQDUAEANAAwOAIw+ANCbGwAYbQAgABgWAFi8AYARBAB6cwMAvQGAwQBAbwCgBgBqAKAGAGoAoAYA&#10;agBgcABg9AGA3twAwGgDAAHAsADA4g0AjCAA0JsbAOgNAAwGAHoDADUAUAMANQBQAwA1AFADAIMD&#10;AKMPAPTmBgBGGwAIAIYFABZvAGAEAYDe3ABAbwBgMADQGwCoAYAaAKgBgBoAqAGAGgAYHAAYfQCg&#10;NzcAUH0z8B9r9dG4Iu3jb/5MfA4AEAAMCwAs3gDACAIAvbkBgN4AwGAAoDcAUAMANQBQAwA1AFAD&#10;ADUAMDgAMPoAQG9uAKByIS/s82ez+18ZkfgcACAAGBYAWLwBgBEEAHpzAwC9AYDBAEBvAKAGAGoA&#10;oAYAagCgBgBqAGBwAGD0AYDe3ABABQB6cwMAvUUVAFi8AYARBAB6cwMAvQGAwQBAbwCgBgBqAKAG&#10;AGoAoAYAagBgcABg9AGA3twAQAUAenMDAL1FFQBYvAGAEQQAenMDAL0BgMEAQG8AoAYAagCgBgBq&#10;AKAGAGoAYHAAYPQBgN7cAEAFAHpzAwC9RRUAWLwBgBEEAHpzAwC9AYDBAEBvAKAGAGoAoAYAagCg&#10;BgBqAGBwAGD0AYDe3ABABQB6cwMAvUUVAFi8AYARBAB6cwMAvQGAwQBAbwCgBgBqAKAGAGoAoAYA&#10;agBgcABg9AGA3twAQAUAenMDAL1FFQBYvJV4APxj6r8JHCjq3ABAb24AoDcAMBgA6A0A1ABADQDU&#10;AEANANQAQA0ADA4AjD4A0JsbAKgAQG9uAKC3qAIAi7cSD4BjJy0M/U3Mdm5RAOAjbUaHHs9m7hcB&#10;ANAbAKgBgBoAqAGAGgCoAYDBAYAaAKgBgBoAqAGAGgCoAYAaAKjFDQDHTV5onb//q0jr8dO0xOcA&#10;AIs3ABAATAwADAYAegMANQAwGADoDQBMDwAEAFMHAGoAoAYAagCgBgBqAKAGAGq5BIAu5IUdy2ZR&#10;3PcHAP97ACAAmBgAGAwA9AYAagBgMADQGwCYHgAIAKYOANQAQA0A1ABADQDUAEANANQAQA0A/O8B&#10;gABgYgBgMADQGwCoAYDBAEBvAGB6ACAAmDoAUAMANQBQAwA1AFADADUAUAMANQDwvwcAAoCJAYDB&#10;AEBvAKAWNwB0f2+veuSnIu3FDmMBQH8AYHoAIACYOgBQAwA1AFADADUAUAMANQBQAwC1uAFgtx/+&#10;sYecrx1FWfuu2d1vBwABwMQAwGAAoDcAUIsbAL7V+ffQ49ns6Xd/AwD9AYDpAYAAYOoAQA0A1ABA&#10;DQDUAEANANQAQA0A1OIGgOty23r63TXDXkEAIACYGAAYDAD0BgBqAKAGAGoAYHoAIACYOgBQAwA1&#10;AFADADUAUAMANQBQAwA1AFADAJ0AwOwHAAYDAL0BgBoAqAGAGgCYHgAIAKYOANQAQA0A1ABADQDU&#10;AEANANQAQA0A1ABAJwAw+wGAwQBAbwCgBgBqAKAGAKYHAAKAqQMANQBQAwA1AFADADUAUAMANQBQ&#10;AwA1ANAJAMx+AGAwANAbAKgBgBoAqAGA6QGAAGDqAEANANQAQA0A1ABADQDUAEANANQAQA0AdAIA&#10;sx8AGAwA9AYAagCgBgBqAGB6ACAAmDoAUAMANQBQAwA1AFADADUAUAMANQBQAwCdAMDsBwAGAwC9&#10;AYAaAKgBgBoAmB4ACACmDgDUAEANANQAQA0A1ABADQDUAEANANQAQCcAMPsBgMEAQG8AoAYAagCg&#10;BgCmBwACgKkDADUAUAMANQBQAwA1AFADADUAUAMANQDQCQDMfgBgMADQGwCoAYAaAKgBgOkBgABg&#10;6gBADQDUAEANANQAQA0A1ABADQDUAEANAHQCALMfABgMAPQGAGoAoAYAagBgegAgAJg6AFADADUA&#10;UAMANQBQAwA1AFADADUAUAMAnQDA7AcABgMAvQGAGgCoAYAaAJgeAAgApg4A1ABADQDUAEANANQA&#10;QA0A1ABADQDUAEAnADD7AYDBAEBvAKAGAGoAoAYApgcAAoCpAwA1AFADADUAUAMANQBQAwA1AFAD&#10;ADUA0AkAzH4AYDAA0BsAqAGAGgCoAYDpAYAAYOoAQA0A1ABADQDUAEANANQAQA0A1ABADQB0AgCz&#10;HwAYDAD0BgBqAKAGAGoAYHoAIACYOgBQAwA1AFADADUAUAMANQBQAwA1AFADAJ0AwOwHAAYDAL0B&#10;gBoAqAGAGgCYHgAIAKYOANQAQA0A1ABADQDUAEANANQAQA0A1ABAJwAw+wGAwQBAbwCgBgBqAKAG&#10;AKYHAAKAqQMANQBQAwA1AFADADUAUAMANQBQAwA1ANAJAMx+AGAwANAbAKgBgBoAqAGA6QGAAGDq&#10;AEANANQAQA0A1ABADQDUAEANANQAQA0AdAIAsx8AGAwA9AYAagCgBgBqAGB6ACAAmDoAUAMANQBQ&#10;iwoA3T+r7vcJRZ0bAOjNDQBUAKA3NwDQmxsA6A0AzJEAwOwHAAYDAL0BgBoAqAGAGgCYHgAIAKYO&#10;ANQAQA0A1KICwM96TQn9/NnODQD05gYAKgDQmxsA6M0NAPQGAOZIAGD2AwCDAYDeAEANANQAQA0A&#10;TA8ABABTBwBqAKAGAGoAoAYAagCgBgBqAKAGAGoAoBMAmP0AwGAAoDcAUAMANQBQAwDTAwABwNQB&#10;gBoAqAGAGgCoAYAaAKgBgBoAqAGAGgDoBABmPwAwGADoDQDUAEANANQAwPQAQAAwdQCgBgBqAKAG&#10;AGoAoBYVALrno8v3fxV5bgCgNzcA0JsbAOgNAMyRAMDsBwAGAwC9AYAaAKgBgBoAmB4ACACmDgDU&#10;AEANANQAQA0A1KICQPf2FXYs27kBgN7cAEBvbgCgNwAwRwIAsx8AGAwA9AYAagCgBgBqAGB6ACAA&#10;mDoAUAMANQBQAwA1AFADADUAUAMANQBQAwCdAMDsBwAGAwC9AYAaAKgBgFrcAHDBv3mJOwtFmfvz&#10;V61aDQA6AwCDAwA1AFADADUAUAMANQBQAwA1AFADADUA0AkAzH4AYDAA0BsAqAGAGgCoxQ0A3W+C&#10;wo5nM/fPhgtvACAAmDoAUAMANQBQAwA1AFADADUAUAMANQBQAwCdAMDsBwAGAwC9AYAaAKgBgBoA&#10;qAGAGgAYHACoAYAaAKgBgBoAqAGAGgCoAYAaAKgBgE4AYPYDAIMBgN4AQA0A1ABADQDUAEANAAwO&#10;ANQAQA0A1ABADQDUAEANANQAQA0A1ABAJwAw+wGAwQBAbwCgBgBqAKAGAGoAoAYABgcAagCgBgBq&#10;AKAGAGoAoAYAagCglksAOGvessR9tKJs0OjZiXMBAK5jAGD2AwCDAYDeAEANANQAQA0A1ABADQAM&#10;DgDUAEANANQAQA0A1ABADQDUAEAtlwDQ/X4p7Fg2u9n5PscNAFzHAMDsBwAGAwC9AYAaAKgBgBoA&#10;qAGAGgAYHACoAYAaAKgBgBoAqAGAGgCoAYAaAKgBgE4AYPYDAIMBgN4AQA0A1ABADQDUAEANAAwO&#10;ANQAQA0A1ABADQDUAEANANQAQA0A1HIeAFfn51uPOzexx7/6zb/GK3/lcru13mFWqlQpZ/Vt5IqV&#10;zp0B75h7pyBvyGv+sVLW+JHutso/FhYAmP0AwGAAoDcAUAMANQBQAwA1AFADAIMDADUAUAMANQBQ&#10;AwA1AFADADUAUAMAtZwHwBaX75ZAvAAALv7Trtxpczvr5ldt/Pjx9kXzI23LPU+1sUvyEodnDGpt&#10;O212oLX7cXzi+PmHbG4H3dHVliaOpgcAZj8AMBgA6A0A1ABADQDUAEANANQAwOAAQA0A1ABADQDU&#10;AEANANQAQA0A1ABALWcBcOnMX+2EPba2u9t3tHs2CT4CcFLf1rZ56bNt7BL/CltmT9bf36746Hfn&#10;x//ay2dtY/d/6v2hcZv6/cu2TfmDbOT05f41wQDA7BcnAHS/CLjgc51zB6wo+7LvVADQHwCoAYAa&#10;AKgBgBoAqAGAwQGAGgCoAYAaAKgBgBoAqAGAGgCoAYDaRvAagNOsWenSAQDs3+ZWK31GG1voX3br&#10;+sxlVvq2rmZLR9sFW1ew94dO9Y84TetnVcpUsK7ODTgsADD7xQ0A1+WLQKeeUwBAfwCgBgBqAKAG&#10;AGoAoAYABgcAagCgBgBqAKAGAGoAoAYAagCgBgBqGyUA9nzxmjQA7Nv6etvMBcB5P9tJqQA4f6id&#10;kgKAU6ZMKdzIkSMBwCwHAGoAoAYAagCgBgBqAKAGAGoAYHAAoAYAagCgBgBqAKAGAGoAoAYAagCg&#10;tlEC4LAPH7TNjmtp8/zLbh0eONO2uesb50eT7KZy5e3dwVO8A06rJna1TcpUsO5j5vrXBOMRgNkP&#10;ANQAQA0A1ABADQDUAEANANQAwOAAQA0A1ABADQDUAEANANQAQA0A1ABAbaMEwGk/v2ebb1ra+v3l&#10;X2HT7fpDd7aXR7qIt9o+uLaUNXiuh3fIaWj7plZ2p4Y2eXH4WwEDgNkPANQAQA0A1ABADQDUAEAN&#10;ANQAwOAAQA0A1ABADQDUAEANANQAQA0A1ABAbaMEQFuxxN65Zksru9Neduihh9r+lctY9dPutYUr&#10;8xOHF04aaNV32dqqHnho4ni5bXa35wbPNe9oegBg9gMANQBQAwA1AFADADUAUAMANQAwOABQAwA1&#10;AFADADUAUAMANQBQAwA1AFDbCABwiQ19/30b9dd8/7L6ue/X1r59e2f9LO3o3PH+sfY2YNQ0/8rw&#10;AMDsBwBqAKAGAGoAoAYAagCgBgBqAGBwAKAGAGoAoAYAagCgBgBqAKAGAGoAoLYRAOD6DwDMfgCg&#10;BgBqAKAGAGoAoAYAagCgBgAGBwBqAKAGAGoAoAYAagCgBgBqAKAGAGoAoBMAmP0AQA0A1ABADQDU&#10;AEANANQAQA0ADA4A1ABADQDUAEANANQAQA0A1ABADQDUAEAnADD7AYAaAKgBgBoAqAGAGgCoAYAa&#10;ABgcAKgBgBoAqAGAGgCoAYAaAKgBgBoAqAGATgBg9gMANQBQAwA1AFADADUAUAMANQAwOABQAwA1&#10;AFADADUAUAMANQBQAwA1AFADAJ0AwOwHAGoAoAYAagCgBgBqAKAGAGoAYHAAoAYAagCgBgBqAKAG&#10;AGoAoAYAagCgBgA6AYDZDwDUAEANANQAQA0A1ABADQDUAMDgAEANANQAQA0A1ABADQDUAEANANQA&#10;QA0AdAIAsx8AqAGAGgCoAYAaAKgBgBoAqAGAwQGAGgCoAYAaAKgBgBoAqAGAGgCoAYAaAOgEAGY/&#10;AFADADUAUAMANQBQAwA1AFADAIMDADUAUAMANQBQAwA1AFADADUAUAMANQDQCQDMfgCgBgBqAKAG&#10;AGoAoAYAagCgBgAGBwBqAKAGAGoAoAYAagCgBgBqAKAGAGoAoBMAmP0AQA0A1ABADQDUAEANANQA&#10;QA0ADA4A1ABADQDUAEANANQAQA0A1ABADQDUAEAnADD7AYAaAKgBgBoAqAGAGgCoAYAaABgcAKgB&#10;gBoAqAGAGgCoAYAaAKgBgBoAqAGATgBg9gMANQBQAwA1AFADADUAUAMANQAwOABQAwA1AFADADUA&#10;UAMANQBQAwA1AFADAJ0AwOwHAGoAoAYAagCgBgBqAKAGAGoAYHAAoAYAagCgBgBqAKAGAGoAoAYA&#10;agCgBgA6AYDZDwDUAEANANQAQA0A1ABADQDUAMDgAEANANQAQA0A1ABADQDUAEANANQAQA0AdAIA&#10;sx8AqEUFgO6d2Pz8os8NAAQAkwcAagBgcACgBgBqAKAGAGoAoAYABucGAHpzAwC9uQGA3twAQG9u&#10;AKA3ADBHAgCzHwCoRQWAQ3+ba9c5dwKLMvcvBTcAEABMHgCoAYDBAYAaAKgBgBoAqAGAGgAYnBsA&#10;6M0NAPTmBgB6cwMAvbkBgN4AwBwJAMx+AKAWFQCuyxeBqx75KXEuAEAAMHkAoAYABgcAagCgBgBq&#10;AKAGAGoAYHBuAKA3NwDQmxsA6M0NAPTmBgB6AwBzJAAw+wGAGgCoAYAaAKgBgBoAqAGAGgAYHACo&#10;AYAaAKgBgBoAqAGAGgCoAYAaAKgBgE4AYPYDADUAUAMANQBQAwA1AFADADUAMDgAUAMANQBQAwA1&#10;AFADADUAUAMANQBQAwCdAMDsBwBqAKAGAGoAoAYAagCgBgBqAGBwAKAGAGoAoAYAagCgBgBqAKAG&#10;AGoAoAYAOgGA2Q8A1ABADQDUAEANANQAQA0A1ADA4ABADQDUAEANANQAQA0A1ABADQDUAEANAHQC&#10;ALMfAKgBgBoAqAGAGgCoAYAaAKgBgMEBgBoAqAGAGgCoAYAaAKgBgBoAqAGAGgDoBABmPwBQAwA1&#10;AFADADUAUAMANQBQAwCDAwA1AFADADUAUAMANQBQAwA1AFADADUA0AkAzH4AoAYAagCgBgBqAKAG&#10;AGoAoAYABgcAagCgBgBqAKAGAGoAoAYAagCgBgBqAKATAJj9AEANANQAQA0A1ABADQDUAEANAAwO&#10;ANQAQA0A1ABADQDUAEANANQAQA0A1ABAJwAw+wGAGgCoAYAaAKgBgBoAqAGAGgAYHACoAYAaAKgB&#10;gBoAqAGAGgCoAYAaAKgBgE4AYPYDADUAUAMANQBQAwA1AFADADUAMDgAUAMANQBQAwA1AFADADUA&#10;UAMANQBQAwCdAMDsBwBqAKAGAGoAoAYAagCgBgBqAGBwAKAGAGoAoAYAagCgBgBqAKAGAGoAoAYA&#10;OgGA2Q8A1ABADQDUAEANANQAQA0A1ADA4ABADQDUAEANANQAQA0A1ABADQDUAEANAHQCALMfAKgB&#10;gBoAqAGAGgCoAYAaAKgBgMEBgBoAqAGAGgCoAYAaAKgBgBoAqAGAGgDoBABmPwBQAwA1AFADADUA&#10;UAMANQBQAwCDAwA1AFADADUAUAMANQBQAwA1AFADADUA0AkAzH4AoAYAagCgBgBqAKAGAGoAoAYA&#10;BgcAagCgBgBqAKAGAGoAoAYAagCgBgBqAKATAJj9AEANANQAQA0A1ABADQDUAEANAAwOANQAQA0A&#10;1ABADQDUAEANANQAQA0A1ABAJwAw+wGAGgCoAYAaAKgBgBoAqAGAGgAYHACoAYAaAKgBgBoAqAGA&#10;GgCoAYAaAKgBgE4AYPYDADUAUAMANQBQAwA1AFADADUAMDgAUAMANQBQAwA1AFADADUAUAMANQBQ&#10;AwCdAMDsBwBqAKAGAGoAoAYAagCgBgBqAGBwAKAGAGoAoAYAagCgBgBqAKAGAGoAoAYAOgGA2Q8A&#10;1ABADQDUAEANANQAQA0A1ADA4ABADQDUAEANANQAQA0A1ABADQDUAEANAHQCALMfAKgBgBoAqAGA&#10;GgCoAYAaAKgBgMEBgBoAqAGAGgCoAYAaAKgBgBoAqAGAGgDoBABmPwBQAwA1AFADADUAUAMANQBQ&#10;AwCDAwA1AFADADUAUAMANQBQAwA1AFADADUA0AkAzH4AoAYAagCgBgBqAKAGAGoAoAYABgcAagCg&#10;BgBqAKAGAGoAoAYAagCgBgBqAKATAJj9AEANANQAQA0A1ABADQDUAEANAAwOANQAQA0A1ABADQDU&#10;AEANANQAQA0A1ABAJwAw+wGAGgCoAYAaAKgBgBoAqAGAGgAYHACoAYAaAKgBgBoAqAGAGgCoAYAa&#10;AKgBgE4AYPYDADUAUAMANQBQAwA1AFADADUAMDgAUAMANQBQc4Fm5cr8xNeNom7VqtUAoD8AUAMA&#10;NQBQAwA1ADAYALiWuQGA3twAQG8AYDAA0BsAqAGAGgCoAYAaAKgBgBoAGFycAHDilEWJ39+izv3+&#10;AAD0BgBqAKAGAGoAoAYABgMA1zI3ANCbGwDoDQAMBgB6AwA1AFADADUAUAMANQBQc6EHANTiBoBh&#10;x7IdAKgBgBoAqAGAGgCoAYDBAMC1zA0A9OYGAHoDAIMBgN4AQA0A1ABADQDUAEANANQAwOAAQA0A&#10;1ABADQDUAEANANQAwGAA4FrmBgB6cwMAvQGAwQBAbwCgBgBqAKAGAGoAoAYAagBgcACgBgBqAKAG&#10;AGoAoAYAagBgMABwLXMDAL25AYDeAMBgAKA3AFADADUAUAMANQBQAwA1ADA4AFADADUAUAMANQBQ&#10;AwA1ADAYALiWuQGA3twAQG8AYDAA0BsAqAGAGgCoAYAaAKgBgBoAGBwAqAGAGgCoAYAaAKgBgBoA&#10;GAwAXMvcAEBvbgCgNwAwGADoDQDUAEANANQAQA0A1ABADQAMDgDUAEANANQAQA0A1ABADQAMBgCu&#10;ZW4AoDc3ANAbABgMAPQGAGoAoAYAagCgBgBqAKAGAAYHAGoAoAYAagCgBgBqAKAGAAYDANcyNwDQ&#10;mxsA6A0ADAYAegMANQBQAwA1AFADADUAUAMAgwMANQBQAwA1AFADADUAUAMAgwGAa5kbAOjNDQD0&#10;BgAGAwC9AYAaAKgBgBoAqAGAGgCoAYDBAYAaAKgBgBoAqAGAGgCoAYDBAMC1zA0A9OYGAHoDAIMB&#10;gN4AQA0A1ABADQDUAEANANQAwOAAQA0A1ABADQDUAEANANQAwGAA4FrmBgB6cwMAvQGAwQBAbwCg&#10;BgBqAKAGAGoAoAYAagBgcACgBgBqAKAGAGoAoAYAagBgMABwLXMDAL25AYDeAMBgAKA3AFADADUA&#10;UAMANQBQAwA1ADA4AFADADUAUAMANQBQAwA1ADAYALiWuQGA3twAQG8AYDAA0BsAqAGAGgCoAYAa&#10;AKgBgBoAGBwAqAGAGgCoAYAaAKgBgBoAGAwAXMvcAEBvbgCgNwAwGADoDQDUAEANANQAQA0A1ABA&#10;DQAMDgDUAEANANQAQA0A1ABADQAMBgCuZW4AoDc3ANAbABgMAPQGAGoAoAYAagCgBgBqAKAGAAYH&#10;AGoAoAYAagCgBgBqAKAGAAYDANcyNwDQmxsA6A0ADAYAegMANQBQAwA1AFADADUAUAMAgwMANQBQ&#10;AwA1AFADADUAUAMAg22UAOjeeXD3zz//AIBZDgDUAEANANQAQA0A1ABADQDUAMDgAEANANQAQA0A&#10;1ABADQDUAEANANQAQK1EA2B+fr7Nnz/fJkyYAABmOQBQAwA1AFADADUAUAMANQBQAwCDAwA1AFAD&#10;ADUAUAMANQBQAwA1AFADADWeAuzEU4CzHwCoAYAaAKgBgBoAqAGAGgCoAYDBAYAaAKgBgBoAqAGA&#10;GgCoAYAaAKgBgBoA6AQAZj8AUAMANQBQAwA1AFADADUAUAMAgwMANQBQAwA1AFADADUAUAMANQBQ&#10;AwA1ANAJAMx+AKAGAGoAoAYAagCgBgBqAKAGAAYHAGoAoAYAagCgBgBqAKAGAGoAoAYAagCgEwCY&#10;/QBADQDUAEANANQAQA0A1ABADQAMDgDUAEANANQAQA0A1ABADQDUAEANANQAQCcAMPsBgBoAqAGA&#10;GgCoAYAaAKgBgBoAGBwAqAGAGgCoAYAaAKgBgBoAqAGAGgCoAYBOAGD2AwA1AFADADUAUAMANQBQ&#10;AwA1ADA4AFADADUAUAMANQBQAwA1AFADADUAUAMAnQDA7AcAagCgBgBqAKAGAGoAoAYAagBgcACg&#10;BgBqAKAGAGoAoAYAagCgBgBqAKAGADoBgNkPANQAQA0A1ABADQDUAEANANQAwOAAQA0A1ABADQDU&#10;AEANANQAQA0A1ABADQB0AgCzHwCoAYAaAKgBgBoAqAGAGgCoAYDBAYAaAKgBgBoAqAGAGgCoAYAa&#10;AKgBgBoA6AQAZj8AUAMANRcAFy9dYR17TE78xVuUuSgBAHoDADUAUAMANQBQAwA1AFADAIMDADUA&#10;UAMANQBQAwA1AFADAIMBgGuZGwDozQ0A9BYnAHSB5NpHB4Uez2bDx84DAP0BgBoAqAGAGgCoAYAa&#10;AKgBgMEBgBoAqAGAGgCoAYAaAKgBgMEAwLXMDQD05gYAegMANQBQAwA1AFADADUAUAMANQBQAwCD&#10;AwA1AFADADUAUAMANQBQAwCDAYBrmRsA6M0NAPQGAGoAoAYAagCgBgBqAKAGAGoAoAYABgcAagCg&#10;BgBqAKAGAGoAoAYABgMA1zI3ANCbGwDoDQDUAEANANQAQA0A1ABADQDUAEANAAwOANQAQA0A1ABA&#10;DQDUAEANAAwGAK5lbgCgNzcA0BsAqAGAGgCoAYAaAKgBgBoAqAGAGgAYHACoAYAaAKgBgBoAqAGA&#10;GgAYDABcy9wAQG9uAKA3AFADADUAUAMANQBQAwA1AFADADUAMDgAUAMANQBQAwA1AFADADUAMBgA&#10;uJa5AYDe3ABAbwCgBgBqAKAGAGoAoAYAagCgBgBqAGBwAKAGAGoAoAYAagCgBgBqAGAwAHAtcwMA&#10;vbkBgN4AQA0A1ABADQDUAEANANQAQA0A1ADA4ABADQDUAEANANQAQA0A1ADAYADgWuYGAHpzAwC9&#10;AYAaAKgBgBoAqAGAGgCoAYAaAKgBgMEBgBoAqAGAGgCoAYAaAKgBgMEAwLXMDQD05gYAegMANQBQ&#10;AwA1AFADADUAUAMANQBQAwCDAwA1AFADADUAUAMANQBQAwCDAYBrmRsA6M0NAPQGAGoAoAYAagCg&#10;BgBqAKAGAGoAoAYABgcAagCgBgBqAKAGAGoAoAYABgMA1zI3ANCbGwDoDQDUAEANANQAQA0A1ABA&#10;DQDUAEANAAwOANQAQA0A1ABADQDUAEANAAwGAK5lbgCgNzcA0BsAqAGAGgCoAYAaAKgBgBoAqAGA&#10;GgAYHACoAYAaAKgBgBoAqAGAGgAYDABcy9wAQG9uAKA3AFADADUAUAMANQBQAwA1AFADADUAMDgA&#10;UAMANQBQAwA1AFADADUAMBgAuJa5AYDe3ABAbwCgBgBqAKAGAGoAoAYAagCgBgBqAGBwAKAGAGoA&#10;oAYAagCgBgBqAGAwAHAtcwMAvbkBgN4AQA0A1ABADQDUAEANANQAQA0A1ADA4ABADQDUAEANANQA&#10;QA0A1ADAYADgWuYGAHpzAwC9AYAaAKgBgBoAqAGAGgCoAYAaAKgBgMEBgBoAqAGAGgCoAYAaAKgB&#10;gMEAwLXMDQD05gYAegMANQBQAwA1AFADADUAUAMANQBQAwCDAwA1AFADADUAUAMANQBQAwCDAYBr&#10;mRsA6M0NAPQGAGoAoAYAagCgBgBqAKAGAGoAoAYABgcAagCgBgBqAKAGAGoAoAYABgMA1zI3ANCb&#10;GwDoDQDUAEANANQAQA0A1ABADQDUAEANAAwOANQAQA0A1ABADQDUAEANAAwGAK5lbgCgNzcA0BsA&#10;qAGAGgCoAYAaAKgBgBoAqAGAGgAYHACoAYAaAKgBgBoAqAGAGgAYDABcy9wAQG9uAKA3AFADADUA&#10;UAMANQBQAwA1AFADADUAMDgAUAMANQBQAwA1AFADADUAMBgAuJa5AYDe3ABAbwCgBgBqAKAGAGoA&#10;oAYAagCgBgBqAGBwAKAGAGoAoAYAagCgBgBqAGAwAHAtcwMAvbkBgN4AQA0A1ABADQDUAEANANQA&#10;QA0A1ADA4ABADQDUAEANANQAQA0A1ADAYADgWuYGAHpzAwC9AYAaAKgBgBoAqAGAGgCoAYAaAKgB&#10;gMEBgBoAqAGAGgCoAYAaAKgBgMEAwLXMDQD05gYAegMANQBQAwA1AFADADUAUAMANQBQAwCDAwA1&#10;AFADADUAUAMANQBQAwCDAYBrmRsA6M0NAPQGAGoAoAYAagCgBgBqAKAGAGoAoAYABgcAagCgBgBq&#10;AKAGAGoAoAYABgMA1zI3ANCbGwDoDQDUAEANANQAQA0A1ABADQDUAEANAAwOANQAQA0A1ABADQDU&#10;AEANAAwGAK5lbgCgNzcA0BsAqAGAGgCoAYAaAKgBgBoAqAGAGgAYHACoAYAaAKgBgBoAqAGAGgAY&#10;DABcy9wAQG9uAKA3AFADADUAUAMANQBQAwA1AFADADUAMDgAUAMANQBQAwA1AFADADUAMBgAuJa5&#10;AYDe3ABAbwCgBgBqAKAGAGoAoAYAagCgBgBqAGBwAKAGAGoAoAYAagCgBgBqAGAwAHAtcwMAvbkB&#10;gN4AQA0A1ABADQDUAEANANQAQA0A1ADA4ABADQDUAEANANQAQA0A1ADAYADgWuYGAHpzAwC9AYAa&#10;AKgBgBoAqAGAGgCoAYAaAKgBgMEBgBoAqAGAGgCoAYAaAKgBgMEAwLXMDQD05gYAegMANQBQAwA1&#10;AFADADUAUAMANQBQAwCDAwA1AFADADUAUAMANQBQAwCDAYBrmRsA6M0NAPQGAGoAoAYAagCgBgBq&#10;AKAGAGoAoAYABgcAagCgBgBqAKAGAGoAoAYABgMA1zI3ANCbGwDoDQDUAEANANQAQA0A1ABADQDU&#10;AEANAAwOANQAQA0A1ABADQDUAEANAAwGAK5lbgCgNzcA0BsAqAGAGgCoAYAaAKgBgBoAqAGAGgAY&#10;HACoAYAaAKgBgBoAqAGAGgAYDABcy9wAQG9uAKA3AFADADUAUAMANQBQAwA1AFADADUAMDgAUAMA&#10;NQBQAwA1AFADADUAMBgAuJa5AYDe3ABAbwCgBgBqAKAGAGoAoAYAagCgBgBqAGBwAKAGAGoAoAYA&#10;agCgBgBqAGAwAHAtcwMAvbkBgN4AQA0A1ABADQDUAEANANQAQA0A1ADA4ABADQDUAEANANQAQA0A&#10;1ADAYADgWuYGAHpzAwC9AYAaAKgBgBoAqAGAGgCoAYAaAKgBgMEBgBoAqAGAGgCoAYAaAKgBgMEA&#10;wLXMDQD05gYAegMANQBQAwA1AFADADUAUAMANQBQAwCDAwA1AFADADUAUAMANQBQAwCDAYBrmRsA&#10;6M0NAPQGAGoAoAYAagCgBgBqAKAGAGoAoAYABgcAagCgBgBqAKAGAGoAoAYABgMA1zI3ANCbGwDo&#10;DQDUAEANANQAQA0A1ABADQDUAEANAAwOANQAQA0A1ABADQDUAEANAAwGAK5lbgCgNzcA0BsAqAGA&#10;GgCoAYAaAKgBgBoAqAGAGgAYHACoAYAaAKgBgBoAqAGAGgAYDABcy9wAQG9uAKA3AFADADUAUAMA&#10;NQBQAwA1AFADADUAMDgAUAMANQBQAwA1AFADADUAMBgAuJa5AYDe3ABAbwCgBgBqAKAGAGoAoAYA&#10;agCgBgBqAGBwAKAGAGoAoAYAagCgBgBqAGAwAHAtcwMAvbkBgN4AQA0A1ABADQDUAEANANQAQA0A&#10;1ADA4ABADQDUAEANANQAQA0A1ADAYADgWuYGAHpzAwC9AYAaAKgBgBoAqAGAGgCoAYAaAKgBgMEB&#10;gBoAqAGAGgCoAYAaAKgBgMEAwLXMDQD05gYAegMANQBQAwA1AFADADUAUAMANQBQAwCDAwA1AFAD&#10;ADUAUAMANQBQAwCD5RQA5q9cbmM+e9BKlSqV2Lk3vm1z8/yDIQGA2Q8A1ABADQDUAEANANQAQA0A&#10;1ADA4ABADQDUAEANANQAQA0A1ABADQDUAEAtlgD4d58nrMKmR1uvmd7lq44rbTs17GCLV3uXUwMA&#10;sx8AqAGAGgCoAYAaAKgBgBoAqAGAwQGAGgCoAYAaAKgBgBoAqAGAGgCoAYBaDAFwgT1/ehl77Ktf&#10;/MtmMwe+aVvtuLcNmbrUvyYYAJj9AEANANQAQA0A1ABADQDUAEANAAwOANQAQA0A1ABADQDUAEAN&#10;ANQAQA0A1OIHgP+OsLO2rmDvD53qX+E0c6DVKFPBujo34LAAwOwHAGoAoAYAagCgBgBqAKAGAGoA&#10;YHAAoAYAagCgBgBqAKAGAGoAoAYAagCgFj8AnPeznZQKgPOH2ikpADhq1KjCDRw40IYMGRK4LnW9&#10;+/1sj7z0dZHnfo5Pv/wh9Fg2e+HNHonP0eqdnqHHs1m7T/rYsOEjQ49lu296DbJ+A4aEHst27q/j&#10;i+4/hh7LZs++/m3ic7T94PvQ49msdbueNnzESGvx2jehx7PZx13624CfhoUey3b9Bgy17j0HhR7L&#10;Zo+36pY4F+936hd6PJu9/PZ3NmLkSGv51nehx7PZ+5362qCfh9uTr3QPPZ7NevQebD37Fv3P2WMv&#10;d7Ohw0ZYx3X8czbSOZ+vv9879Hg2e/uj722I89/xnHM7DTuezb745sfEbcP9NYUdX9sebfm1Dfhx&#10;qHX9tuh/zp5p803iz8h7n/YNPZ7N2rTvlbhtubexsOPZ7JMvfrBBg4fbU62Ldttq7sy9XfXsMzjx&#10;47CPWdvc/2/39v1xl6Lftgr+nL3mnJOw49nM/b0Y7nwNd39vwo5ns649frIfnNuGexsJO762ubfJ&#10;/gOHOl/DB4Yez2bunw33z+rbHxb9a/gbHXonvva5f2bDjmezTl8NSPx3FPXPmbtezm1rXf5OfNK/&#10;bbm387Dj2axlBLetDs7fIe75fHod/k50/y77eeiI0GPZzv07tcs63Lbc/37361bbD4v+Nbytc7t0&#10;z4X7vUbY8Wzmfo/jfo6wY9nOvV2533OFHct27vd87vd+Ycey2Svv9lznP2fu9yfrei7c87Cu34f/&#10;OGiYffBZ0b9Xau58zXR/HS+9VfRz8ZZ/2wo7lu2+cv5e79N/3b4Pd78/+OSL/qHHsp3762j1TtH/&#10;bn/1vV7rfC4+/3rAOt8n6T9wSOLzhB3Ldu6v41XnfkXYsWzmnsd1PRfu76f7+xp2LNv1+WFI4vYV&#10;dizbub8O93YediybuX++3M/h/nkLO57N3D/n7p/3sGPZzv16sy73z9y5v451uX9WcN9/Xb7nc7/+&#10;D3a+xwg7lu3cr7/u99Bhx7Kd++tYFweJ4r6/+33But73d7/3Xdf7/kOc75PW5bblfp+zrrct9/6Z&#10;+znWto3oKcBT7PZdd7S2A//0L5vljetipberaD3GzfOvCZbNIwAp+/755x/OZ4S553Px4sX+JVrX&#10;+vTp4/+IoojzGW19+/b1f0RRxPmMru+//97/EUVR7969/R9RFHE+o61Xr17+j2hdW7hwoU2fPt2/&#10;ROuaez5nzPAeZU3r3oIFCzifEeaez5kz/TeiiHk59SYgnzfdwWrf84EtXuld/u7ly23HvW+wv8Nf&#10;AhAAjDgAMNoAwGgDrKKN8xltgFW0cT6jCwCMNsAq2jif0QYARhcAGG0AYLQBgNEGAG6glsyaYIfv&#10;sYltutlmtpmzTTapah0m51uGNwEGACMOAIw2ADDaAKto43xGG2AVbZzP6AIAow2wijbOZ7QBgNEF&#10;AEYbABhtAGC0AYAbsiWzbdiwYYlNnrbQvzK8FStW2KpVq/xLtK7l5eVxPiOM8xltixYt8n9EUcT5&#10;jDbOZ7RxPqOLcxltnM9o43xGm4ssFE3u9/DufU2KJs5ntHE+o60knc/cA0AiIiIiIiIiIiKKrI0O&#10;ABf8OdBaf/Wbpfrs7z2fs+eec/bK2zZ50TL/Wq/x/Tp4xwr3rk1IfqbrlD7+9a1t+N8L/Cvj0cwR&#10;n1qnHydbvn+5oB+7+Oei7eeW+m+Ffbu85Z+Pgn1k//ivw7hkyuCUY89Zt8GTvIMloJkjPrHP1ng+&#10;O1vav2Uvn2mf+Ofqjfc+sSUpN96pQ7/yz+V79pd/XUloxZK59t4XfWyJf7mgmaM6+ufjOfv+t/SH&#10;to/p06Xw+MikR2qvXpVnnTu8VnjM3Qsvfm5z8/wPiHkrFs+xdmHnc+Snhecj+XzO/v0na5l0rgr3&#10;0SAr/Ao6+9fC67/oPdG/smSU557PLms+n33G6AY4e+KP4efzY+985q/Ms8/fD94+X3yps80rIbfP&#10;vMWznfPZN/18Ol9TC85H8vksqHfntv7xLpZ2NOn2+WWfknX7HN2zjY2bHXyJicTX1Nf929enQ225&#10;f31BC38r+Lumpf04cbZ/rdeMIfp98Pam/VqCHkjkns/xqedz8VxrV3g+h6Wdz78HtPaOvdjKRv+T&#10;crKcv4+6fFTwvdS3Nt+/uqQ0qufrNn5O8HwmvqZmcz5fesVGpzwDaPrPJfP2uWBUp8Jf89fD//Gv&#10;9ctbbB+2a+Mf75X2vbxN/cE/9rIN+mOOf6XfquXW+YOCr60l4/aZN+d3/9f7nL361nu2MOUGOGt0&#10;d//4O/ZHXsqzdxbPtFYtX/R+7hs/WfJL0y+bob+HCvZZz1/8o/EteD7b28KU72Vmje7mH3/HJq0I&#10;fzbU/N/72uvdxqbdp180rof/c9+0cSn36ePa8tkT/V/zc/ba2+/bopTzOXNUwfl81/5cmel89rE3&#10;ugfP57LpvxR+3oJ93mvN7xAbh/7b+Qzeq8+bN9lavvh84nirNm1tXspNcOHYgttnWxv/b+rfZBtH&#10;GxUAzpvY2+ods4uVv+SDwJ2I7i9faaU33clOOqOO1T71eNt6i4Ot468Ff53l2fPnb2kHHn+q1alT&#10;x98N9uNc7+jYbs9YqVIV7ETn557h/Nxtt9zf3hsxN+PrDm5MTRnUwarvvp3VfbKXFXypyF+51F5r&#10;UtO2K7+PnXFmHat13MG2TdnTbMj0gjO6zBoftYMdXXiu3N1jYxOqtdpGvHuplSlb3c4oPFbXXug4&#10;NPEz496Un963apXL2FmB87nEOZ+HB89nudNt6HT/24Nl/9hNtatb1aO983X8IVWsdO0WNt/96rw6&#10;3/q8cIFts0MVO935uaccXc1Kb3aM9f8r/q8buHjGGHu6cQ0rdeTdNsu/zu3voe/aHttvb0ee5p2v&#10;PStWtYd6/uOd71VLbeSr19gOu1b1bnunHWnbV6pmP/zpfdu7YukMO7lqRTuu8LZZx84+t7lNzfAm&#10;QnEqcT4bVbdSRzULnM+pP79te2wXPJ8P9/LO5+RBn1i9pHNVp84JtlOpreyQWz5IIHbe7N/syN22&#10;s5qnesf32LGS3f3NVPPfoynWLZ7xm7UIO5+D3wqczz0q7mOPFJzPnz62C9LO59Z2yK3++Vz8j52w&#10;d0U7Puljzj3/scJ/XIlz7vl86gr3fN5ryew0dXBbq1xmh9DzaXmLrPXV5a3Sngcnjp125D6204Gn&#10;2F//erfAZbNGW0339un/3N3LVbJmJeT22bftzVaqzK7W6Ve9NlXe/N+scY3SVuWQ4xPn45SDd7Lj&#10;rny5EPPH9XzFymy5ox1Xq46decbpVn67ze3xHrP9f8xaYR81Lm37HOr9XG9XWs+S8VI41qftTc75&#10;3M0+T/oHkrz5vybO514F5/Ognez4pPP5c8f/2Vab6nzuuF01e/1n/3yuWGgtz97E9qhxdOLnHrPv&#10;1lbzoicDaBDn+rzpnM/tKlvnMcHz2aj6poHzecJVrQrP5+BP7k+cz+MT5/M027FMNXuj4Hw6t88O&#10;jUrbvoed4N823V1lvZK/OMewPm/d4tw/2ctOdX+9Z5xqO2y7hV3wQjfLd++g5M2zx2s55/NQ75wc&#10;vfemdsI1rQvP5x99XrdtNvfOZ+3TT7Edtt7H3hgy27tvs2KBvZS4fR6T+LnH7LuVHdGgRaxvn8um&#10;97NT99jOjvJvP8fV2NVKnXqLTfMfDPLjG1fZltvsbqfWrmOnOt/Hl97kUOvxh//P+ctn2g1HbWHV&#10;jj8j8XMPqez8Pjz2ZSFgj//yAdt8y33tdP9zu3v4te/8o/Es/HzeWng+B7ZpbFtuu7ud5p7PYw+y&#10;TTY5zL4rOJ9+c8d/Z2fV3MkqX/lJ4LY3tH1T22yLXewU53756SfUtM03Pci+GBevB+ek5p7PU5z7&#10;6wXn89gauyTO5/SC8/lao+D5LBV2PntY3cN3sj2u/jRwPsd9cW/a7bP56/F+ndBl0/vaycnns7pz&#10;Pk9rWng+B7x6uW217R5J5/Nw6znJO5/LZw60M6tsazXPqJ34uScdXNlKnXCd/e2f7iHv3eKcz13t&#10;FOfnnn7C4Ynb51fjN77b50YDgH1fvdrK7biz1T7t5CAArvzBjt90X/vkb/+y0/CWh9qhFzb1Lqz6&#10;xRqUq2rfTfLFL9Aqu+P0zezBAQXym2ff3He0HXnBk7Yi8Tfsxlvrq0627aseYFfsXSUAgPMmfWh7&#10;bn6s9Um6F9b1jm3t7OadvAvO+Txun7Ms5d8ZvVavtPcbnm5HNOvmnKmS1StXnmTb71PNrtirSgAA&#10;5/7eIe18fnX7tnbOY587P1ptv7/bwPmm7DHvgNPS6b/a0QfvYx8On28rls6zU/ffyt4q/IfCRfbu&#10;eVtZwxZd/cvxbPlvLa3qtjvYAbffZLsnA2D+BLuq1DbW7MNh/hVmU3o9Yds4f+5Hz8y3RZMG2M47&#10;VbLeU/yDTp8/epZd1PqnxI+Xzv3C9jvshvRHCcW85b+9ZHs757PabTfa7slg5ZzPK53zee9Hw/0r&#10;nPPZ83Hbtvyu9sus4L92uX+2u/zvdKt6cn2bl/jOId+63FjK6j3mf11wGvPV4843ZbVtzIKUnxuz&#10;lv9acD5vsMqB8zneO58fj/CvMJv83aNWpsJu9mva+VxhXR44zfY55eLCfzlcPKuz7Xv4jSXv9vnr&#10;i7aXcz6r33q97ZYMgM75bLzJtnb/p6P8K9zz2dzKVKxsv81abUsm/2gVt9/CevzpH3TO3O01K9oL&#10;g9wzmG+fX1/KLnyis3fI6bcvmtsWW9exsTG+fa6aN8pO37S0Vax/kV2VAoCdb7/Idj7gZptWIABO&#10;Vxy7uT36g0eib958mN30eQHIrLTvmteyg0991BKemj/Jmmxext74ofBkl4hWzR1lp21SKnE+r0wB&#10;wM5NL7Sdq91s05PO5+XH+Odz1TA7q/Qu9tpIPW5qzPsXWZWjzrL5y1bbH98+alvvsKf9Wvigq2l2&#10;cfW97I0J8ebpVXNH2qmlvPPZOAUAP7+tnu1S3blDm3I+H//B+W7KOZ91S+9qr43Snagx7S+0vY45&#10;J3E+Lf8Pu26L7e2tHyf7R0tCf1nDantah6n+RacZXe+y3Y6vbytWrbaxn91iFarUtEmFp+xvq7vP&#10;ftb+D/e701X2UN3N7K5vCu73rLTej59hB532gC1e6dw+uz9s25Tb28YU3i2aZvWr7W1vTozr7XOZ&#10;dby2mp129Rv+ZefvpdkT7ZAqO9hL/d2/kVba+Qdvaa0K/2pfbB9fUtbOv/cj58erbWjrU6zaaY0L&#10;n72zaOZPdlClQ+zrqd49gW4PXWGVGgfRJd4ts0+v3t9Ovyb5fE6wg/bc3lr2d7/orbRznfP5StL5&#10;/OiSHaze/Z/4l82+fb6h7eB8L3rWCcekAOBKu/zILezZIf5F58hn1+1pZ970ln85ji11zud+Vuu6&#10;tv5l53zOGm8HOufz5R/883nQltY6+Xw22N7qPaDz2f3Zy2x7/3ymAuDXDzS0Xa7qWIJun0vtkyv3&#10;sTMC53Nc4gFRrfzzebZzPl8d6R1zz+eHDbazC//X0fnxcuty6xF2bIOXLM//VnLFwn/suAPK25OJ&#10;f3FaaZcdsYU9X/i4p6XW6erKVvfWd/zLG08bDQAu/XeeLXZ+N3o+fnUQAKd+YvvtVceSTMBs0LNW&#10;+oj63o/HfmI77l3V7jqgmpUtW9bK7VjehhR+zzzUzqx8vE3M1x2G/CEtbZMatW3Zio37TsS/C+fZ&#10;spVL7Y3TDw8A4Kwfn7MKNZsG7oTO+Pwm2/SCJ7wLg562vc88y5o558o9XweedK7NLjjZq/LsyjOq&#10;2wX3P2R7+8ebD/CPxTzvfC6xN047LACAMwY865zP2wPnc9pnN9qm9Z5yfjTHWuxVye7/epi9fl7B&#10;+TzP5vhfhZct+saqHXhNAFuXdL/NSte9z78Uz1z4XLRkmc0a/34QAOf9bCdvXd7aD0n6jnfSt1Zq&#10;2/L21a+zbUy3Z2y76z6yUZ0eSpxLd+2SnmWxsPvtduC119s1/rGTG9/vH4l3Bedz5tj2QQB0zudJ&#10;W1ew94cmn89vrFSZCvb1b8GnA/07q6vtv9kh1uWvgjsAU+z2rbayVt/raZWrp/SxUpttYe/rC2gs&#10;KzifM8a8FwTAeYOd81nROgxL+temP7pbqe0qWrcxwfO5aOaXtt+mhyadT+enf93UDrruBrvav32e&#10;etWD/pF4t2KJfz5/axcEwHmD7MRtKtqHI5K+AibOZyX7ZuwcW/3vJKtfYTtrcN+niUOzvm9hW+59&#10;hP0x1/0COsVu23pra933j8Qxt9WTv7dSm29lHw4TOsSt/JXLbd68ebbS/ceSFAB889ozbK9rOxY+&#10;AsjtvsuOsqpPD0r8uP9r11uZbc8x11hWLp5jZx+xs9VpM8x7RNCU3rb1tmXsphNPLvza+m0JeGUP&#10;nc/xaQD4xjW1bO9rOwXO572XHmn7uOdzxjd26E6H2bD5SXepRr9jm+x9jP29YLn1evIaK3dhe+du&#10;hWpx3Qm24yPx/oYp+XymAqB7Pqs2CZ7PZs753O9Z93x2d85nTRu+IOnoqLdtk6rH2T/O+bTJPW3r&#10;7ba3m48/sfD2qX8YiGsrbdH8RYXfa7pN/+pOq3bmlQkA/OL2C61qyh39u+ofbvs/O9j50Ug7b+fD&#10;bdhCnc/8EW8kzuf0hXn23WNXWYX67wdun09cfZxVbD7QvxS3VtuyhQts8TL9fVwAgB//5t7X62+H&#10;H3CJJX2nZPnf32ulT7nZ+ZHzfX+tw+zsx3s6vyNeq5fOsdpH7GkXvec9jfLRK4+zOs+3tMP82+Yd&#10;nZM/UxwLO58eAH4yxjufhx1wafr5PPUW/5J3n36Jc5/+63svTQHAgXZs1XMD9+nzf3jUSh/b2L8U&#10;x5zzuSDlfPoA+GnifPazw6pdFjifq75vZqVPu9W/5J/PFavt62aXpgHgw42OtTrPvmiH+LfPu76Y&#10;5h+Ja2Hn0wPAgvN5aLWGwfPZ+x4rffptzo+cn7toof27bIXzIy8PAHe090a7P3egHbPP+cHbZ/9H&#10;rPTxV/mXNp42utcATANAW2hXHFLGjqrzls1zLrlf1OseXtZK1fQAcOJnN1ip8lWsXZce1r9/f+vT&#10;8mIrVXY36zjOOTiti9WofKJNSn6037Sv7KAYAKBXOgAumf2rHbZLeWt8n/coPvd1FqrtUspKnf94&#10;4viwFw+2UtVqJc6Vu5a3nGqldtrPBjh/UlblLbYzD9rCDrzjbe/4Z69aqVKl7PJn3Ue7lYTSAXDx&#10;rNF2qHs+7++WeM2FReO+tQN2ds7nBU86p/8va7Trjrbd9gfYQ58VnM9TbPs9r7DfFjmf7ddXbZeD&#10;r7NkTskb/7rtVude/1K8SwNA5/b6+jmbWpUad1nB3fpnmhyTAMAvf51tg99talvtvLOdeeED3u2v&#10;/f9ss20q29tDvc/Q817nz/2xjQpvu7fWO8w2rVLTUmwmtqUBoHM+X3PP54F3F57Pp93zWaaCdQ0A&#10;4DR7bO/ydsWLPfzLTgtG2umbucDyu3+F08Jf7IzNtrD2MQfAgtIA0Dmfrzrncy/nfBbYSItrj0oA&#10;4NeBG9k0e3SvCs75DD4FqMc9Ozi3zysLb583n3+Ibb73kTauhNw+0wDQPZ9nu+fznsLz+VTifFay&#10;7mO9kzL6jWNsK+fvGPfvGXeHnvucLXa/p1swwk7bfBt7rX+SUi0YbbU238o+iDEAqnQAHNn+Ztti&#10;q4PsAx/8Z3z7kFUsU8r2fMp7hPT8iT1srzKbFp7LUtuebAPcb5qcpvZ9wUptsY093u4r7/b5+vWJ&#10;rxNtC/+FPO6lA+DI9jfZFlsfZB8O98B/xjcPWgXnfFZJnM9/7Z7jt7JqRz/n/Gk3W7l0vl1XZy8r&#10;5QPgh3edbzumvFTNp/ddZNs/1N+/FPfSAXDkezfallsfbB+OCJ7PvZ/2zufdx22dOJ/uLXrlkvl2&#10;7ZnO+fQB8K/vn7VSW5axJ98ruH02cW6fFe0tPXg49s0a39kO3PZc+2bqgsQd0zZXnW77XP9ZAFTb&#10;Nqntgf+MbglQHbko6bWpZnxrh/kA2OGO86ziZR8Gbp8fN6tn5R7+wb8U96bYg9UPtmYfDfJeK23y&#10;O7ZHtcuCz3ya8p5VOfkm597/Arvv2APsnBa9hbErF9mDJ9ewC/x/gb7mxK2s/LVtvNtm1w5WcYet&#10;rfYdrRLHSkZT7H/VD7H7PhmcdD4bppzPdrZnAlSDpQHgXx9Y1X3OD+CMTf3I9jmmkX+hJDTFHkic&#10;z5/98/m27V798uD5nOyczyRQLSgMAK88YSurWHj7bG/lt9/K6t79qn+0JDTZ7q92iN3fcUjS+bwi&#10;5Xy+a3skgar62x476EC7/a1+3jMf/+pge+9bL+X2+aHtc9yV/oWNpxgAoPPbM6yP3Xiy901tpSq1&#10;7OtPW1hZHwDTWp1vL1x6oh3yYE9bsbiPHZcKgGPb2Y4xBkD3XxXHdP3Mzj3YO18HndrYure7z7b2&#10;ATCtZdPsyr12sps66Glvya38823b5egbLd6vzlBQOgC65/O3rp2SzueV9vW799rWSQB40V2f+R/r&#10;fPS8iXbGrmXt7q9+t6X/fGx7pwDg8h8ftW1LLAA6N7eFE+zphtX8O6n72cttX7BdkwGwVAMbk/Q9&#10;bc+XLrHNr/vAv5TSv7/ZqaU3s9Z9S8ab1KQDoHM+F4y3Fg0PKDyfrdo+b7umAOCcwW/a5mXKWf/J&#10;Sd8yLB9vl6cC4IxBVrlEA6DzR9o9n5ftX3g+X3FvnykAOGfwG7b59uXth+TzGdaiX+zUTbewNv1L&#10;xtMuZ6QBoHc+n7psv5Tz6QHgH9+3sTKbnWhfjvN/B+aMsZvPP8aOebG/c/scZw1TAXD6T1a5BAOg&#10;OX8Lf/tsc6tc1j2X21v9/71ot1x4og+Af9t1VSpak/cHea9btWq5dWt9i+148EU289/Et8Rpffrg&#10;xVbmms5pb9QQz9IBMHE+n3nEdvPPZ4MHX7Jb6p3gA6Bzc/zjZ7v3rG0Tt92ttzvSPnz/WavgA+CX&#10;D16WBoCv3Va7RAOgez6/efrhwvN5sXM+b77gBB8A3Telcs5nXf98bu+ez2esQsEjAEP66P76tv11&#10;XUrE7fPDNs3s5JOa2ogZes2vD244Ow0An7jieA8AlwywU1IBcMLHifPpAmCX+y9JA8DWN9cqEQC4&#10;etxnVvv0Btbm05F6KaNFX1q1VAAc/qxt5wLgqkX27IkHBQFw+Xy74th9CgEwrekdrWr1eokHpcS9&#10;fPd8nnaxtekYPJ8HpALg8GesTDYAuKi7HZIKgKNb2fYlBABXje3kn89RSefzCzsgFQCHOeczSwBM&#10;a9qntteBF5WI2+eqsR3tjFMvttc7Bc/n/qkAOOxpK5MKgBO/tLq1G9jLHYbp6+yibnZwKgCOamnb&#10;A4Drv3QA/Ne+/bCDjSv8e3G5fX9PbTv4Avfpf/k2oVdX++Tz0Z76Oq3OX2X3n32wB4DONyTXH7Wr&#10;vftXAfatspFtLrb9Tr/J8lYloeBGWzoArlg63T55t5P9VXgCF9r7Fx1gdR52X+trmQ3t0M56/qTX&#10;WVk5f6KdWblcAgBXrZhiH7f5OnCHeG6fe22HEgyAK5ZMSzuf7S90zucjLvr9a+3O3NnOufVt75CT&#10;ez5dAHy851TLWzLZjt+zhnUvPKF51rtZNTv1zo3vtQSKUjoALrfhX7S1AeP0hOpxnVrYNuUOs1Ez&#10;8uzPfm9a2c1PsOFJb3XnAuAed3ZxfrTIfmjzhg2aoM+W9/cPdkCJBsDlNqyLez51zbhOT9m25Wva&#10;6JmFfxUm7qyWO/mtlHevXmrt6m9qN772vX/Z7O8f3rRNN9/Hfvo7+S5HfEsHQP98jtc1Yz99wrat&#10;cETgfH7xwKVW/tTU87nI+rd5035OeufVvL/72wElGgC98zlwgq5xz2eZikfaL7PybEiHZrblfo9Y&#10;MiH0a3OtbXa9+7o3S+3dCzezm9/o6x1wmtr/ddtsq/1scIm4faYD4Izf+li7Dn28R0gmmmb1a1S1&#10;h/o63+Yv7Gcnlqlh3ye/y+2fnW33vY62v+Yvs6lD+9jb7/4cuNPQ5qZTSzQAzvj1e2v3QfL5/Mcu&#10;qu6fT+d7gX4d29moWQVnZ5UNfv5q2/OohjZv6Sr7tfP9VqbcRaZ/A/jXbjylqt3VM+y1qONYOgC6&#10;5/O9lPN5YbWq9kg/93UUU8/nSud8XmV7Hn2FzXfO519Dets77YK3z1dvODn2ALh4xq/25BXVrW7z&#10;D/1r1PD3mtiu+1xj0wtPwCK79Ki9/fO50O48vpK9Wvg2yfn2a7trrMoxjWzBMufHn91r21doYFOS&#10;bp/Xn1TV7u4V79tnr7Y32e4nX279/9Brd3rNsTr77mdfFH7rucJ+fORwO/a6ls6PV1mfJ0+wI895&#10;wpb53/gvmzvejtqrir0xzP1bfpp93qZz4B/y//35GatY/QKL+5/2Xm+65/MK+2FS+vmsve/+gfM5&#10;8JHD7Pjr0x8Vmf4U4Ll2YY297dPCE7rCBj99itW8LMODVGJUzzdvtD1OaWQD9MKefs753CflfD58&#10;aPj5TAPAkNvn4BZW8cCLYn/7/O4N53ye2sgG/pl+Pmvtc4B9mXQ+Bzx0iJ1wQ2v/svO9Zrvbbe9T&#10;LrXvxqeepbl2gfN9QMfk2+dTJ9qRlz/pX954isUjAJ++8kjb5uQHrUf//talXXMrt+VO9uwPrs/m&#10;24j2t9p2zjfKL3z6deLhrx/f43xspVMt8bqvTp2ebmilSh1lHb7tbz26tLM9y29nt7YfUfjc7427&#10;dABcuWSuNahZ2Wpe9aL1cc7H2w81sM2cOwa9En8hLrdeD59oW+1ytH3mPlTY2SOXHGDb73m5/eZ8&#10;H7Fy+SQ7e//tbP+Ln7HezrFv2rdwzt0mds9bP3qfPPalA+DKJbOt/uGV7Yirk87n9gfa9wV/If7S&#10;3nbavpRd+ap3PpOfAuycULuv4RFW+YBLrFvv/vbZq02tVOmK9s6Pf3k/N+aFPQJw2NuXOHf6G9iX&#10;idvfZ3bsrtvZqe1GewcX/Gm1Dilr1Wv7T/MNPAX4X+t4fVXbvOo51iXxc/vblaftYRVr3JGEs/Eu&#10;7BGAQ9+62Lbc/+Kk87m9nf5e8F+tH7niSLuqUzKzeC3q/4LtsHVVe7aLdz4vOHRLq3Fnt8DX3jgX&#10;9gjAIW298/mVfz6P2WV7q5VyPh+6/Ai7Ou18/mufXLe3c/s8t/D22eiU3W2nA++0qSXkhM4IeQTg&#10;z20b2JbO17/k83lGe+98zp/0vdXYbjOrc9ULifPVv939iacBPvGt9/o1C/o9m3hny2e/8M7n+Yds&#10;aQfd1b2E3D7TAXDhb5/YTluWs0fe6eycjx724Mnb2M7nPeAfNXutyR5WutT59ql7Lnt1t+MO3NWq&#10;n3+zuQ8SmvCtcy433druav1p4lx+/mhd27LsofZN+peFmJYOgAt//ThxPpu365I4n/87aWvb+fz/&#10;+UfNPnzgdCt9+K3W3TlfPbq+YVV3KG+3fO0/YnraEKu2y6Z2wd2vJc7n6012tnKHXRHA7HiXDoCJ&#10;87nVjhnP5wf3JZ3Pr9rY3s75vLWbdz7Hd3vadthsG7unjXf7/Kz5mbZlucPt21if0EXWrHYVO+re&#10;jolfc+GG/mL5q517KH/1t30rbWWXPfZe4vrWV2xlFY67qfDvqx6vXGubbnK4vdO9v/Xq1sm5PZax&#10;q9782fveddpg5/JmVq+Z97TANtdVsnI1G8f49rnSRra8zCodckbwXDobP8v7G6PFDSdb+crnWZde&#10;zv3Itx60LTYtay17+X+eJ3SxPXbc0Zq2+zbxc5qfU9p2Pfcp/xFUM+zqI3e0srUese+cY991etPK&#10;l9nCGj/2ZeJoPFtpI166xCodWjvj+XyyyYlWYffz7Qv3fLb9n23unM9WvfWavQWlA6BZ67vqWJly&#10;Z1in7/pb1/efcf6e38Ge6Oq+bldc88/nYWemnc8J/vl8wjmfFff0z+ebD9impcvaK2HnMw0AZ9iV&#10;NctZ+drNvdtnx9et7Lab21VPfu0fj2PO+XyxgVU6vE7G8/n4tSdYpT0vsC8T5/P+xPls3cd9sMgq&#10;+6XNNVa+2gn2Xe++gZ87Zob3D6gv31Hbtitf2z7r6dw+27ew7bbawVp02/hunxsdAPZ59mbby7lx&#10;B7/JX2BvnLeD7bCDsxonFP4GFzRz7FdWbTfveLkdG9iE4EMzzH542Pu5O+xtbQcH3k5kI2+pvXve&#10;SVb/+b6FYOU105qd5J+vM270r1OjP3/EPx872JFnNLcFgWcIzbHmp/s/d4cDrUOcTtdaW2Lvnnui&#10;NQg5n/ec6J+T2jf51yW1YLSdW3A+nS/CC1OecTXw9Wv883milZRXYHGbPfFjq3HqgwEQcL9w93zi&#10;bP987GDPfJ9+A+v0YEP/uPMFWg8WdMq3/s43eQU/9/xb3vWvLxnNGv+R1Tjt4ZTzucJ6Pl638Jw8&#10;2yf9fN585qH2aeDx7EmN/aTw57qvc1mSmjnuQ6secj6/e6xO4Tl5vm/6+bypdqbzucr6vXhJ4c+t&#10;d9t7/vUlo5ljP7Rqpz3i/A2S3Arr0bx24Tl5IfR8esfc+TaoxnxceOyqB7v7V5aEfrebdjvAvgg8&#10;xdL5q+bv/nZkFf98NUs/Hz89vU/h+Wr4fPDP87IFo+zkff2fu8NZNjT1QR2xbqJzPqvZV2MDf6E4&#10;57OfHVFwPu/9xr+2oCX26dVVvGO77W3fjE15pEDev3Z53cP989m08HUuS0YT7cbK1a1r0qP53Rb8&#10;1ddq7llwPr/1ry1osX1y1Z7escpV7dtxwfO5dP5wO3Ef/+fucLYNi/vtc/hr/q81ZcdcZHkr/Wct&#10;LZ5pdY6r5h+7L/i0NLcfn/KPVbaW3433r/TLW2iXOX9XecebWqwfh75wip1waFX/1xrcLZ11Xn77&#10;4Cb/+qPtu8V6VH+iWaNtj90qJY7ve9ALKU+fXGCtzy74nFWt1eDgdw2xa8EUO+6Qvf1fb3C3dpng&#10;f5DZrx10PnsuSTmfft8+co1Vv+nzAAC6/dPlDv/nHmJd/o75c8wWTLZjDw4/n02/0Pkc3f5G//pj&#10;rPey8Jfu+Pbha+zAmzunnM8F1irp9tl6aMwf++ecz6MP2sv/9QZ3e6bzudx/aHrga2pwjT8e432M&#10;01+f3+5ff6h9OT3paWkbURsdABIREREREREREVH2AYBEREREREREREQxDgAkIiIiIiIiIiKKcQAg&#10;ERERERERERFRjAMAiYiIiIiIiIiIYhwASERERES2Oj/fVqxYYfmr/SuSWrVyha1Y5b8DKRERERFt&#10;dAGARERERGTz//jZdi23pTV58nv/Gr8Z39qR2x1qHWYu8a8gIiIioo0tAJCIiIiInFbZXz+/ZNXK&#10;VbaPxnjX5M37wy44bEdr+HJ37woiIiIi2igDAImIiIiosG6vXGubb32a/TjtX+v2fB079vy3bI57&#10;YHW+DezY2k7YrZSVKuVsp/3t0Q+G2fLEzzL756e2dt5xVb1jzrYpW8ne7jfFP9rPLj+7sT182h6J&#10;Yw/1nOlfT0RERETFEQBIREREREnN+n97d88aRRQFYHj6FAoGJAa3EL8gQQhTxDQ2iZVFrITgR2Fj&#10;J8FGsRIEURALCyOIRLs0sYhgGQjbiIiKIstWQUwTDSsJ6C4b5biZnYgDsY1heB64sPce9g+8zJ2J&#10;qZGDMTY2GrsOj8fit2Z22m5U48TQYDx+1cj2K7XnMbQ3iSfVpc5wNR5NXoq7cx9j8xWCs1cqkUzc&#10;z3cLkSa9MfGsnu8BANhOAiAAAAXrzdUYPZrEgzf5QUd96uSfp/v+Xudv5deDm42o1+vZOj3c150P&#10;X4uv2XAh0iNnYin7DQDAdhMAAQAo+FcAHLhwO1qtVmG1139FrH2OkYH+bvS7/CI7f/3wnAAIALBD&#10;CIAAABRsFQDbK9U4VtkTZ2dq3YPld5GmadybfR8/lmsxWOmJybnFbPRp/k4c2tcjAAIA7BACIAAA&#10;BVsFwI2PgHyYn4lTBzav/+6Pq9PT8eV7Z/azGS+fXo/+/Fpw0nc8bty8GLt7x+Pt2safBUAAgP9J&#10;AAQAAACAEhMAAQAAAKDEBEAAAAAAKDEBEAAAAABKTAAEAAAAgBITAAEAAACgtCJ+A4K9DDg115W+&#10;AAAAAElFTkSuQmCCUEsDBBQABgAIAAAAIQAabPiT4QAAAAsBAAAPAAAAZHJzL2Rvd25yZXYueG1s&#10;TI9BS8NAEIXvgv9hGcFbuxuNIcZsSinqqQi2gnjbJtMkNDsbstsk/feOJ3ubmfd48718NdtOjDj4&#10;1pGGaKlAIJWuaqnW8LV/W6QgfDBUmc4Rarigh1Vxe5ObrHITfeK4C7XgEPKZ0dCE0GdS+rJBa/zS&#10;9UisHd1gTeB1qGU1mInDbScflEqkNS3xh8b0uGmwPO3OVsP7ZKb1Y/Q6bk/HzeVn//TxvY1Q6/u7&#10;ef0CIuAc/s3wh8/oUDDTwZ2p8qLTsIhUzFYWEu7EhjSOeTjwQT0nKcgil9cdil8AAAD//wMA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QItABQABgAIAAAAIQCxgme2CgEAABMCAAAT&#10;AAAAAAAAAAAAAAAAAAAAAABbQ29udGVudF9UeXBlc10ueG1sUEsBAi0AFAAGAAgAAAAhADj9If/W&#10;AAAAlAEAAAsAAAAAAAAAAAAAAAAAOwEAAF9yZWxzLy5yZWxzUEsBAi0AFAAGAAgAAAAhACkJX7bW&#10;AgAAVAoAAA4AAAAAAAAAAAAAAAAAOgIAAGRycy9lMm9Eb2MueG1sUEsBAi0ACgAAAAAAAAAhAKQc&#10;NYAjqQAAI6kAABQAAAAAAAAAAAAAAAAAPAUAAGRycy9tZWRpYS9pbWFnZTEucG5nUEsBAi0ACgAA&#10;AAAAAAAhAK5D0gPi2AAA4tgAABQAAAAAAAAAAAAAAAAAka4AAGRycy9tZWRpYS9pbWFnZTIucG5n&#10;UEsBAi0ACgAAAAAAAAAhAGKC5NXbqAAA26gAABQAAAAAAAAAAAAAAAAApYcBAGRycy9tZWRpYS9p&#10;bWFnZTMucG5nUEsBAi0AFAAGAAgAAAAhABps+JPhAAAACwEAAA8AAAAAAAAAAAAAAAAAsjACAGRy&#10;cy9kb3ducmV2LnhtbFBLAQItABQABgAIAAAAIQA3J0dhzAAAACkCAAAZAAAAAAAAAAAAAAAAAMAx&#10;AgBkcnMvX3JlbHMvZTJvRG9jLnhtbC5yZWxzUEsFBgAAAAAIAAgAAAIAAMMy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7" type="#_x0000_t75" style="position:absolute;left:660;width:54458;height:25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IG3wAAAANsAAAAPAAAAZHJzL2Rvd25yZXYueG1sRE9Na8JA&#10;EL0X/A/LCN7qpgFLia4ihUJ7q7FQehuyYxLNzsbsJMZ/3xUEb/N4n7PajK5RA3Wh9mzgZZ6AIi68&#10;rbk08LP/eH4DFQTZYuOZDFwpwGY9eVphZv2FdzTkUqoYwiFDA5VIm2kdioochrlviSN38J1DibAr&#10;te3wEsNdo9MkedUOa44NFbb0XlFxyntnIF/kQ38+CxbHvyC/w7ZPv77JmNl03C5BCY3yEN/dnzbO&#10;T+H2SzxAr/8BAAD//wMAUEsBAi0AFAAGAAgAAAAhANvh9svuAAAAhQEAABMAAAAAAAAAAAAAAAAA&#10;AAAAAFtDb250ZW50X1R5cGVzXS54bWxQSwECLQAUAAYACAAAACEAWvQsW78AAAAVAQAACwAAAAAA&#10;AAAAAAAAAAAfAQAAX3JlbHMvLnJlbHNQSwECLQAUAAYACAAAACEAkpyBt8AAAADbAAAADwAAAAAA&#10;AAAAAAAAAAAHAgAAZHJzL2Rvd25yZXYueG1sUEsFBgAAAAADAAMAtwAAAPQCAAAAAA==&#10;">
                  <v:imagedata r:id="rId7" o:title=""/>
                </v:shape>
                <v:shape id="Picture 1" o:spid="_x0000_s1028" type="#_x0000_t75" alt="Chart, histogram&#10;&#10;Description automatically generated" style="position:absolute;top:25552;width:55372;height:30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PIVxAAAANoAAAAPAAAAZHJzL2Rvd25yZXYueG1sRI9Pa8JA&#10;FMTvBb/D8gRvdWNKi0RXEbGgB6H1D+LtkX0m0ezbsLvG9Nt3CwWPw8z8hpnOO1OLlpyvLCsYDRMQ&#10;xLnVFRcKDvvP1zEIH5A11pZJwQ95mM96L1PMtH3wN7W7UIgIYZ+hgjKEJpPS5yUZ9EPbEEfvYp3B&#10;EKUrpHb4iHBTyzRJPqTBiuNCiQ0tS8pvu7tRMG63t9P1/OaKzWWNX2e3St+PiVKDfreYgAjUhWf4&#10;v73WClL4uxJvgJz9AgAA//8DAFBLAQItABQABgAIAAAAIQDb4fbL7gAAAIUBAAATAAAAAAAAAAAA&#10;AAAAAAAAAABbQ29udGVudF9UeXBlc10ueG1sUEsBAi0AFAAGAAgAAAAhAFr0LFu/AAAAFQEAAAsA&#10;AAAAAAAAAAAAAAAAHwEAAF9yZWxzLy5yZWxzUEsBAi0AFAAGAAgAAAAhAEW08hXEAAAA2gAAAA8A&#10;AAAAAAAAAAAAAAAABwIAAGRycy9kb3ducmV2LnhtbFBLBQYAAAAAAwADALcAAAD4AgAAAAA=&#10;">
                  <v:imagedata r:id="rId8" o:title="Chart, histogram&#10;&#10;Description automatically generated"/>
                </v:shape>
                <v:shape id="Picture 1" o:spid="_x0000_s1029" type="#_x0000_t75" alt="Chart, histogram&#10;&#10;Description automatically generated" style="position:absolute;left:914;top:54660;width:54305;height:256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AitwAAAANoAAAAPAAAAZHJzL2Rvd25yZXYueG1sRE9Na8Mw&#10;DL0X9h+MBru1TscoW1a3lJFCd2zWMnoTsZqExXKIncT593NgsJN4vE9t98E0YqDO1ZYVrFcJCOLC&#10;6ppLBZev4/IVhPPIGhvLpGAiB/vdw2KLqbYjn2nIfSliCLsUFVTet6mUrqjIoFvZljhyd9sZ9BF2&#10;pdQdjjHcNPI5STbSYM2xocKWPioqfvLeKLD34a2f9HeYPsMty671S34LVqmnx3B4B+Ep+H/xn/uk&#10;43yYX5mv3P0CAAD//wMAUEsBAi0AFAAGAAgAAAAhANvh9svuAAAAhQEAABMAAAAAAAAAAAAAAAAA&#10;AAAAAFtDb250ZW50X1R5cGVzXS54bWxQSwECLQAUAAYACAAAACEAWvQsW78AAAAVAQAACwAAAAAA&#10;AAAAAAAAAAAfAQAAX3JlbHMvLnJlbHNQSwECLQAUAAYACAAAACEA+vgIrcAAAADaAAAADwAAAAAA&#10;AAAAAAAAAAAHAgAAZHJzL2Rvd25yZXYueG1sUEsFBgAAAAADAAMAtwAAAPQCAAAAAA==&#10;">
                  <v:imagedata r:id="rId9" o:title="Chart, histogram&#10;&#10;Description automatically generated"/>
                </v:shape>
                <w10:wrap type="topAndBottom"/>
              </v:group>
            </w:pict>
          </mc:Fallback>
        </mc:AlternateContent>
      </w:r>
      <w:r w:rsidRPr="00B45B64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Pr="00B45B64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US"/>
        </w:rPr>
        <w:t>S1</w:t>
      </w:r>
      <w:r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  <w:lang w:val="en-US"/>
        </w:rPr>
        <w:t>.</w:t>
      </w:r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B45B64">
        <w:rPr>
          <w:rFonts w:asciiTheme="majorBidi" w:hAnsiTheme="majorBidi" w:cstheme="majorBidi"/>
          <w:b/>
          <w:bCs/>
          <w:color w:val="000000" w:themeColor="text1"/>
          <w:kern w:val="24"/>
          <w:sz w:val="24"/>
          <w:szCs w:val="24"/>
        </w:rPr>
        <w:t>Long-term (1950 – 2021) annual rainfall amount and their trend over time in the three study regions:</w:t>
      </w:r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Birya</w:t>
      </w:r>
      <w:proofErr w:type="spellEnd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- DSH, </w:t>
      </w:r>
      <w:proofErr w:type="spellStart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Eshtaul</w:t>
      </w:r>
      <w:proofErr w:type="spellEnd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- SA, and </w:t>
      </w:r>
      <w:proofErr w:type="spellStart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>Yatir</w:t>
      </w:r>
      <w:proofErr w:type="spellEnd"/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- A. While the DSH and the SA sites show no clear P trend over the 70 records years, the arid site trend, 2.2 mm per decade, is small (8% P reduction) and is highly sensitive to the initiate and the ending year's precipitation amounts. </w:t>
      </w:r>
    </w:p>
    <w:p w14:paraId="1E63F4DD" w14:textId="32D4B35E" w:rsidR="00E5276B" w:rsidRPr="007C2C60" w:rsidRDefault="00B45B64" w:rsidP="00B45B64">
      <w:pPr>
        <w:rPr>
          <w:rFonts w:asciiTheme="majorBidi" w:hAnsiTheme="majorBidi" w:cstheme="majorBidi"/>
          <w:sz w:val="24"/>
          <w:szCs w:val="24"/>
          <w:lang w:val="en-US"/>
        </w:rPr>
      </w:pPr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Annual P values were taken from close-by meteorological stations (Israel meteorological service, </w:t>
      </w:r>
      <w:hyperlink r:id="rId10" w:history="1">
        <w:r w:rsidRPr="00B45B64">
          <w:rPr>
            <w:rStyle w:val="Hyperlink"/>
            <w:rFonts w:asciiTheme="majorBidi" w:hAnsiTheme="majorBidi" w:cstheme="majorBidi"/>
            <w:color w:val="000000" w:themeColor="text1"/>
            <w:kern w:val="24"/>
            <w:sz w:val="24"/>
            <w:szCs w:val="24"/>
          </w:rPr>
          <w:t>https://ims.data.gov.il/he/ims/3</w:t>
        </w:r>
      </w:hyperlink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  <w:u w:val="single"/>
        </w:rPr>
        <w:t>)</w:t>
      </w:r>
      <w:r w:rsidRPr="00B45B64">
        <w:rPr>
          <w:rFonts w:asciiTheme="majorBidi" w:hAnsiTheme="majorBidi" w:cstheme="majorBidi"/>
          <w:color w:val="000000" w:themeColor="text1"/>
          <w:kern w:val="24"/>
          <w:sz w:val="24"/>
          <w:szCs w:val="24"/>
        </w:rPr>
        <w:t xml:space="preserve"> having long-term records thus, study sites' P values could differ from the above P values. </w:t>
      </w:r>
    </w:p>
    <w:sectPr w:rsidR="00E5276B" w:rsidRPr="007C2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MzE1NDQ1MLWwNLZQ0lEKTi0uzszPAykwrgUANeb6RiwAAAA="/>
  </w:docVars>
  <w:rsids>
    <w:rsidRoot w:val="007C2C60"/>
    <w:rsid w:val="001225B5"/>
    <w:rsid w:val="00217FB2"/>
    <w:rsid w:val="00234A5C"/>
    <w:rsid w:val="00283627"/>
    <w:rsid w:val="002D54A8"/>
    <w:rsid w:val="006F7C3B"/>
    <w:rsid w:val="007C2C60"/>
    <w:rsid w:val="008619A0"/>
    <w:rsid w:val="00A90442"/>
    <w:rsid w:val="00B45B64"/>
    <w:rsid w:val="00CB0182"/>
    <w:rsid w:val="00CC33E6"/>
    <w:rsid w:val="00E5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BAE9"/>
  <w15:chartTrackingRefBased/>
  <w15:docId w15:val="{3E5CF798-645E-4FB0-856A-CC37BD76E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C2C6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customStyle="1" w:styleId="Teaser">
    <w:name w:val="Teaser"/>
    <w:basedOn w:val="Normal"/>
    <w:rsid w:val="007C2C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table" w:customStyle="1" w:styleId="LightShading1">
    <w:name w:val="Light Shading1"/>
    <w:basedOn w:val="TableNormal"/>
    <w:uiPriority w:val="60"/>
    <w:rsid w:val="00E5276B"/>
    <w:pPr>
      <w:spacing w:after="0" w:line="240" w:lineRule="auto"/>
    </w:pPr>
    <w:rPr>
      <w:rFonts w:eastAsia="MS Mincho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FigureorTableCaption">
    <w:name w:val="Figure or Table Caption"/>
    <w:basedOn w:val="Normal"/>
    <w:rsid w:val="00E5276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 w:bidi="ar-SA"/>
    </w:rPr>
  </w:style>
  <w:style w:type="character" w:styleId="Hyperlink">
    <w:name w:val="Hyperlink"/>
    <w:basedOn w:val="DefaultParagraphFont"/>
    <w:uiPriority w:val="99"/>
    <w:semiHidden/>
    <w:unhideWhenUsed/>
    <w:rsid w:val="00B45B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B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ims.data.gov.il/he/ims/3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i Rohatyn</dc:creator>
  <cp:keywords/>
  <dc:description/>
  <cp:lastModifiedBy>Shani Rohatyn</cp:lastModifiedBy>
  <cp:revision>7</cp:revision>
  <dcterms:created xsi:type="dcterms:W3CDTF">2022-08-20T10:21:00Z</dcterms:created>
  <dcterms:modified xsi:type="dcterms:W3CDTF">2022-09-18T19:44:00Z</dcterms:modified>
</cp:coreProperties>
</file>